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normal2"/>
        <w:tblpPr w:leftFromText="180" w:rightFromText="180" w:vertAnchor="text" w:horzAnchor="margin" w:tblpY="496"/>
        <w:tblW w:w="14280" w:type="dxa"/>
        <w:tblLayout w:type="fixed"/>
        <w:tblLook w:val="04A0" w:firstRow="1" w:lastRow="0" w:firstColumn="1" w:lastColumn="0" w:noHBand="0" w:noVBand="1"/>
      </w:tblPr>
      <w:tblGrid>
        <w:gridCol w:w="1129"/>
        <w:gridCol w:w="1560"/>
        <w:gridCol w:w="1165"/>
        <w:gridCol w:w="110"/>
        <w:gridCol w:w="1796"/>
        <w:gridCol w:w="47"/>
        <w:gridCol w:w="1229"/>
        <w:gridCol w:w="47"/>
        <w:gridCol w:w="1796"/>
        <w:gridCol w:w="47"/>
        <w:gridCol w:w="2858"/>
        <w:gridCol w:w="96"/>
        <w:gridCol w:w="2250"/>
        <w:gridCol w:w="150"/>
      </w:tblGrid>
      <w:tr w:rsidR="00570BC9" w:rsidRPr="00804441" w14:paraId="6B861DDF" w14:textId="77777777" w:rsidTr="00570B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F15FDB4" w14:textId="77777777" w:rsidR="00570BC9" w:rsidRPr="00804441" w:rsidRDefault="00570BC9" w:rsidP="00570BC9">
            <w:pPr>
              <w:jc w:val="center"/>
              <w:rPr>
                <w:rFonts w:ascii="Times New Roman" w:hAnsi="Times New Roman" w:cs="Times New Roman"/>
                <w:b w:val="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Country/</w:t>
            </w:r>
            <w:r w:rsidRPr="00804441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560" w:type="dxa"/>
          </w:tcPr>
          <w:p w14:paraId="59B28A67" w14:textId="77777777" w:rsidR="00570BC9" w:rsidRPr="00804441" w:rsidRDefault="00570BC9" w:rsidP="00570B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t>Population</w:t>
            </w:r>
          </w:p>
          <w:p w14:paraId="31746B1C" w14:textId="77777777" w:rsidR="00570BC9" w:rsidRPr="00804441" w:rsidRDefault="00570BC9" w:rsidP="00570B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N Age (</w:t>
            </w:r>
            <w:r w:rsidRPr="00804441">
              <w:rPr>
                <w:rFonts w:ascii="Times New Roman" w:hAnsi="Times New Roman" w:cs="Times New Roman"/>
                <w:b w:val="0"/>
              </w:rPr>
              <w:t>yr</w:t>
            </w:r>
            <w:r w:rsidRPr="008044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5" w:type="dxa"/>
          </w:tcPr>
          <w:p w14:paraId="5A3DD4E8" w14:textId="77777777" w:rsidR="00570BC9" w:rsidRPr="00804441" w:rsidRDefault="00570BC9" w:rsidP="00570BC9">
            <w:pPr>
              <w:ind w:left="-10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t>Clinical</w:t>
            </w:r>
          </w:p>
          <w:p w14:paraId="111DA9EA" w14:textId="77777777" w:rsidR="00570BC9" w:rsidRPr="00804441" w:rsidRDefault="00570BC9" w:rsidP="00570BC9">
            <w:pPr>
              <w:ind w:left="-10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1906" w:type="dxa"/>
            <w:gridSpan w:val="2"/>
          </w:tcPr>
          <w:p w14:paraId="3A0C437C" w14:textId="77777777" w:rsidR="00570BC9" w:rsidRPr="00804441" w:rsidRDefault="00570BC9" w:rsidP="00570B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t>Co-morbidities</w:t>
            </w:r>
          </w:p>
        </w:tc>
        <w:tc>
          <w:tcPr>
            <w:tcW w:w="1276" w:type="dxa"/>
            <w:gridSpan w:val="2"/>
          </w:tcPr>
          <w:p w14:paraId="0385BED9" w14:textId="77777777" w:rsidR="00570BC9" w:rsidRPr="00804441" w:rsidRDefault="00570BC9" w:rsidP="00570BC9">
            <w:pPr>
              <w:tabs>
                <w:tab w:val="left" w:pos="927"/>
              </w:tabs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t>LFTs</w:t>
            </w:r>
          </w:p>
          <w:p w14:paraId="3CF7334B" w14:textId="77777777" w:rsidR="00570BC9" w:rsidRPr="00804441" w:rsidRDefault="00570BC9" w:rsidP="00570BC9">
            <w:pPr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t>(</w:t>
            </w:r>
            <w:r w:rsidRPr="00804441">
              <w:rPr>
                <w:rFonts w:ascii="Times New Roman" w:hAnsi="Times New Roman" w:cs="Times New Roman"/>
                <w:b w:val="0"/>
              </w:rPr>
              <w:t>IU/L</w:t>
            </w:r>
            <w:r w:rsidRPr="00804441">
              <w:rPr>
                <w:rFonts w:ascii="Times New Roman" w:hAnsi="Times New Roman" w:cs="Times New Roman"/>
              </w:rPr>
              <w:t>)</w:t>
            </w:r>
          </w:p>
          <w:p w14:paraId="7277A161" w14:textId="77777777" w:rsidR="00570BC9" w:rsidRPr="00804441" w:rsidRDefault="00570BC9" w:rsidP="00570BC9">
            <w:pPr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</w:tcPr>
          <w:p w14:paraId="7276FDF9" w14:textId="77777777" w:rsidR="00570BC9" w:rsidRPr="00804441" w:rsidRDefault="00570BC9" w:rsidP="00570BC9">
            <w:pPr>
              <w:ind w:left="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t>Abdominal imaging/</w:t>
            </w:r>
          </w:p>
          <w:p w14:paraId="59FA1D7C" w14:textId="77777777" w:rsidR="00570BC9" w:rsidRPr="00804441" w:rsidRDefault="00570BC9" w:rsidP="00570BC9">
            <w:pPr>
              <w:ind w:left="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t>Histopathology</w:t>
            </w:r>
          </w:p>
        </w:tc>
        <w:tc>
          <w:tcPr>
            <w:tcW w:w="2905" w:type="dxa"/>
            <w:gridSpan w:val="2"/>
          </w:tcPr>
          <w:p w14:paraId="6B4A0AC4" w14:textId="77777777" w:rsidR="00570BC9" w:rsidRPr="00804441" w:rsidRDefault="00570BC9" w:rsidP="00570BC9">
            <w:pPr>
              <w:ind w:left="23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t>Treatment</w:t>
            </w:r>
          </w:p>
          <w:p w14:paraId="128BF08D" w14:textId="77777777" w:rsidR="00570BC9" w:rsidRPr="00804441" w:rsidRDefault="00570BC9" w:rsidP="00570BC9">
            <w:pPr>
              <w:ind w:left="23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t>Duration  (</w:t>
            </w:r>
            <w:r w:rsidRPr="00804441">
              <w:rPr>
                <w:rFonts w:ascii="Times New Roman" w:hAnsi="Times New Roman" w:cs="Times New Roman"/>
                <w:b w:val="0"/>
              </w:rPr>
              <w:t>mo</w:t>
            </w:r>
            <w:r w:rsidRPr="008044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96" w:type="dxa"/>
            <w:gridSpan w:val="3"/>
          </w:tcPr>
          <w:p w14:paraId="1D9801B4" w14:textId="77777777" w:rsidR="00570BC9" w:rsidRPr="00804441" w:rsidRDefault="00570BC9" w:rsidP="00570BC9">
            <w:pPr>
              <w:ind w:right="-52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t>Outcomes</w:t>
            </w:r>
          </w:p>
        </w:tc>
      </w:tr>
      <w:tr w:rsidR="00570BC9" w:rsidRPr="00804441" w14:paraId="1F016EE5" w14:textId="77777777" w:rsidTr="00570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334D8CB" w14:textId="77777777" w:rsidR="00570BC9" w:rsidRPr="00804441" w:rsidRDefault="00570BC9" w:rsidP="00570BC9">
            <w:pPr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Iran,</w:t>
            </w:r>
          </w:p>
          <w:p w14:paraId="6D6DA30F" w14:textId="4B5E4694" w:rsidR="00570BC9" w:rsidRPr="00804441" w:rsidRDefault="00F62182" w:rsidP="00570BC9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[</w:t>
            </w:r>
            <w:r w:rsidR="00570BC9" w:rsidRPr="00804441">
              <w:rPr>
                <w:rFonts w:ascii="Times New Roman" w:hAnsi="Times New Roman" w:cs="Times New Roman"/>
                <w:b w:val="0"/>
              </w:rPr>
              <w:t>8</w:t>
            </w:r>
            <w:r>
              <w:rPr>
                <w:rFonts w:ascii="Times New Roman" w:hAnsi="Times New Roman" w:cs="Times New Roman"/>
                <w:b w:val="0"/>
              </w:rPr>
              <w:t>]</w:t>
            </w:r>
          </w:p>
        </w:tc>
        <w:tc>
          <w:tcPr>
            <w:tcW w:w="1560" w:type="dxa"/>
          </w:tcPr>
          <w:p w14:paraId="221562F3" w14:textId="77777777" w:rsidR="00570BC9" w:rsidRPr="00804441" w:rsidRDefault="00570BC9" w:rsidP="0057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804441">
              <w:rPr>
                <w:rFonts w:ascii="Times New Roman" w:hAnsi="Times New Roman" w:cs="Times New Roman"/>
              </w:rPr>
              <w:t>=1</w:t>
            </w:r>
          </w:p>
          <w:p w14:paraId="2981B85B" w14:textId="77777777" w:rsidR="00570BC9" w:rsidRPr="00804441" w:rsidRDefault="00570BC9" w:rsidP="0057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16 yr</w:t>
            </w:r>
          </w:p>
        </w:tc>
        <w:tc>
          <w:tcPr>
            <w:tcW w:w="1165" w:type="dxa"/>
          </w:tcPr>
          <w:p w14:paraId="708A37BF" w14:textId="77777777" w:rsidR="00570BC9" w:rsidRPr="00804441" w:rsidRDefault="00570BC9" w:rsidP="00570BC9">
            <w:pPr>
              <w:ind w:left="-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Hepatic TB</w:t>
            </w:r>
          </w:p>
        </w:tc>
        <w:tc>
          <w:tcPr>
            <w:tcW w:w="1906" w:type="dxa"/>
            <w:gridSpan w:val="2"/>
          </w:tcPr>
          <w:p w14:paraId="01899F8A" w14:textId="77777777" w:rsidR="00570BC9" w:rsidRPr="00804441" w:rsidRDefault="00570BC9" w:rsidP="0057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gridSpan w:val="2"/>
          </w:tcPr>
          <w:p w14:paraId="17BA1C12" w14:textId="77777777" w:rsidR="00570BC9" w:rsidRPr="00804441" w:rsidRDefault="00570BC9" w:rsidP="00570BC9">
            <w:pPr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ST 55</w:t>
            </w:r>
          </w:p>
          <w:p w14:paraId="59D39516" w14:textId="77777777" w:rsidR="00570BC9" w:rsidRPr="00804441" w:rsidRDefault="00570BC9" w:rsidP="00570BC9">
            <w:pPr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T 37</w:t>
            </w:r>
          </w:p>
        </w:tc>
        <w:tc>
          <w:tcPr>
            <w:tcW w:w="1843" w:type="dxa"/>
            <w:gridSpan w:val="2"/>
          </w:tcPr>
          <w:p w14:paraId="250B5B53" w14:textId="77777777" w:rsidR="00570BC9" w:rsidRPr="00804441" w:rsidRDefault="00570BC9" w:rsidP="00570BC9">
            <w:pPr>
              <w:ind w:left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US: nodularities in L lobe of liver. Splenomegaly.</w:t>
            </w:r>
          </w:p>
          <w:p w14:paraId="3FBB57B8" w14:textId="77777777" w:rsidR="00570BC9" w:rsidRPr="00804441" w:rsidRDefault="00570BC9" w:rsidP="00570BC9">
            <w:pPr>
              <w:ind w:left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Tuberculous granuloma.</w:t>
            </w:r>
          </w:p>
        </w:tc>
        <w:tc>
          <w:tcPr>
            <w:tcW w:w="2905" w:type="dxa"/>
            <w:gridSpan w:val="2"/>
          </w:tcPr>
          <w:p w14:paraId="1120FC26" w14:textId="77777777" w:rsidR="00570BC9" w:rsidRPr="00804441" w:rsidRDefault="00570BC9" w:rsidP="00570BC9">
            <w:pPr>
              <w:ind w:left="2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RMP,INH,PZA, EMB</w:t>
            </w:r>
          </w:p>
          <w:p w14:paraId="3975EA2A" w14:textId="77777777" w:rsidR="00570BC9" w:rsidRPr="00804441" w:rsidRDefault="00570BC9" w:rsidP="00570BC9">
            <w:pPr>
              <w:ind w:left="2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x2 mo</w:t>
            </w:r>
          </w:p>
          <w:p w14:paraId="7BA5151C" w14:textId="77777777" w:rsidR="00570BC9" w:rsidRPr="00804441" w:rsidRDefault="00570BC9" w:rsidP="00570BC9">
            <w:pPr>
              <w:ind w:left="2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RMP,INH x4 mo</w:t>
            </w:r>
          </w:p>
        </w:tc>
        <w:tc>
          <w:tcPr>
            <w:tcW w:w="2496" w:type="dxa"/>
            <w:gridSpan w:val="3"/>
          </w:tcPr>
          <w:p w14:paraId="0727DACC" w14:textId="77777777" w:rsidR="00570BC9" w:rsidRPr="00804441" w:rsidRDefault="00570BC9" w:rsidP="00570BC9">
            <w:pPr>
              <w:ind w:right="-5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omplete resolution</w:t>
            </w:r>
          </w:p>
        </w:tc>
      </w:tr>
      <w:tr w:rsidR="00570BC9" w:rsidRPr="00804441" w14:paraId="798F1F64" w14:textId="77777777" w:rsidTr="00570BC9">
        <w:trPr>
          <w:trHeight w:val="1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508162B" w14:textId="77777777" w:rsidR="00570BC9" w:rsidRPr="00804441" w:rsidRDefault="00570BC9" w:rsidP="00570BC9">
            <w:pPr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 xml:space="preserve">India, </w:t>
            </w:r>
          </w:p>
          <w:p w14:paraId="72473454" w14:textId="2EE5A7F7" w:rsidR="00570BC9" w:rsidRPr="00804441" w:rsidRDefault="00570BC9" w:rsidP="00570BC9">
            <w:pPr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  <w:b w:val="0"/>
              </w:rPr>
              <w:t xml:space="preserve"> </w:t>
            </w:r>
            <w:r w:rsidR="00F62182">
              <w:rPr>
                <w:rFonts w:ascii="Times New Roman" w:hAnsi="Times New Roman" w:cs="Times New Roman"/>
                <w:b w:val="0"/>
              </w:rPr>
              <w:t>[</w:t>
            </w:r>
            <w:r w:rsidRPr="00804441">
              <w:rPr>
                <w:rFonts w:ascii="Times New Roman" w:hAnsi="Times New Roman" w:cs="Times New Roman"/>
                <w:b w:val="0"/>
              </w:rPr>
              <w:t>7</w:t>
            </w:r>
            <w:r w:rsidR="00F62182">
              <w:rPr>
                <w:rFonts w:ascii="Times New Roman" w:hAnsi="Times New Roman" w:cs="Times New Roman"/>
                <w:b w:val="0"/>
              </w:rPr>
              <w:t>]</w:t>
            </w:r>
          </w:p>
          <w:p w14:paraId="30AF6A03" w14:textId="77777777" w:rsidR="00570BC9" w:rsidRPr="00804441" w:rsidRDefault="00570BC9" w:rsidP="00570B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5482B35B" w14:textId="77777777" w:rsidR="00570BC9" w:rsidRPr="00804441" w:rsidRDefault="00570BC9" w:rsidP="00570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804441">
              <w:rPr>
                <w:rFonts w:ascii="Times New Roman" w:hAnsi="Times New Roman" w:cs="Times New Roman"/>
              </w:rPr>
              <w:t>=1</w:t>
            </w:r>
          </w:p>
          <w:p w14:paraId="352781BA" w14:textId="77777777" w:rsidR="00570BC9" w:rsidRPr="00804441" w:rsidRDefault="00570BC9" w:rsidP="00570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3 yr</w:t>
            </w:r>
          </w:p>
        </w:tc>
        <w:tc>
          <w:tcPr>
            <w:tcW w:w="1165" w:type="dxa"/>
          </w:tcPr>
          <w:p w14:paraId="47A883FA" w14:textId="77777777" w:rsidR="00570BC9" w:rsidRPr="00804441" w:rsidRDefault="00570BC9" w:rsidP="00570BC9">
            <w:pPr>
              <w:ind w:left="-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Hepatic TB</w:t>
            </w:r>
          </w:p>
        </w:tc>
        <w:tc>
          <w:tcPr>
            <w:tcW w:w="1906" w:type="dxa"/>
            <w:gridSpan w:val="2"/>
          </w:tcPr>
          <w:p w14:paraId="26DBEBA2" w14:textId="77777777" w:rsidR="00570BC9" w:rsidRPr="00804441" w:rsidRDefault="00570BC9" w:rsidP="00570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gridSpan w:val="2"/>
          </w:tcPr>
          <w:p w14:paraId="5DEB6936" w14:textId="77777777" w:rsidR="00570BC9" w:rsidRPr="00804441" w:rsidRDefault="00570BC9" w:rsidP="00570BC9">
            <w:pPr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ST 70</w:t>
            </w:r>
          </w:p>
          <w:p w14:paraId="2B3021C6" w14:textId="77777777" w:rsidR="00570BC9" w:rsidRPr="00804441" w:rsidRDefault="00570BC9" w:rsidP="00570BC9">
            <w:pPr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T 45</w:t>
            </w:r>
          </w:p>
          <w:p w14:paraId="708C64A5" w14:textId="77777777" w:rsidR="00570BC9" w:rsidRPr="00804441" w:rsidRDefault="00570BC9" w:rsidP="00570BC9">
            <w:pPr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P 508</w:t>
            </w:r>
          </w:p>
        </w:tc>
        <w:tc>
          <w:tcPr>
            <w:tcW w:w="1843" w:type="dxa"/>
            <w:gridSpan w:val="2"/>
          </w:tcPr>
          <w:p w14:paraId="54FE053A" w14:textId="77777777" w:rsidR="00570BC9" w:rsidRPr="00804441" w:rsidRDefault="00570BC9" w:rsidP="00570BC9">
            <w:pPr>
              <w:ind w:left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US: abscess in R lobe of liver.</w:t>
            </w:r>
          </w:p>
        </w:tc>
        <w:tc>
          <w:tcPr>
            <w:tcW w:w="2905" w:type="dxa"/>
            <w:gridSpan w:val="2"/>
          </w:tcPr>
          <w:p w14:paraId="301B6281" w14:textId="77777777" w:rsidR="00570BC9" w:rsidRPr="00804441" w:rsidRDefault="00570BC9" w:rsidP="00570BC9">
            <w:pPr>
              <w:ind w:left="2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RMP,INH,PZA, EMB</w:t>
            </w:r>
          </w:p>
          <w:p w14:paraId="259EBFF0" w14:textId="77777777" w:rsidR="00570BC9" w:rsidRPr="00804441" w:rsidRDefault="00570BC9" w:rsidP="00570BC9">
            <w:pPr>
              <w:ind w:left="2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x2 mo</w:t>
            </w:r>
          </w:p>
          <w:p w14:paraId="56362231" w14:textId="77777777" w:rsidR="00570BC9" w:rsidRPr="00804441" w:rsidRDefault="00570BC9" w:rsidP="00570BC9">
            <w:pPr>
              <w:ind w:left="2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RMP,INH x4 mo</w:t>
            </w:r>
          </w:p>
        </w:tc>
        <w:tc>
          <w:tcPr>
            <w:tcW w:w="2496" w:type="dxa"/>
            <w:gridSpan w:val="3"/>
          </w:tcPr>
          <w:p w14:paraId="75CAA0FE" w14:textId="77777777" w:rsidR="00570BC9" w:rsidRPr="00804441" w:rsidRDefault="00570BC9" w:rsidP="00570BC9">
            <w:pPr>
              <w:ind w:right="-5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omplete  resolution</w:t>
            </w:r>
          </w:p>
        </w:tc>
      </w:tr>
      <w:tr w:rsidR="00570BC9" w:rsidRPr="00804441" w14:paraId="34DFD5B8" w14:textId="77777777" w:rsidTr="00570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2B4278F" w14:textId="77777777" w:rsidR="00570BC9" w:rsidRPr="00804441" w:rsidRDefault="00570BC9" w:rsidP="00570BC9">
            <w:pPr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India,</w:t>
            </w:r>
          </w:p>
          <w:p w14:paraId="545E3F89" w14:textId="7D9AC265" w:rsidR="00570BC9" w:rsidRPr="00804441" w:rsidRDefault="00F62182" w:rsidP="00570BC9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[</w:t>
            </w:r>
            <w:r w:rsidR="00570BC9" w:rsidRPr="00804441">
              <w:rPr>
                <w:rFonts w:ascii="Times New Roman" w:hAnsi="Times New Roman" w:cs="Times New Roman"/>
                <w:b w:val="0"/>
              </w:rPr>
              <w:t>5</w:t>
            </w:r>
            <w:r>
              <w:rPr>
                <w:rFonts w:ascii="Times New Roman" w:hAnsi="Times New Roman" w:cs="Times New Roman"/>
                <w:b w:val="0"/>
              </w:rPr>
              <w:t>]</w:t>
            </w:r>
          </w:p>
        </w:tc>
        <w:tc>
          <w:tcPr>
            <w:tcW w:w="1560" w:type="dxa"/>
          </w:tcPr>
          <w:p w14:paraId="3EB85984" w14:textId="77777777" w:rsidR="00570BC9" w:rsidRPr="00804441" w:rsidRDefault="00570BC9" w:rsidP="0057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804441">
              <w:rPr>
                <w:rFonts w:ascii="Times New Roman" w:hAnsi="Times New Roman" w:cs="Times New Roman"/>
              </w:rPr>
              <w:t>=1</w:t>
            </w:r>
          </w:p>
          <w:p w14:paraId="414EF944" w14:textId="77777777" w:rsidR="00570BC9" w:rsidRPr="00804441" w:rsidRDefault="00570BC9" w:rsidP="0057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20 yr</w:t>
            </w:r>
          </w:p>
        </w:tc>
        <w:tc>
          <w:tcPr>
            <w:tcW w:w="1165" w:type="dxa"/>
          </w:tcPr>
          <w:p w14:paraId="0DBD7727" w14:textId="77777777" w:rsidR="00570BC9" w:rsidRPr="00804441" w:rsidRDefault="00570BC9" w:rsidP="00570BC9">
            <w:pPr>
              <w:ind w:left="-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Hepatic TB</w:t>
            </w:r>
          </w:p>
        </w:tc>
        <w:tc>
          <w:tcPr>
            <w:tcW w:w="1906" w:type="dxa"/>
            <w:gridSpan w:val="2"/>
          </w:tcPr>
          <w:p w14:paraId="3890D7A7" w14:textId="77777777" w:rsidR="00570BC9" w:rsidRPr="00804441" w:rsidRDefault="00570BC9" w:rsidP="0057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gridSpan w:val="2"/>
          </w:tcPr>
          <w:p w14:paraId="27ADFC42" w14:textId="77777777" w:rsidR="00570BC9" w:rsidRPr="00804441" w:rsidRDefault="00570BC9" w:rsidP="00570BC9">
            <w:pPr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ST 260</w:t>
            </w:r>
          </w:p>
          <w:p w14:paraId="58B33A9B" w14:textId="77777777" w:rsidR="00570BC9" w:rsidRPr="00804441" w:rsidRDefault="00570BC9" w:rsidP="00570BC9">
            <w:pPr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P 308</w:t>
            </w:r>
          </w:p>
        </w:tc>
        <w:tc>
          <w:tcPr>
            <w:tcW w:w="1843" w:type="dxa"/>
            <w:gridSpan w:val="2"/>
          </w:tcPr>
          <w:p w14:paraId="6EDC22D9" w14:textId="77777777" w:rsidR="00570BC9" w:rsidRPr="00804441" w:rsidRDefault="00570BC9" w:rsidP="00570BC9">
            <w:pPr>
              <w:ind w:left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US: asictes, splenomegaly, nodularity.</w:t>
            </w:r>
          </w:p>
          <w:p w14:paraId="0E31D72C" w14:textId="77777777" w:rsidR="00570BC9" w:rsidRPr="00804441" w:rsidRDefault="00570BC9" w:rsidP="00570BC9">
            <w:pPr>
              <w:ind w:left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T: granulomatous infiltration.</w:t>
            </w:r>
          </w:p>
          <w:p w14:paraId="29185BAC" w14:textId="77777777" w:rsidR="00570BC9" w:rsidRPr="00804441" w:rsidRDefault="00570BC9" w:rsidP="00570BC9">
            <w:pPr>
              <w:ind w:left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Tuberculous granuloma.</w:t>
            </w:r>
          </w:p>
        </w:tc>
        <w:tc>
          <w:tcPr>
            <w:tcW w:w="2905" w:type="dxa"/>
            <w:gridSpan w:val="2"/>
          </w:tcPr>
          <w:p w14:paraId="2681A12A" w14:textId="77777777" w:rsidR="00570BC9" w:rsidRPr="00804441" w:rsidRDefault="00570BC9" w:rsidP="00570BC9">
            <w:pPr>
              <w:ind w:left="2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Ofloxacin, RMP,EMB</w:t>
            </w:r>
          </w:p>
          <w:p w14:paraId="56108D44" w14:textId="77777777" w:rsidR="00570BC9" w:rsidRPr="00804441" w:rsidRDefault="00570BC9" w:rsidP="00570BC9">
            <w:pPr>
              <w:ind w:left="2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Subsequenty added: INH,PZA</w:t>
            </w:r>
          </w:p>
          <w:p w14:paraId="54084EB5" w14:textId="77777777" w:rsidR="00570BC9" w:rsidRPr="00804441" w:rsidRDefault="00570BC9" w:rsidP="00570BC9">
            <w:pPr>
              <w:ind w:left="2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x12 mo</w:t>
            </w:r>
          </w:p>
        </w:tc>
        <w:tc>
          <w:tcPr>
            <w:tcW w:w="2496" w:type="dxa"/>
            <w:gridSpan w:val="3"/>
          </w:tcPr>
          <w:p w14:paraId="5DC049E6" w14:textId="77777777" w:rsidR="00570BC9" w:rsidRPr="00804441" w:rsidRDefault="00570BC9" w:rsidP="00570BC9">
            <w:pPr>
              <w:ind w:right="-5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omplete resolution</w:t>
            </w:r>
          </w:p>
        </w:tc>
      </w:tr>
      <w:tr w:rsidR="00570BC9" w:rsidRPr="00804441" w14:paraId="4AF2D6A1" w14:textId="77777777" w:rsidTr="00570BC9">
        <w:trPr>
          <w:trHeight w:val="1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A16D388" w14:textId="77777777" w:rsidR="00570BC9" w:rsidRPr="00804441" w:rsidRDefault="00570BC9" w:rsidP="00570BC9">
            <w:pPr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 xml:space="preserve"> UK,</w:t>
            </w:r>
          </w:p>
          <w:p w14:paraId="28BDBA29" w14:textId="7DBE2FBB" w:rsidR="00570BC9" w:rsidRPr="00804441" w:rsidRDefault="00570BC9" w:rsidP="00570BC9">
            <w:pPr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t xml:space="preserve"> </w:t>
            </w:r>
            <w:r w:rsidR="00F62182">
              <w:rPr>
                <w:rFonts w:ascii="Times New Roman" w:hAnsi="Times New Roman" w:cs="Times New Roman"/>
                <w:b w:val="0"/>
              </w:rPr>
              <w:t>[</w:t>
            </w:r>
            <w:r w:rsidRPr="00804441">
              <w:rPr>
                <w:rFonts w:ascii="Times New Roman" w:hAnsi="Times New Roman" w:cs="Times New Roman"/>
                <w:b w:val="0"/>
              </w:rPr>
              <w:t>3</w:t>
            </w:r>
            <w:r w:rsidR="00F62182">
              <w:rPr>
                <w:rFonts w:ascii="Times New Roman" w:hAnsi="Times New Roman" w:cs="Times New Roman"/>
                <w:b w:val="0"/>
              </w:rPr>
              <w:t>]</w:t>
            </w:r>
          </w:p>
          <w:p w14:paraId="119B81C0" w14:textId="77777777" w:rsidR="00570BC9" w:rsidRPr="00804441" w:rsidRDefault="00570BC9" w:rsidP="00570BC9">
            <w:pPr>
              <w:rPr>
                <w:rFonts w:ascii="Times New Roman" w:hAnsi="Times New Roman" w:cs="Times New Roman"/>
              </w:rPr>
            </w:pPr>
          </w:p>
          <w:p w14:paraId="15CD67D6" w14:textId="77777777" w:rsidR="00570BC9" w:rsidRPr="00804441" w:rsidRDefault="00570BC9" w:rsidP="00570B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0415425B" w14:textId="77777777" w:rsidR="00570BC9" w:rsidRPr="00804441" w:rsidRDefault="00570BC9" w:rsidP="00570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804441">
              <w:rPr>
                <w:rFonts w:ascii="Times New Roman" w:hAnsi="Times New Roman" w:cs="Times New Roman"/>
              </w:rPr>
              <w:t>= 52</w:t>
            </w:r>
          </w:p>
          <w:p w14:paraId="3E9F46B8" w14:textId="77777777" w:rsidR="00570BC9" w:rsidRPr="00804441" w:rsidRDefault="00570BC9" w:rsidP="00570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10-87 yr</w:t>
            </w:r>
          </w:p>
        </w:tc>
        <w:tc>
          <w:tcPr>
            <w:tcW w:w="1165" w:type="dxa"/>
          </w:tcPr>
          <w:p w14:paraId="7F68DA61" w14:textId="77777777" w:rsidR="00570BC9" w:rsidRPr="00804441" w:rsidRDefault="00570BC9" w:rsidP="00570BC9">
            <w:pPr>
              <w:ind w:left="-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Miliary TB</w:t>
            </w:r>
          </w:p>
        </w:tc>
        <w:tc>
          <w:tcPr>
            <w:tcW w:w="1906" w:type="dxa"/>
            <w:gridSpan w:val="2"/>
          </w:tcPr>
          <w:p w14:paraId="748EBDC3" w14:textId="77777777" w:rsidR="00570BC9" w:rsidRPr="00804441" w:rsidRDefault="00570BC9" w:rsidP="00570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HIV 3/49 (6%)</w:t>
            </w:r>
          </w:p>
          <w:p w14:paraId="2312CBDE" w14:textId="77777777" w:rsidR="00570BC9" w:rsidRPr="00804441" w:rsidRDefault="00570BC9" w:rsidP="00570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323B807" w14:textId="77777777" w:rsidR="00570BC9" w:rsidRPr="00804441" w:rsidRDefault="00570BC9" w:rsidP="00570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HBV 3/49 (6%)</w:t>
            </w:r>
          </w:p>
          <w:p w14:paraId="2C5796BF" w14:textId="77777777" w:rsidR="00570BC9" w:rsidRPr="00804441" w:rsidRDefault="00570BC9" w:rsidP="00570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73EEBB0" w14:textId="77777777" w:rsidR="00570BC9" w:rsidRPr="00804441" w:rsidRDefault="00570BC9" w:rsidP="00570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HCV 1/47 (2%)</w:t>
            </w:r>
          </w:p>
          <w:p w14:paraId="03E491AA" w14:textId="77777777" w:rsidR="00570BC9" w:rsidRPr="00804441" w:rsidRDefault="00570BC9" w:rsidP="00570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2B4C83F" w14:textId="77777777" w:rsidR="00570BC9" w:rsidRPr="00804441" w:rsidRDefault="00570BC9" w:rsidP="00570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coholism 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4441">
              <w:rPr>
                <w:rFonts w:ascii="Times New Roman" w:hAnsi="Times New Roman" w:cs="Times New Roman"/>
              </w:rPr>
              <w:t>(6%)</w:t>
            </w:r>
          </w:p>
        </w:tc>
        <w:tc>
          <w:tcPr>
            <w:tcW w:w="1276" w:type="dxa"/>
            <w:gridSpan w:val="2"/>
          </w:tcPr>
          <w:p w14:paraId="1C732082" w14:textId="77777777" w:rsidR="00570BC9" w:rsidRPr="00804441" w:rsidRDefault="00570BC9" w:rsidP="00570BC9">
            <w:pPr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T</w:t>
            </w:r>
          </w:p>
          <w:p w14:paraId="07B2EC61" w14:textId="77777777" w:rsidR="00570BC9" w:rsidRPr="00804441" w:rsidRDefault="00570BC9" w:rsidP="00570BC9">
            <w:pPr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46</w:t>
            </w:r>
          </w:p>
          <w:p w14:paraId="7622EDD9" w14:textId="77777777" w:rsidR="00570BC9" w:rsidRPr="00804441" w:rsidRDefault="00570BC9" w:rsidP="00570BC9">
            <w:pPr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(5-453)</w:t>
            </w:r>
          </w:p>
          <w:p w14:paraId="350B88E8" w14:textId="77777777" w:rsidR="00570BC9" w:rsidRPr="00804441" w:rsidRDefault="00570BC9" w:rsidP="00570BC9">
            <w:pPr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68FF57D" w14:textId="77777777" w:rsidR="00570BC9" w:rsidRPr="00804441" w:rsidRDefault="00570BC9" w:rsidP="00570BC9">
            <w:pPr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P</w:t>
            </w:r>
          </w:p>
          <w:p w14:paraId="2BC981A5" w14:textId="77777777" w:rsidR="00570BC9" w:rsidRPr="00804441" w:rsidRDefault="00570BC9" w:rsidP="00570BC9">
            <w:pPr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121</w:t>
            </w:r>
          </w:p>
          <w:p w14:paraId="6C7F6A7C" w14:textId="77777777" w:rsidR="00570BC9" w:rsidRPr="00804441" w:rsidRDefault="00570BC9" w:rsidP="00570BC9">
            <w:pPr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(39-866)</w:t>
            </w:r>
          </w:p>
        </w:tc>
        <w:tc>
          <w:tcPr>
            <w:tcW w:w="1843" w:type="dxa"/>
            <w:gridSpan w:val="2"/>
          </w:tcPr>
          <w:p w14:paraId="6F250530" w14:textId="77777777" w:rsidR="00570BC9" w:rsidRPr="00804441" w:rsidRDefault="00570BC9" w:rsidP="00570BC9">
            <w:pPr>
              <w:ind w:left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05" w:type="dxa"/>
            <w:gridSpan w:val="2"/>
          </w:tcPr>
          <w:p w14:paraId="7A45033C" w14:textId="77777777" w:rsidR="00570BC9" w:rsidRPr="00804441" w:rsidRDefault="00570BC9" w:rsidP="00570BC9">
            <w:pPr>
              <w:ind w:left="2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RMP, INH, PZA, EMB</w:t>
            </w:r>
          </w:p>
          <w:p w14:paraId="449A1E4A" w14:textId="77777777" w:rsidR="00570BC9" w:rsidRPr="00804441" w:rsidRDefault="00570BC9" w:rsidP="00570BC9">
            <w:pPr>
              <w:ind w:left="2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x12 mo (1.5-28)</w:t>
            </w:r>
          </w:p>
          <w:p w14:paraId="6788E2B5" w14:textId="77777777" w:rsidR="00570BC9" w:rsidRPr="00804441" w:rsidRDefault="00570BC9" w:rsidP="00570BC9">
            <w:pPr>
              <w:ind w:left="2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(10/52—19%-- pts discontinued within 12 d)</w:t>
            </w:r>
          </w:p>
          <w:p w14:paraId="096E3431" w14:textId="77777777" w:rsidR="00570BC9" w:rsidRPr="00804441" w:rsidRDefault="00570BC9" w:rsidP="00570BC9">
            <w:pPr>
              <w:ind w:left="2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3D4E7A2" w14:textId="77777777" w:rsidR="00570BC9" w:rsidRPr="00804441" w:rsidRDefault="00570BC9" w:rsidP="00570BC9">
            <w:pPr>
              <w:ind w:left="2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29 (56%) corticosteroids</w:t>
            </w:r>
          </w:p>
        </w:tc>
        <w:tc>
          <w:tcPr>
            <w:tcW w:w="2496" w:type="dxa"/>
            <w:gridSpan w:val="3"/>
          </w:tcPr>
          <w:p w14:paraId="79C715A7" w14:textId="77777777" w:rsidR="00570BC9" w:rsidRPr="00804441" w:rsidRDefault="00570BC9" w:rsidP="00570BC9">
            <w:pPr>
              <w:ind w:right="-5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ritical care intervention</w:t>
            </w:r>
          </w:p>
          <w:p w14:paraId="6596A5C5" w14:textId="77777777" w:rsidR="00570BC9" w:rsidRPr="00804441" w:rsidRDefault="00570BC9" w:rsidP="00570BC9">
            <w:pPr>
              <w:ind w:right="-5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8 (15%)</w:t>
            </w:r>
          </w:p>
          <w:p w14:paraId="5F626B61" w14:textId="77777777" w:rsidR="00570BC9" w:rsidRPr="00804441" w:rsidRDefault="00570BC9" w:rsidP="00570BC9">
            <w:pPr>
              <w:ind w:right="-5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DBE48E5" w14:textId="77777777" w:rsidR="00570BC9" w:rsidRPr="00804441" w:rsidRDefault="00570BC9" w:rsidP="00570BC9">
            <w:pPr>
              <w:ind w:right="-5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1 yr Mortality 2/49 (4%)</w:t>
            </w:r>
          </w:p>
          <w:p w14:paraId="67FF5F2B" w14:textId="77777777" w:rsidR="00570BC9" w:rsidRPr="00804441" w:rsidRDefault="00570BC9" w:rsidP="00570BC9">
            <w:pPr>
              <w:ind w:right="-5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70BC9" w:rsidRPr="00804441" w14:paraId="4011CE08" w14:textId="77777777" w:rsidTr="00570BC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0" w:type="dxa"/>
          <w:trHeight w:val="1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120A871" w14:textId="77777777" w:rsidR="00570BC9" w:rsidRPr="00804441" w:rsidRDefault="00570BC9" w:rsidP="00570BC9">
            <w:pPr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Oman,</w:t>
            </w:r>
          </w:p>
          <w:p w14:paraId="3CEADB9B" w14:textId="329E08E2" w:rsidR="00570BC9" w:rsidRPr="00804441" w:rsidRDefault="00570BC9" w:rsidP="00570BC9">
            <w:pPr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t xml:space="preserve"> </w:t>
            </w:r>
            <w:r w:rsidR="00F62182">
              <w:rPr>
                <w:rFonts w:ascii="Times New Roman" w:hAnsi="Times New Roman" w:cs="Times New Roman"/>
                <w:b w:val="0"/>
              </w:rPr>
              <w:t>[</w:t>
            </w:r>
            <w:r w:rsidRPr="00804441">
              <w:rPr>
                <w:rFonts w:ascii="Times New Roman" w:hAnsi="Times New Roman" w:cs="Times New Roman"/>
                <w:b w:val="0"/>
              </w:rPr>
              <w:t>9</w:t>
            </w:r>
            <w:r w:rsidR="00F62182">
              <w:rPr>
                <w:rFonts w:ascii="Times New Roman" w:hAnsi="Times New Roman" w:cs="Times New Roman"/>
                <w:b w:val="0"/>
              </w:rPr>
              <w:t>]</w:t>
            </w:r>
          </w:p>
        </w:tc>
        <w:tc>
          <w:tcPr>
            <w:tcW w:w="1560" w:type="dxa"/>
          </w:tcPr>
          <w:p w14:paraId="18F79A02" w14:textId="77777777" w:rsidR="00570BC9" w:rsidRPr="00804441" w:rsidRDefault="00570BC9" w:rsidP="0057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804441">
              <w:rPr>
                <w:rFonts w:ascii="Times New Roman" w:hAnsi="Times New Roman" w:cs="Times New Roman"/>
              </w:rPr>
              <w:t>= 1</w:t>
            </w:r>
          </w:p>
          <w:p w14:paraId="6DDC0A40" w14:textId="77777777" w:rsidR="00570BC9" w:rsidRPr="00804441" w:rsidRDefault="00570BC9" w:rsidP="0057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19 yr</w:t>
            </w:r>
          </w:p>
        </w:tc>
        <w:tc>
          <w:tcPr>
            <w:tcW w:w="1275" w:type="dxa"/>
            <w:gridSpan w:val="2"/>
          </w:tcPr>
          <w:p w14:paraId="2D823D0D" w14:textId="77777777" w:rsidR="00570BC9" w:rsidRPr="00804441" w:rsidRDefault="00570BC9" w:rsidP="00570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Hepatic TB</w:t>
            </w:r>
          </w:p>
        </w:tc>
        <w:tc>
          <w:tcPr>
            <w:tcW w:w="1843" w:type="dxa"/>
            <w:gridSpan w:val="2"/>
          </w:tcPr>
          <w:p w14:paraId="786CE2AD" w14:textId="77777777" w:rsidR="00570BC9" w:rsidRPr="00804441" w:rsidRDefault="00570BC9" w:rsidP="00570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gridSpan w:val="2"/>
          </w:tcPr>
          <w:p w14:paraId="04410794" w14:textId="77777777" w:rsidR="00570BC9" w:rsidRPr="00804441" w:rsidRDefault="00570BC9" w:rsidP="0057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T 457</w:t>
            </w:r>
          </w:p>
          <w:p w14:paraId="4DCC6EA3" w14:textId="77777777" w:rsidR="00570BC9" w:rsidRPr="00804441" w:rsidRDefault="00570BC9" w:rsidP="0057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P 302</w:t>
            </w:r>
          </w:p>
        </w:tc>
        <w:tc>
          <w:tcPr>
            <w:tcW w:w="1843" w:type="dxa"/>
            <w:gridSpan w:val="2"/>
          </w:tcPr>
          <w:p w14:paraId="36BD540F" w14:textId="77777777" w:rsidR="00570BC9" w:rsidRPr="00804441" w:rsidRDefault="00570BC9" w:rsidP="0057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T: hepatic hilar mass with a central necrosis.</w:t>
            </w:r>
          </w:p>
          <w:p w14:paraId="184E8C0F" w14:textId="77777777" w:rsidR="00570BC9" w:rsidRPr="00804441" w:rsidRDefault="00570BC9" w:rsidP="0057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Tuberculous granuloma.</w:t>
            </w:r>
          </w:p>
        </w:tc>
        <w:tc>
          <w:tcPr>
            <w:tcW w:w="2954" w:type="dxa"/>
            <w:gridSpan w:val="2"/>
          </w:tcPr>
          <w:p w14:paraId="185FCF4D" w14:textId="77777777" w:rsidR="00570BC9" w:rsidRPr="00804441" w:rsidRDefault="00570BC9" w:rsidP="0057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RMP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4441">
              <w:rPr>
                <w:rFonts w:ascii="Times New Roman" w:hAnsi="Times New Roman" w:cs="Times New Roman"/>
              </w:rPr>
              <w:t>INH x6 mo</w:t>
            </w:r>
          </w:p>
        </w:tc>
        <w:tc>
          <w:tcPr>
            <w:tcW w:w="2250" w:type="dxa"/>
          </w:tcPr>
          <w:p w14:paraId="2EA08B20" w14:textId="77777777" w:rsidR="00570BC9" w:rsidRPr="00804441" w:rsidRDefault="00570BC9" w:rsidP="00570B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804441">
              <w:rPr>
                <w:rFonts w:ascii="Times New Roman" w:hAnsi="Times New Roman" w:cs="Times New Roman"/>
              </w:rPr>
              <w:t>Complete resolution</w:t>
            </w:r>
          </w:p>
          <w:p w14:paraId="60060F68" w14:textId="77777777" w:rsidR="00570BC9" w:rsidRPr="00804441" w:rsidRDefault="00570BC9" w:rsidP="0057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389FF3E" w14:textId="77777777" w:rsidR="00570BC9" w:rsidRPr="00804441" w:rsidRDefault="00570BC9" w:rsidP="00570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7E2909F" w14:textId="19D2D178" w:rsidR="00570BC9" w:rsidRPr="00CC0E9E" w:rsidRDefault="00570BC9" w:rsidP="00570BC9">
      <w:pPr>
        <w:spacing w:line="480" w:lineRule="auto"/>
        <w:rPr>
          <w:rFonts w:ascii="Times New Roman" w:hAnsi="Times New Roman" w:cs="Times New Roman"/>
          <w:b/>
        </w:rPr>
      </w:pPr>
      <w:r w:rsidRPr="00804441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1</w:t>
      </w:r>
      <w:r w:rsidRPr="00804441">
        <w:rPr>
          <w:rFonts w:ascii="Times New Roman" w:hAnsi="Times New Roman" w:cs="Times New Roman"/>
          <w:b/>
        </w:rPr>
        <w:t xml:space="preserve">. Characteristics of pediatric patients with </w:t>
      </w:r>
      <w:r>
        <w:rPr>
          <w:rFonts w:ascii="Times New Roman" w:hAnsi="Times New Roman" w:cs="Times New Roman"/>
          <w:b/>
        </w:rPr>
        <w:t>elevated liver function tests</w:t>
      </w:r>
      <w:r w:rsidRPr="00804441">
        <w:rPr>
          <w:rFonts w:ascii="Times New Roman" w:hAnsi="Times New Roman" w:cs="Times New Roman"/>
          <w:b/>
        </w:rPr>
        <w:t xml:space="preserve"> and TB disease.</w:t>
      </w:r>
    </w:p>
    <w:p w14:paraId="4D75AA76" w14:textId="77777777" w:rsidR="00570BC9" w:rsidRPr="00804441" w:rsidRDefault="00570BC9" w:rsidP="00570BC9">
      <w:pPr>
        <w:spacing w:line="240" w:lineRule="auto"/>
        <w:rPr>
          <w:rFonts w:ascii="Times New Roman" w:hAnsi="Times New Roman" w:cs="Times New Roman"/>
        </w:rPr>
      </w:pPr>
      <w:r w:rsidRPr="00E55B3F">
        <w:rPr>
          <w:rFonts w:ascii="Times New Roman" w:hAnsi="Times New Roman" w:cs="Times New Roman"/>
        </w:rPr>
        <w:t xml:space="preserve">Abbreviations: yr, years; mo, months; L, left; R, right; HBV, Hepatitis B virus; HCV, hepatitis C virus; pts, patients; d, days. Liver function test are reported as medians (range). </w:t>
      </w:r>
      <w:r w:rsidRPr="00E55B3F">
        <w:rPr>
          <w:rFonts w:ascii="Times New Roman" w:hAnsi="Times New Roman" w:cs="Times New Roman"/>
          <w:bCs/>
        </w:rPr>
        <w:t>RMP</w:t>
      </w:r>
      <w:r w:rsidRPr="00E55B3F">
        <w:rPr>
          <w:rFonts w:ascii="Times New Roman" w:hAnsi="Times New Roman" w:cs="Times New Roman"/>
        </w:rPr>
        <w:t xml:space="preserve">: rifampin, </w:t>
      </w:r>
      <w:r w:rsidRPr="00E55B3F">
        <w:rPr>
          <w:rFonts w:ascii="Times New Roman" w:hAnsi="Times New Roman" w:cs="Times New Roman"/>
          <w:bCs/>
        </w:rPr>
        <w:t>INH</w:t>
      </w:r>
      <w:r w:rsidRPr="00E55B3F">
        <w:rPr>
          <w:rFonts w:ascii="Times New Roman" w:hAnsi="Times New Roman" w:cs="Times New Roman"/>
        </w:rPr>
        <w:t xml:space="preserve">: isoniazid, </w:t>
      </w:r>
      <w:r w:rsidRPr="00E55B3F">
        <w:rPr>
          <w:rFonts w:ascii="Times New Roman" w:hAnsi="Times New Roman" w:cs="Times New Roman"/>
          <w:bCs/>
        </w:rPr>
        <w:t>PZA</w:t>
      </w:r>
      <w:r w:rsidRPr="00E55B3F">
        <w:rPr>
          <w:rFonts w:ascii="Times New Roman" w:hAnsi="Times New Roman" w:cs="Times New Roman"/>
        </w:rPr>
        <w:t xml:space="preserve">: pyrazinamide, </w:t>
      </w:r>
      <w:r w:rsidRPr="00E55B3F">
        <w:rPr>
          <w:rFonts w:ascii="Times New Roman" w:hAnsi="Times New Roman" w:cs="Times New Roman"/>
          <w:bCs/>
        </w:rPr>
        <w:t>EMB</w:t>
      </w:r>
      <w:r w:rsidRPr="00E55B3F">
        <w:rPr>
          <w:rFonts w:ascii="Times New Roman" w:hAnsi="Times New Roman" w:cs="Times New Roman"/>
        </w:rPr>
        <w:t>: ethambutol.</w:t>
      </w:r>
      <w:r w:rsidRPr="00804441">
        <w:rPr>
          <w:rFonts w:ascii="Times New Roman" w:hAnsi="Times New Roman" w:cs="Times New Roman"/>
          <w:b/>
        </w:rPr>
        <w:t xml:space="preserve"> </w:t>
      </w:r>
    </w:p>
    <w:p w14:paraId="2AAA2F31" w14:textId="14506939" w:rsidR="001256B0" w:rsidRPr="00804441" w:rsidRDefault="003C0D39" w:rsidP="003C0D39">
      <w:pPr>
        <w:tabs>
          <w:tab w:val="left" w:pos="1080"/>
          <w:tab w:val="left" w:pos="1350"/>
        </w:tabs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</w:t>
      </w:r>
      <w:r w:rsidR="00570BC9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>. Studies in patients with TB and hepatitis</w:t>
      </w:r>
    </w:p>
    <w:tbl>
      <w:tblPr>
        <w:tblStyle w:val="Tablanormal2"/>
        <w:tblW w:w="14738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413"/>
        <w:gridCol w:w="177"/>
        <w:gridCol w:w="1245"/>
        <w:gridCol w:w="283"/>
        <w:gridCol w:w="1559"/>
        <w:gridCol w:w="1701"/>
        <w:gridCol w:w="2977"/>
        <w:gridCol w:w="2547"/>
        <w:gridCol w:w="1276"/>
      </w:tblGrid>
      <w:tr w:rsidR="001256B0" w:rsidRPr="00804441" w14:paraId="6274D75F" w14:textId="77777777" w:rsidTr="00C364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B80E1FD" w14:textId="7D3E3C14" w:rsidR="00E55B3F" w:rsidRPr="00E55B3F" w:rsidRDefault="00E55B3F" w:rsidP="00E55B3F">
            <w:pPr>
              <w:rPr>
                <w:rFonts w:ascii="Times New Roman" w:hAnsi="Times New Roman" w:cs="Times New Roman"/>
                <w:bCs w:val="0"/>
              </w:rPr>
            </w:pPr>
            <w:r w:rsidRPr="00E55B3F">
              <w:rPr>
                <w:rFonts w:ascii="Times New Roman" w:hAnsi="Times New Roman" w:cs="Times New Roman"/>
                <w:bCs w:val="0"/>
              </w:rPr>
              <w:t>Country</w:t>
            </w:r>
            <w:r>
              <w:rPr>
                <w:rFonts w:ascii="Times New Roman" w:hAnsi="Times New Roman" w:cs="Times New Roman"/>
                <w:bCs w:val="0"/>
              </w:rPr>
              <w:t>/</w:t>
            </w:r>
          </w:p>
          <w:p w14:paraId="5DE134FA" w14:textId="07BCA7E0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590" w:type="dxa"/>
            <w:gridSpan w:val="2"/>
          </w:tcPr>
          <w:p w14:paraId="23BA5448" w14:textId="77777777" w:rsidR="001256B0" w:rsidRPr="00804441" w:rsidRDefault="001256B0" w:rsidP="003C0D39">
            <w:pPr>
              <w:ind w:left="-588" w:right="75" w:firstLine="4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Population</w:t>
            </w:r>
          </w:p>
          <w:p w14:paraId="3E40127E" w14:textId="77777777" w:rsidR="001256B0" w:rsidRPr="00804441" w:rsidRDefault="001256B0" w:rsidP="003C0D39">
            <w:pPr>
              <w:ind w:left="-588" w:right="75" w:firstLine="4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N</w:t>
            </w:r>
          </w:p>
          <w:p w14:paraId="3B12386D" w14:textId="77777777" w:rsidR="001256B0" w:rsidRPr="00804441" w:rsidRDefault="001256B0" w:rsidP="003C0D39">
            <w:pPr>
              <w:ind w:left="-588" w:right="75" w:firstLine="4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 xml:space="preserve">Age </w:t>
            </w:r>
            <w:r w:rsidRPr="00804441">
              <w:rPr>
                <w:rFonts w:ascii="Times New Roman" w:hAnsi="Times New Roman" w:cs="Times New Roman"/>
                <w:b w:val="0"/>
              </w:rPr>
              <w:t>(yr)</w:t>
            </w:r>
          </w:p>
        </w:tc>
        <w:tc>
          <w:tcPr>
            <w:tcW w:w="1245" w:type="dxa"/>
          </w:tcPr>
          <w:p w14:paraId="450B8078" w14:textId="77777777" w:rsidR="001256B0" w:rsidRPr="00804441" w:rsidRDefault="001256B0" w:rsidP="00E55B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linical</w:t>
            </w:r>
          </w:p>
          <w:p w14:paraId="654C5162" w14:textId="77777777" w:rsidR="001256B0" w:rsidRPr="00804441" w:rsidRDefault="001256B0" w:rsidP="00E55B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1842" w:type="dxa"/>
            <w:gridSpan w:val="2"/>
          </w:tcPr>
          <w:p w14:paraId="3BDB1BFB" w14:textId="77777777" w:rsidR="001256B0" w:rsidRPr="00804441" w:rsidRDefault="001256B0" w:rsidP="00E55B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o-morbidities</w:t>
            </w:r>
          </w:p>
        </w:tc>
        <w:tc>
          <w:tcPr>
            <w:tcW w:w="1701" w:type="dxa"/>
          </w:tcPr>
          <w:p w14:paraId="5FCD3DEE" w14:textId="77777777" w:rsidR="001256B0" w:rsidRPr="00804441" w:rsidRDefault="001256B0" w:rsidP="00E55B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LFTs</w:t>
            </w:r>
          </w:p>
          <w:p w14:paraId="5FCDB3D1" w14:textId="77777777" w:rsidR="001256B0" w:rsidRPr="00804441" w:rsidRDefault="001256B0" w:rsidP="00E55B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  <w:b w:val="0"/>
              </w:rPr>
              <w:t>(IU/L)</w:t>
            </w:r>
          </w:p>
          <w:p w14:paraId="71784964" w14:textId="77777777" w:rsidR="001256B0" w:rsidRPr="00804441" w:rsidRDefault="001256B0" w:rsidP="00E55B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 xml:space="preserve">Median </w:t>
            </w:r>
          </w:p>
          <w:p w14:paraId="2EA473D2" w14:textId="77777777" w:rsidR="001256B0" w:rsidRPr="00804441" w:rsidRDefault="001256B0" w:rsidP="00E55B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  <w:b w:val="0"/>
              </w:rPr>
              <w:t>(range)</w:t>
            </w:r>
          </w:p>
        </w:tc>
        <w:tc>
          <w:tcPr>
            <w:tcW w:w="2977" w:type="dxa"/>
          </w:tcPr>
          <w:p w14:paraId="75FC07BE" w14:textId="77777777" w:rsidR="001256B0" w:rsidRPr="00804441" w:rsidRDefault="001256B0" w:rsidP="00E55B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bdominal imaging</w:t>
            </w:r>
          </w:p>
          <w:p w14:paraId="60C1F6A9" w14:textId="77777777" w:rsidR="001256B0" w:rsidRPr="00804441" w:rsidRDefault="001256B0" w:rsidP="00E55B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C20AE4E" w14:textId="77777777" w:rsidR="001256B0" w:rsidRPr="00804441" w:rsidRDefault="001256B0" w:rsidP="00E55B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Histopathology</w:t>
            </w:r>
          </w:p>
        </w:tc>
        <w:tc>
          <w:tcPr>
            <w:tcW w:w="2547" w:type="dxa"/>
          </w:tcPr>
          <w:p w14:paraId="5CCB91F1" w14:textId="77777777" w:rsidR="001256B0" w:rsidRPr="00804441" w:rsidRDefault="001256B0" w:rsidP="00E55B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Treatment</w:t>
            </w:r>
          </w:p>
          <w:p w14:paraId="08AABFD1" w14:textId="77777777" w:rsidR="001256B0" w:rsidRPr="00804441" w:rsidRDefault="001256B0" w:rsidP="00E55B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 xml:space="preserve">Duration  </w:t>
            </w:r>
            <w:r w:rsidRPr="00804441">
              <w:rPr>
                <w:rFonts w:ascii="Times New Roman" w:hAnsi="Times New Roman" w:cs="Times New Roman"/>
                <w:b w:val="0"/>
              </w:rPr>
              <w:t>(mo)</w:t>
            </w:r>
          </w:p>
        </w:tc>
        <w:tc>
          <w:tcPr>
            <w:tcW w:w="1276" w:type="dxa"/>
          </w:tcPr>
          <w:p w14:paraId="198D72AB" w14:textId="77777777" w:rsidR="001256B0" w:rsidRPr="00804441" w:rsidRDefault="001256B0" w:rsidP="00E55B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Outcomes</w:t>
            </w:r>
          </w:p>
        </w:tc>
      </w:tr>
      <w:tr w:rsidR="001256B0" w:rsidRPr="00804441" w14:paraId="437175A7" w14:textId="77777777" w:rsidTr="00C36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7773BC4" w14:textId="77777777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Spain,</w:t>
            </w:r>
          </w:p>
          <w:p w14:paraId="743CA963" w14:textId="31DE0D12" w:rsidR="001256B0" w:rsidRPr="00804441" w:rsidRDefault="001256B0" w:rsidP="00E55B3F">
            <w:pPr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fldChar w:fldCharType="begin"/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 &lt;EndNote&gt;&lt;Cite&gt;&lt;Author&gt;Fernandez Fernandez&lt;/Author&gt;&lt;Year&gt;2009&lt;/Year&gt;&lt;RecNum&gt;69&lt;/RecNum&gt;&lt;DisplayText&gt;[11]&lt;/DisplayText&gt;&lt;record&gt;&lt;rec-number&gt;69&lt;/rec-number&gt;&lt;foreign-keys&gt;&lt;key app="EN" db-id="vvveffdel59sdfezxaopwarzfevws2rdpset" timestamp="1552351572"&gt;69&lt;/key&gt;&lt;/foreign-keys&gt;&lt;ref-type name="Journal Article"&gt;17&lt;/ref-type&gt;&lt;contributors&gt;&lt;authors&gt;&lt;author&gt;Fernandez Fernandez, M. A.&lt;/author&gt;&lt;author&gt;Brea, J.&lt;/author&gt;&lt;author&gt;Porras Gonzalez, A.&lt;/author&gt;&lt;author&gt;Croche Santander, B.&lt;/author&gt;&lt;author&gt;Obando Santaella, I.&lt;/author&gt;&lt;/authors&gt;&lt;/contributors&gt;&lt;titles&gt;&lt;title&gt;[Tuberculosis of atypical presentation]&lt;/title&gt;&lt;secondary-title&gt;An Pediatr (Barc)&lt;/secondary-title&gt;&lt;alt-title&gt;Anales de pediatria&lt;/alt-title&gt;&lt;/titles&gt;&lt;periodical&gt;&lt;full-title&gt;An Pediatr (Barc)&lt;/full-title&gt;&lt;abbr-1&gt;Anales de pediatria&lt;/abbr-1&gt;&lt;/periodical&gt;&lt;alt-periodical&gt;&lt;full-title&gt;An Pediatr (Barc)&lt;/full-title&gt;&lt;abbr-1&gt;Anales de pediatria&lt;/abbr-1&gt;&lt;/alt-periodical&gt;&lt;pages&gt;79-80&lt;/pages&gt;&lt;volume&gt;71&lt;/volume&gt;&lt;number&gt;1&lt;/number&gt;&lt;keywords&gt;&lt;keyword&gt;Child, Preschool&lt;/keyword&gt;&lt;keyword&gt;Humans&lt;/keyword&gt;&lt;keyword&gt;Male&lt;/keyword&gt;&lt;keyword&gt;Tuberculosis, Hepatic/*diagnosis&lt;/keyword&gt;&lt;/keywords&gt;&lt;dates&gt;&lt;year&gt;2009&lt;/year&gt;&lt;pub-dates&gt;&lt;date&gt;Jul&lt;/date&gt;&lt;/pub-dates&gt;&lt;/dates&gt;&lt;orig-pub&gt;Tuberculosis de presentacion atipica.&lt;/orig-pub&gt;&lt;isbn&gt;1695-4033 (Print)&amp;#xD;1695-4033 (Linking)&lt;/isbn&gt;&lt;accession-num&gt;19520630&lt;/accession-num&gt;&lt;urls&gt;&lt;related-urls&gt;&lt;url&gt;http://www.ncbi.nlm.nih.gov/pubmed/19520630&lt;/url&gt;&lt;/related-urls&gt;&lt;/urls&gt;&lt;electronic-resource-num&gt;10.1016/j.anpedi.2009.04.019&lt;/electronic-resource-num&gt;&lt;/record&gt;&lt;/Cite&gt;&lt;/EndNote&gt;</w:instrText>
            </w:r>
            <w:r w:rsidRPr="00804441">
              <w:rPr>
                <w:rFonts w:ascii="Times New Roman" w:hAnsi="Times New Roman" w:cs="Times New Roman"/>
              </w:rPr>
              <w:fldChar w:fldCharType="separate"/>
            </w:r>
            <w:r w:rsidR="00F345BB" w:rsidRPr="00804441">
              <w:rPr>
                <w:rFonts w:ascii="Times New Roman" w:hAnsi="Times New Roman" w:cs="Times New Roman"/>
              </w:rPr>
              <w:t>[11]</w:t>
            </w:r>
            <w:r w:rsidRPr="0080444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90" w:type="dxa"/>
            <w:gridSpan w:val="2"/>
          </w:tcPr>
          <w:p w14:paraId="563B3D57" w14:textId="76DB255B" w:rsidR="001256B0" w:rsidRPr="00570BC9" w:rsidRDefault="00C364DD" w:rsidP="003C0D39">
            <w:pPr>
              <w:ind w:left="-588" w:right="75" w:firstLine="4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BC9">
              <w:rPr>
                <w:rFonts w:ascii="Times New Roman" w:hAnsi="Times New Roman" w:cs="Times New Roman"/>
              </w:rPr>
              <w:t>n</w:t>
            </w:r>
            <w:r w:rsidR="001256B0" w:rsidRPr="00570BC9">
              <w:rPr>
                <w:rFonts w:ascii="Times New Roman" w:hAnsi="Times New Roman" w:cs="Times New Roman"/>
              </w:rPr>
              <w:t>=1</w:t>
            </w:r>
          </w:p>
          <w:p w14:paraId="39AD0E8B" w14:textId="23F2E8C8" w:rsidR="001256B0" w:rsidRPr="00570BC9" w:rsidRDefault="001256B0" w:rsidP="003C0D39">
            <w:pPr>
              <w:ind w:left="-588" w:right="75" w:firstLine="4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BC9">
              <w:rPr>
                <w:rFonts w:ascii="Times New Roman" w:hAnsi="Times New Roman" w:cs="Times New Roman"/>
              </w:rPr>
              <w:t>4</w:t>
            </w:r>
            <w:r w:rsidR="00C364DD" w:rsidRPr="00570BC9">
              <w:rPr>
                <w:rFonts w:ascii="Times New Roman" w:hAnsi="Times New Roman" w:cs="Times New Roman"/>
              </w:rPr>
              <w:t xml:space="preserve"> yr</w:t>
            </w:r>
          </w:p>
        </w:tc>
        <w:tc>
          <w:tcPr>
            <w:tcW w:w="1245" w:type="dxa"/>
          </w:tcPr>
          <w:p w14:paraId="3F13BF77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Hepatic TB</w:t>
            </w:r>
          </w:p>
        </w:tc>
        <w:tc>
          <w:tcPr>
            <w:tcW w:w="1842" w:type="dxa"/>
            <w:gridSpan w:val="2"/>
          </w:tcPr>
          <w:p w14:paraId="73A51151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1E964F82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Elevated transaminases</w:t>
            </w:r>
          </w:p>
        </w:tc>
        <w:tc>
          <w:tcPr>
            <w:tcW w:w="2977" w:type="dxa"/>
          </w:tcPr>
          <w:p w14:paraId="0774E41B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US and CT: Nodules</w:t>
            </w:r>
          </w:p>
        </w:tc>
        <w:tc>
          <w:tcPr>
            <w:tcW w:w="2547" w:type="dxa"/>
          </w:tcPr>
          <w:p w14:paraId="2A5F83ED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  <w:p w14:paraId="2D54E3B4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14:paraId="2CB04A9B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omplete</w:t>
            </w:r>
          </w:p>
          <w:p w14:paraId="022AEA77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Resolution</w:t>
            </w:r>
          </w:p>
        </w:tc>
      </w:tr>
      <w:tr w:rsidR="001256B0" w:rsidRPr="00804441" w14:paraId="47C7C356" w14:textId="77777777" w:rsidTr="00C364DD">
        <w:trPr>
          <w:trHeight w:val="8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2BB57C4" w14:textId="77777777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frica,</w:t>
            </w:r>
          </w:p>
          <w:p w14:paraId="1822F1B7" w14:textId="1245F55D" w:rsidR="001256B0" w:rsidRPr="00804441" w:rsidRDefault="001256B0" w:rsidP="00E55B3F">
            <w:pPr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JmFwb3M7R29yYW48L0F1dGhvcj48WWVhcj4yMDExPC9Z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</w:fldData>
              </w:fldChar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 </w:instrText>
            </w:r>
            <w:r w:rsidR="00F345BB" w:rsidRPr="008044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JmFwb3M7R29yYW48L0F1dGhvcj48WWVhcj4yMDExPC9Z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</w:fldData>
              </w:fldChar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345BB" w:rsidRPr="00804441">
              <w:rPr>
                <w:rFonts w:ascii="Times New Roman" w:hAnsi="Times New Roman" w:cs="Times New Roman"/>
              </w:rPr>
            </w:r>
            <w:r w:rsidR="00F345BB" w:rsidRPr="00804441">
              <w:rPr>
                <w:rFonts w:ascii="Times New Roman" w:hAnsi="Times New Roman" w:cs="Times New Roman"/>
              </w:rPr>
              <w:fldChar w:fldCharType="end"/>
            </w:r>
            <w:r w:rsidRPr="00804441">
              <w:rPr>
                <w:rFonts w:ascii="Times New Roman" w:hAnsi="Times New Roman" w:cs="Times New Roman"/>
              </w:rPr>
            </w:r>
            <w:r w:rsidRPr="00804441">
              <w:rPr>
                <w:rFonts w:ascii="Times New Roman" w:hAnsi="Times New Roman" w:cs="Times New Roman"/>
              </w:rPr>
              <w:fldChar w:fldCharType="separate"/>
            </w:r>
            <w:r w:rsidR="00F345BB" w:rsidRPr="00804441">
              <w:rPr>
                <w:rFonts w:ascii="Times New Roman" w:hAnsi="Times New Roman" w:cs="Times New Roman"/>
              </w:rPr>
              <w:t>[12]</w:t>
            </w:r>
            <w:r w:rsidRPr="0080444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90" w:type="dxa"/>
            <w:gridSpan w:val="2"/>
          </w:tcPr>
          <w:p w14:paraId="0F9FC888" w14:textId="1E238DDA" w:rsidR="001256B0" w:rsidRPr="00570BC9" w:rsidRDefault="00C364DD" w:rsidP="003C0D39">
            <w:pPr>
              <w:ind w:left="-588" w:right="75" w:firstLine="4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BC9">
              <w:rPr>
                <w:rFonts w:ascii="Times New Roman" w:hAnsi="Times New Roman" w:cs="Times New Roman"/>
              </w:rPr>
              <w:t>n</w:t>
            </w:r>
            <w:r w:rsidR="001256B0" w:rsidRPr="00570BC9">
              <w:rPr>
                <w:rFonts w:ascii="Times New Roman" w:hAnsi="Times New Roman" w:cs="Times New Roman"/>
              </w:rPr>
              <w:t>=1</w:t>
            </w:r>
          </w:p>
          <w:p w14:paraId="7FDCD515" w14:textId="1A9B2244" w:rsidR="001256B0" w:rsidRPr="00570BC9" w:rsidRDefault="001256B0" w:rsidP="003C0D39">
            <w:pPr>
              <w:ind w:left="-588" w:right="75" w:firstLine="4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BC9">
              <w:rPr>
                <w:rFonts w:ascii="Times New Roman" w:hAnsi="Times New Roman" w:cs="Times New Roman"/>
              </w:rPr>
              <w:t>12</w:t>
            </w:r>
            <w:r w:rsidR="00C364DD" w:rsidRPr="00570BC9">
              <w:rPr>
                <w:rFonts w:ascii="Times New Roman" w:hAnsi="Times New Roman" w:cs="Times New Roman"/>
              </w:rPr>
              <w:t xml:space="preserve"> yr</w:t>
            </w:r>
          </w:p>
        </w:tc>
        <w:tc>
          <w:tcPr>
            <w:tcW w:w="1245" w:type="dxa"/>
          </w:tcPr>
          <w:p w14:paraId="55E77200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Hepatic TB</w:t>
            </w:r>
          </w:p>
        </w:tc>
        <w:tc>
          <w:tcPr>
            <w:tcW w:w="1842" w:type="dxa"/>
            <w:gridSpan w:val="2"/>
          </w:tcPr>
          <w:p w14:paraId="2B0D4F14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389F8D61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P 180</w:t>
            </w:r>
          </w:p>
        </w:tc>
        <w:tc>
          <w:tcPr>
            <w:tcW w:w="2977" w:type="dxa"/>
          </w:tcPr>
          <w:p w14:paraId="5BFF9748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US: nodular hepatomegaly</w:t>
            </w:r>
          </w:p>
          <w:p w14:paraId="775B8536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D126394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Tuberculous granuloma</w:t>
            </w:r>
          </w:p>
        </w:tc>
        <w:tc>
          <w:tcPr>
            <w:tcW w:w="2547" w:type="dxa"/>
          </w:tcPr>
          <w:p w14:paraId="1582DB17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  <w:p w14:paraId="581BCF48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14:paraId="3DEBD366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omplete</w:t>
            </w:r>
          </w:p>
          <w:p w14:paraId="1B19CC85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Resolution</w:t>
            </w:r>
          </w:p>
        </w:tc>
      </w:tr>
      <w:tr w:rsidR="001256B0" w:rsidRPr="00804441" w14:paraId="045D8E7F" w14:textId="77777777" w:rsidTr="00C36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59D9CD9" w14:textId="77777777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India,</w:t>
            </w:r>
          </w:p>
          <w:p w14:paraId="1A970C2C" w14:textId="7153BCC3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fldChar w:fldCharType="begin"/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 &lt;EndNote&gt;&lt;Cite&gt;&lt;Author&gt;Patel&lt;/Author&gt;&lt;Year&gt;2016&lt;/Year&gt;&lt;RecNum&gt;49&lt;/RecNum&gt;&lt;DisplayText&gt;[13]&lt;/DisplayText&gt;&lt;record&gt;&lt;rec-number&gt;49&lt;/rec-number&gt;&lt;foreign-keys&gt;&lt;key app="EN" db-id="vvveffdel59sdfezxaopwarzfevws2rdpset" timestamp="1552233136"&gt;49&lt;/key&gt;&lt;/foreign-keys&gt;&lt;ref-type name="Journal Article"&gt;17&lt;/ref-type&gt;&lt;contributors&gt;&lt;authors&gt;&lt;author&gt;Patel, R.&lt;/author&gt;&lt;author&gt;Choksi, D.&lt;/author&gt;&lt;author&gt;Poddar, P.&lt;/author&gt;&lt;author&gt;Shah, K.&lt;/author&gt;&lt;author&gt;Ingle, M.&lt;/author&gt;&lt;author&gt;Sawant, P.&lt;/author&gt;&lt;/authors&gt;&lt;/contributors&gt;&lt;auth-address&gt;Department of Gastroenterology, Lokmanya Tilak Municipal Medical College and Hospital, Mumbai, India.&lt;/auth-address&gt;&lt;titles&gt;&lt;title&gt;Primary Tubercular Liver Abscess Complicated by Tubercular Meningitis in Portal Cavernoma Cholangiopathy&lt;/title&gt;&lt;secondary-title&gt;ACG Case Rep J&lt;/secondary-title&gt;&lt;alt-title&gt;ACG case reports journal&lt;/alt-title&gt;&lt;/titles&gt;&lt;periodical&gt;&lt;full-title&gt;ACG Case Rep J&lt;/full-title&gt;&lt;abbr-1&gt;ACG case reports journal&lt;/abbr-1&gt;&lt;/periodical&gt;&lt;alt-periodical&gt;&lt;full-title&gt;ACG Case Rep J&lt;/full-title&gt;&lt;abbr-1&gt;ACG case reports journal&lt;/abbr-1&gt;&lt;/alt-periodical&gt;&lt;pages&gt;e196&lt;/pages&gt;&lt;volume&gt;3&lt;/volume&gt;&lt;number&gt;4&lt;/number&gt;&lt;dates&gt;&lt;year&gt;2016&lt;/year&gt;&lt;pub-dates&gt;&lt;date&gt;Aug&lt;/date&gt;&lt;/pub-dates&gt;&lt;/dates&gt;&lt;isbn&gt;2326-3253 (Print)&amp;#xD;2326-3253 (Linking)&lt;/isbn&gt;&lt;accession-num&gt;28119947&lt;/accession-num&gt;&lt;urls&gt;&lt;related-urls&gt;&lt;url&gt;http://www.ncbi.nlm.nih.gov/pubmed/28119947&lt;/url&gt;&lt;/related-urls&gt;&lt;/urls&gt;&lt;custom2&gt;5226201&lt;/custom2&gt;&lt;electronic-resource-num&gt;10.14309/crj.2016.169&lt;/electronic-resource-num&gt;&lt;/record&gt;&lt;/Cite&gt;&lt;/EndNote&gt;</w:instrText>
            </w:r>
            <w:r w:rsidRPr="00804441">
              <w:rPr>
                <w:rFonts w:ascii="Times New Roman" w:hAnsi="Times New Roman" w:cs="Times New Roman"/>
              </w:rPr>
              <w:fldChar w:fldCharType="separate"/>
            </w:r>
            <w:r w:rsidR="00F345BB" w:rsidRPr="00804441">
              <w:rPr>
                <w:rFonts w:ascii="Times New Roman" w:hAnsi="Times New Roman" w:cs="Times New Roman"/>
              </w:rPr>
              <w:t>[13]</w:t>
            </w:r>
            <w:r w:rsidRPr="0080444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90" w:type="dxa"/>
            <w:gridSpan w:val="2"/>
          </w:tcPr>
          <w:p w14:paraId="2FBAB792" w14:textId="555E7336" w:rsidR="001256B0" w:rsidRPr="00570BC9" w:rsidRDefault="00C364DD" w:rsidP="003C0D39">
            <w:pPr>
              <w:ind w:left="-588" w:right="75" w:firstLine="4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BC9">
              <w:rPr>
                <w:rFonts w:ascii="Times New Roman" w:hAnsi="Times New Roman" w:cs="Times New Roman"/>
              </w:rPr>
              <w:t>n</w:t>
            </w:r>
            <w:r w:rsidR="001256B0" w:rsidRPr="00570BC9">
              <w:rPr>
                <w:rFonts w:ascii="Times New Roman" w:hAnsi="Times New Roman" w:cs="Times New Roman"/>
              </w:rPr>
              <w:t>=1</w:t>
            </w:r>
          </w:p>
          <w:p w14:paraId="29212FBC" w14:textId="5B538A85" w:rsidR="001256B0" w:rsidRPr="00570BC9" w:rsidRDefault="001256B0" w:rsidP="003C0D39">
            <w:pPr>
              <w:ind w:left="-588" w:right="75" w:firstLine="4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BC9">
              <w:rPr>
                <w:rFonts w:ascii="Times New Roman" w:hAnsi="Times New Roman" w:cs="Times New Roman"/>
              </w:rPr>
              <w:t>14</w:t>
            </w:r>
            <w:r w:rsidR="00C364DD" w:rsidRPr="00570BC9">
              <w:rPr>
                <w:rFonts w:ascii="Times New Roman" w:hAnsi="Times New Roman" w:cs="Times New Roman"/>
              </w:rPr>
              <w:t xml:space="preserve"> yr</w:t>
            </w:r>
          </w:p>
          <w:p w14:paraId="79311503" w14:textId="77777777" w:rsidR="001256B0" w:rsidRPr="00570BC9" w:rsidRDefault="001256B0" w:rsidP="003C0D39">
            <w:pPr>
              <w:ind w:left="-588" w:right="75" w:firstLine="4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</w:tcPr>
          <w:p w14:paraId="6B000C7F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Miliary TB</w:t>
            </w:r>
          </w:p>
        </w:tc>
        <w:tc>
          <w:tcPr>
            <w:tcW w:w="1842" w:type="dxa"/>
            <w:gridSpan w:val="2"/>
          </w:tcPr>
          <w:p w14:paraId="7BEC6070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363CB614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P 750</w:t>
            </w:r>
          </w:p>
        </w:tc>
        <w:tc>
          <w:tcPr>
            <w:tcW w:w="2977" w:type="dxa"/>
          </w:tcPr>
          <w:p w14:paraId="5221EDD0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US and CT: portal thrombosis and cholangitic liver abscesses</w:t>
            </w:r>
          </w:p>
        </w:tc>
        <w:tc>
          <w:tcPr>
            <w:tcW w:w="2547" w:type="dxa"/>
          </w:tcPr>
          <w:p w14:paraId="7AAD2883" w14:textId="2E5DCD17" w:rsidR="001256B0" w:rsidRPr="00804441" w:rsidRDefault="00AA2075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RMP</w:t>
            </w:r>
            <w:r w:rsidR="001256B0" w:rsidRPr="00804441">
              <w:rPr>
                <w:rFonts w:ascii="Times New Roman" w:hAnsi="Times New Roman" w:cs="Times New Roman"/>
              </w:rPr>
              <w:t>,</w:t>
            </w:r>
            <w:r w:rsidR="00C364DD">
              <w:rPr>
                <w:rFonts w:ascii="Times New Roman" w:hAnsi="Times New Roman" w:cs="Times New Roman"/>
              </w:rPr>
              <w:t xml:space="preserve"> </w:t>
            </w:r>
            <w:r w:rsidR="001256B0" w:rsidRPr="00804441">
              <w:rPr>
                <w:rFonts w:ascii="Times New Roman" w:hAnsi="Times New Roman" w:cs="Times New Roman"/>
              </w:rPr>
              <w:t>INH,</w:t>
            </w:r>
            <w:r w:rsidR="00C364DD">
              <w:rPr>
                <w:rFonts w:ascii="Times New Roman" w:hAnsi="Times New Roman" w:cs="Times New Roman"/>
              </w:rPr>
              <w:t xml:space="preserve"> </w:t>
            </w:r>
            <w:r w:rsidR="001256B0" w:rsidRPr="00804441">
              <w:rPr>
                <w:rFonts w:ascii="Times New Roman" w:hAnsi="Times New Roman" w:cs="Times New Roman"/>
              </w:rPr>
              <w:t xml:space="preserve">PZA, EMB </w:t>
            </w:r>
          </w:p>
          <w:p w14:paraId="5FF835A1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Dexamethasone</w:t>
            </w:r>
          </w:p>
          <w:p w14:paraId="502E4E0F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Duration UK</w:t>
            </w:r>
          </w:p>
        </w:tc>
        <w:tc>
          <w:tcPr>
            <w:tcW w:w="1276" w:type="dxa"/>
          </w:tcPr>
          <w:p w14:paraId="1B7576DC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</w:tr>
      <w:tr w:rsidR="001256B0" w:rsidRPr="00804441" w14:paraId="710CFB44" w14:textId="77777777" w:rsidTr="00C364DD">
        <w:trPr>
          <w:trHeight w:val="1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43056EF" w14:textId="77777777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New York,</w:t>
            </w:r>
          </w:p>
          <w:p w14:paraId="1D83DC87" w14:textId="3E23A0DD" w:rsidR="001256B0" w:rsidRPr="00804441" w:rsidRDefault="001256B0" w:rsidP="00E55B3F">
            <w:pPr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HZWxiPC9BdXRob3I+PFllYXI+MTk3MzwvWWVhcj48UmVj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=
</w:fldData>
              </w:fldChar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 </w:instrText>
            </w:r>
            <w:r w:rsidR="00F345BB" w:rsidRPr="008044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HZWxiPC9BdXRob3I+PFllYXI+MTk3MzwvWWVhcj48UmVj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=
</w:fldData>
              </w:fldChar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345BB" w:rsidRPr="00804441">
              <w:rPr>
                <w:rFonts w:ascii="Times New Roman" w:hAnsi="Times New Roman" w:cs="Times New Roman"/>
              </w:rPr>
            </w:r>
            <w:r w:rsidR="00F345BB" w:rsidRPr="00804441">
              <w:rPr>
                <w:rFonts w:ascii="Times New Roman" w:hAnsi="Times New Roman" w:cs="Times New Roman"/>
              </w:rPr>
              <w:fldChar w:fldCharType="end"/>
            </w:r>
            <w:r w:rsidRPr="00804441">
              <w:rPr>
                <w:rFonts w:ascii="Times New Roman" w:hAnsi="Times New Roman" w:cs="Times New Roman"/>
              </w:rPr>
            </w:r>
            <w:r w:rsidRPr="00804441">
              <w:rPr>
                <w:rFonts w:ascii="Times New Roman" w:hAnsi="Times New Roman" w:cs="Times New Roman"/>
              </w:rPr>
              <w:fldChar w:fldCharType="separate"/>
            </w:r>
            <w:r w:rsidR="00F345BB" w:rsidRPr="00804441">
              <w:rPr>
                <w:rFonts w:ascii="Times New Roman" w:hAnsi="Times New Roman" w:cs="Times New Roman"/>
              </w:rPr>
              <w:t>[14]</w:t>
            </w:r>
            <w:r w:rsidRPr="0080444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90" w:type="dxa"/>
            <w:gridSpan w:val="2"/>
          </w:tcPr>
          <w:p w14:paraId="66AFE861" w14:textId="716FF893" w:rsidR="001256B0" w:rsidRPr="00570BC9" w:rsidRDefault="00C364DD" w:rsidP="003C0D39">
            <w:pPr>
              <w:ind w:left="-588" w:right="75" w:firstLine="4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BC9">
              <w:rPr>
                <w:rFonts w:ascii="Times New Roman" w:hAnsi="Times New Roman" w:cs="Times New Roman"/>
              </w:rPr>
              <w:t>n</w:t>
            </w:r>
            <w:r w:rsidR="001256B0" w:rsidRPr="00570BC9">
              <w:rPr>
                <w:rFonts w:ascii="Times New Roman" w:hAnsi="Times New Roman" w:cs="Times New Roman"/>
              </w:rPr>
              <w:t>=109</w:t>
            </w:r>
          </w:p>
          <w:p w14:paraId="0572BA11" w14:textId="1328924D" w:rsidR="001256B0" w:rsidRPr="00570BC9" w:rsidRDefault="001256B0" w:rsidP="003C0D39">
            <w:pPr>
              <w:ind w:left="-588" w:right="75" w:firstLine="4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70BC9">
              <w:rPr>
                <w:rFonts w:ascii="Times New Roman" w:hAnsi="Times New Roman" w:cs="Times New Roman"/>
              </w:rPr>
              <w:t>16-74</w:t>
            </w:r>
            <w:r w:rsidR="00C364DD" w:rsidRPr="00570BC9">
              <w:rPr>
                <w:rFonts w:ascii="Times New Roman" w:hAnsi="Times New Roman" w:cs="Times New Roman"/>
              </w:rPr>
              <w:t xml:space="preserve"> yr</w:t>
            </w:r>
          </w:p>
        </w:tc>
        <w:tc>
          <w:tcPr>
            <w:tcW w:w="1245" w:type="dxa"/>
          </w:tcPr>
          <w:p w14:paraId="1D58D613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Miliary TB</w:t>
            </w:r>
          </w:p>
        </w:tc>
        <w:tc>
          <w:tcPr>
            <w:tcW w:w="1842" w:type="dxa"/>
            <w:gridSpan w:val="2"/>
          </w:tcPr>
          <w:p w14:paraId="74195DB5" w14:textId="44ABAE26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50% alcoholism</w:t>
            </w:r>
          </w:p>
        </w:tc>
        <w:tc>
          <w:tcPr>
            <w:tcW w:w="1701" w:type="dxa"/>
          </w:tcPr>
          <w:p w14:paraId="0C2CDB8C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 xml:space="preserve">50% elevated transaminases </w:t>
            </w:r>
          </w:p>
          <w:p w14:paraId="2FEF47D4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09A34BD0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Tuberculous granuloma (31/38)</w:t>
            </w:r>
          </w:p>
        </w:tc>
        <w:tc>
          <w:tcPr>
            <w:tcW w:w="2547" w:type="dxa"/>
          </w:tcPr>
          <w:p w14:paraId="58A01C17" w14:textId="42E1DE65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PAS, isonicotinic hydrazide, S</w:t>
            </w:r>
            <w:r w:rsidR="00B64CC5" w:rsidRPr="00804441">
              <w:rPr>
                <w:rFonts w:ascii="Times New Roman" w:hAnsi="Times New Roman" w:cs="Times New Roman"/>
              </w:rPr>
              <w:t>TEP</w:t>
            </w:r>
            <w:r w:rsidRPr="00804441">
              <w:rPr>
                <w:rFonts w:ascii="Times New Roman" w:hAnsi="Times New Roman" w:cs="Times New Roman"/>
              </w:rPr>
              <w:t xml:space="preserve"> +/- cycloserine</w:t>
            </w:r>
          </w:p>
          <w:p w14:paraId="11627AAC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Duration UK</w:t>
            </w:r>
          </w:p>
          <w:p w14:paraId="0A08C392" w14:textId="645134DD" w:rsidR="0007476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Prednisone</w:t>
            </w:r>
          </w:p>
        </w:tc>
        <w:tc>
          <w:tcPr>
            <w:tcW w:w="1276" w:type="dxa"/>
          </w:tcPr>
          <w:p w14:paraId="0D437C87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Mortality 28% (30/109)</w:t>
            </w:r>
          </w:p>
        </w:tc>
      </w:tr>
      <w:tr w:rsidR="001256B0" w:rsidRPr="00804441" w14:paraId="58BD5773" w14:textId="77777777" w:rsidTr="00C36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A1050B3" w14:textId="77777777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hina,</w:t>
            </w:r>
          </w:p>
          <w:p w14:paraId="7EF49334" w14:textId="4B46BA23" w:rsidR="001256B0" w:rsidRPr="00804441" w:rsidRDefault="001256B0" w:rsidP="00E55B3F">
            <w:pPr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fldChar w:fldCharType="begin"/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 &lt;EndNote&gt;&lt;Cite&gt;&lt;Author&gt;Xia&lt;/Author&gt;&lt;Year&gt;2003&lt;/Year&gt;&lt;RecNum&gt;25&lt;/RecNum&gt;&lt;DisplayText&gt;[15]&lt;/DisplayText&gt;&lt;record&gt;&lt;rec-number&gt;25&lt;/rec-number&gt;&lt;foreign-keys&gt;&lt;key app="EN" db-id="vvveffdel59sdfezxaopwarzfevws2rdpset" timestamp="1551840467"&gt;25&lt;/key&gt;&lt;/foreign-keys&gt;&lt;ref-type name="Journal Article"&gt;17&lt;/ref-type&gt;&lt;contributors&gt;&lt;authors&gt;&lt;author&gt;Xia, F.&lt;/author&gt;&lt;author&gt;Poon, R. T.&lt;/author&gt;&lt;author&gt;Wang, S. G.&lt;/author&gt;&lt;author&gt;Bie, P.&lt;/author&gt;&lt;author&gt;Huang, X. Q.&lt;/author&gt;&lt;author&gt;Dong, J. H.&lt;/author&gt;&lt;/authors&gt;&lt;/contributors&gt;&lt;auth-address&gt;Institute of Hepatobiliary Surgery, Southwest Hospital, Third Military Medical University, Chongqing 400038, China. drfxia@hotmail.com&lt;/auth-address&gt;&lt;titles&gt;&lt;title&gt;Tuberculosis of pancreas and peripancreatic lymph nodes in immunocompetent patients: experience from China&lt;/title&gt;&lt;secondary-title&gt;World J Gastroenterol&lt;/secondary-title&gt;&lt;alt-title&gt;World journal of gastroenterology&lt;/alt-title&gt;&lt;/titles&gt;&lt;periodical&gt;&lt;full-title&gt;World J Gastroenterol&lt;/full-title&gt;&lt;abbr-1&gt;World journal of gastroenterology&lt;/abbr-1&gt;&lt;/periodical&gt;&lt;alt-periodical&gt;&lt;full-title&gt;World J Gastroenterol&lt;/full-title&gt;&lt;abbr-1&gt;World journal of gastroenterology&lt;/abbr-1&gt;&lt;/alt-periodical&gt;&lt;pages&gt;1361-4&lt;/pages&gt;&lt;volume&gt;9&lt;/volume&gt;&lt;number&gt;6&lt;/number&gt;&lt;keywords&gt;&lt;keyword&gt;Adult&lt;/keyword&gt;&lt;keyword&gt;China&lt;/keyword&gt;&lt;keyword&gt;Female&lt;/keyword&gt;&lt;keyword&gt;Humans&lt;/keyword&gt;&lt;keyword&gt;*Immunocompetence&lt;/keyword&gt;&lt;keyword&gt;Male&lt;/keyword&gt;&lt;keyword&gt;Middle Aged&lt;/keyword&gt;&lt;keyword&gt;Pancreatic Diseases/*diagnosis/immunology/*therapy&lt;/keyword&gt;&lt;keyword&gt;Tuberculosis, Endocrine/*diagnosis/immunology/*therapy&lt;/keyword&gt;&lt;keyword&gt;Tuberculosis, Lymph Node/*diagnosis/immunology/*therapy&lt;/keyword&gt;&lt;/keywords&gt;&lt;dates&gt;&lt;year&gt;2003&lt;/year&gt;&lt;pub-dates&gt;&lt;date&gt;Jun&lt;/date&gt;&lt;/pub-dates&gt;&lt;/dates&gt;&lt;isbn&gt;1007-9327 (Print)&amp;#xD;1007-9327 (Linking)&lt;/isbn&gt;&lt;accession-num&gt;12800257&lt;/accession-num&gt;&lt;urls&gt;&lt;related-urls&gt;&lt;url&gt;http://www.ncbi.nlm.nih.gov/pubmed/12800257&lt;/url&gt;&lt;/related-urls&gt;&lt;/urls&gt;&lt;custom2&gt;4611817&lt;/custom2&gt;&lt;/record&gt;&lt;/Cite&gt;&lt;/EndNote&gt;</w:instrText>
            </w:r>
            <w:r w:rsidRPr="00804441">
              <w:rPr>
                <w:rFonts w:ascii="Times New Roman" w:hAnsi="Times New Roman" w:cs="Times New Roman"/>
              </w:rPr>
              <w:fldChar w:fldCharType="separate"/>
            </w:r>
            <w:r w:rsidR="00F345BB" w:rsidRPr="00804441">
              <w:rPr>
                <w:rFonts w:ascii="Times New Roman" w:hAnsi="Times New Roman" w:cs="Times New Roman"/>
              </w:rPr>
              <w:t>[15]</w:t>
            </w:r>
            <w:r w:rsidRPr="0080444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90" w:type="dxa"/>
            <w:gridSpan w:val="2"/>
          </w:tcPr>
          <w:p w14:paraId="07C02A3B" w14:textId="793171DA" w:rsidR="001256B0" w:rsidRPr="00570BC9" w:rsidRDefault="00C364DD" w:rsidP="003C0D39">
            <w:pPr>
              <w:ind w:left="-588" w:right="75" w:firstLine="4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0BC9">
              <w:rPr>
                <w:rFonts w:ascii="Times New Roman" w:hAnsi="Times New Roman" w:cs="Times New Roman"/>
              </w:rPr>
              <w:t>n</w:t>
            </w:r>
            <w:r w:rsidR="001256B0" w:rsidRPr="00570BC9">
              <w:rPr>
                <w:rFonts w:ascii="Times New Roman" w:hAnsi="Times New Roman" w:cs="Times New Roman"/>
              </w:rPr>
              <w:t>=16</w:t>
            </w:r>
          </w:p>
          <w:p w14:paraId="7220C21E" w14:textId="4589D07A" w:rsidR="001256B0" w:rsidRPr="00876CAA" w:rsidRDefault="001256B0" w:rsidP="003C0D39">
            <w:pPr>
              <w:ind w:left="-588" w:right="75" w:firstLine="4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570BC9">
              <w:rPr>
                <w:rFonts w:ascii="Times New Roman" w:hAnsi="Times New Roman" w:cs="Times New Roman"/>
              </w:rPr>
              <w:t>18-56</w:t>
            </w:r>
            <w:r w:rsidR="00C364DD" w:rsidRPr="00570BC9">
              <w:rPr>
                <w:rFonts w:ascii="Times New Roman" w:hAnsi="Times New Roman" w:cs="Times New Roman"/>
              </w:rPr>
              <w:t xml:space="preserve"> yr</w:t>
            </w:r>
          </w:p>
        </w:tc>
        <w:tc>
          <w:tcPr>
            <w:tcW w:w="1245" w:type="dxa"/>
          </w:tcPr>
          <w:p w14:paraId="6DC3EAF0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Pancreatic TB (16)</w:t>
            </w:r>
          </w:p>
          <w:p w14:paraId="1018E4B6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60AE6C5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Pulmonary TB (7)</w:t>
            </w:r>
          </w:p>
        </w:tc>
        <w:tc>
          <w:tcPr>
            <w:tcW w:w="1842" w:type="dxa"/>
            <w:gridSpan w:val="2"/>
          </w:tcPr>
          <w:p w14:paraId="0B43E671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  <w:p w14:paraId="46EC2C7B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D7343B2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9 pts elevated transaminases</w:t>
            </w:r>
          </w:p>
        </w:tc>
        <w:tc>
          <w:tcPr>
            <w:tcW w:w="2977" w:type="dxa"/>
          </w:tcPr>
          <w:p w14:paraId="79F8FBC5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47" w:type="dxa"/>
          </w:tcPr>
          <w:p w14:paraId="5FDFBB5C" w14:textId="24363D5C" w:rsidR="001256B0" w:rsidRPr="00804441" w:rsidRDefault="00AA2075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RMP</w:t>
            </w:r>
            <w:r w:rsidR="001256B0" w:rsidRPr="00804441">
              <w:rPr>
                <w:rFonts w:ascii="Times New Roman" w:hAnsi="Times New Roman" w:cs="Times New Roman"/>
              </w:rPr>
              <w:t xml:space="preserve">,INH,PZA, EMB </w:t>
            </w:r>
          </w:p>
          <w:p w14:paraId="2523AFEF" w14:textId="078CE2B5" w:rsidR="001256B0" w:rsidRPr="00804441" w:rsidRDefault="00AA2075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 xml:space="preserve"> or RMP</w:t>
            </w:r>
            <w:r w:rsidR="001256B0" w:rsidRPr="00804441">
              <w:rPr>
                <w:rFonts w:ascii="Times New Roman" w:hAnsi="Times New Roman" w:cs="Times New Roman"/>
              </w:rPr>
              <w:t>,INH,PZA,S</w:t>
            </w:r>
            <w:r w:rsidR="00B64CC5" w:rsidRPr="00804441">
              <w:rPr>
                <w:rFonts w:ascii="Times New Roman" w:hAnsi="Times New Roman" w:cs="Times New Roman"/>
              </w:rPr>
              <w:t>TEP</w:t>
            </w:r>
            <w:r w:rsidR="001256B0" w:rsidRPr="00804441">
              <w:rPr>
                <w:rFonts w:ascii="Times New Roman" w:hAnsi="Times New Roman" w:cs="Times New Roman"/>
              </w:rPr>
              <w:t xml:space="preserve"> </w:t>
            </w:r>
          </w:p>
          <w:p w14:paraId="652132CC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x6  mo</w:t>
            </w:r>
          </w:p>
          <w:p w14:paraId="45A6A72F" w14:textId="72AD907C" w:rsidR="001256B0" w:rsidRPr="00804441" w:rsidRDefault="00AA2075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RMP</w:t>
            </w:r>
            <w:r w:rsidR="001256B0" w:rsidRPr="00804441">
              <w:rPr>
                <w:rFonts w:ascii="Times New Roman" w:hAnsi="Times New Roman" w:cs="Times New Roman"/>
              </w:rPr>
              <w:t>,INH,S</w:t>
            </w:r>
            <w:r w:rsidR="00B64CC5" w:rsidRPr="00804441">
              <w:rPr>
                <w:rFonts w:ascii="Times New Roman" w:hAnsi="Times New Roman" w:cs="Times New Roman"/>
              </w:rPr>
              <w:t>TEP</w:t>
            </w:r>
            <w:r w:rsidR="001256B0" w:rsidRPr="00804441">
              <w:rPr>
                <w:rFonts w:ascii="Times New Roman" w:hAnsi="Times New Roman" w:cs="Times New Roman"/>
              </w:rPr>
              <w:t xml:space="preserve"> x10 mo </w:t>
            </w:r>
          </w:p>
          <w:p w14:paraId="25687F35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Surgery (3)</w:t>
            </w:r>
          </w:p>
        </w:tc>
        <w:tc>
          <w:tcPr>
            <w:tcW w:w="1276" w:type="dxa"/>
          </w:tcPr>
          <w:p w14:paraId="34E4D285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omplete</w:t>
            </w:r>
          </w:p>
          <w:p w14:paraId="496D0FFB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Resolution</w:t>
            </w:r>
          </w:p>
          <w:p w14:paraId="780AFDF3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256B0" w:rsidRPr="00804441" w14:paraId="26F86C28" w14:textId="77777777" w:rsidTr="00C364DD">
        <w:trPr>
          <w:trHeight w:val="1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2D0C080" w14:textId="77777777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France,</w:t>
            </w:r>
          </w:p>
          <w:p w14:paraId="4D75D3A7" w14:textId="38E91E01" w:rsidR="001256B0" w:rsidRPr="00804441" w:rsidRDefault="001256B0" w:rsidP="00E55B3F">
            <w:pPr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GaWxsaW9uPC9BdXRob3I+PFllYXI+MjAxNjwvWWVhcj48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</w:fldData>
              </w:fldChar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 </w:instrText>
            </w:r>
            <w:r w:rsidR="00F345BB" w:rsidRPr="008044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GaWxsaW9uPC9BdXRob3I+PFllYXI+MjAxNjwvWWVhcj48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</w:fldData>
              </w:fldChar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345BB" w:rsidRPr="00804441">
              <w:rPr>
                <w:rFonts w:ascii="Times New Roman" w:hAnsi="Times New Roman" w:cs="Times New Roman"/>
              </w:rPr>
            </w:r>
            <w:r w:rsidR="00F345BB" w:rsidRPr="00804441">
              <w:rPr>
                <w:rFonts w:ascii="Times New Roman" w:hAnsi="Times New Roman" w:cs="Times New Roman"/>
              </w:rPr>
              <w:fldChar w:fldCharType="end"/>
            </w:r>
            <w:r w:rsidRPr="00804441">
              <w:rPr>
                <w:rFonts w:ascii="Times New Roman" w:hAnsi="Times New Roman" w:cs="Times New Roman"/>
              </w:rPr>
            </w:r>
            <w:r w:rsidRPr="00804441">
              <w:rPr>
                <w:rFonts w:ascii="Times New Roman" w:hAnsi="Times New Roman" w:cs="Times New Roman"/>
              </w:rPr>
              <w:fldChar w:fldCharType="separate"/>
            </w:r>
            <w:r w:rsidR="00F345BB" w:rsidRPr="00804441">
              <w:rPr>
                <w:rFonts w:ascii="Times New Roman" w:hAnsi="Times New Roman" w:cs="Times New Roman"/>
              </w:rPr>
              <w:t>[16]</w:t>
            </w:r>
            <w:r w:rsidRPr="0080444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90" w:type="dxa"/>
            <w:gridSpan w:val="2"/>
          </w:tcPr>
          <w:p w14:paraId="3C458FE6" w14:textId="1EA8243F" w:rsidR="001256B0" w:rsidRPr="00804441" w:rsidRDefault="00C364DD" w:rsidP="003C0D39">
            <w:pPr>
              <w:ind w:left="-588" w:right="75" w:firstLine="4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1256B0" w:rsidRPr="00804441">
              <w:rPr>
                <w:rFonts w:ascii="Times New Roman" w:hAnsi="Times New Roman" w:cs="Times New Roman"/>
              </w:rPr>
              <w:t>=20</w:t>
            </w:r>
          </w:p>
          <w:p w14:paraId="53AE496A" w14:textId="0F2A2014" w:rsidR="001256B0" w:rsidRPr="00804441" w:rsidRDefault="001256B0" w:rsidP="003C0D39">
            <w:pPr>
              <w:ind w:left="-588" w:right="75" w:firstLine="4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20-85</w:t>
            </w:r>
            <w:r w:rsidR="00C364DD">
              <w:rPr>
                <w:rFonts w:ascii="Times New Roman" w:hAnsi="Times New Roman" w:cs="Times New Roman"/>
              </w:rPr>
              <w:t xml:space="preserve"> yr</w:t>
            </w:r>
          </w:p>
        </w:tc>
        <w:tc>
          <w:tcPr>
            <w:tcW w:w="1245" w:type="dxa"/>
          </w:tcPr>
          <w:p w14:paraId="60433FB2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bdominal TB</w:t>
            </w:r>
          </w:p>
        </w:tc>
        <w:tc>
          <w:tcPr>
            <w:tcW w:w="1842" w:type="dxa"/>
            <w:gridSpan w:val="2"/>
          </w:tcPr>
          <w:p w14:paraId="0EEF87DA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coholism (1)</w:t>
            </w:r>
          </w:p>
        </w:tc>
        <w:tc>
          <w:tcPr>
            <w:tcW w:w="1701" w:type="dxa"/>
          </w:tcPr>
          <w:p w14:paraId="163B7729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GGT elevated</w:t>
            </w:r>
          </w:p>
          <w:p w14:paraId="025725E2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(6/21=29%)</w:t>
            </w:r>
          </w:p>
          <w:p w14:paraId="6454F53D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ST elevated (11/18=61%)</w:t>
            </w:r>
          </w:p>
          <w:p w14:paraId="2A511076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02F14D8C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US (6/20): ascites (4), lymphadenopathy (1), peritoneal abscesses (1)</w:t>
            </w:r>
          </w:p>
          <w:p w14:paraId="7E389CB1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CE03247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T (19/20):</w:t>
            </w:r>
          </w:p>
          <w:p w14:paraId="1FF5C801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Lymphadenopathy (47%), ascites (47%)</w:t>
            </w:r>
          </w:p>
          <w:p w14:paraId="33068BA8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D2875D7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Tuberculous granuloma (18/19)</w:t>
            </w:r>
          </w:p>
        </w:tc>
        <w:tc>
          <w:tcPr>
            <w:tcW w:w="2547" w:type="dxa"/>
          </w:tcPr>
          <w:p w14:paraId="343D695C" w14:textId="2887348F" w:rsidR="001256B0" w:rsidRPr="00804441" w:rsidRDefault="00AA2075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RMP</w:t>
            </w:r>
            <w:r w:rsidR="001256B0" w:rsidRPr="00804441">
              <w:rPr>
                <w:rFonts w:ascii="Times New Roman" w:hAnsi="Times New Roman" w:cs="Times New Roman"/>
              </w:rPr>
              <w:t xml:space="preserve">,INH,PZA, EMB </w:t>
            </w:r>
          </w:p>
          <w:p w14:paraId="32FFC75D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x6 mo (14%)</w:t>
            </w:r>
          </w:p>
          <w:p w14:paraId="19900591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&gt;6 mo (67%)</w:t>
            </w:r>
          </w:p>
        </w:tc>
        <w:tc>
          <w:tcPr>
            <w:tcW w:w="1276" w:type="dxa"/>
          </w:tcPr>
          <w:p w14:paraId="453249CB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Lost F/U 3</w:t>
            </w:r>
          </w:p>
          <w:p w14:paraId="3545BA7A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1 deceased</w:t>
            </w:r>
          </w:p>
          <w:p w14:paraId="4F0FA9F8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256B0" w:rsidRPr="00804441" w14:paraId="7C0D8330" w14:textId="77777777" w:rsidTr="00AA2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35A04F0" w14:textId="77777777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lastRenderedPageBreak/>
              <w:t>Brunei,</w:t>
            </w:r>
          </w:p>
          <w:p w14:paraId="4F7C2CD3" w14:textId="68BF3B5E" w:rsidR="001256B0" w:rsidRPr="00804441" w:rsidRDefault="001256B0" w:rsidP="00E55B3F">
            <w:pPr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fldChar w:fldCharType="begin"/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 &lt;EndNote&gt;&lt;Cite&gt;&lt;Author&gt;Kok&lt;/Author&gt;&lt;Year&gt;1999&lt;/Year&gt;&lt;RecNum&gt;27&lt;/RecNum&gt;&lt;DisplayText&gt;[17]&lt;/DisplayText&gt;&lt;record&gt;&lt;rec-number&gt;27&lt;/rec-number&gt;&lt;foreign-keys&gt;&lt;key app="EN" db-id="vvveffdel59sdfezxaopwarzfevws2rdpset" timestamp="1551845399"&gt;27&lt;/key&gt;&lt;/foreign-keys&gt;&lt;ref-type name="Journal Article"&gt;17&lt;/ref-type&gt;&lt;contributors&gt;&lt;authors&gt;&lt;author&gt;Kok, K. Y.&lt;/author&gt;&lt;author&gt;Yapp, S. K.&lt;/author&gt;&lt;/authors&gt;&lt;/contributors&gt;&lt;auth-address&gt;Department of Surgery, Ripas Hospital, Bandar Seri Begawan BA1710, Brunei.&lt;/auth-address&gt;&lt;titles&gt;&lt;title&gt;Isolated hepatic tuberculosis: report of five cases and review of the literature&lt;/title&gt;&lt;secondary-title&gt;J Hepatobiliary Pancreat Surg&lt;/secondary-title&gt;&lt;alt-title&gt;Journal of hepato-biliary-pancreatic surgery&lt;/alt-title&gt;&lt;/titles&gt;&lt;periodical&gt;&lt;full-title&gt;J Hepatobiliary Pancreat Surg&lt;/full-title&gt;&lt;abbr-1&gt;Journal of hepato-biliary-pancreatic surgery&lt;/abbr-1&gt;&lt;/periodical&gt;&lt;alt-periodical&gt;&lt;full-title&gt;J Hepatobiliary Pancreat Surg&lt;/full-title&gt;&lt;abbr-1&gt;Journal of hepato-biliary-pancreatic surgery&lt;/abbr-1&gt;&lt;/alt-periodical&gt;&lt;pages&gt;195-8&lt;/pages&gt;&lt;volume&gt;6&lt;/volume&gt;&lt;number&gt;2&lt;/number&gt;&lt;keywords&gt;&lt;keyword&gt;Adult&lt;/keyword&gt;&lt;keyword&gt;Female&lt;/keyword&gt;&lt;keyword&gt;Humans&lt;/keyword&gt;&lt;keyword&gt;Male&lt;/keyword&gt;&lt;keyword&gt;Middle Aged&lt;/keyword&gt;&lt;keyword&gt;Retrospective Studies&lt;/keyword&gt;&lt;keyword&gt;Tomography, X-Ray Computed&lt;/keyword&gt;&lt;keyword&gt;Tuberculosis, Hepatic/*diagnosis/diagnostic imaging/drug therapy&lt;/keyword&gt;&lt;/keywords&gt;&lt;dates&gt;&lt;year&gt;1999&lt;/year&gt;&lt;/dates&gt;&lt;isbn&gt;0944-1166 (Print)&amp;#xD;0944-1166 (Linking)&lt;/isbn&gt;&lt;accession-num&gt;10398910&lt;/accession-num&gt;&lt;urls&gt;&lt;related-urls&gt;&lt;url&gt;http://www.ncbi.nlm.nih.gov/pubmed/10398910&lt;/url&gt;&lt;/related-urls&gt;&lt;/urls&gt;&lt;/record&gt;&lt;/Cite&gt;&lt;/EndNote&gt;</w:instrText>
            </w:r>
            <w:r w:rsidRPr="00804441">
              <w:rPr>
                <w:rFonts w:ascii="Times New Roman" w:hAnsi="Times New Roman" w:cs="Times New Roman"/>
              </w:rPr>
              <w:fldChar w:fldCharType="separate"/>
            </w:r>
            <w:r w:rsidR="00F345BB" w:rsidRPr="00804441">
              <w:rPr>
                <w:rFonts w:ascii="Times New Roman" w:hAnsi="Times New Roman" w:cs="Times New Roman"/>
              </w:rPr>
              <w:t>[17]</w:t>
            </w:r>
            <w:r w:rsidRPr="0080444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3" w:type="dxa"/>
          </w:tcPr>
          <w:p w14:paraId="69D078FC" w14:textId="27F5FDF0" w:rsidR="001256B0" w:rsidRPr="00804441" w:rsidRDefault="00C364DD" w:rsidP="003C0D39">
            <w:pPr>
              <w:ind w:left="-588" w:right="75" w:firstLine="4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1256B0" w:rsidRPr="00804441">
              <w:rPr>
                <w:rFonts w:ascii="Times New Roman" w:hAnsi="Times New Roman" w:cs="Times New Roman"/>
              </w:rPr>
              <w:t>=5</w:t>
            </w:r>
          </w:p>
          <w:p w14:paraId="7DBE4FAF" w14:textId="57E35EC2" w:rsidR="001256B0" w:rsidRPr="00804441" w:rsidRDefault="001256B0" w:rsidP="003C0D39">
            <w:pPr>
              <w:ind w:left="-588" w:right="75" w:firstLine="4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33-54</w:t>
            </w:r>
            <w:r w:rsidR="00C364DD">
              <w:rPr>
                <w:rFonts w:ascii="Times New Roman" w:hAnsi="Times New Roman" w:cs="Times New Roman"/>
              </w:rPr>
              <w:t xml:space="preserve"> yr</w:t>
            </w:r>
          </w:p>
        </w:tc>
        <w:tc>
          <w:tcPr>
            <w:tcW w:w="1422" w:type="dxa"/>
            <w:gridSpan w:val="2"/>
          </w:tcPr>
          <w:p w14:paraId="0903DB3F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Hepatic TB</w:t>
            </w:r>
          </w:p>
          <w:p w14:paraId="73FEBE4D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ED77594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AC66DED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9742206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gridSpan w:val="2"/>
          </w:tcPr>
          <w:p w14:paraId="6749FCA5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  <w:p w14:paraId="1C6E3630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B2186A9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037D636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921C722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 xml:space="preserve">ALP </w:t>
            </w:r>
          </w:p>
          <w:p w14:paraId="7FE1444E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 xml:space="preserve">(221-911) </w:t>
            </w:r>
          </w:p>
          <w:p w14:paraId="00066631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 xml:space="preserve">ALT </w:t>
            </w:r>
          </w:p>
          <w:p w14:paraId="108B110A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(130-186)</w:t>
            </w:r>
          </w:p>
          <w:p w14:paraId="421958B1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 xml:space="preserve">GGT </w:t>
            </w:r>
          </w:p>
          <w:p w14:paraId="616C5E4D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(106-303)</w:t>
            </w:r>
          </w:p>
        </w:tc>
        <w:tc>
          <w:tcPr>
            <w:tcW w:w="2977" w:type="dxa"/>
          </w:tcPr>
          <w:p w14:paraId="156A9C19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US (5/5): Single mass (2/5), multiple masses (2/5), hepatomegaly (3/5)</w:t>
            </w:r>
          </w:p>
          <w:p w14:paraId="35F322AE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B863E82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Tuberculous granuloma (5/5)</w:t>
            </w:r>
          </w:p>
        </w:tc>
        <w:tc>
          <w:tcPr>
            <w:tcW w:w="2547" w:type="dxa"/>
          </w:tcPr>
          <w:p w14:paraId="7818DE22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14:paraId="6D0EC78B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omplete</w:t>
            </w:r>
          </w:p>
          <w:p w14:paraId="6B0A0FD0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Resolution</w:t>
            </w:r>
          </w:p>
        </w:tc>
      </w:tr>
      <w:tr w:rsidR="001256B0" w:rsidRPr="00804441" w14:paraId="6AE16EE5" w14:textId="77777777" w:rsidTr="00B2608B">
        <w:trPr>
          <w:trHeight w:val="5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D6EC68B" w14:textId="77777777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Taiwan,</w:t>
            </w:r>
          </w:p>
          <w:p w14:paraId="0DC390F3" w14:textId="5B082B39" w:rsidR="001256B0" w:rsidRPr="00804441" w:rsidRDefault="001256B0" w:rsidP="00E55B3F">
            <w:pPr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fldChar w:fldCharType="begin"/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 &lt;EndNote&gt;&lt;Cite&gt;&lt;Author&gt;Shan&lt;/Author&gt;&lt;Year&gt;2000&lt;/Year&gt;&lt;RecNum&gt;26&lt;/RecNum&gt;&lt;DisplayText&gt;[18]&lt;/DisplayText&gt;&lt;record&gt;&lt;rec-number&gt;26&lt;/rec-number&gt;&lt;foreign-keys&gt;&lt;key app="EN" db-id="vvveffdel59sdfezxaopwarzfevws2rdpset" timestamp="1551844659"&gt;26&lt;/key&gt;&lt;/foreign-keys&gt;&lt;ref-type name="Journal Article"&gt;17&lt;/ref-type&gt;&lt;contributors&gt;&lt;authors&gt;&lt;author&gt;Shan, Y. S.&lt;/author&gt;&lt;author&gt;Sy, E. D.&lt;/author&gt;&lt;author&gt;Lin, P. W.&lt;/author&gt;&lt;/authors&gt;&lt;/contributors&gt;&lt;auth-address&gt;Department of Surgery, National Cheng Kung University Hospital, Tainan, Taiwan.&lt;/auth-address&gt;&lt;titles&gt;&lt;title&gt;Surgical resection of isolated pancreatic tuberculosis presenting as obstructive jaundice&lt;/title&gt;&lt;secondary-title&gt;Pancreas&lt;/secondary-title&gt;&lt;alt-title&gt;Pancreas&lt;/alt-title&gt;&lt;/titles&gt;&lt;periodical&gt;&lt;full-title&gt;Pancreas&lt;/full-title&gt;&lt;abbr-1&gt;Pancreas&lt;/abbr-1&gt;&lt;/periodical&gt;&lt;alt-periodical&gt;&lt;full-title&gt;Pancreas&lt;/full-title&gt;&lt;abbr-1&gt;Pancreas&lt;/abbr-1&gt;&lt;/alt-periodical&gt;&lt;pages&gt;100-1&lt;/pages&gt;&lt;volume&gt;21&lt;/volume&gt;&lt;number&gt;1&lt;/number&gt;&lt;keywords&gt;&lt;keyword&gt;Adult&lt;/keyword&gt;&lt;keyword&gt;Bilirubin/blood&lt;/keyword&gt;&lt;keyword&gt;Cholestasis/*etiology&lt;/keyword&gt;&lt;keyword&gt;Granuloma/diagnosis/surgery&lt;/keyword&gt;&lt;keyword&gt;Humans&lt;/keyword&gt;&lt;keyword&gt;Lymph Nodes/pathology&lt;/keyword&gt;&lt;keyword&gt;Male&lt;/keyword&gt;&lt;keyword&gt;Pancreas/pathology&lt;/keyword&gt;&lt;keyword&gt;Pancreatic Diseases/*diagnosis/diagnostic imaging/surgery&lt;/keyword&gt;&lt;keyword&gt;Tomography, X-Ray Computed&lt;/keyword&gt;&lt;keyword&gt;Tuberculosis/*diagnosis/pathology/surgery&lt;/keyword&gt;&lt;/keywords&gt;&lt;dates&gt;&lt;year&gt;2000&lt;/year&gt;&lt;pub-dates&gt;&lt;date&gt;Jul&lt;/date&gt;&lt;/pub-dates&gt;&lt;/dates&gt;&lt;isbn&gt;0885-3177 (Print)&amp;#xD;0885-3177 (Linking)&lt;/isbn&gt;&lt;accession-num&gt;10881940&lt;/accession-num&gt;&lt;urls&gt;&lt;related-urls&gt;&lt;url&gt;http://www.ncbi.nlm.nih.gov/pubmed/10881940&lt;/url&gt;&lt;/related-urls&gt;&lt;/urls&gt;&lt;/record&gt;&lt;/Cite&gt;&lt;/EndNote&gt;</w:instrText>
            </w:r>
            <w:r w:rsidRPr="00804441">
              <w:rPr>
                <w:rFonts w:ascii="Times New Roman" w:hAnsi="Times New Roman" w:cs="Times New Roman"/>
              </w:rPr>
              <w:fldChar w:fldCharType="separate"/>
            </w:r>
            <w:r w:rsidR="00F345BB" w:rsidRPr="00804441">
              <w:rPr>
                <w:rFonts w:ascii="Times New Roman" w:hAnsi="Times New Roman" w:cs="Times New Roman"/>
              </w:rPr>
              <w:t>[18]</w:t>
            </w:r>
            <w:r w:rsidRPr="0080444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3" w:type="dxa"/>
          </w:tcPr>
          <w:p w14:paraId="229C7493" w14:textId="32E777DB" w:rsidR="001256B0" w:rsidRPr="00804441" w:rsidRDefault="00C364DD" w:rsidP="003C0D39">
            <w:pPr>
              <w:ind w:left="-588" w:right="75" w:firstLine="4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1256B0" w:rsidRPr="00804441">
              <w:rPr>
                <w:rFonts w:ascii="Times New Roman" w:hAnsi="Times New Roman" w:cs="Times New Roman"/>
              </w:rPr>
              <w:t>=1</w:t>
            </w:r>
          </w:p>
          <w:p w14:paraId="6730EB04" w14:textId="23F7F67E" w:rsidR="001256B0" w:rsidRPr="00804441" w:rsidRDefault="001256B0" w:rsidP="003C0D39">
            <w:pPr>
              <w:ind w:left="-588" w:right="75" w:firstLine="4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37</w:t>
            </w:r>
            <w:r w:rsidR="00C364DD">
              <w:rPr>
                <w:rFonts w:ascii="Times New Roman" w:hAnsi="Times New Roman" w:cs="Times New Roman"/>
              </w:rPr>
              <w:t xml:space="preserve"> yr</w:t>
            </w:r>
          </w:p>
        </w:tc>
        <w:tc>
          <w:tcPr>
            <w:tcW w:w="1422" w:type="dxa"/>
            <w:gridSpan w:val="2"/>
          </w:tcPr>
          <w:p w14:paraId="5AB4DA75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Pancreatic TB</w:t>
            </w:r>
          </w:p>
        </w:tc>
        <w:tc>
          <w:tcPr>
            <w:tcW w:w="1842" w:type="dxa"/>
            <w:gridSpan w:val="2"/>
          </w:tcPr>
          <w:p w14:paraId="672DAAD2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5DFF1ED7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ST 244</w:t>
            </w:r>
          </w:p>
          <w:p w14:paraId="1F4F152B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T 630</w:t>
            </w:r>
          </w:p>
        </w:tc>
        <w:tc>
          <w:tcPr>
            <w:tcW w:w="2977" w:type="dxa"/>
          </w:tcPr>
          <w:p w14:paraId="37EBDE26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US: dilation of bilateral intrahepatic duct</w:t>
            </w:r>
          </w:p>
        </w:tc>
        <w:tc>
          <w:tcPr>
            <w:tcW w:w="2547" w:type="dxa"/>
          </w:tcPr>
          <w:p w14:paraId="6EB6353D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 xml:space="preserve"> Treatment UK x6 mo </w:t>
            </w:r>
          </w:p>
        </w:tc>
        <w:tc>
          <w:tcPr>
            <w:tcW w:w="1276" w:type="dxa"/>
          </w:tcPr>
          <w:p w14:paraId="5F255267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omplete</w:t>
            </w:r>
          </w:p>
          <w:p w14:paraId="35D73354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Resolution</w:t>
            </w:r>
          </w:p>
          <w:p w14:paraId="1BD8E54D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256B0" w:rsidRPr="00804441" w14:paraId="7CFE4878" w14:textId="77777777" w:rsidTr="00B26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56842AC" w14:textId="77777777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 xml:space="preserve">Taiwan, </w:t>
            </w:r>
          </w:p>
          <w:p w14:paraId="6BD2A782" w14:textId="36DF8502" w:rsidR="001256B0" w:rsidRPr="00804441" w:rsidRDefault="001256B0" w:rsidP="00E55B3F">
            <w:pPr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fldChar w:fldCharType="begin"/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 &lt;EndNote&gt;&lt;Cite&gt;&lt;Author&gt;Huang&lt;/Author&gt;&lt;Year&gt;2003&lt;/Year&gt;&lt;RecNum&gt;28&lt;/RecNum&gt;&lt;DisplayText&gt;[19]&lt;/DisplayText&gt;&lt;record&gt;&lt;rec-number&gt;28&lt;/rec-number&gt;&lt;foreign-keys&gt;&lt;key app="EN" db-id="vvveffdel59sdfezxaopwarzfevws2rdpset" timestamp="1551919819"&gt;28&lt;/key&gt;&lt;/foreign-keys&gt;&lt;ref-type name="Journal Article"&gt;17&lt;/ref-type&gt;&lt;contributors&gt;&lt;authors&gt;&lt;author&gt;Huang, W. T.&lt;/author&gt;&lt;author&gt;Wang, C. C.&lt;/author&gt;&lt;author&gt;Chen, W. J.&lt;/author&gt;&lt;author&gt;Cheng, Y. F.&lt;/author&gt;&lt;author&gt;Eng, H. L.&lt;/author&gt;&lt;/authors&gt;&lt;/contributors&gt;&lt;auth-address&gt;Department of Pathology, Chang Gung University and Memorial Hospital, Kaohsiung Medical Center, Kaohsiung, Taiwan.&lt;/auth-address&gt;&lt;titles&gt;&lt;title&gt;The nodular form of hepatic tuberculosis: a review with five additional new cases&lt;/title&gt;&lt;secondary-title&gt;J Clin Pathol&lt;/secondary-title&gt;&lt;alt-title&gt;Journal of clinical pathology&lt;/alt-title&gt;&lt;/titles&gt;&lt;periodical&gt;&lt;full-title&gt;J Clin Pathol&lt;/full-title&gt;&lt;abbr-1&gt;Journal of clinical pathology&lt;/abbr-1&gt;&lt;/periodical&gt;&lt;alt-periodical&gt;&lt;full-title&gt;J Clin Pathol&lt;/full-title&gt;&lt;abbr-1&gt;Journal of clinical pathology&lt;/abbr-1&gt;&lt;/alt-periodical&gt;&lt;pages&gt;835-9&lt;/pages&gt;&lt;volume&gt;56&lt;/volume&gt;&lt;number&gt;11&lt;/number&gt;&lt;keywords&gt;&lt;keyword&gt;Adult&lt;/keyword&gt;&lt;keyword&gt;Aged&lt;/keyword&gt;&lt;keyword&gt;DNA, Bacterial/analysis&lt;/keyword&gt;&lt;keyword&gt;Diagnosis, Differential&lt;/keyword&gt;&lt;keyword&gt;Female&lt;/keyword&gt;&lt;keyword&gt;Humans&lt;/keyword&gt;&lt;keyword&gt;Liver Neoplasms/diagnosis&lt;/keyword&gt;&lt;keyword&gt;Male&lt;/keyword&gt;&lt;keyword&gt;Middle Aged&lt;/keyword&gt;&lt;keyword&gt;Mycobacterium tuberculosis/isolation &amp;amp; purification&lt;/keyword&gt;&lt;keyword&gt;Polymerase Chain Reaction&lt;/keyword&gt;&lt;keyword&gt;Tomography, X-Ray Computed&lt;/keyword&gt;&lt;keyword&gt;Tuberculosis, Hepatic/*diagnosis/pathology&lt;/keyword&gt;&lt;/keywords&gt;&lt;dates&gt;&lt;year&gt;2003&lt;/year&gt;&lt;pub-dates&gt;&lt;date&gt;Nov&lt;/date&gt;&lt;/pub-dates&gt;&lt;/dates&gt;&lt;isbn&gt;0021-9746 (Print)&amp;#xD;0021-9746 (Linking)&lt;/isbn&gt;&lt;accession-num&gt;14600128&lt;/accession-num&gt;&lt;urls&gt;&lt;related-urls&gt;&lt;url&gt;http://www.ncbi.nlm.nih.gov/pubmed/14600128&lt;/url&gt;&lt;/related-urls&gt;&lt;/urls&gt;&lt;custom2&gt;1770115&lt;/custom2&gt;&lt;/record&gt;&lt;/Cite&gt;&lt;/EndNote&gt;</w:instrText>
            </w:r>
            <w:r w:rsidRPr="00804441">
              <w:rPr>
                <w:rFonts w:ascii="Times New Roman" w:hAnsi="Times New Roman" w:cs="Times New Roman"/>
              </w:rPr>
              <w:fldChar w:fldCharType="separate"/>
            </w:r>
            <w:r w:rsidR="00F345BB" w:rsidRPr="00804441">
              <w:rPr>
                <w:rFonts w:ascii="Times New Roman" w:hAnsi="Times New Roman" w:cs="Times New Roman"/>
              </w:rPr>
              <w:t>[19]</w:t>
            </w:r>
            <w:r w:rsidRPr="0080444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3" w:type="dxa"/>
          </w:tcPr>
          <w:p w14:paraId="0B711D11" w14:textId="0134AACF" w:rsidR="001256B0" w:rsidRPr="00804441" w:rsidRDefault="00C364DD" w:rsidP="003C0D39">
            <w:pPr>
              <w:ind w:left="-588" w:right="75" w:firstLine="4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1256B0" w:rsidRPr="00804441">
              <w:rPr>
                <w:rFonts w:ascii="Times New Roman" w:hAnsi="Times New Roman" w:cs="Times New Roman"/>
              </w:rPr>
              <w:t>=1</w:t>
            </w:r>
          </w:p>
          <w:p w14:paraId="0D74CBF4" w14:textId="37F88E35" w:rsidR="001256B0" w:rsidRPr="00804441" w:rsidRDefault="001256B0" w:rsidP="003C0D39">
            <w:pPr>
              <w:ind w:left="-588" w:right="75" w:firstLine="4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63</w:t>
            </w:r>
            <w:r w:rsidR="00C364DD">
              <w:rPr>
                <w:rFonts w:ascii="Times New Roman" w:hAnsi="Times New Roman" w:cs="Times New Roman"/>
              </w:rPr>
              <w:t xml:space="preserve"> yr</w:t>
            </w:r>
          </w:p>
        </w:tc>
        <w:tc>
          <w:tcPr>
            <w:tcW w:w="1422" w:type="dxa"/>
            <w:gridSpan w:val="2"/>
          </w:tcPr>
          <w:p w14:paraId="54C0FAA6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Hepatic TB</w:t>
            </w:r>
          </w:p>
          <w:p w14:paraId="0A5C9630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gridSpan w:val="2"/>
          </w:tcPr>
          <w:p w14:paraId="1CFA67C9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Gastric cancer</w:t>
            </w:r>
          </w:p>
        </w:tc>
        <w:tc>
          <w:tcPr>
            <w:tcW w:w="1701" w:type="dxa"/>
          </w:tcPr>
          <w:p w14:paraId="4D6C5446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T 188</w:t>
            </w:r>
          </w:p>
          <w:p w14:paraId="4FE9DB7E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ST 124</w:t>
            </w:r>
          </w:p>
        </w:tc>
        <w:tc>
          <w:tcPr>
            <w:tcW w:w="2977" w:type="dxa"/>
          </w:tcPr>
          <w:p w14:paraId="59965759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US: a solitary mass</w:t>
            </w:r>
          </w:p>
          <w:p w14:paraId="77A1E4B8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47" w:type="dxa"/>
          </w:tcPr>
          <w:p w14:paraId="18D05C8F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14:paraId="0C7B9B37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Mortality</w:t>
            </w:r>
          </w:p>
        </w:tc>
      </w:tr>
      <w:tr w:rsidR="001256B0" w:rsidRPr="00804441" w14:paraId="1A6C05C8" w14:textId="77777777" w:rsidTr="00AA2075">
        <w:trPr>
          <w:trHeight w:val="15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22F2C57" w14:textId="77777777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 xml:space="preserve">Saudi Arabia, </w:t>
            </w:r>
          </w:p>
          <w:p w14:paraId="26C4CC1D" w14:textId="038A6336" w:rsidR="001256B0" w:rsidRPr="00804441" w:rsidRDefault="001256B0" w:rsidP="00E55B3F">
            <w:pPr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fldChar w:fldCharType="begin"/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 &lt;EndNote&gt;&lt;Cite&gt;&lt;Author&gt;Alothman&lt;/Author&gt;&lt;Year&gt;2004&lt;/Year&gt;&lt;RecNum&gt;32&lt;/RecNum&gt;&lt;DisplayText&gt;[20]&lt;/DisplayText&gt;&lt;record&gt;&lt;rec-number&gt;32&lt;/rec-number&gt;&lt;foreign-keys&gt;&lt;key app="EN" db-id="vvveffdel59sdfezxaopwarzfevws2rdpset" timestamp="1552012035"&gt;32&lt;/key&gt;&lt;/foreign-keys&gt;&lt;ref-type name="Journal Article"&gt;17&lt;/ref-type&gt;&lt;contributors&gt;&lt;authors&gt;&lt;author&gt;Alothman, A.&lt;/author&gt;&lt;author&gt;Al Abdulkareem, A.&lt;/author&gt;&lt;author&gt;Al Hemsi, B.&lt;/author&gt;&lt;author&gt;Issa, S.&lt;/author&gt;&lt;author&gt;Al Sarraj, I.&lt;/author&gt;&lt;author&gt;Masoud, F.&lt;/author&gt;&lt;/authors&gt;&lt;/contributors&gt;&lt;auth-address&gt;Department of Medicine, Division of Infectious Diseases, King Fahad National Guard Hospital, Riyadh, Saudi Arabia. othmana65@hotmail.com&lt;/auth-address&gt;&lt;titles&gt;&lt;title&gt;Isolated hepatic tuberculosis in a transplanted liver&lt;/title&gt;&lt;secondary-title&gt;Transpl Infect Dis&lt;/secondary-title&gt;&lt;alt-title&gt;Transplant infectious disease : an official journal of the Transplantation Society&lt;/alt-title&gt;&lt;/titles&gt;&lt;periodical&gt;&lt;full-title&gt;Transpl Infect Dis&lt;/full-title&gt;&lt;abbr-1&gt;Transplant infectious disease : an official journal of the Transplantation Society&lt;/abbr-1&gt;&lt;/periodical&gt;&lt;alt-periodical&gt;&lt;full-title&gt;Transpl Infect Dis&lt;/full-title&gt;&lt;abbr-1&gt;Transplant infectious disease : an official journal of the Transplantation Society&lt;/abbr-1&gt;&lt;/alt-periodical&gt;&lt;pages&gt;84-6&lt;/pages&gt;&lt;volume&gt;6&lt;/volume&gt;&lt;number&gt;2&lt;/number&gt;&lt;keywords&gt;&lt;keyword&gt;Adult&lt;/keyword&gt;&lt;keyword&gt;Humans&lt;/keyword&gt;&lt;keyword&gt;Liver Transplantation/*adverse effects&lt;/keyword&gt;&lt;keyword&gt;Male&lt;/keyword&gt;&lt;keyword&gt;Transplantation, Homologous/*adverse effects&lt;/keyword&gt;&lt;keyword&gt;Tuberculosis, Hepatic/*diagnosis&lt;/keyword&gt;&lt;/keywords&gt;&lt;dates&gt;&lt;year&gt;2004&lt;/year&gt;&lt;pub-dates&gt;&lt;date&gt;Jun&lt;/date&gt;&lt;/pub-dates&gt;&lt;/dates&gt;&lt;isbn&gt;1398-2273 (Print)&amp;#xD;1398-2273 (Linking)&lt;/isbn&gt;&lt;accession-num&gt;15522111&lt;/accession-num&gt;&lt;urls&gt;&lt;related-urls&gt;&lt;url&gt;http://www.ncbi.nlm.nih.gov/pubmed/15522111&lt;/url&gt;&lt;/related-urls&gt;&lt;/urls&gt;&lt;electronic-resource-num&gt;10.1111/j.1399-3062.2004.00048.x&lt;/electronic-resource-num&gt;&lt;/record&gt;&lt;/Cite&gt;&lt;/EndNote&gt;</w:instrText>
            </w:r>
            <w:r w:rsidRPr="00804441">
              <w:rPr>
                <w:rFonts w:ascii="Times New Roman" w:hAnsi="Times New Roman" w:cs="Times New Roman"/>
              </w:rPr>
              <w:fldChar w:fldCharType="separate"/>
            </w:r>
            <w:r w:rsidR="00F345BB" w:rsidRPr="00804441">
              <w:rPr>
                <w:rFonts w:ascii="Times New Roman" w:hAnsi="Times New Roman" w:cs="Times New Roman"/>
              </w:rPr>
              <w:t>[20]</w:t>
            </w:r>
            <w:r w:rsidRPr="0080444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3" w:type="dxa"/>
          </w:tcPr>
          <w:p w14:paraId="66D74B73" w14:textId="68A75677" w:rsidR="001256B0" w:rsidRPr="00804441" w:rsidRDefault="00C364DD" w:rsidP="003C0D39">
            <w:pPr>
              <w:ind w:left="-588" w:right="75" w:firstLine="4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1256B0" w:rsidRPr="00804441">
              <w:rPr>
                <w:rFonts w:ascii="Times New Roman" w:hAnsi="Times New Roman" w:cs="Times New Roman"/>
              </w:rPr>
              <w:t>=1</w:t>
            </w:r>
          </w:p>
          <w:p w14:paraId="6C766F97" w14:textId="39B600FA" w:rsidR="001256B0" w:rsidRPr="00804441" w:rsidRDefault="001256B0" w:rsidP="003C0D39">
            <w:pPr>
              <w:ind w:left="-588" w:right="75" w:firstLine="4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49</w:t>
            </w:r>
            <w:r w:rsidR="00C364DD">
              <w:rPr>
                <w:rFonts w:ascii="Times New Roman" w:hAnsi="Times New Roman" w:cs="Times New Roman"/>
              </w:rPr>
              <w:t xml:space="preserve"> yr</w:t>
            </w:r>
          </w:p>
        </w:tc>
        <w:tc>
          <w:tcPr>
            <w:tcW w:w="1422" w:type="dxa"/>
            <w:gridSpan w:val="2"/>
          </w:tcPr>
          <w:p w14:paraId="16A3D484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Hepatic TB</w:t>
            </w:r>
          </w:p>
          <w:p w14:paraId="261C8BB8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gridSpan w:val="2"/>
          </w:tcPr>
          <w:p w14:paraId="3028DB6D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HCV</w:t>
            </w:r>
          </w:p>
          <w:p w14:paraId="2A76A650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 xml:space="preserve">Cirrhosis </w:t>
            </w:r>
          </w:p>
          <w:p w14:paraId="654D3DF5" w14:textId="77777777" w:rsidR="00AA2075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 xml:space="preserve">Liver trasplant </w:t>
            </w:r>
          </w:p>
          <w:p w14:paraId="24D70A01" w14:textId="5F4EC920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(5 mo before)</w:t>
            </w:r>
          </w:p>
        </w:tc>
        <w:tc>
          <w:tcPr>
            <w:tcW w:w="1701" w:type="dxa"/>
          </w:tcPr>
          <w:p w14:paraId="68A79204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ST 238</w:t>
            </w:r>
          </w:p>
          <w:p w14:paraId="7F99927E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T 292</w:t>
            </w:r>
          </w:p>
        </w:tc>
        <w:tc>
          <w:tcPr>
            <w:tcW w:w="2977" w:type="dxa"/>
          </w:tcPr>
          <w:p w14:paraId="4195F352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Tuberculous granuloma</w:t>
            </w:r>
          </w:p>
        </w:tc>
        <w:tc>
          <w:tcPr>
            <w:tcW w:w="2547" w:type="dxa"/>
          </w:tcPr>
          <w:p w14:paraId="30A45AE5" w14:textId="41ABB0E1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PZA,EMB,S</w:t>
            </w:r>
            <w:r w:rsidR="00B64CC5" w:rsidRPr="00804441">
              <w:rPr>
                <w:rFonts w:ascii="Times New Roman" w:hAnsi="Times New Roman" w:cs="Times New Roman"/>
              </w:rPr>
              <w:t>TEP</w:t>
            </w:r>
            <w:r w:rsidRPr="00804441">
              <w:rPr>
                <w:rFonts w:ascii="Times New Roman" w:hAnsi="Times New Roman" w:cs="Times New Roman"/>
              </w:rPr>
              <w:t>,</w:t>
            </w:r>
          </w:p>
          <w:p w14:paraId="2C3FCF52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iprofloxacin</w:t>
            </w:r>
          </w:p>
          <w:p w14:paraId="2701453F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 xml:space="preserve">x11 mo </w:t>
            </w:r>
          </w:p>
        </w:tc>
        <w:tc>
          <w:tcPr>
            <w:tcW w:w="1276" w:type="dxa"/>
          </w:tcPr>
          <w:p w14:paraId="76CA4E29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omplete</w:t>
            </w:r>
          </w:p>
          <w:p w14:paraId="4A2577A6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Resolution</w:t>
            </w:r>
          </w:p>
        </w:tc>
      </w:tr>
      <w:tr w:rsidR="001256B0" w:rsidRPr="00804441" w14:paraId="22A93189" w14:textId="77777777" w:rsidTr="00AA2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D268167" w14:textId="77777777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hile,</w:t>
            </w:r>
          </w:p>
          <w:p w14:paraId="093F2BA8" w14:textId="307DBAD6" w:rsidR="001256B0" w:rsidRPr="00804441" w:rsidRDefault="001256B0" w:rsidP="00E55B3F">
            <w:pPr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WZWxhc3F1ZXo8L0F1dGhvcj48WWVhcj4yMDA3PC9ZZWFy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</w:fldData>
              </w:fldChar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 </w:instrText>
            </w:r>
            <w:r w:rsidR="00F345BB" w:rsidRPr="008044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WZWxhc3F1ZXo8L0F1dGhvcj48WWVhcj4yMDA3PC9ZZWFy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</w:fldData>
              </w:fldChar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345BB" w:rsidRPr="00804441">
              <w:rPr>
                <w:rFonts w:ascii="Times New Roman" w:hAnsi="Times New Roman" w:cs="Times New Roman"/>
              </w:rPr>
            </w:r>
            <w:r w:rsidR="00F345BB" w:rsidRPr="00804441">
              <w:rPr>
                <w:rFonts w:ascii="Times New Roman" w:hAnsi="Times New Roman" w:cs="Times New Roman"/>
              </w:rPr>
              <w:fldChar w:fldCharType="end"/>
            </w:r>
            <w:r w:rsidRPr="00804441">
              <w:rPr>
                <w:rFonts w:ascii="Times New Roman" w:hAnsi="Times New Roman" w:cs="Times New Roman"/>
              </w:rPr>
            </w:r>
            <w:r w:rsidRPr="00804441">
              <w:rPr>
                <w:rFonts w:ascii="Times New Roman" w:hAnsi="Times New Roman" w:cs="Times New Roman"/>
              </w:rPr>
              <w:fldChar w:fldCharType="separate"/>
            </w:r>
            <w:r w:rsidR="00F345BB" w:rsidRPr="00804441">
              <w:rPr>
                <w:rFonts w:ascii="Times New Roman" w:hAnsi="Times New Roman" w:cs="Times New Roman"/>
              </w:rPr>
              <w:t>[21]</w:t>
            </w:r>
            <w:r w:rsidRPr="0080444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3" w:type="dxa"/>
          </w:tcPr>
          <w:p w14:paraId="577A7A56" w14:textId="230ACB5E" w:rsidR="001256B0" w:rsidRPr="00804441" w:rsidRDefault="00C364DD" w:rsidP="003C0D39">
            <w:pPr>
              <w:ind w:left="-588" w:right="75" w:firstLine="4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1256B0" w:rsidRPr="00804441">
              <w:rPr>
                <w:rFonts w:ascii="Times New Roman" w:hAnsi="Times New Roman" w:cs="Times New Roman"/>
              </w:rPr>
              <w:t>=1</w:t>
            </w:r>
          </w:p>
          <w:p w14:paraId="10B418D3" w14:textId="5B19406B" w:rsidR="001256B0" w:rsidRPr="00804441" w:rsidRDefault="001256B0" w:rsidP="003C0D39">
            <w:pPr>
              <w:ind w:left="-588" w:right="75" w:firstLine="4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42</w:t>
            </w:r>
            <w:r w:rsidR="00C364DD">
              <w:rPr>
                <w:rFonts w:ascii="Times New Roman" w:hAnsi="Times New Roman" w:cs="Times New Roman"/>
              </w:rPr>
              <w:t xml:space="preserve"> yr</w:t>
            </w:r>
          </w:p>
        </w:tc>
        <w:tc>
          <w:tcPr>
            <w:tcW w:w="1422" w:type="dxa"/>
            <w:gridSpan w:val="2"/>
          </w:tcPr>
          <w:p w14:paraId="6829197C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Hepatosplenic TB</w:t>
            </w:r>
          </w:p>
        </w:tc>
        <w:tc>
          <w:tcPr>
            <w:tcW w:w="1842" w:type="dxa"/>
            <w:gridSpan w:val="2"/>
          </w:tcPr>
          <w:p w14:paraId="0BC3AB27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coholism</w:t>
            </w:r>
          </w:p>
        </w:tc>
        <w:tc>
          <w:tcPr>
            <w:tcW w:w="1701" w:type="dxa"/>
          </w:tcPr>
          <w:p w14:paraId="6C89A95E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ST 68</w:t>
            </w:r>
          </w:p>
          <w:p w14:paraId="78336FCF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P 232</w:t>
            </w:r>
          </w:p>
          <w:p w14:paraId="2C1F0553" w14:textId="4AEC7790" w:rsidR="001256B0" w:rsidRPr="00804441" w:rsidRDefault="00AA2075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GGT 20</w:t>
            </w:r>
          </w:p>
        </w:tc>
        <w:tc>
          <w:tcPr>
            <w:tcW w:w="2977" w:type="dxa"/>
          </w:tcPr>
          <w:p w14:paraId="3D1BFEE5" w14:textId="0E43FF15" w:rsidR="001256B0" w:rsidRPr="00804441" w:rsidRDefault="000613BC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T: hypodense hepatic image</w:t>
            </w:r>
          </w:p>
          <w:p w14:paraId="760E6471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130274F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Tuberculous granuloma</w:t>
            </w:r>
          </w:p>
        </w:tc>
        <w:tc>
          <w:tcPr>
            <w:tcW w:w="2547" w:type="dxa"/>
          </w:tcPr>
          <w:p w14:paraId="4F60B6AC" w14:textId="7BEE5EFA" w:rsidR="001256B0" w:rsidRPr="00804441" w:rsidRDefault="00AA2075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RMP</w:t>
            </w:r>
            <w:r w:rsidR="001256B0" w:rsidRPr="00804441">
              <w:rPr>
                <w:rFonts w:ascii="Times New Roman" w:hAnsi="Times New Roman" w:cs="Times New Roman"/>
              </w:rPr>
              <w:t xml:space="preserve">,INH,PZA, EMB </w:t>
            </w:r>
          </w:p>
          <w:p w14:paraId="4C4CCE6F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 xml:space="preserve"> x7 mo</w:t>
            </w:r>
          </w:p>
        </w:tc>
        <w:tc>
          <w:tcPr>
            <w:tcW w:w="1276" w:type="dxa"/>
          </w:tcPr>
          <w:p w14:paraId="39984C05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 xml:space="preserve"> Complete resolution</w:t>
            </w:r>
          </w:p>
        </w:tc>
      </w:tr>
      <w:tr w:rsidR="001256B0" w:rsidRPr="00804441" w14:paraId="7301339F" w14:textId="77777777" w:rsidTr="00AA2075">
        <w:trPr>
          <w:trHeight w:val="1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FDE26D1" w14:textId="00F5C1F4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Moro</w:t>
            </w:r>
            <w:r w:rsidR="00FF7740" w:rsidRPr="00804441">
              <w:rPr>
                <w:rFonts w:ascii="Times New Roman" w:hAnsi="Times New Roman" w:cs="Times New Roman"/>
              </w:rPr>
              <w:t>c</w:t>
            </w:r>
            <w:r w:rsidRPr="00804441">
              <w:rPr>
                <w:rFonts w:ascii="Times New Roman" w:hAnsi="Times New Roman" w:cs="Times New Roman"/>
              </w:rPr>
              <w:t>co,</w:t>
            </w:r>
          </w:p>
          <w:p w14:paraId="1883F5CC" w14:textId="0FA3972B" w:rsidR="001256B0" w:rsidRPr="00804441" w:rsidRDefault="001256B0" w:rsidP="00E55B3F">
            <w:pPr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fldChar w:fldCharType="begin"/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 &lt;EndNote&gt;&lt;Cite&gt;&lt;Author&gt;Hassani&lt;/Author&gt;&lt;Year&gt;2010&lt;/Year&gt;&lt;RecNum&gt;67&lt;/RecNum&gt;&lt;DisplayText&gt;[22]&lt;/DisplayText&gt;&lt;record&gt;&lt;rec-number&gt;67&lt;/rec-number&gt;&lt;foreign-keys&gt;&lt;key app="EN" db-id="vvveffdel59sdfezxaopwarzfevws2rdpset" timestamp="1552350722"&gt;67&lt;/key&gt;&lt;/foreign-keys&gt;&lt;ref-type name="Journal Article"&gt;17&lt;/ref-type&gt;&lt;contributors&gt;&lt;authors&gt;&lt;author&gt;Hassani, K. I.&lt;/author&gt;&lt;author&gt;Ousadden, A.&lt;/author&gt;&lt;author&gt;Ankouz, A.&lt;/author&gt;&lt;author&gt;Mazaz, K.&lt;/author&gt;&lt;author&gt;Taleb, K. A.&lt;/author&gt;&lt;/authors&gt;&lt;/contributors&gt;&lt;auth-address&gt;Karim Ibn Majdoub Hassani, Khalid Mazaz, Department of General Surgery &amp;quot;B&amp;quot;, Universitet Hospital Hassan II, Fez 30000, Morocco.&lt;/auth-address&gt;&lt;titles&gt;&lt;title&gt;Isolated liver tuberculosis abscess in a patient without immunodeficiency: A case report&lt;/title&gt;&lt;secondary-title&gt;World J Hepatol&lt;/secondary-title&gt;&lt;alt-title&gt;World journal of hepatology&lt;/alt-title&gt;&lt;/titles&gt;&lt;periodical&gt;&lt;full-title&gt;World J Hepatol&lt;/full-title&gt;&lt;abbr-1&gt;World journal of hepatology&lt;/abbr-1&gt;&lt;/periodical&gt;&lt;alt-periodical&gt;&lt;full-title&gt;World J Hepatol&lt;/full-title&gt;&lt;abbr-1&gt;World journal of hepatology&lt;/abbr-1&gt;&lt;/alt-periodical&gt;&lt;pages&gt;354-7&lt;/pages&gt;&lt;volume&gt;2&lt;/volume&gt;&lt;number&gt;9&lt;/number&gt;&lt;dates&gt;&lt;year&gt;2010&lt;/year&gt;&lt;pub-dates&gt;&lt;date&gt;Sep 27&lt;/date&gt;&lt;/pub-dates&gt;&lt;/dates&gt;&lt;isbn&gt;1948-5182 (Electronic)&lt;/isbn&gt;&lt;accession-num&gt;21161020&lt;/accession-num&gt;&lt;urls&gt;&lt;related-urls&gt;&lt;url&gt;http://www.ncbi.nlm.nih.gov/pubmed/21161020&lt;/url&gt;&lt;/related-urls&gt;&lt;/urls&gt;&lt;custom2&gt;2999300&lt;/custom2&gt;&lt;electronic-resource-num&gt;10.4254/wjh.v2.i9.354&lt;/electronic-resource-num&gt;&lt;/record&gt;&lt;/Cite&gt;&lt;/EndNote&gt;</w:instrText>
            </w:r>
            <w:r w:rsidRPr="00804441">
              <w:rPr>
                <w:rFonts w:ascii="Times New Roman" w:hAnsi="Times New Roman" w:cs="Times New Roman"/>
              </w:rPr>
              <w:fldChar w:fldCharType="separate"/>
            </w:r>
            <w:r w:rsidR="00F345BB" w:rsidRPr="00804441">
              <w:rPr>
                <w:rFonts w:ascii="Times New Roman" w:hAnsi="Times New Roman" w:cs="Times New Roman"/>
              </w:rPr>
              <w:t>[22]</w:t>
            </w:r>
            <w:r w:rsidRPr="0080444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3" w:type="dxa"/>
          </w:tcPr>
          <w:p w14:paraId="19794CBB" w14:textId="15FBA351" w:rsidR="001256B0" w:rsidRPr="00804441" w:rsidRDefault="00C364DD" w:rsidP="003C0D39">
            <w:pPr>
              <w:ind w:left="-588" w:right="75" w:firstLine="4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1256B0" w:rsidRPr="00804441">
              <w:rPr>
                <w:rFonts w:ascii="Times New Roman" w:hAnsi="Times New Roman" w:cs="Times New Roman"/>
              </w:rPr>
              <w:t>=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5D816F8F" w14:textId="63D9D15E" w:rsidR="001256B0" w:rsidRPr="00804441" w:rsidRDefault="001256B0" w:rsidP="003C0D39">
            <w:pPr>
              <w:ind w:left="-588" w:right="75" w:firstLine="4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28</w:t>
            </w:r>
            <w:r w:rsidR="00C364DD">
              <w:rPr>
                <w:rFonts w:ascii="Times New Roman" w:hAnsi="Times New Roman" w:cs="Times New Roman"/>
              </w:rPr>
              <w:t xml:space="preserve"> yr</w:t>
            </w:r>
          </w:p>
        </w:tc>
        <w:tc>
          <w:tcPr>
            <w:tcW w:w="1422" w:type="dxa"/>
            <w:gridSpan w:val="2"/>
          </w:tcPr>
          <w:p w14:paraId="49A1A1AE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Hepatic TB</w:t>
            </w:r>
          </w:p>
        </w:tc>
        <w:tc>
          <w:tcPr>
            <w:tcW w:w="1842" w:type="dxa"/>
            <w:gridSpan w:val="2"/>
          </w:tcPr>
          <w:p w14:paraId="58C47D28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0502456C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ST 77</w:t>
            </w:r>
          </w:p>
          <w:p w14:paraId="432DE433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T 96</w:t>
            </w:r>
          </w:p>
          <w:p w14:paraId="5298598F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48C6542F" w14:textId="4178E558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US: heterogeneous hypoecho</w:t>
            </w:r>
            <w:r w:rsidR="00AA2075" w:rsidRPr="00804441">
              <w:rPr>
                <w:rFonts w:ascii="Times New Roman" w:hAnsi="Times New Roman" w:cs="Times New Roman"/>
              </w:rPr>
              <w:t>ic lesions</w:t>
            </w:r>
          </w:p>
          <w:p w14:paraId="7B985AE6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T: multiseptate abscess</w:t>
            </w:r>
          </w:p>
        </w:tc>
        <w:tc>
          <w:tcPr>
            <w:tcW w:w="2547" w:type="dxa"/>
          </w:tcPr>
          <w:p w14:paraId="1EE422DE" w14:textId="6228488E" w:rsidR="001256B0" w:rsidRPr="00804441" w:rsidRDefault="00AA2075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RMP</w:t>
            </w:r>
            <w:r w:rsidR="001256B0" w:rsidRPr="00804441">
              <w:rPr>
                <w:rFonts w:ascii="Times New Roman" w:hAnsi="Times New Roman" w:cs="Times New Roman"/>
              </w:rPr>
              <w:t xml:space="preserve">,INH,PZA, EMB </w:t>
            </w:r>
          </w:p>
          <w:p w14:paraId="311A551F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Duration UK</w:t>
            </w:r>
          </w:p>
        </w:tc>
        <w:tc>
          <w:tcPr>
            <w:tcW w:w="1276" w:type="dxa"/>
          </w:tcPr>
          <w:p w14:paraId="5A40621F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omplete resolution</w:t>
            </w:r>
          </w:p>
        </w:tc>
      </w:tr>
      <w:tr w:rsidR="001256B0" w:rsidRPr="00804441" w14:paraId="64E34F5D" w14:textId="77777777" w:rsidTr="00B26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0265E57" w14:textId="77777777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USA,</w:t>
            </w:r>
          </w:p>
          <w:p w14:paraId="2AFDE196" w14:textId="4AFB04F6" w:rsidR="001256B0" w:rsidRPr="00804441" w:rsidRDefault="001256B0" w:rsidP="00E55B3F">
            <w:pPr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fldChar w:fldCharType="begin"/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 &lt;EndNote&gt;&lt;Cite&gt;&lt;Author&gt;Luther&lt;/Author&gt;&lt;Year&gt;2010&lt;/Year&gt;&lt;RecNum&gt;64&lt;/RecNum&gt;&lt;DisplayText&gt;[23]&lt;/DisplayText&gt;&lt;record&gt;&lt;rec-number&gt;64&lt;/rec-number&gt;&lt;foreign-keys&gt;&lt;key app="EN" db-id="vvveffdel59sdfezxaopwarzfevws2rdpset" timestamp="1552348934"&gt;64&lt;/key&gt;&lt;/foreign-keys&gt;&lt;ref-type name="Journal Article"&gt;17&lt;/ref-type&gt;&lt;contributors&gt;&lt;authors&gt;&lt;author&gt;Luther, V. P.&lt;/author&gt;&lt;author&gt;Bookstaver, P. B.&lt;/author&gt;&lt;author&gt;Ohl, C. A.&lt;/author&gt;&lt;/authors&gt;&lt;/contributors&gt;&lt;auth-address&gt;Department of Internal Medicine, Wake Forest University Baptist Medical Center, Winston-Salem, NC, USA. vluther@wfubmc.edu&lt;/auth-address&gt;&lt;titles&gt;&lt;title&gt;Corticosteroids in the treatment of hepatic tuberculosis: case report and review of the literature&lt;/title&gt;&lt;secondary-title&gt;Scand J Infect Dis&lt;/secondary-title&gt;&lt;alt-title&gt;Scandinavian journal of infectious diseases&lt;/alt-title&gt;&lt;/titles&gt;&lt;periodical&gt;&lt;full-title&gt;Scand J Infect Dis&lt;/full-title&gt;&lt;abbr-1&gt;Scandinavian journal of infectious diseases&lt;/abbr-1&gt;&lt;/periodical&gt;&lt;alt-periodical&gt;&lt;full-title&gt;Scand J Infect Dis&lt;/full-title&gt;&lt;abbr-1&gt;Scandinavian journal of infectious diseases&lt;/abbr-1&gt;&lt;/alt-periodical&gt;&lt;pages&gt;315-7&lt;/pages&gt;&lt;volume&gt;42&lt;/volume&gt;&lt;number&gt;4&lt;/number&gt;&lt;keywords&gt;&lt;keyword&gt;Adrenal Cortex Hormones/*therapeutic use&lt;/keyword&gt;&lt;keyword&gt;Anti-Inflammatory Agents/*therapeutic use&lt;/keyword&gt;&lt;keyword&gt;Antitubercular Agents/therapeutic use&lt;/keyword&gt;&lt;keyword&gt;Female&lt;/keyword&gt;&lt;keyword&gt;Humans&lt;/keyword&gt;&lt;keyword&gt;Middle Aged&lt;/keyword&gt;&lt;keyword&gt;Treatment Outcome&lt;/keyword&gt;&lt;keyword&gt;Tuberculosis, Hepatic/*drug therapy&lt;/keyword&gt;&lt;/keywords&gt;&lt;dates&gt;&lt;year&gt;2010&lt;/year&gt;&lt;pub-dates&gt;&lt;date&gt;Apr&lt;/date&gt;&lt;/pub-dates&gt;&lt;/dates&gt;&lt;isbn&gt;1651-1980 (Electronic)&amp;#xD;0036-5548 (Linking)&lt;/isbn&gt;&lt;accession-num&gt;20092380&lt;/accession-num&gt;&lt;urls&gt;&lt;related-urls&gt;&lt;url&gt;http://www.ncbi.nlm.nih.gov/pubmed/20092380&lt;/url&gt;&lt;/related-urls&gt;&lt;/urls&gt;&lt;electronic-resource-num&gt;10.3109/00365540903490034&lt;/electronic-resource-num&gt;&lt;/record&gt;&lt;/Cite&gt;&lt;/EndNote&gt;</w:instrText>
            </w:r>
            <w:r w:rsidRPr="00804441">
              <w:rPr>
                <w:rFonts w:ascii="Times New Roman" w:hAnsi="Times New Roman" w:cs="Times New Roman"/>
              </w:rPr>
              <w:fldChar w:fldCharType="separate"/>
            </w:r>
            <w:r w:rsidR="00F345BB" w:rsidRPr="00804441">
              <w:rPr>
                <w:rFonts w:ascii="Times New Roman" w:hAnsi="Times New Roman" w:cs="Times New Roman"/>
              </w:rPr>
              <w:t>[23]</w:t>
            </w:r>
            <w:r w:rsidRPr="0080444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3" w:type="dxa"/>
          </w:tcPr>
          <w:p w14:paraId="68C3F0E3" w14:textId="223B6FC5" w:rsidR="001256B0" w:rsidRPr="00804441" w:rsidRDefault="00C364DD" w:rsidP="003C0D39">
            <w:pPr>
              <w:ind w:left="-588" w:right="75" w:firstLine="4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1256B0" w:rsidRPr="00804441">
              <w:rPr>
                <w:rFonts w:ascii="Times New Roman" w:hAnsi="Times New Roman" w:cs="Times New Roman"/>
              </w:rPr>
              <w:t>=1</w:t>
            </w:r>
          </w:p>
          <w:p w14:paraId="3FFD138D" w14:textId="4652A642" w:rsidR="001256B0" w:rsidRPr="00804441" w:rsidRDefault="001256B0" w:rsidP="003C0D39">
            <w:pPr>
              <w:ind w:left="-588" w:right="75" w:firstLine="4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52</w:t>
            </w:r>
            <w:r w:rsidR="00C364DD">
              <w:rPr>
                <w:rFonts w:ascii="Times New Roman" w:hAnsi="Times New Roman" w:cs="Times New Roman"/>
              </w:rPr>
              <w:t xml:space="preserve"> yr</w:t>
            </w:r>
          </w:p>
        </w:tc>
        <w:tc>
          <w:tcPr>
            <w:tcW w:w="1422" w:type="dxa"/>
            <w:gridSpan w:val="2"/>
          </w:tcPr>
          <w:p w14:paraId="6AE3CEF4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Hepatic TB</w:t>
            </w:r>
          </w:p>
        </w:tc>
        <w:tc>
          <w:tcPr>
            <w:tcW w:w="1842" w:type="dxa"/>
            <w:gridSpan w:val="2"/>
          </w:tcPr>
          <w:p w14:paraId="40875276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Diabetes type II</w:t>
            </w:r>
          </w:p>
          <w:p w14:paraId="22736165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 xml:space="preserve">End renal stage disease </w:t>
            </w:r>
          </w:p>
        </w:tc>
        <w:tc>
          <w:tcPr>
            <w:tcW w:w="1701" w:type="dxa"/>
          </w:tcPr>
          <w:p w14:paraId="3F6C2214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ST 274</w:t>
            </w:r>
          </w:p>
          <w:p w14:paraId="3264308F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T 192</w:t>
            </w:r>
          </w:p>
          <w:p w14:paraId="48A7A8E1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P 794</w:t>
            </w:r>
          </w:p>
          <w:p w14:paraId="63068BCA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GGT 1161</w:t>
            </w:r>
          </w:p>
        </w:tc>
        <w:tc>
          <w:tcPr>
            <w:tcW w:w="2977" w:type="dxa"/>
          </w:tcPr>
          <w:p w14:paraId="0D2DAC3D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Tuberculous granuloma</w:t>
            </w:r>
          </w:p>
          <w:p w14:paraId="2C354A32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47" w:type="dxa"/>
          </w:tcPr>
          <w:p w14:paraId="136C362F" w14:textId="0E00E579" w:rsidR="001256B0" w:rsidRPr="00804441" w:rsidRDefault="00AA2075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RMP</w:t>
            </w:r>
            <w:r w:rsidR="001256B0" w:rsidRPr="00804441">
              <w:rPr>
                <w:rFonts w:ascii="Times New Roman" w:hAnsi="Times New Roman" w:cs="Times New Roman"/>
              </w:rPr>
              <w:t xml:space="preserve">,INH,PZA, EMB x30 d </w:t>
            </w:r>
          </w:p>
          <w:p w14:paraId="396770A2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 xml:space="preserve">Moxifloxacin and  INH,PZA, EMB  </w:t>
            </w:r>
          </w:p>
          <w:p w14:paraId="5058BC3C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x6 d</w:t>
            </w:r>
          </w:p>
          <w:p w14:paraId="773A2B47" w14:textId="531C7E14" w:rsidR="001256B0" w:rsidRPr="00804441" w:rsidRDefault="00AA2075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RMP,INH,PZA, EMB  x36</w:t>
            </w:r>
            <w:r w:rsidR="001256B0" w:rsidRPr="00804441">
              <w:rPr>
                <w:rFonts w:ascii="Times New Roman" w:hAnsi="Times New Roman" w:cs="Times New Roman"/>
              </w:rPr>
              <w:t>d</w:t>
            </w:r>
          </w:p>
          <w:p w14:paraId="579FA83C" w14:textId="77777777" w:rsidR="00AA2075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lastRenderedPageBreak/>
              <w:t>Total duration UK</w:t>
            </w:r>
          </w:p>
          <w:p w14:paraId="69E83A77" w14:textId="2305F5D1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Prednisone (60 mg/d) since d 41, tapered 6 weeks.</w:t>
            </w:r>
          </w:p>
        </w:tc>
        <w:tc>
          <w:tcPr>
            <w:tcW w:w="1276" w:type="dxa"/>
          </w:tcPr>
          <w:p w14:paraId="0D17CB6A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lastRenderedPageBreak/>
              <w:t>Complete resolution</w:t>
            </w:r>
          </w:p>
        </w:tc>
      </w:tr>
      <w:tr w:rsidR="001256B0" w:rsidRPr="00804441" w14:paraId="04996BF4" w14:textId="77777777" w:rsidTr="00B2608B">
        <w:trPr>
          <w:trHeight w:val="1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F6882EA" w14:textId="77777777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New York,</w:t>
            </w:r>
          </w:p>
          <w:p w14:paraId="67734CEE" w14:textId="73F3E58D" w:rsidR="001256B0" w:rsidRPr="00804441" w:rsidRDefault="001256B0" w:rsidP="00E55B3F">
            <w:pPr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fldChar w:fldCharType="begin"/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 &lt;EndNote&gt;&lt;Cite&gt;&lt;Author&gt;Zayer&lt;/Author&gt;&lt;Year&gt;2011&lt;/Year&gt;&lt;RecNum&gt;66&lt;/RecNum&gt;&lt;DisplayText&gt;[24]&lt;/DisplayText&gt;&lt;record&gt;&lt;rec-number&gt;66&lt;/rec-number&gt;&lt;foreign-keys&gt;&lt;key app="EN" db-id="vvveffdel59sdfezxaopwarzfevws2rdpset" timestamp="1552350452"&gt;66&lt;/key&gt;&lt;/foreign-keys&gt;&lt;ref-type name="Journal Article"&gt;17&lt;/ref-type&gt;&lt;contributors&gt;&lt;authors&gt;&lt;author&gt;Zayer, S.&lt;/author&gt;&lt;author&gt;Koberstein, B.&lt;/author&gt;&lt;author&gt;Pohle, T.&lt;/author&gt;&lt;/authors&gt;&lt;/contributors&gt;&lt;auth-address&gt;Dept. of Medicine I, AcademicTeaching Hospital Herford. Sylvia.Zayer@Klinikum-Herford.de&lt;/auth-address&gt;&lt;titles&gt;&lt;title&gt;Hepatic lesions in an elderly woman - cancer isn&amp;apos;t always the answer&lt;/title&gt;&lt;secondary-title&gt;Z Gastroenterol&lt;/secondary-title&gt;&lt;alt-title&gt;Zeitschrift fur Gastroenterologie&lt;/alt-title&gt;&lt;/titles&gt;&lt;periodical&gt;&lt;full-title&gt;Z Gastroenterol&lt;/full-title&gt;&lt;abbr-1&gt;Zeitschrift fur Gastroenterologie&lt;/abbr-1&gt;&lt;/periodical&gt;&lt;alt-periodical&gt;&lt;full-title&gt;Z Gastroenterol&lt;/full-title&gt;&lt;abbr-1&gt;Zeitschrift fur Gastroenterologie&lt;/abbr-1&gt;&lt;/alt-periodical&gt;&lt;pages&gt;39-41&lt;/pages&gt;&lt;volume&gt;49&lt;/volume&gt;&lt;number&gt;1&lt;/number&gt;&lt;keywords&gt;&lt;keyword&gt;Antitubercular Agents/*therapeutic use&lt;/keyword&gt;&lt;keyword&gt;Female&lt;/keyword&gt;&lt;keyword&gt;Humans&lt;/keyword&gt;&lt;keyword&gt;Middle Aged&lt;/keyword&gt;&lt;keyword&gt;Treatment Outcome&lt;/keyword&gt;&lt;keyword&gt;Tuberculosis, Hepatic/*diagnosis/*drug therapy&lt;/keyword&gt;&lt;/keywords&gt;&lt;dates&gt;&lt;year&gt;2011&lt;/year&gt;&lt;pub-dates&gt;&lt;date&gt;Jan&lt;/date&gt;&lt;/pub-dates&gt;&lt;/dates&gt;&lt;isbn&gt;1439-7803 (Electronic)&amp;#xD;0044-2771 (Linking)&lt;/isbn&gt;&lt;accession-num&gt;21225536&lt;/accession-num&gt;&lt;urls&gt;&lt;related-urls&gt;&lt;url&gt;http://www.ncbi.nlm.nih.gov/pubmed/21225536&lt;/url&gt;&lt;/related-urls&gt;&lt;/urls&gt;&lt;electronic-resource-num&gt;10.1055/s-0029-1245695&lt;/electronic-resource-num&gt;&lt;/record&gt;&lt;/Cite&gt;&lt;/EndNote&gt;</w:instrText>
            </w:r>
            <w:r w:rsidRPr="00804441">
              <w:rPr>
                <w:rFonts w:ascii="Times New Roman" w:hAnsi="Times New Roman" w:cs="Times New Roman"/>
              </w:rPr>
              <w:fldChar w:fldCharType="separate"/>
            </w:r>
            <w:r w:rsidR="00F345BB" w:rsidRPr="00804441">
              <w:rPr>
                <w:rFonts w:ascii="Times New Roman" w:hAnsi="Times New Roman" w:cs="Times New Roman"/>
              </w:rPr>
              <w:t>[24]</w:t>
            </w:r>
            <w:r w:rsidRPr="00804441">
              <w:rPr>
                <w:rFonts w:ascii="Times New Roman" w:hAnsi="Times New Roman" w:cs="Times New Roman"/>
              </w:rPr>
              <w:fldChar w:fldCharType="end"/>
            </w:r>
          </w:p>
          <w:p w14:paraId="4D5B4577" w14:textId="77777777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4184BB80" w14:textId="65823E88" w:rsidR="001256B0" w:rsidRPr="00804441" w:rsidRDefault="00C364DD" w:rsidP="003C0D39">
            <w:pPr>
              <w:ind w:left="-588" w:right="75" w:firstLine="4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1256B0" w:rsidRPr="00804441">
              <w:rPr>
                <w:rFonts w:ascii="Times New Roman" w:hAnsi="Times New Roman" w:cs="Times New Roman"/>
              </w:rPr>
              <w:t>=1</w:t>
            </w:r>
          </w:p>
          <w:p w14:paraId="1C19EC1A" w14:textId="04272769" w:rsidR="001256B0" w:rsidRPr="00804441" w:rsidRDefault="001256B0" w:rsidP="003C0D39">
            <w:pPr>
              <w:ind w:left="-588" w:right="75" w:firstLine="4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81</w:t>
            </w:r>
            <w:r w:rsidR="00C364DD">
              <w:rPr>
                <w:rFonts w:ascii="Times New Roman" w:hAnsi="Times New Roman" w:cs="Times New Roman"/>
              </w:rPr>
              <w:t xml:space="preserve"> yr</w:t>
            </w:r>
          </w:p>
        </w:tc>
        <w:tc>
          <w:tcPr>
            <w:tcW w:w="1422" w:type="dxa"/>
            <w:gridSpan w:val="2"/>
          </w:tcPr>
          <w:p w14:paraId="298369AE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Hepatic TB</w:t>
            </w:r>
          </w:p>
        </w:tc>
        <w:tc>
          <w:tcPr>
            <w:tcW w:w="1842" w:type="dxa"/>
            <w:gridSpan w:val="2"/>
          </w:tcPr>
          <w:p w14:paraId="3179EF96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2DE909E3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P 113.</w:t>
            </w:r>
          </w:p>
        </w:tc>
        <w:tc>
          <w:tcPr>
            <w:tcW w:w="2977" w:type="dxa"/>
          </w:tcPr>
          <w:p w14:paraId="602D0C60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US: hypoechoic lesions in the right and left lobe</w:t>
            </w:r>
          </w:p>
          <w:p w14:paraId="3B40A095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95D4893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T: hypodense lesions</w:t>
            </w:r>
          </w:p>
          <w:p w14:paraId="4AB5FE14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2E11477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Tuberculous granuloma</w:t>
            </w:r>
          </w:p>
        </w:tc>
        <w:tc>
          <w:tcPr>
            <w:tcW w:w="2547" w:type="dxa"/>
          </w:tcPr>
          <w:p w14:paraId="4FDAF2D8" w14:textId="4E1DCFC9" w:rsidR="001256B0" w:rsidRPr="00804441" w:rsidRDefault="00AA2075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RMP</w:t>
            </w:r>
            <w:r w:rsidR="001256B0" w:rsidRPr="00804441">
              <w:rPr>
                <w:rFonts w:ascii="Times New Roman" w:hAnsi="Times New Roman" w:cs="Times New Roman"/>
              </w:rPr>
              <w:t xml:space="preserve">,INH,PZA, EMB </w:t>
            </w:r>
          </w:p>
          <w:p w14:paraId="1DA32B9A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x12 mo</w:t>
            </w:r>
          </w:p>
          <w:p w14:paraId="17CC7256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94B1A59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omplete resolution</w:t>
            </w:r>
          </w:p>
          <w:p w14:paraId="713E7849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256B0" w:rsidRPr="00804441" w14:paraId="3B7A8A9D" w14:textId="77777777" w:rsidTr="00B26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CCF249E" w14:textId="77777777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Pakistan,</w:t>
            </w:r>
          </w:p>
          <w:p w14:paraId="01BC84FD" w14:textId="6F706CBA" w:rsidR="001256B0" w:rsidRPr="00804441" w:rsidRDefault="001256B0" w:rsidP="00E55B3F">
            <w:pPr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fldChar w:fldCharType="begin"/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 &lt;EndNote&gt;&lt;Cite&gt;&lt;Author&gt;Farooq Sheikh&lt;/Author&gt;&lt;Year&gt;2013&lt;/Year&gt;&lt;RecNum&gt;41&lt;/RecNum&gt;&lt;DisplayText&gt;[25]&lt;/DisplayText&gt;&lt;record&gt;&lt;rec-number&gt;41&lt;/rec-number&gt;&lt;foreign-keys&gt;&lt;key app="EN" db-id="vvveffdel59sdfezxaopwarzfevws2rdpset" timestamp="1552144140"&gt;41&lt;/key&gt;&lt;/foreign-keys&gt;&lt;ref-type name="Journal Article"&gt;17&lt;/ref-type&gt;&lt;contributors&gt;&lt;authors&gt;&lt;author&gt;Farooq Sheikh, A. S.&lt;/author&gt;&lt;author&gt;Qureshi, I. H.&lt;/author&gt;&lt;author&gt;Saba, K.&lt;/author&gt;&lt;author&gt;Bukhari, M. H.&lt;/author&gt;&lt;/authors&gt;&lt;/contributors&gt;&lt;auth-address&gt;Department of Medicine, Mayo Hospital, King Edward Medical University, Lahore.&lt;/auth-address&gt;&lt;titles&gt;&lt;title&gt;Primary isolated hepatic tuberculosis&lt;/title&gt;&lt;secondary-title&gt;J Coll Physicians Surg Pak&lt;/secondary-title&gt;&lt;alt-title&gt;Journal of the College of Physicians and Surgeons--Pakistan : JCPSP&lt;/alt-title&gt;&lt;/titles&gt;&lt;periodical&gt;&lt;full-title&gt;J Coll Physicians Surg Pak&lt;/full-title&gt;&lt;abbr-1&gt;Journal of the College of Physicians and Surgeons--Pakistan : JCPSP&lt;/abbr-1&gt;&lt;/periodical&gt;&lt;alt-periodical&gt;&lt;full-title&gt;J Coll Physicians Surg Pak&lt;/full-title&gt;&lt;abbr-1&gt;Journal of the College of Physicians and Surgeons--Pakistan : JCPSP&lt;/abbr-1&gt;&lt;/alt-periodical&gt;&lt;pages&gt;359-61&lt;/pages&gt;&lt;volume&gt;23&lt;/volume&gt;&lt;number&gt;5&lt;/number&gt;&lt;keywords&gt;&lt;keyword&gt;Adult&lt;/keyword&gt;&lt;keyword&gt;Antitubercular Agents/therapeutic use&lt;/keyword&gt;&lt;keyword&gt;Biopsy&lt;/keyword&gt;&lt;keyword&gt;Diagnosis, Differential&lt;/keyword&gt;&lt;keyword&gt;Female&lt;/keyword&gt;&lt;keyword&gt;Humans&lt;/keyword&gt;&lt;keyword&gt;Liver/diagnostic imaging/pathology&lt;/keyword&gt;&lt;keyword&gt;Tomography, X-Ray Computed&lt;/keyword&gt;&lt;keyword&gt;Treatment Outcome&lt;/keyword&gt;&lt;keyword&gt;Tuberculosis, Hepatic/*diagnosis/drug therapy&lt;/keyword&gt;&lt;keyword&gt;Ultrasonography&lt;/keyword&gt;&lt;/keywords&gt;&lt;dates&gt;&lt;year&gt;2013&lt;/year&gt;&lt;pub-dates&gt;&lt;date&gt;May&lt;/date&gt;&lt;/pub-dates&gt;&lt;/dates&gt;&lt;isbn&gt;1681-7168 (Electronic)&amp;#xD;1022-386X (Linking)&lt;/isbn&gt;&lt;accession-num&gt;23673179&lt;/accession-num&gt;&lt;urls&gt;&lt;related-urls&gt;&lt;url&gt;http://www.ncbi.nlm.nih.gov/pubmed/23673179&lt;/url&gt;&lt;/related-urls&gt;&lt;/urls&gt;&lt;electronic-resource-num&gt;05.2013/JCPSP.359361&lt;/electronic-resource-num&gt;&lt;/record&gt;&lt;/Cite&gt;&lt;/EndNote&gt;</w:instrText>
            </w:r>
            <w:r w:rsidRPr="00804441">
              <w:rPr>
                <w:rFonts w:ascii="Times New Roman" w:hAnsi="Times New Roman" w:cs="Times New Roman"/>
              </w:rPr>
              <w:fldChar w:fldCharType="separate"/>
            </w:r>
            <w:r w:rsidR="00F345BB" w:rsidRPr="00804441">
              <w:rPr>
                <w:rFonts w:ascii="Times New Roman" w:hAnsi="Times New Roman" w:cs="Times New Roman"/>
              </w:rPr>
              <w:t>[25]</w:t>
            </w:r>
            <w:r w:rsidRPr="0080444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3" w:type="dxa"/>
          </w:tcPr>
          <w:p w14:paraId="38468B3E" w14:textId="6E9BA406" w:rsidR="001256B0" w:rsidRPr="00804441" w:rsidRDefault="00C364DD" w:rsidP="003C0D39">
            <w:pPr>
              <w:ind w:left="-588" w:right="75" w:firstLine="4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1256B0" w:rsidRPr="00804441">
              <w:rPr>
                <w:rFonts w:ascii="Times New Roman" w:hAnsi="Times New Roman" w:cs="Times New Roman"/>
              </w:rPr>
              <w:t>=1</w:t>
            </w:r>
          </w:p>
          <w:p w14:paraId="05589F3F" w14:textId="7E1AF50C" w:rsidR="001256B0" w:rsidRPr="00804441" w:rsidRDefault="001256B0" w:rsidP="003C0D39">
            <w:pPr>
              <w:ind w:left="-588" w:right="75" w:firstLine="4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30</w:t>
            </w:r>
            <w:r w:rsidR="00C364DD">
              <w:rPr>
                <w:rFonts w:ascii="Times New Roman" w:hAnsi="Times New Roman" w:cs="Times New Roman"/>
              </w:rPr>
              <w:t xml:space="preserve"> yr</w:t>
            </w:r>
          </w:p>
        </w:tc>
        <w:tc>
          <w:tcPr>
            <w:tcW w:w="1422" w:type="dxa"/>
            <w:gridSpan w:val="2"/>
          </w:tcPr>
          <w:p w14:paraId="33E1F693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Hepatic TB</w:t>
            </w:r>
          </w:p>
        </w:tc>
        <w:tc>
          <w:tcPr>
            <w:tcW w:w="1842" w:type="dxa"/>
            <w:gridSpan w:val="2"/>
          </w:tcPr>
          <w:p w14:paraId="7EBD3233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3B3BD5B3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P 296</w:t>
            </w:r>
          </w:p>
          <w:p w14:paraId="01820195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ST/ALT elevated</w:t>
            </w:r>
          </w:p>
        </w:tc>
        <w:tc>
          <w:tcPr>
            <w:tcW w:w="2977" w:type="dxa"/>
          </w:tcPr>
          <w:p w14:paraId="73836487" w14:textId="619D6FD1" w:rsidR="001256B0" w:rsidRPr="00804441" w:rsidRDefault="00FC6FE4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US: multiple hypoechoic areas.</w:t>
            </w:r>
            <w:r w:rsidR="000613BC" w:rsidRPr="00804441">
              <w:rPr>
                <w:rFonts w:ascii="Times New Roman" w:hAnsi="Times New Roman" w:cs="Times New Roman"/>
              </w:rPr>
              <w:t xml:space="preserve"> </w:t>
            </w:r>
            <w:r w:rsidR="001256B0" w:rsidRPr="00804441">
              <w:rPr>
                <w:rFonts w:ascii="Times New Roman" w:hAnsi="Times New Roman" w:cs="Times New Roman"/>
              </w:rPr>
              <w:t>Few lymph nodes</w:t>
            </w:r>
          </w:p>
          <w:p w14:paraId="12B4801D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C898660" w14:textId="6E7AA782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T:</w:t>
            </w:r>
            <w:r w:rsidR="00AA2075" w:rsidRPr="00804441">
              <w:rPr>
                <w:rFonts w:ascii="Times New Roman" w:hAnsi="Times New Roman" w:cs="Times New Roman"/>
              </w:rPr>
              <w:t xml:space="preserve"> multiple non-enhancing lesions</w:t>
            </w:r>
          </w:p>
          <w:p w14:paraId="72F513EC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Tuberculous granuloma</w:t>
            </w:r>
          </w:p>
        </w:tc>
        <w:tc>
          <w:tcPr>
            <w:tcW w:w="2547" w:type="dxa"/>
          </w:tcPr>
          <w:p w14:paraId="3F0A3919" w14:textId="257ACA13" w:rsidR="001256B0" w:rsidRPr="00804441" w:rsidRDefault="00AA2075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RMP</w:t>
            </w:r>
            <w:r w:rsidR="001256B0" w:rsidRPr="00804441">
              <w:rPr>
                <w:rFonts w:ascii="Times New Roman" w:hAnsi="Times New Roman" w:cs="Times New Roman"/>
              </w:rPr>
              <w:t xml:space="preserve">,INH,PZA, EMB </w:t>
            </w:r>
          </w:p>
          <w:p w14:paraId="063D515F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x12 mo</w:t>
            </w:r>
          </w:p>
          <w:p w14:paraId="79676274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E38FE25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omplete resolution</w:t>
            </w:r>
          </w:p>
        </w:tc>
      </w:tr>
      <w:tr w:rsidR="001256B0" w:rsidRPr="00804441" w14:paraId="2FC227E8" w14:textId="77777777" w:rsidTr="00B2608B">
        <w:trPr>
          <w:trHeight w:val="1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7247336" w14:textId="77777777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 xml:space="preserve">Sri Lanka, </w:t>
            </w:r>
          </w:p>
          <w:p w14:paraId="7C64D813" w14:textId="05326A2F" w:rsidR="001256B0" w:rsidRPr="00804441" w:rsidRDefault="001256B0" w:rsidP="00E55B3F">
            <w:pPr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NZW5kaXMgQWJleXNla2VyYTwvQXV0aG9yPjxZZWFyPjIw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</w:fldData>
              </w:fldChar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 </w:instrText>
            </w:r>
            <w:r w:rsidR="00F345BB" w:rsidRPr="008044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NZW5kaXMgQWJleXNla2VyYTwvQXV0aG9yPjxZZWFyPjIw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</w:fldData>
              </w:fldChar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345BB" w:rsidRPr="00804441">
              <w:rPr>
                <w:rFonts w:ascii="Times New Roman" w:hAnsi="Times New Roman" w:cs="Times New Roman"/>
              </w:rPr>
            </w:r>
            <w:r w:rsidR="00F345BB" w:rsidRPr="00804441">
              <w:rPr>
                <w:rFonts w:ascii="Times New Roman" w:hAnsi="Times New Roman" w:cs="Times New Roman"/>
              </w:rPr>
              <w:fldChar w:fldCharType="end"/>
            </w:r>
            <w:r w:rsidRPr="00804441">
              <w:rPr>
                <w:rFonts w:ascii="Times New Roman" w:hAnsi="Times New Roman" w:cs="Times New Roman"/>
              </w:rPr>
            </w:r>
            <w:r w:rsidRPr="00804441">
              <w:rPr>
                <w:rFonts w:ascii="Times New Roman" w:hAnsi="Times New Roman" w:cs="Times New Roman"/>
              </w:rPr>
              <w:fldChar w:fldCharType="separate"/>
            </w:r>
            <w:r w:rsidR="00F345BB" w:rsidRPr="00804441">
              <w:rPr>
                <w:rFonts w:ascii="Times New Roman" w:hAnsi="Times New Roman" w:cs="Times New Roman"/>
              </w:rPr>
              <w:t>[26]</w:t>
            </w:r>
            <w:r w:rsidRPr="00804441">
              <w:rPr>
                <w:rFonts w:ascii="Times New Roman" w:hAnsi="Times New Roman" w:cs="Times New Roman"/>
              </w:rPr>
              <w:fldChar w:fldCharType="end"/>
            </w:r>
          </w:p>
          <w:p w14:paraId="43C23B9A" w14:textId="77777777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0D754F9A" w14:textId="57431A25" w:rsidR="001256B0" w:rsidRPr="00804441" w:rsidRDefault="00C364DD" w:rsidP="003C0D39">
            <w:pPr>
              <w:ind w:left="-588" w:right="75" w:firstLine="4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1256B0" w:rsidRPr="00804441">
              <w:rPr>
                <w:rFonts w:ascii="Times New Roman" w:hAnsi="Times New Roman" w:cs="Times New Roman"/>
              </w:rPr>
              <w:t>=1</w:t>
            </w:r>
          </w:p>
          <w:p w14:paraId="687B7373" w14:textId="040AC361" w:rsidR="001256B0" w:rsidRPr="00804441" w:rsidRDefault="001256B0" w:rsidP="003C0D39">
            <w:pPr>
              <w:ind w:left="-588" w:right="75" w:firstLine="4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30</w:t>
            </w:r>
            <w:r w:rsidR="00C364DD">
              <w:rPr>
                <w:rFonts w:ascii="Times New Roman" w:hAnsi="Times New Roman" w:cs="Times New Roman"/>
              </w:rPr>
              <w:t xml:space="preserve"> yr</w:t>
            </w:r>
          </w:p>
        </w:tc>
        <w:tc>
          <w:tcPr>
            <w:tcW w:w="1422" w:type="dxa"/>
            <w:gridSpan w:val="2"/>
          </w:tcPr>
          <w:p w14:paraId="6308FEEF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Hepatic TB</w:t>
            </w:r>
          </w:p>
        </w:tc>
        <w:tc>
          <w:tcPr>
            <w:tcW w:w="1842" w:type="dxa"/>
            <w:gridSpan w:val="2"/>
          </w:tcPr>
          <w:p w14:paraId="6B28EFD6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1C85DCDB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P 510</w:t>
            </w:r>
          </w:p>
          <w:p w14:paraId="567677A1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ST/ALT elevated</w:t>
            </w:r>
          </w:p>
        </w:tc>
        <w:tc>
          <w:tcPr>
            <w:tcW w:w="2977" w:type="dxa"/>
          </w:tcPr>
          <w:p w14:paraId="19D82C90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US: low echogenic lesions</w:t>
            </w:r>
          </w:p>
          <w:p w14:paraId="47730A9F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T: a large (10 x 9 cm) solid low density area in the left lobe of the liver</w:t>
            </w:r>
          </w:p>
          <w:p w14:paraId="644A361A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Tuberculous granuloma</w:t>
            </w:r>
          </w:p>
        </w:tc>
        <w:tc>
          <w:tcPr>
            <w:tcW w:w="2547" w:type="dxa"/>
          </w:tcPr>
          <w:p w14:paraId="0E0A6FB8" w14:textId="21E74E18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S</w:t>
            </w:r>
            <w:r w:rsidR="00B64CC5" w:rsidRPr="00804441">
              <w:rPr>
                <w:rFonts w:ascii="Times New Roman" w:hAnsi="Times New Roman" w:cs="Times New Roman"/>
              </w:rPr>
              <w:t>TEP</w:t>
            </w:r>
            <w:r w:rsidRPr="00804441">
              <w:rPr>
                <w:rFonts w:ascii="Times New Roman" w:hAnsi="Times New Roman" w:cs="Times New Roman"/>
              </w:rPr>
              <w:t>,INH, EMB x2 mo INH,EMB x5 mo</w:t>
            </w:r>
          </w:p>
          <w:p w14:paraId="416CAB61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0F7714C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omplete resolution</w:t>
            </w:r>
          </w:p>
        </w:tc>
      </w:tr>
      <w:tr w:rsidR="001256B0" w:rsidRPr="00804441" w14:paraId="310101E2" w14:textId="77777777" w:rsidTr="00B26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681CB12" w14:textId="77777777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India,</w:t>
            </w:r>
          </w:p>
          <w:p w14:paraId="7C584412" w14:textId="127C79A3" w:rsidR="001256B0" w:rsidRPr="00804441" w:rsidRDefault="001256B0" w:rsidP="00E55B3F">
            <w:pPr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fldChar w:fldCharType="begin"/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 &lt;EndNote&gt;&lt;Cite&gt;&lt;Author&gt;Jain&lt;/Author&gt;&lt;Year&gt;2014&lt;/Year&gt;&lt;RecNum&gt;55&lt;/RecNum&gt;&lt;DisplayText&gt;[27]&lt;/DisplayText&gt;&lt;record&gt;&lt;rec-number&gt;55&lt;/rec-number&gt;&lt;foreign-keys&gt;&lt;key app="EN" db-id="vvveffdel59sdfezxaopwarzfevws2rdpset" timestamp="1552258336"&gt;55&lt;/key&gt;&lt;/foreign-keys&gt;&lt;ref-type name="Journal Article"&gt;17&lt;/ref-type&gt;&lt;contributors&gt;&lt;authors&gt;&lt;author&gt;Jain, D.&lt;/author&gt;&lt;author&gt;Aggarwal, H. K.&lt;/author&gt;&lt;author&gt;Jain, P.&lt;/author&gt;&lt;author&gt;Pawar, S.&lt;/author&gt;&lt;/authors&gt;&lt;/contributors&gt;&lt;auth-address&gt;Department of Medicine , Pt. B.D. Sharma University of Health Sciences , Rohtak, Haryana , India.&amp;#xD;Department of Pathology , Pt. B.D. Sharma University of Health Sciences , Rohtak, Haryana , India.&lt;/auth-address&gt;&lt;titles&gt;&lt;title&gt;Primary hepatic tuberculosis presenting as acute liver failure&lt;/title&gt;&lt;secondary-title&gt;Oxf Med Case Reports&lt;/secondary-title&gt;&lt;alt-title&gt;Oxford medical case reports&lt;/alt-title&gt;&lt;/titles&gt;&lt;periodical&gt;&lt;full-title&gt;Oxf Med Case Reports&lt;/full-title&gt;&lt;abbr-1&gt;Oxford medical case reports&lt;/abbr-1&gt;&lt;/periodical&gt;&lt;alt-periodical&gt;&lt;full-title&gt;Oxf Med Case Reports&lt;/full-title&gt;&lt;abbr-1&gt;Oxford medical case reports&lt;/abbr-1&gt;&lt;/alt-periodical&gt;&lt;pages&gt;153-5&lt;/pages&gt;&lt;volume&gt;2014&lt;/volume&gt;&lt;number&gt;9&lt;/number&gt;&lt;dates&gt;&lt;year&gt;2014&lt;/year&gt;&lt;pub-dates&gt;&lt;date&gt;Dec&lt;/date&gt;&lt;/pub-dates&gt;&lt;/dates&gt;&lt;isbn&gt;2053-8855 (Print)&amp;#xD;2053-8855 (Linking)&lt;/isbn&gt;&lt;accession-num&gt;25988063&lt;/accession-num&gt;&lt;urls&gt;&lt;related-urls&gt;&lt;url&gt;http://www.ncbi.nlm.nih.gov/pubmed/25988063&lt;/url&gt;&lt;/related-urls&gt;&lt;/urls&gt;&lt;custom2&gt;4370019&lt;/custom2&gt;&lt;electronic-resource-num&gt;10.1093/omcr/omu058&lt;/electronic-resource-num&gt;&lt;/record&gt;&lt;/Cite&gt;&lt;/EndNote&gt;</w:instrText>
            </w:r>
            <w:r w:rsidRPr="00804441">
              <w:rPr>
                <w:rFonts w:ascii="Times New Roman" w:hAnsi="Times New Roman" w:cs="Times New Roman"/>
              </w:rPr>
              <w:fldChar w:fldCharType="separate"/>
            </w:r>
            <w:r w:rsidR="00F345BB" w:rsidRPr="00804441">
              <w:rPr>
                <w:rFonts w:ascii="Times New Roman" w:hAnsi="Times New Roman" w:cs="Times New Roman"/>
              </w:rPr>
              <w:t>[27]</w:t>
            </w:r>
            <w:r w:rsidRPr="0080444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3" w:type="dxa"/>
          </w:tcPr>
          <w:p w14:paraId="6138567B" w14:textId="498C4F3E" w:rsidR="001256B0" w:rsidRPr="00804441" w:rsidRDefault="00C364DD" w:rsidP="003C0D39">
            <w:pPr>
              <w:ind w:left="-588" w:right="75" w:firstLine="4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n</w:t>
            </w:r>
            <w:r w:rsidR="001256B0" w:rsidRPr="00804441">
              <w:rPr>
                <w:rFonts w:ascii="Times New Roman" w:hAnsi="Times New Roman" w:cs="Times New Roman"/>
              </w:rPr>
              <w:t>=1</w:t>
            </w:r>
          </w:p>
          <w:p w14:paraId="495A94E9" w14:textId="58D4A780" w:rsidR="001256B0" w:rsidRPr="00804441" w:rsidRDefault="001256B0" w:rsidP="003C0D39">
            <w:pPr>
              <w:ind w:left="-588" w:right="75" w:firstLine="4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32</w:t>
            </w:r>
            <w:r w:rsidR="00C364DD">
              <w:rPr>
                <w:rFonts w:ascii="Times New Roman" w:hAnsi="Times New Roman" w:cs="Times New Roman"/>
              </w:rPr>
              <w:t xml:space="preserve"> yr</w:t>
            </w:r>
          </w:p>
        </w:tc>
        <w:tc>
          <w:tcPr>
            <w:tcW w:w="1422" w:type="dxa"/>
            <w:gridSpan w:val="2"/>
          </w:tcPr>
          <w:p w14:paraId="330F7B86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Hepatitis TB</w:t>
            </w:r>
          </w:p>
        </w:tc>
        <w:tc>
          <w:tcPr>
            <w:tcW w:w="1842" w:type="dxa"/>
            <w:gridSpan w:val="2"/>
          </w:tcPr>
          <w:p w14:paraId="74028517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1FB8B327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ST 160</w:t>
            </w:r>
          </w:p>
          <w:p w14:paraId="0BBD92F2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T 294</w:t>
            </w:r>
          </w:p>
          <w:p w14:paraId="02BB151A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P 300</w:t>
            </w:r>
          </w:p>
        </w:tc>
        <w:tc>
          <w:tcPr>
            <w:tcW w:w="2977" w:type="dxa"/>
          </w:tcPr>
          <w:p w14:paraId="5E2528FC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US: multiple hypoechoic lesions in liver</w:t>
            </w:r>
          </w:p>
          <w:p w14:paraId="52A241A3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5BCDEE3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Tuberculous granuloma</w:t>
            </w:r>
          </w:p>
        </w:tc>
        <w:tc>
          <w:tcPr>
            <w:tcW w:w="2547" w:type="dxa"/>
          </w:tcPr>
          <w:p w14:paraId="29BF67AF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14:paraId="2EF96769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Deceased (septic shock)</w:t>
            </w:r>
          </w:p>
        </w:tc>
      </w:tr>
      <w:tr w:rsidR="001256B0" w:rsidRPr="00804441" w14:paraId="417D2483" w14:textId="77777777" w:rsidTr="00B2608B">
        <w:trPr>
          <w:trHeight w:val="1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EB213AC" w14:textId="77777777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India,</w:t>
            </w:r>
          </w:p>
          <w:p w14:paraId="60A9556B" w14:textId="3B773D6B" w:rsidR="001256B0" w:rsidRPr="00804441" w:rsidRDefault="001256B0" w:rsidP="00E55B3F">
            <w:pPr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fldChar w:fldCharType="begin"/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 &lt;EndNote&gt;&lt;Cite&gt;&lt;Author&gt;Pandey&lt;/Author&gt;&lt;Year&gt;2014&lt;/Year&gt;&lt;RecNum&gt;60&lt;/RecNum&gt;&lt;DisplayText&gt;[28]&lt;/DisplayText&gt;&lt;record&gt;&lt;rec-number&gt;60&lt;/rec-number&gt;&lt;foreign-keys&gt;&lt;key app="EN" db-id="vvveffdel59sdfezxaopwarzfevws2rdpset" timestamp="1552272129"&gt;60&lt;/key&gt;&lt;/foreign-keys&gt;&lt;ref-type name="Journal Article"&gt;17&lt;/ref-type&gt;&lt;contributors&gt;&lt;authors&gt;&lt;author&gt;Pandey, A.&lt;/author&gt;&lt;author&gt;Singh, R. K.&lt;/author&gt;&lt;/authors&gt;&lt;/contributors&gt;&lt;auth-address&gt;Department of Surgical Gastroenterology, Dr. Ram Manohar Lohia Institute Of Medical Sciences, Vibhuti Khand, Gomti Nagar, Lucknow, Uttar Pradesh 226010 India.&amp;#xD;Department of Surgical Gastroenterology, Sanjay Gandhi Post Graduate Institute Of Medical Sciences, Lucknow, India.&lt;/auth-address&gt;&lt;titles&gt;&lt;title&gt;Focal liver tuberculosis: a case report&lt;/title&gt;&lt;secondary-title&gt;Indian J Surg&lt;/secondary-title&gt;&lt;alt-title&gt;The Indian journal of surgery&lt;/alt-title&gt;&lt;/titles&gt;&lt;periodical&gt;&lt;full-title&gt;Indian J Surg&lt;/full-title&gt;&lt;abbr-1&gt;The Indian journal of surgery&lt;/abbr-1&gt;&lt;/periodical&gt;&lt;alt-periodical&gt;&lt;full-title&gt;Indian J Surg&lt;/full-title&gt;&lt;abbr-1&gt;The Indian journal of surgery&lt;/abbr-1&gt;&lt;/alt-periodical&gt;&lt;pages&gt;223-7&lt;/pages&gt;&lt;volume&gt;76&lt;/volume&gt;&lt;number&gt;3&lt;/number&gt;&lt;dates&gt;&lt;year&gt;2014&lt;/year&gt;&lt;pub-dates&gt;&lt;date&gt;Jun&lt;/date&gt;&lt;/pub-dates&gt;&lt;/dates&gt;&lt;isbn&gt;0972-2068 (Print)&amp;#xD;0973-9793 (Linking)&lt;/isbn&gt;&lt;accession-num&gt;25177121&lt;/accession-num&gt;&lt;urls&gt;&lt;related-urls&gt;&lt;url&gt;http://www.ncbi.nlm.nih.gov/pubmed/25177121&lt;/url&gt;&lt;/related-urls&gt;&lt;/urls&gt;&lt;custom2&gt;4141051&lt;/custom2&gt;&lt;electronic-resource-num&gt;10.1007/s12262-013-0922-4&lt;/electronic-resource-num&gt;&lt;/record&gt;&lt;/Cite&gt;&lt;/EndNote&gt;</w:instrText>
            </w:r>
            <w:r w:rsidRPr="00804441">
              <w:rPr>
                <w:rFonts w:ascii="Times New Roman" w:hAnsi="Times New Roman" w:cs="Times New Roman"/>
              </w:rPr>
              <w:fldChar w:fldCharType="separate"/>
            </w:r>
            <w:r w:rsidR="00F345BB" w:rsidRPr="00804441">
              <w:rPr>
                <w:rFonts w:ascii="Times New Roman" w:hAnsi="Times New Roman" w:cs="Times New Roman"/>
              </w:rPr>
              <w:t>[28]</w:t>
            </w:r>
            <w:r w:rsidRPr="0080444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3" w:type="dxa"/>
          </w:tcPr>
          <w:p w14:paraId="5B3EE2F4" w14:textId="1056D4EA" w:rsidR="001256B0" w:rsidRPr="00804441" w:rsidRDefault="00C364DD" w:rsidP="003C0D39">
            <w:pPr>
              <w:ind w:left="-588" w:right="75" w:firstLine="4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1256B0" w:rsidRPr="00804441">
              <w:rPr>
                <w:rFonts w:ascii="Times New Roman" w:hAnsi="Times New Roman" w:cs="Times New Roman"/>
              </w:rPr>
              <w:t>=1</w:t>
            </w:r>
          </w:p>
          <w:p w14:paraId="169598DD" w14:textId="503C99A3" w:rsidR="001256B0" w:rsidRPr="00804441" w:rsidRDefault="001256B0" w:rsidP="003C0D39">
            <w:pPr>
              <w:ind w:left="-588" w:right="75" w:firstLine="4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37</w:t>
            </w:r>
            <w:r w:rsidR="00C364DD">
              <w:rPr>
                <w:rFonts w:ascii="Times New Roman" w:hAnsi="Times New Roman" w:cs="Times New Roman"/>
              </w:rPr>
              <w:t xml:space="preserve"> yr</w:t>
            </w:r>
          </w:p>
        </w:tc>
        <w:tc>
          <w:tcPr>
            <w:tcW w:w="1422" w:type="dxa"/>
            <w:gridSpan w:val="2"/>
          </w:tcPr>
          <w:p w14:paraId="0416112F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Hepatic TB</w:t>
            </w:r>
          </w:p>
        </w:tc>
        <w:tc>
          <w:tcPr>
            <w:tcW w:w="1842" w:type="dxa"/>
            <w:gridSpan w:val="2"/>
          </w:tcPr>
          <w:p w14:paraId="5D9DE2B5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0D0F2129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ST 14</w:t>
            </w:r>
          </w:p>
          <w:p w14:paraId="1877C87C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T 81</w:t>
            </w:r>
          </w:p>
        </w:tc>
        <w:tc>
          <w:tcPr>
            <w:tcW w:w="2977" w:type="dxa"/>
          </w:tcPr>
          <w:p w14:paraId="4653056D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US: echoes with multiple confluent hypoechoic heterogeneous areas</w:t>
            </w:r>
          </w:p>
          <w:p w14:paraId="7A041244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93DBB95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T: lymph nodes</w:t>
            </w:r>
          </w:p>
          <w:p w14:paraId="205206CB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Heterogeneous lesions</w:t>
            </w:r>
          </w:p>
          <w:p w14:paraId="05DB4E0D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94DF3F5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Tuberculous granuloma</w:t>
            </w:r>
          </w:p>
        </w:tc>
        <w:tc>
          <w:tcPr>
            <w:tcW w:w="2547" w:type="dxa"/>
          </w:tcPr>
          <w:p w14:paraId="4E94D06D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  <w:p w14:paraId="3E0CB7F2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14:paraId="08F98A4C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omplete resolution</w:t>
            </w:r>
          </w:p>
          <w:p w14:paraId="683B2EBE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256B0" w:rsidRPr="00804441" w14:paraId="7132C9BC" w14:textId="77777777" w:rsidTr="00B26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8EE883C" w14:textId="77777777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Turkey,</w:t>
            </w:r>
          </w:p>
          <w:p w14:paraId="71ED4D0C" w14:textId="3BEBC5C7" w:rsidR="001256B0" w:rsidRPr="00804441" w:rsidRDefault="001256B0" w:rsidP="00E55B3F">
            <w:pPr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fldChar w:fldCharType="begin"/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 &lt;EndNote&gt;&lt;Cite&gt;&lt;Author&gt;Turkel Kucukmetin&lt;/Author&gt;&lt;Year&gt;2014&lt;/Year&gt;&lt;RecNum&gt;47&lt;/RecNum&gt;&lt;DisplayText&gt;[29]&lt;/DisplayText&gt;&lt;record&gt;&lt;rec-number&gt;47&lt;/rec-number&gt;&lt;foreign-keys&gt;&lt;key app="EN" db-id="vvveffdel59sdfezxaopwarzfevws2rdpset" timestamp="1552228536"&gt;47&lt;/key&gt;&lt;/foreign-keys&gt;&lt;ref-type name="Journal Article"&gt;17&lt;/ref-type&gt;&lt;contributors&gt;&lt;authors&gt;&lt;author&gt;Turkel Kucukmetin, N.&lt;/author&gt;&lt;author&gt;Ince, U.&lt;/author&gt;&lt;author&gt;Cicek, B.&lt;/author&gt;&lt;author&gt;Akman, H.&lt;/author&gt;&lt;author&gt;Boztas, G.&lt;/author&gt;&lt;author&gt;Tozun, N.&lt;/author&gt;&lt;/authors&gt;&lt;/contributors&gt;&lt;auth-address&gt;Department of Gastroenterology, Acibadem University Faculty of Medicine, Istanbul, Turkey.&lt;/auth-address&gt;&lt;titles&gt;&lt;title&gt;Isolated hepatic tuberculosis: a rare cause of hepatic mass lesions&lt;/title&gt;&lt;secondary-title&gt;Turk J Gastroenterol&lt;/secondary-title&gt;&lt;alt-title&gt;The Turkish journal of gastroenterology : the official journal of Turkish Society of Gastroenterology&lt;/alt-title&gt;&lt;/titles&gt;&lt;periodical&gt;&lt;full-title&gt;Turk J Gastroenterol&lt;/full-title&gt;&lt;abbr-1&gt;The Turkish journal of gastroenterology : the official journal of Turkish Society of Gastroenterology&lt;/abbr-1&gt;&lt;/periodical&gt;&lt;alt-periodical&gt;&lt;full-title&gt;Turk J Gastroenterol&lt;/full-title&gt;&lt;abbr-1&gt;The Turkish journal of gastroenterology : the official journal of Turkish Society of Gastroenterology&lt;/abbr-1&gt;&lt;/alt-periodical&gt;&lt;pages&gt;110-2&lt;/pages&gt;&lt;volume&gt;25&lt;/volume&gt;&lt;number&gt;1&lt;/number&gt;&lt;keywords&gt;&lt;keyword&gt;Adult&lt;/keyword&gt;&lt;keyword&gt;Antitubercular Agents/therapeutic use&lt;/keyword&gt;&lt;keyword&gt;Diagnosis, Differential&lt;/keyword&gt;&lt;keyword&gt;Female&lt;/keyword&gt;&lt;keyword&gt;Humans&lt;/keyword&gt;&lt;keyword&gt;Tuberculosis, Hepatic/*diagnosis/*therapy&lt;/keyword&gt;&lt;/keywords&gt;&lt;dates&gt;&lt;year&gt;2014&lt;/year&gt;&lt;pub-dates&gt;&lt;date&gt;Feb&lt;/date&gt;&lt;/pub-dates&gt;&lt;/dates&gt;&lt;isbn&gt;2148-5607 (Electronic)&amp;#xD;1300-4948 (Linking)&lt;/isbn&gt;&lt;accession-num&gt;24918144&lt;/accession-num&gt;&lt;urls&gt;&lt;related-urls&gt;&lt;url&gt;http://www.ncbi.nlm.nih.gov/pubmed/24918144&lt;/url&gt;&lt;/related-urls&gt;&lt;/urls&gt;&lt;electronic-resource-num&gt;10.5152/tjg.2014.6349&lt;/electronic-resource-num&gt;&lt;/record&gt;&lt;/Cite&gt;&lt;/EndNote&gt;</w:instrText>
            </w:r>
            <w:r w:rsidRPr="00804441">
              <w:rPr>
                <w:rFonts w:ascii="Times New Roman" w:hAnsi="Times New Roman" w:cs="Times New Roman"/>
              </w:rPr>
              <w:fldChar w:fldCharType="separate"/>
            </w:r>
            <w:r w:rsidR="00F345BB" w:rsidRPr="00804441">
              <w:rPr>
                <w:rFonts w:ascii="Times New Roman" w:hAnsi="Times New Roman" w:cs="Times New Roman"/>
              </w:rPr>
              <w:t>[29]</w:t>
            </w:r>
            <w:r w:rsidRPr="0080444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3" w:type="dxa"/>
          </w:tcPr>
          <w:p w14:paraId="37B1AAE3" w14:textId="62C4013B" w:rsidR="001256B0" w:rsidRPr="00804441" w:rsidRDefault="00C364DD" w:rsidP="003C0D39">
            <w:pPr>
              <w:ind w:left="-588" w:right="75" w:firstLine="4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1256B0" w:rsidRPr="00804441">
              <w:rPr>
                <w:rFonts w:ascii="Times New Roman" w:hAnsi="Times New Roman" w:cs="Times New Roman"/>
              </w:rPr>
              <w:t>=1</w:t>
            </w:r>
          </w:p>
          <w:p w14:paraId="35F5A51A" w14:textId="2FAB733D" w:rsidR="001256B0" w:rsidRPr="00804441" w:rsidRDefault="001256B0" w:rsidP="003C0D39">
            <w:pPr>
              <w:ind w:left="-588" w:right="75" w:firstLine="4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42</w:t>
            </w:r>
            <w:r w:rsidR="00C364DD">
              <w:rPr>
                <w:rFonts w:ascii="Times New Roman" w:hAnsi="Times New Roman" w:cs="Times New Roman"/>
              </w:rPr>
              <w:t xml:space="preserve"> yr</w:t>
            </w:r>
          </w:p>
        </w:tc>
        <w:tc>
          <w:tcPr>
            <w:tcW w:w="1422" w:type="dxa"/>
            <w:gridSpan w:val="2"/>
          </w:tcPr>
          <w:p w14:paraId="2BCB99BC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Hepatic TB</w:t>
            </w:r>
          </w:p>
        </w:tc>
        <w:tc>
          <w:tcPr>
            <w:tcW w:w="1842" w:type="dxa"/>
            <w:gridSpan w:val="2"/>
          </w:tcPr>
          <w:p w14:paraId="3CD5791E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64945A19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ST 31</w:t>
            </w:r>
          </w:p>
          <w:p w14:paraId="2A5167FF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T 24</w:t>
            </w:r>
          </w:p>
          <w:p w14:paraId="100F5F3B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P 155</w:t>
            </w:r>
          </w:p>
        </w:tc>
        <w:tc>
          <w:tcPr>
            <w:tcW w:w="2977" w:type="dxa"/>
          </w:tcPr>
          <w:p w14:paraId="38C519C0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MRI: tumor-like mass lesion</w:t>
            </w:r>
          </w:p>
          <w:p w14:paraId="7C79A0E1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1DD88A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Tuberculous granuloma</w:t>
            </w:r>
          </w:p>
        </w:tc>
        <w:tc>
          <w:tcPr>
            <w:tcW w:w="2547" w:type="dxa"/>
          </w:tcPr>
          <w:p w14:paraId="51090943" w14:textId="0CBCE6C1" w:rsidR="001256B0" w:rsidRPr="00804441" w:rsidRDefault="00AA2075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RMP</w:t>
            </w:r>
            <w:r w:rsidR="001256B0" w:rsidRPr="00804441">
              <w:rPr>
                <w:rFonts w:ascii="Times New Roman" w:hAnsi="Times New Roman" w:cs="Times New Roman"/>
              </w:rPr>
              <w:t xml:space="preserve">,INH,PZA, EMB </w:t>
            </w:r>
          </w:p>
          <w:p w14:paraId="62B53517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 xml:space="preserve"> x12 mo</w:t>
            </w:r>
          </w:p>
        </w:tc>
        <w:tc>
          <w:tcPr>
            <w:tcW w:w="1276" w:type="dxa"/>
          </w:tcPr>
          <w:p w14:paraId="5CC2A6D2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omplete resolution</w:t>
            </w:r>
          </w:p>
          <w:p w14:paraId="32869C9C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256B0" w:rsidRPr="00804441" w14:paraId="12A36AD9" w14:textId="77777777" w:rsidTr="00074760">
        <w:trPr>
          <w:trHeight w:val="7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47232EC" w14:textId="77777777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lastRenderedPageBreak/>
              <w:t>Ohio,</w:t>
            </w:r>
          </w:p>
          <w:p w14:paraId="6C186ADD" w14:textId="568373BB" w:rsidR="001256B0" w:rsidRPr="00804441" w:rsidRDefault="001256B0" w:rsidP="00E55B3F">
            <w:pPr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KYWNrc29uPC9BdXRob3I+PFllYXI+MjAxNDwvWWVhcj48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</w:fldData>
              </w:fldChar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 </w:instrText>
            </w:r>
            <w:r w:rsidR="00F345BB" w:rsidRPr="008044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KYWNrc29uPC9BdXRob3I+PFllYXI+MjAxNDwvWWVhcj48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</w:fldData>
              </w:fldChar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345BB" w:rsidRPr="00804441">
              <w:rPr>
                <w:rFonts w:ascii="Times New Roman" w:hAnsi="Times New Roman" w:cs="Times New Roman"/>
              </w:rPr>
            </w:r>
            <w:r w:rsidR="00F345BB" w:rsidRPr="00804441">
              <w:rPr>
                <w:rFonts w:ascii="Times New Roman" w:hAnsi="Times New Roman" w:cs="Times New Roman"/>
              </w:rPr>
              <w:fldChar w:fldCharType="end"/>
            </w:r>
            <w:r w:rsidRPr="00804441">
              <w:rPr>
                <w:rFonts w:ascii="Times New Roman" w:hAnsi="Times New Roman" w:cs="Times New Roman"/>
              </w:rPr>
            </w:r>
            <w:r w:rsidRPr="00804441">
              <w:rPr>
                <w:rFonts w:ascii="Times New Roman" w:hAnsi="Times New Roman" w:cs="Times New Roman"/>
              </w:rPr>
              <w:fldChar w:fldCharType="separate"/>
            </w:r>
            <w:r w:rsidR="00F345BB" w:rsidRPr="00804441">
              <w:rPr>
                <w:rFonts w:ascii="Times New Roman" w:hAnsi="Times New Roman" w:cs="Times New Roman"/>
              </w:rPr>
              <w:t>[30]</w:t>
            </w:r>
            <w:r w:rsidRPr="0080444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3" w:type="dxa"/>
          </w:tcPr>
          <w:p w14:paraId="7FC88609" w14:textId="0517191B" w:rsidR="001256B0" w:rsidRPr="00804441" w:rsidRDefault="00C364DD" w:rsidP="003C0D39">
            <w:pPr>
              <w:ind w:left="-588" w:right="75" w:firstLine="4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1256B0" w:rsidRPr="00804441">
              <w:rPr>
                <w:rFonts w:ascii="Times New Roman" w:hAnsi="Times New Roman" w:cs="Times New Roman"/>
              </w:rPr>
              <w:t>=1</w:t>
            </w:r>
          </w:p>
          <w:p w14:paraId="4ACAFAE2" w14:textId="75266500" w:rsidR="001256B0" w:rsidRPr="00804441" w:rsidRDefault="001256B0" w:rsidP="003C0D39">
            <w:pPr>
              <w:ind w:left="-588" w:right="75" w:firstLine="4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61</w:t>
            </w:r>
            <w:r w:rsidR="00C364DD">
              <w:rPr>
                <w:rFonts w:ascii="Times New Roman" w:hAnsi="Times New Roman" w:cs="Times New Roman"/>
              </w:rPr>
              <w:t xml:space="preserve"> yr</w:t>
            </w:r>
          </w:p>
        </w:tc>
        <w:tc>
          <w:tcPr>
            <w:tcW w:w="1422" w:type="dxa"/>
            <w:gridSpan w:val="2"/>
          </w:tcPr>
          <w:p w14:paraId="6807946E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Miliary TB</w:t>
            </w:r>
          </w:p>
        </w:tc>
        <w:tc>
          <w:tcPr>
            <w:tcW w:w="1842" w:type="dxa"/>
            <w:gridSpan w:val="2"/>
          </w:tcPr>
          <w:p w14:paraId="05D6221F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02E7B0CB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ST 165</w:t>
            </w:r>
          </w:p>
          <w:p w14:paraId="0D7611B3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T 961</w:t>
            </w:r>
          </w:p>
        </w:tc>
        <w:tc>
          <w:tcPr>
            <w:tcW w:w="2977" w:type="dxa"/>
          </w:tcPr>
          <w:p w14:paraId="0591AB1E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47" w:type="dxa"/>
          </w:tcPr>
          <w:p w14:paraId="405E5306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14:paraId="7DA3DEB3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</w:tr>
      <w:tr w:rsidR="001256B0" w:rsidRPr="00804441" w14:paraId="65F26C92" w14:textId="77777777" w:rsidTr="00B26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246B703" w14:textId="77777777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 xml:space="preserve">Japan, </w:t>
            </w:r>
          </w:p>
          <w:p w14:paraId="0DE7C011" w14:textId="3069E4C2" w:rsidR="001256B0" w:rsidRPr="00804441" w:rsidRDefault="001256B0" w:rsidP="00E55B3F">
            <w:pPr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l0b3U8L0F1dGhvcj48WWVhcj4yMDE0PC9ZZWFyPjxS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</w:fldData>
              </w:fldChar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 </w:instrText>
            </w:r>
            <w:r w:rsidR="00F345BB" w:rsidRPr="008044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l0b3U8L0F1dGhvcj48WWVhcj4yMDE0PC9ZZWFyPjxS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</w:fldData>
              </w:fldChar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345BB" w:rsidRPr="00804441">
              <w:rPr>
                <w:rFonts w:ascii="Times New Roman" w:hAnsi="Times New Roman" w:cs="Times New Roman"/>
              </w:rPr>
            </w:r>
            <w:r w:rsidR="00F345BB" w:rsidRPr="00804441">
              <w:rPr>
                <w:rFonts w:ascii="Times New Roman" w:hAnsi="Times New Roman" w:cs="Times New Roman"/>
              </w:rPr>
              <w:fldChar w:fldCharType="end"/>
            </w:r>
            <w:r w:rsidRPr="00804441">
              <w:rPr>
                <w:rFonts w:ascii="Times New Roman" w:hAnsi="Times New Roman" w:cs="Times New Roman"/>
              </w:rPr>
            </w:r>
            <w:r w:rsidRPr="00804441">
              <w:rPr>
                <w:rFonts w:ascii="Times New Roman" w:hAnsi="Times New Roman" w:cs="Times New Roman"/>
              </w:rPr>
              <w:fldChar w:fldCharType="separate"/>
            </w:r>
            <w:r w:rsidR="00F345BB" w:rsidRPr="00804441">
              <w:rPr>
                <w:rFonts w:ascii="Times New Roman" w:hAnsi="Times New Roman" w:cs="Times New Roman"/>
              </w:rPr>
              <w:t>[31]</w:t>
            </w:r>
            <w:r w:rsidRPr="00804441">
              <w:rPr>
                <w:rFonts w:ascii="Times New Roman" w:hAnsi="Times New Roman" w:cs="Times New Roman"/>
              </w:rPr>
              <w:fldChar w:fldCharType="end"/>
            </w:r>
          </w:p>
          <w:p w14:paraId="0EBFF4B7" w14:textId="77777777" w:rsidR="001256B0" w:rsidRPr="00804441" w:rsidRDefault="001256B0" w:rsidP="00E55B3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13" w:type="dxa"/>
          </w:tcPr>
          <w:p w14:paraId="751BCE38" w14:textId="0AE5D0AE" w:rsidR="001256B0" w:rsidRPr="00804441" w:rsidRDefault="00C364DD" w:rsidP="003C0D39">
            <w:pPr>
              <w:ind w:left="-588" w:right="75" w:firstLine="4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1256B0" w:rsidRPr="00804441">
              <w:rPr>
                <w:rFonts w:ascii="Times New Roman" w:hAnsi="Times New Roman" w:cs="Times New Roman"/>
              </w:rPr>
              <w:t>=1</w:t>
            </w:r>
          </w:p>
          <w:p w14:paraId="46C32DF5" w14:textId="51AFA0DB" w:rsidR="001256B0" w:rsidRPr="00804441" w:rsidRDefault="001256B0" w:rsidP="003C0D39">
            <w:pPr>
              <w:ind w:left="-588" w:right="75" w:firstLine="4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04441">
              <w:rPr>
                <w:rFonts w:ascii="Times New Roman" w:hAnsi="Times New Roman" w:cs="Times New Roman"/>
              </w:rPr>
              <w:t>63</w:t>
            </w:r>
            <w:r w:rsidR="00C364DD">
              <w:rPr>
                <w:rFonts w:ascii="Times New Roman" w:hAnsi="Times New Roman" w:cs="Times New Roman"/>
              </w:rPr>
              <w:t xml:space="preserve"> yr</w:t>
            </w:r>
          </w:p>
          <w:p w14:paraId="48C6F455" w14:textId="77777777" w:rsidR="001256B0" w:rsidRPr="00804441" w:rsidRDefault="001256B0" w:rsidP="003C0D39">
            <w:pPr>
              <w:ind w:left="-588" w:right="75" w:firstLine="4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2" w:type="dxa"/>
            <w:gridSpan w:val="2"/>
          </w:tcPr>
          <w:p w14:paraId="1398430A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Pulmonary TB</w:t>
            </w:r>
          </w:p>
          <w:p w14:paraId="53508829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gridSpan w:val="2"/>
          </w:tcPr>
          <w:p w14:paraId="53846935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HBC</w:t>
            </w:r>
          </w:p>
          <w:p w14:paraId="19C4E7B4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1F9A8E0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ST 110</w:t>
            </w:r>
          </w:p>
          <w:p w14:paraId="51D073F6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T 95</w:t>
            </w:r>
          </w:p>
          <w:p w14:paraId="44FD955C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P 6810</w:t>
            </w:r>
          </w:p>
        </w:tc>
        <w:tc>
          <w:tcPr>
            <w:tcW w:w="2977" w:type="dxa"/>
          </w:tcPr>
          <w:p w14:paraId="4F57C0F7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  <w:p w14:paraId="749295B3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685E94B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47" w:type="dxa"/>
          </w:tcPr>
          <w:p w14:paraId="05305A09" w14:textId="73114EE8" w:rsidR="001256B0" w:rsidRPr="00804441" w:rsidRDefault="00AA2075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RMP</w:t>
            </w:r>
            <w:r w:rsidR="00074760" w:rsidRPr="00804441">
              <w:rPr>
                <w:rFonts w:ascii="Times New Roman" w:hAnsi="Times New Roman" w:cs="Times New Roman"/>
              </w:rPr>
              <w:t xml:space="preserve">,INH, EMB </w:t>
            </w:r>
            <w:r w:rsidR="001256B0" w:rsidRPr="00804441">
              <w:rPr>
                <w:rFonts w:ascii="Times New Roman" w:hAnsi="Times New Roman" w:cs="Times New Roman"/>
              </w:rPr>
              <w:t>x4 mo</w:t>
            </w:r>
          </w:p>
          <w:p w14:paraId="2AFAC50A" w14:textId="721D144D" w:rsidR="001256B0" w:rsidRPr="00804441" w:rsidRDefault="00AA2075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RMP,</w:t>
            </w:r>
            <w:r w:rsidR="001256B0" w:rsidRPr="00804441">
              <w:rPr>
                <w:rFonts w:ascii="Times New Roman" w:hAnsi="Times New Roman" w:cs="Times New Roman"/>
              </w:rPr>
              <w:t>INH,PZA, EMB</w:t>
            </w:r>
          </w:p>
          <w:p w14:paraId="7165EC31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x 5 mo</w:t>
            </w:r>
          </w:p>
        </w:tc>
        <w:tc>
          <w:tcPr>
            <w:tcW w:w="1276" w:type="dxa"/>
          </w:tcPr>
          <w:p w14:paraId="6E2312A7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omplete resolution</w:t>
            </w:r>
          </w:p>
          <w:p w14:paraId="528F7E70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256B0" w:rsidRPr="00804441" w14:paraId="615E4FC4" w14:textId="77777777" w:rsidTr="00B2608B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03C0DBC" w14:textId="77777777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India,</w:t>
            </w:r>
          </w:p>
          <w:p w14:paraId="3AE79FF7" w14:textId="74010C52" w:rsidR="001256B0" w:rsidRPr="00804441" w:rsidRDefault="001256B0" w:rsidP="00E55B3F">
            <w:pPr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fldChar w:fldCharType="begin"/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 &lt;EndNote&gt;&lt;Cite&gt;&lt;Author&gt;Suthar&lt;/Author&gt;&lt;Year&gt;2015&lt;/Year&gt;&lt;RecNum&gt;56&lt;/RecNum&gt;&lt;DisplayText&gt;[32]&lt;/DisplayText&gt;&lt;record&gt;&lt;rec-number&gt;56&lt;/rec-number&gt;&lt;foreign-keys&gt;&lt;key app="EN" db-id="vvveffdel59sdfezxaopwarzfevws2rdpset" timestamp="1552259056"&gt;56&lt;/key&gt;&lt;/foreign-keys&gt;&lt;ref-type name="Journal Article"&gt;17&lt;/ref-type&gt;&lt;contributors&gt;&lt;authors&gt;&lt;author&gt;Suthar, P. P.&lt;/author&gt;&lt;author&gt;Bumiya, R. G.&lt;/author&gt;&lt;author&gt;Patel, K.&lt;/author&gt;&lt;author&gt;Patel, A. B.&lt;/author&gt;&lt;/authors&gt;&lt;/contributors&gt;&lt;auth-address&gt;Department of Radiodiagnosis, Medical College Baroda, Vadodara, Gujarat, India.&amp;#xD;SBKS Medical Institute and Research Centre, North Chesterfield, Virginia, USA.&amp;#xD;Medical College Baroda, Vadodara, Gujarat, India.&lt;/auth-address&gt;&lt;titles&gt;&lt;title&gt;Incidental diagnosis of liver tuberculosis in a patient with jaundice&lt;/title&gt;&lt;secondary-title&gt;BMJ Case Rep&lt;/secondary-title&gt;&lt;alt-title&gt;BMJ case reports&lt;/alt-title&gt;&lt;/titles&gt;&lt;periodical&gt;&lt;full-title&gt;BMJ Case Rep&lt;/full-title&gt;&lt;abbr-1&gt;BMJ case reports&lt;/abbr-1&gt;&lt;/periodical&gt;&lt;alt-periodical&gt;&lt;full-title&gt;BMJ Case Rep&lt;/full-title&gt;&lt;abbr-1&gt;BMJ case reports&lt;/abbr-1&gt;&lt;/alt-periodical&gt;&lt;volume&gt;2015&lt;/volume&gt;&lt;keywords&gt;&lt;keyword&gt;Adult&lt;/keyword&gt;&lt;keyword&gt;Antitubercular Agents/therapeutic use&lt;/keyword&gt;&lt;keyword&gt;Female&lt;/keyword&gt;&lt;keyword&gt;Humans&lt;/keyword&gt;&lt;keyword&gt;Image-Guided Biopsy&lt;/keyword&gt;&lt;keyword&gt;Jaundice/*etiology&lt;/keyword&gt;&lt;keyword&gt;Liver/diagnostic imaging/pathology&lt;/keyword&gt;&lt;keyword&gt;Liver Function Tests&lt;/keyword&gt;&lt;keyword&gt;Tomography, X-Ray Computed&lt;/keyword&gt;&lt;keyword&gt;Treatment Outcome&lt;/keyword&gt;&lt;keyword&gt;Tuberculosis, Hepatic/complications/*diagnosis/drug therapy&lt;/keyword&gt;&lt;keyword&gt;Ultrasonography&lt;/keyword&gt;&lt;/keywords&gt;&lt;dates&gt;&lt;year&gt;2015&lt;/year&gt;&lt;pub-dates&gt;&lt;date&gt;Mar 2&lt;/date&gt;&lt;/pub-dates&gt;&lt;/dates&gt;&lt;isbn&gt;1757-790X (Electronic)&amp;#xD;1757-790X (Linking)&lt;/isbn&gt;&lt;accession-num&gt;25733085&lt;/accession-num&gt;&lt;urls&gt;&lt;related-urls&gt;&lt;url&gt;http://www.ncbi.nlm.nih.gov/pubmed/25733085&lt;/url&gt;&lt;/related-urls&gt;&lt;/urls&gt;&lt;custom2&gt;4368991&lt;/custom2&gt;&lt;electronic-resource-num&gt;10.1136/bcr-2014-206866&lt;/electronic-resource-num&gt;&lt;/record&gt;&lt;/Cite&gt;&lt;/EndNote&gt;</w:instrText>
            </w:r>
            <w:r w:rsidRPr="00804441">
              <w:rPr>
                <w:rFonts w:ascii="Times New Roman" w:hAnsi="Times New Roman" w:cs="Times New Roman"/>
              </w:rPr>
              <w:fldChar w:fldCharType="separate"/>
            </w:r>
            <w:r w:rsidR="00F345BB" w:rsidRPr="00804441">
              <w:rPr>
                <w:rFonts w:ascii="Times New Roman" w:hAnsi="Times New Roman" w:cs="Times New Roman"/>
              </w:rPr>
              <w:t>[32]</w:t>
            </w:r>
            <w:r w:rsidRPr="0080444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3" w:type="dxa"/>
          </w:tcPr>
          <w:p w14:paraId="62F0A92F" w14:textId="6F224DD3" w:rsidR="001256B0" w:rsidRPr="00804441" w:rsidRDefault="00C364DD" w:rsidP="003C0D39">
            <w:pPr>
              <w:ind w:left="-588" w:right="75" w:firstLine="4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1256B0" w:rsidRPr="00804441">
              <w:rPr>
                <w:rFonts w:ascii="Times New Roman" w:hAnsi="Times New Roman" w:cs="Times New Roman"/>
              </w:rPr>
              <w:t>=1</w:t>
            </w:r>
          </w:p>
          <w:p w14:paraId="459763D7" w14:textId="1B3AACCB" w:rsidR="001256B0" w:rsidRPr="00804441" w:rsidRDefault="001256B0" w:rsidP="003C0D39">
            <w:pPr>
              <w:ind w:left="-588" w:right="75" w:firstLine="4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30</w:t>
            </w:r>
            <w:r w:rsidR="00C364DD">
              <w:rPr>
                <w:rFonts w:ascii="Times New Roman" w:hAnsi="Times New Roman" w:cs="Times New Roman"/>
              </w:rPr>
              <w:t xml:space="preserve"> yr</w:t>
            </w:r>
          </w:p>
        </w:tc>
        <w:tc>
          <w:tcPr>
            <w:tcW w:w="1422" w:type="dxa"/>
            <w:gridSpan w:val="2"/>
          </w:tcPr>
          <w:p w14:paraId="5BDDFAEE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Hepatic TB</w:t>
            </w:r>
          </w:p>
        </w:tc>
        <w:tc>
          <w:tcPr>
            <w:tcW w:w="1842" w:type="dxa"/>
            <w:gridSpan w:val="2"/>
          </w:tcPr>
          <w:p w14:paraId="6DF075C4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3CE2E354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ST 245</w:t>
            </w:r>
          </w:p>
          <w:p w14:paraId="6737E28F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65FB6801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US: ascites. Nodularity liver</w:t>
            </w:r>
          </w:p>
          <w:p w14:paraId="78D1E951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7F0CB67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T: nodules in the liver</w:t>
            </w:r>
          </w:p>
          <w:p w14:paraId="5BB7F560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B4D3E3D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Tuberculous  granuloma</w:t>
            </w:r>
          </w:p>
        </w:tc>
        <w:tc>
          <w:tcPr>
            <w:tcW w:w="2547" w:type="dxa"/>
          </w:tcPr>
          <w:p w14:paraId="1D598640" w14:textId="14A7DF5F" w:rsidR="001256B0" w:rsidRPr="00804441" w:rsidRDefault="00AA2075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Ofloxacin, RMP</w:t>
            </w:r>
            <w:r w:rsidR="001256B0" w:rsidRPr="00804441">
              <w:rPr>
                <w:rFonts w:ascii="Times New Roman" w:hAnsi="Times New Roman" w:cs="Times New Roman"/>
              </w:rPr>
              <w:t>,EMB</w:t>
            </w:r>
          </w:p>
          <w:p w14:paraId="0E8001CC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FD19998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 xml:space="preserve">Subsequenty added: INZ+PZA x6 mo </w:t>
            </w:r>
          </w:p>
        </w:tc>
        <w:tc>
          <w:tcPr>
            <w:tcW w:w="1276" w:type="dxa"/>
          </w:tcPr>
          <w:p w14:paraId="06FE35B0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omplete resolution</w:t>
            </w:r>
          </w:p>
        </w:tc>
      </w:tr>
      <w:tr w:rsidR="001256B0" w:rsidRPr="00804441" w14:paraId="666DDFF0" w14:textId="77777777" w:rsidTr="00B26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A270032" w14:textId="77777777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Morocco,</w:t>
            </w:r>
          </w:p>
          <w:p w14:paraId="453F70E1" w14:textId="38DFCF1C" w:rsidR="001256B0" w:rsidRPr="00804441" w:rsidRDefault="001256B0" w:rsidP="00E55B3F">
            <w:pPr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fldChar w:fldCharType="begin"/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 &lt;EndNote&gt;&lt;Cite&gt;&lt;Author&gt;Jira&lt;/Author&gt;&lt;Year&gt;2015&lt;/Year&gt;&lt;RecNum&gt;59&lt;/RecNum&gt;&lt;DisplayText&gt;[33]&lt;/DisplayText&gt;&lt;record&gt;&lt;rec-number&gt;59&lt;/rec-number&gt;&lt;foreign-keys&gt;&lt;key app="EN" db-id="vvveffdel59sdfezxaopwarzfevws2rdpset" timestamp="1552271513"&gt;59&lt;/key&gt;&lt;/foreign-keys&gt;&lt;ref-type name="Journal Article"&gt;17&lt;/ref-type&gt;&lt;contributors&gt;&lt;authors&gt;&lt;author&gt;Jira, M.&lt;/author&gt;&lt;author&gt;Sekkach, Y.&lt;/author&gt;&lt;author&gt;Abouzahir, A.&lt;/author&gt;&lt;author&gt;Amezyane, T.&lt;/author&gt;&lt;author&gt;Ghafir, D.&lt;/author&gt;&lt;/authors&gt;&lt;/contributors&gt;&lt;auth-address&gt;Universite Mohammed V Souissi, hopital militaire d&amp;apos;instruction Mohammed V, service de medecine interne B, i, 10000 Rabat, Maroc. Electronic address: jiramohamed@yahoo.fr.&amp;#xD;Universite Mohammed V Souissi, hopital militaire d&amp;apos;instruction Mohammed V, service de medecine interne B, i, 10000 Rabat, Maroc.&lt;/auth-address&gt;&lt;titles&gt;&lt;title&gt;[Hepato-splenic tuberculosis]&lt;/title&gt;&lt;secondary-title&gt;Presse Med&lt;/secondary-title&gt;&lt;alt-title&gt;Presse medicale&lt;/alt-title&gt;&lt;/titles&gt;&lt;periodical&gt;&lt;full-title&gt;Presse Med&lt;/full-title&gt;&lt;abbr-1&gt;Presse medicale&lt;/abbr-1&gt;&lt;/periodical&gt;&lt;alt-periodical&gt;&lt;full-title&gt;Presse Med&lt;/full-title&gt;&lt;abbr-1&gt;Presse medicale&lt;/abbr-1&gt;&lt;/alt-periodical&gt;&lt;pages&gt;258-9&lt;/pages&gt;&lt;volume&gt;44&lt;/volume&gt;&lt;number&gt;2&lt;/number&gt;&lt;keywords&gt;&lt;keyword&gt;Adult&lt;/keyword&gt;&lt;keyword&gt;Humans&lt;/keyword&gt;&lt;keyword&gt;Male&lt;/keyword&gt;&lt;keyword&gt;Radiography, Thoracic&lt;/keyword&gt;&lt;keyword&gt;Tomography, X-Ray Computed&lt;/keyword&gt;&lt;keyword&gt;Tuberculosis, Hepatic/*complications/*diagnostic imaging&lt;/keyword&gt;&lt;keyword&gt;Tuberculosis, Splenic/*complications/*diagnostic imaging&lt;/keyword&gt;&lt;/keywords&gt;&lt;dates&gt;&lt;year&gt;2015&lt;/year&gt;&lt;pub-dates&gt;&lt;date&gt;Feb&lt;/date&gt;&lt;/pub-dates&gt;&lt;/dates&gt;&lt;orig-pub&gt;Tuberculose hepato-splenique.&lt;/orig-pub&gt;&lt;isbn&gt;2213-0276 (Electronic)&amp;#xD;0755-4982 (Linking)&lt;/isbn&gt;&lt;accession-num&gt;25224582&lt;/accession-num&gt;&lt;urls&gt;&lt;related-urls&gt;&lt;url&gt;http://www.ncbi.nlm.nih.gov/pubmed/25224582&lt;/url&gt;&lt;/related-urls&gt;&lt;/urls&gt;&lt;electronic-resource-num&gt;10.1016/j.lpm.2014.04.022&lt;/electronic-resource-num&gt;&lt;/record&gt;&lt;/Cite&gt;&lt;/EndNote&gt;</w:instrText>
            </w:r>
            <w:r w:rsidRPr="00804441">
              <w:rPr>
                <w:rFonts w:ascii="Times New Roman" w:hAnsi="Times New Roman" w:cs="Times New Roman"/>
              </w:rPr>
              <w:fldChar w:fldCharType="separate"/>
            </w:r>
            <w:r w:rsidR="00F345BB" w:rsidRPr="00804441">
              <w:rPr>
                <w:rFonts w:ascii="Times New Roman" w:hAnsi="Times New Roman" w:cs="Times New Roman"/>
              </w:rPr>
              <w:t>[33]</w:t>
            </w:r>
            <w:r w:rsidRPr="0080444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3" w:type="dxa"/>
          </w:tcPr>
          <w:p w14:paraId="2DDA452D" w14:textId="6713239E" w:rsidR="001256B0" w:rsidRPr="00804441" w:rsidRDefault="00C364DD" w:rsidP="003C0D39">
            <w:pPr>
              <w:ind w:left="-588" w:right="75" w:firstLine="4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1256B0" w:rsidRPr="00804441">
              <w:rPr>
                <w:rFonts w:ascii="Times New Roman" w:hAnsi="Times New Roman" w:cs="Times New Roman"/>
              </w:rPr>
              <w:t>=1</w:t>
            </w:r>
          </w:p>
          <w:p w14:paraId="299C963B" w14:textId="450C715F" w:rsidR="001256B0" w:rsidRPr="00804441" w:rsidRDefault="001256B0" w:rsidP="003C0D39">
            <w:pPr>
              <w:ind w:left="-588" w:right="75" w:firstLine="4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30</w:t>
            </w:r>
            <w:r w:rsidR="00C364DD">
              <w:rPr>
                <w:rFonts w:ascii="Times New Roman" w:hAnsi="Times New Roman" w:cs="Times New Roman"/>
              </w:rPr>
              <w:t xml:space="preserve"> yr</w:t>
            </w:r>
          </w:p>
        </w:tc>
        <w:tc>
          <w:tcPr>
            <w:tcW w:w="1422" w:type="dxa"/>
            <w:gridSpan w:val="2"/>
          </w:tcPr>
          <w:p w14:paraId="773C28D3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Hepatosplenic TB</w:t>
            </w:r>
          </w:p>
        </w:tc>
        <w:tc>
          <w:tcPr>
            <w:tcW w:w="1842" w:type="dxa"/>
            <w:gridSpan w:val="2"/>
          </w:tcPr>
          <w:p w14:paraId="59F72D39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7A8EC63C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ST 3ULN</w:t>
            </w:r>
          </w:p>
          <w:p w14:paraId="5257E687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T 4ULN</w:t>
            </w:r>
          </w:p>
          <w:p w14:paraId="1133B744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GGT 3ULN</w:t>
            </w:r>
          </w:p>
          <w:p w14:paraId="080A669A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P 2ULN</w:t>
            </w:r>
          </w:p>
        </w:tc>
        <w:tc>
          <w:tcPr>
            <w:tcW w:w="2977" w:type="dxa"/>
          </w:tcPr>
          <w:p w14:paraId="120ECC95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US and CT: nodules</w:t>
            </w:r>
          </w:p>
          <w:p w14:paraId="5CCB312A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A2A0B92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Tuberculous granuloma</w:t>
            </w:r>
          </w:p>
          <w:p w14:paraId="3A0ACEC9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47" w:type="dxa"/>
          </w:tcPr>
          <w:p w14:paraId="4BABBA7A" w14:textId="7F421EE9" w:rsidR="001256B0" w:rsidRPr="00804441" w:rsidRDefault="00AA2075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RMP</w:t>
            </w:r>
            <w:r w:rsidR="001256B0" w:rsidRPr="00804441">
              <w:rPr>
                <w:rFonts w:ascii="Times New Roman" w:hAnsi="Times New Roman" w:cs="Times New Roman"/>
              </w:rPr>
              <w:t>,INH,PZA, EMB</w:t>
            </w:r>
          </w:p>
          <w:p w14:paraId="161DC2C6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 xml:space="preserve"> x2 mo</w:t>
            </w:r>
          </w:p>
          <w:p w14:paraId="0EC5E15A" w14:textId="34A04F2B" w:rsidR="001256B0" w:rsidRPr="00804441" w:rsidRDefault="00AA2075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RMP</w:t>
            </w:r>
            <w:r w:rsidR="001256B0" w:rsidRPr="00804441">
              <w:rPr>
                <w:rFonts w:ascii="Times New Roman" w:hAnsi="Times New Roman" w:cs="Times New Roman"/>
              </w:rPr>
              <w:t>,INH x10 mo</w:t>
            </w:r>
          </w:p>
        </w:tc>
        <w:tc>
          <w:tcPr>
            <w:tcW w:w="1276" w:type="dxa"/>
          </w:tcPr>
          <w:p w14:paraId="5862EEBE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omplete resolution</w:t>
            </w:r>
          </w:p>
        </w:tc>
      </w:tr>
      <w:tr w:rsidR="001256B0" w:rsidRPr="00804441" w14:paraId="16F1603A" w14:textId="77777777" w:rsidTr="00CE3F72">
        <w:trPr>
          <w:trHeight w:val="9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034F020" w14:textId="77777777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India,</w:t>
            </w:r>
          </w:p>
          <w:p w14:paraId="29ECD1B8" w14:textId="4CE557D3" w:rsidR="001256B0" w:rsidRPr="00804441" w:rsidRDefault="001256B0" w:rsidP="00E55B3F">
            <w:pPr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fldChar w:fldCharType="begin"/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 &lt;EndNote&gt;&lt;Cite&gt;&lt;Author&gt;Sharma&lt;/Author&gt;&lt;Year&gt;2015&lt;/Year&gt;&lt;RecNum&gt;54&lt;/RecNum&gt;&lt;DisplayText&gt;[34]&lt;/DisplayText&gt;&lt;record&gt;&lt;rec-number&gt;54&lt;/rec-number&gt;&lt;foreign-keys&gt;&lt;key app="EN" db-id="vvveffdel59sdfezxaopwarzfevws2rdpset" timestamp="1552257766"&gt;54&lt;/key&gt;&lt;/foreign-keys&gt;&lt;ref-type name="Journal Article"&gt;17&lt;/ref-type&gt;&lt;contributors&gt;&lt;authors&gt;&lt;author&gt;Sharma, R.&lt;/author&gt;&lt;author&gt;Dey, A. K.&lt;/author&gt;&lt;author&gt;Mittal, K.&lt;/author&gt;&lt;author&gt;Udmale, P.&lt;/author&gt;&lt;author&gt;Singh, U.&lt;/author&gt;&lt;author&gt;Mitkar, S.&lt;/author&gt;&lt;author&gt;Hira, P.&lt;/author&gt;&lt;/authors&gt;&lt;/contributors&gt;&lt;auth-address&gt;Seth GS Medical College and KEM Hospital, Room No. 107, KEM Main Boy&amp;apos;s Hostel, Acharya Donde Marg, Parel, Mumbai 400012, India.&lt;/auth-address&gt;&lt;titles&gt;&lt;title&gt;Hepatic Tuberculosis Mimicking Biliary Cystadenoma: A Radiological Dilemma&lt;/title&gt;&lt;secondary-title&gt;Case Rep Surg&lt;/secondary-title&gt;&lt;alt-title&gt;Case reports in surgery&lt;/alt-title&gt;&lt;/titles&gt;&lt;periodical&gt;&lt;full-title&gt;Case Rep Surg&lt;/full-title&gt;&lt;abbr-1&gt;Case reports in surgery&lt;/abbr-1&gt;&lt;/periodical&gt;&lt;alt-periodical&gt;&lt;full-title&gt;Case Rep Surg&lt;/full-title&gt;&lt;abbr-1&gt;Case reports in surgery&lt;/abbr-1&gt;&lt;/alt-periodical&gt;&lt;pages&gt;390184&lt;/pages&gt;&lt;volume&gt;2015&lt;/volume&gt;&lt;dates&gt;&lt;year&gt;2015&lt;/year&gt;&lt;/dates&gt;&lt;isbn&gt;2090-6900 (Print)&lt;/isbn&gt;&lt;accession-num&gt;26504607&lt;/accession-num&gt;&lt;urls&gt;&lt;related-urls&gt;&lt;url&gt;http://www.ncbi.nlm.nih.gov/pubmed/26504607&lt;/url&gt;&lt;/related-urls&gt;&lt;/urls&gt;&lt;custom2&gt;4609399&lt;/custom2&gt;&lt;electronic-resource-num&gt;10.1155/2015/390184&lt;/electronic-resource-num&gt;&lt;/record&gt;&lt;/Cite&gt;&lt;/EndNote&gt;</w:instrText>
            </w:r>
            <w:r w:rsidRPr="00804441">
              <w:rPr>
                <w:rFonts w:ascii="Times New Roman" w:hAnsi="Times New Roman" w:cs="Times New Roman"/>
              </w:rPr>
              <w:fldChar w:fldCharType="separate"/>
            </w:r>
            <w:r w:rsidR="00F345BB" w:rsidRPr="00804441">
              <w:rPr>
                <w:rFonts w:ascii="Times New Roman" w:hAnsi="Times New Roman" w:cs="Times New Roman"/>
              </w:rPr>
              <w:t>[34]</w:t>
            </w:r>
            <w:r w:rsidRPr="0080444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3" w:type="dxa"/>
          </w:tcPr>
          <w:p w14:paraId="7D364E5D" w14:textId="30C58A15" w:rsidR="001256B0" w:rsidRPr="00804441" w:rsidRDefault="00C364DD" w:rsidP="003C0D39">
            <w:pPr>
              <w:ind w:left="-588" w:right="75" w:firstLine="4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1256B0" w:rsidRPr="00804441">
              <w:rPr>
                <w:rFonts w:ascii="Times New Roman" w:hAnsi="Times New Roman" w:cs="Times New Roman"/>
              </w:rPr>
              <w:t>=1</w:t>
            </w:r>
          </w:p>
          <w:p w14:paraId="276953C7" w14:textId="63C1E408" w:rsidR="001256B0" w:rsidRPr="00804441" w:rsidRDefault="001256B0" w:rsidP="003C0D39">
            <w:pPr>
              <w:ind w:left="-588" w:right="75" w:firstLine="4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35</w:t>
            </w:r>
            <w:r w:rsidR="00C364DD">
              <w:rPr>
                <w:rFonts w:ascii="Times New Roman" w:hAnsi="Times New Roman" w:cs="Times New Roman"/>
              </w:rPr>
              <w:t xml:space="preserve"> yr</w:t>
            </w:r>
          </w:p>
          <w:p w14:paraId="0EBFB4DD" w14:textId="77777777" w:rsidR="001256B0" w:rsidRPr="00804441" w:rsidRDefault="001256B0" w:rsidP="003C0D39">
            <w:pPr>
              <w:ind w:left="-588" w:right="75" w:firstLine="4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gridSpan w:val="2"/>
          </w:tcPr>
          <w:p w14:paraId="6B8A4545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Hepatic TB</w:t>
            </w:r>
          </w:p>
        </w:tc>
        <w:tc>
          <w:tcPr>
            <w:tcW w:w="1842" w:type="dxa"/>
            <w:gridSpan w:val="2"/>
          </w:tcPr>
          <w:p w14:paraId="329050BE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6576596B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Elevated ALP</w:t>
            </w:r>
          </w:p>
        </w:tc>
        <w:tc>
          <w:tcPr>
            <w:tcW w:w="2977" w:type="dxa"/>
          </w:tcPr>
          <w:p w14:paraId="08515A41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T: biliary cystadenoma</w:t>
            </w:r>
          </w:p>
          <w:p w14:paraId="2DB20A1F" w14:textId="77777777" w:rsidR="00CE3F72" w:rsidRPr="00804441" w:rsidRDefault="00CE3F72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751585F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Tuberculous granuloma</w:t>
            </w:r>
          </w:p>
        </w:tc>
        <w:tc>
          <w:tcPr>
            <w:tcW w:w="2547" w:type="dxa"/>
          </w:tcPr>
          <w:p w14:paraId="6970D963" w14:textId="7C6967BF" w:rsidR="001256B0" w:rsidRPr="00804441" w:rsidRDefault="00CE3F72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14:paraId="2950AC5E" w14:textId="73680F68" w:rsidR="00CE3F72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omplete resolution</w:t>
            </w:r>
          </w:p>
        </w:tc>
      </w:tr>
      <w:tr w:rsidR="001256B0" w:rsidRPr="00804441" w14:paraId="2C03F032" w14:textId="77777777" w:rsidTr="00B26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5054EE3" w14:textId="77777777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hina,</w:t>
            </w:r>
          </w:p>
          <w:p w14:paraId="77B02EAE" w14:textId="13E3154D" w:rsidR="001256B0" w:rsidRPr="00804441" w:rsidRDefault="001256B0" w:rsidP="00E55B3F">
            <w:pPr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FvPC9BdXRob3I+PFllYXI+MjAxNTwvWWVhcj48UmVj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==
</w:fldData>
              </w:fldChar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 </w:instrText>
            </w:r>
            <w:r w:rsidR="00F345BB" w:rsidRPr="008044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FvPC9BdXRob3I+PFllYXI+MjAxNTwvWWVhcj48UmVj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==
</w:fldData>
              </w:fldChar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345BB" w:rsidRPr="00804441">
              <w:rPr>
                <w:rFonts w:ascii="Times New Roman" w:hAnsi="Times New Roman" w:cs="Times New Roman"/>
              </w:rPr>
            </w:r>
            <w:r w:rsidR="00F345BB" w:rsidRPr="00804441">
              <w:rPr>
                <w:rFonts w:ascii="Times New Roman" w:hAnsi="Times New Roman" w:cs="Times New Roman"/>
              </w:rPr>
              <w:fldChar w:fldCharType="end"/>
            </w:r>
            <w:r w:rsidRPr="00804441">
              <w:rPr>
                <w:rFonts w:ascii="Times New Roman" w:hAnsi="Times New Roman" w:cs="Times New Roman"/>
              </w:rPr>
            </w:r>
            <w:r w:rsidRPr="00804441">
              <w:rPr>
                <w:rFonts w:ascii="Times New Roman" w:hAnsi="Times New Roman" w:cs="Times New Roman"/>
              </w:rPr>
              <w:fldChar w:fldCharType="separate"/>
            </w:r>
            <w:r w:rsidR="00F345BB" w:rsidRPr="00804441">
              <w:rPr>
                <w:rFonts w:ascii="Times New Roman" w:hAnsi="Times New Roman" w:cs="Times New Roman"/>
              </w:rPr>
              <w:t>[35]</w:t>
            </w:r>
            <w:r w:rsidRPr="0080444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3" w:type="dxa"/>
          </w:tcPr>
          <w:p w14:paraId="3CFBCFB5" w14:textId="1B61FCA1" w:rsidR="001256B0" w:rsidRPr="00804441" w:rsidRDefault="00C364DD" w:rsidP="003C0D39">
            <w:pPr>
              <w:ind w:left="-588" w:right="75" w:firstLine="4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1256B0" w:rsidRPr="00804441">
              <w:rPr>
                <w:rFonts w:ascii="Times New Roman" w:hAnsi="Times New Roman" w:cs="Times New Roman"/>
              </w:rPr>
              <w:t>=1</w:t>
            </w:r>
          </w:p>
          <w:p w14:paraId="235C2E65" w14:textId="066B189B" w:rsidR="001256B0" w:rsidRPr="00804441" w:rsidRDefault="001256B0" w:rsidP="003C0D39">
            <w:pPr>
              <w:ind w:left="-588" w:right="75" w:firstLine="4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40</w:t>
            </w:r>
            <w:r w:rsidR="00C364DD">
              <w:rPr>
                <w:rFonts w:ascii="Times New Roman" w:hAnsi="Times New Roman" w:cs="Times New Roman"/>
              </w:rPr>
              <w:t xml:space="preserve"> yr</w:t>
            </w:r>
          </w:p>
        </w:tc>
        <w:tc>
          <w:tcPr>
            <w:tcW w:w="1422" w:type="dxa"/>
            <w:gridSpan w:val="2"/>
          </w:tcPr>
          <w:p w14:paraId="226C91CA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Miliary TB</w:t>
            </w:r>
          </w:p>
        </w:tc>
        <w:tc>
          <w:tcPr>
            <w:tcW w:w="1842" w:type="dxa"/>
            <w:gridSpan w:val="2"/>
          </w:tcPr>
          <w:p w14:paraId="3A21B598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3A405F70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ST 24</w:t>
            </w:r>
          </w:p>
          <w:p w14:paraId="529A0FA6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T 13</w:t>
            </w:r>
          </w:p>
          <w:p w14:paraId="7B57237A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GGT 126</w:t>
            </w:r>
          </w:p>
        </w:tc>
        <w:tc>
          <w:tcPr>
            <w:tcW w:w="2977" w:type="dxa"/>
          </w:tcPr>
          <w:p w14:paraId="58F8E6CC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US and CT: lumps in the liver. Lymphadenitis</w:t>
            </w:r>
          </w:p>
        </w:tc>
        <w:tc>
          <w:tcPr>
            <w:tcW w:w="2547" w:type="dxa"/>
          </w:tcPr>
          <w:p w14:paraId="5FBAF41A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14:paraId="22337B0A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omplete resolution</w:t>
            </w:r>
          </w:p>
        </w:tc>
      </w:tr>
      <w:tr w:rsidR="001256B0" w:rsidRPr="00804441" w14:paraId="4893221B" w14:textId="77777777" w:rsidTr="00C364DD">
        <w:trPr>
          <w:trHeight w:val="9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E228588" w14:textId="77777777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alifornia,</w:t>
            </w:r>
          </w:p>
          <w:p w14:paraId="7D69844D" w14:textId="14399D16" w:rsidR="001256B0" w:rsidRPr="00804441" w:rsidRDefault="001256B0" w:rsidP="00E55B3F">
            <w:pPr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UcnVvbmc8L0F1dGhvcj48WWVhcj4yMDE1PC9ZZWFyPjxS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</w:fldData>
              </w:fldChar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 </w:instrText>
            </w:r>
            <w:r w:rsidR="00F345BB" w:rsidRPr="008044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UcnVvbmc8L0F1dGhvcj48WWVhcj4yMDE1PC9ZZWFyPjxS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</w:fldData>
              </w:fldChar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345BB" w:rsidRPr="00804441">
              <w:rPr>
                <w:rFonts w:ascii="Times New Roman" w:hAnsi="Times New Roman" w:cs="Times New Roman"/>
              </w:rPr>
            </w:r>
            <w:r w:rsidR="00F345BB" w:rsidRPr="00804441">
              <w:rPr>
                <w:rFonts w:ascii="Times New Roman" w:hAnsi="Times New Roman" w:cs="Times New Roman"/>
              </w:rPr>
              <w:fldChar w:fldCharType="end"/>
            </w:r>
            <w:r w:rsidRPr="00804441">
              <w:rPr>
                <w:rFonts w:ascii="Times New Roman" w:hAnsi="Times New Roman" w:cs="Times New Roman"/>
              </w:rPr>
            </w:r>
            <w:r w:rsidRPr="00804441">
              <w:rPr>
                <w:rFonts w:ascii="Times New Roman" w:hAnsi="Times New Roman" w:cs="Times New Roman"/>
              </w:rPr>
              <w:fldChar w:fldCharType="separate"/>
            </w:r>
            <w:r w:rsidR="00F345BB" w:rsidRPr="00804441">
              <w:rPr>
                <w:rFonts w:ascii="Times New Roman" w:hAnsi="Times New Roman" w:cs="Times New Roman"/>
              </w:rPr>
              <w:t>[36]</w:t>
            </w:r>
            <w:r w:rsidRPr="0080444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3" w:type="dxa"/>
          </w:tcPr>
          <w:p w14:paraId="54056C44" w14:textId="504AB525" w:rsidR="001256B0" w:rsidRPr="00804441" w:rsidRDefault="00C364DD" w:rsidP="003C0D39">
            <w:pPr>
              <w:ind w:left="-588" w:right="75" w:firstLine="4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1256B0" w:rsidRPr="00804441">
              <w:rPr>
                <w:rFonts w:ascii="Times New Roman" w:hAnsi="Times New Roman" w:cs="Times New Roman"/>
              </w:rPr>
              <w:t>=1</w:t>
            </w:r>
          </w:p>
          <w:p w14:paraId="6F1754ED" w14:textId="77777777" w:rsidR="001256B0" w:rsidRPr="00804441" w:rsidRDefault="001256B0" w:rsidP="003C0D39">
            <w:pPr>
              <w:ind w:left="-588" w:right="75" w:firstLine="4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D21FB56" w14:textId="1EBCE746" w:rsidR="001256B0" w:rsidRPr="00804441" w:rsidRDefault="001256B0" w:rsidP="003C0D39">
            <w:pPr>
              <w:ind w:left="-588" w:right="75" w:firstLine="4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49</w:t>
            </w:r>
            <w:r w:rsidR="00C364DD">
              <w:rPr>
                <w:rFonts w:ascii="Times New Roman" w:hAnsi="Times New Roman" w:cs="Times New Roman"/>
              </w:rPr>
              <w:t xml:space="preserve"> yr</w:t>
            </w:r>
          </w:p>
        </w:tc>
        <w:tc>
          <w:tcPr>
            <w:tcW w:w="1422" w:type="dxa"/>
            <w:gridSpan w:val="2"/>
          </w:tcPr>
          <w:p w14:paraId="4BB3FA2B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Hepatic and bone marrow TB</w:t>
            </w:r>
          </w:p>
        </w:tc>
        <w:tc>
          <w:tcPr>
            <w:tcW w:w="1842" w:type="dxa"/>
            <w:gridSpan w:val="2"/>
          </w:tcPr>
          <w:p w14:paraId="52911B10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23C80DAE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ST 500</w:t>
            </w:r>
          </w:p>
          <w:p w14:paraId="4CC19005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8BEF86B" w14:textId="03BD62DC" w:rsidR="0007476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T 500</w:t>
            </w:r>
          </w:p>
        </w:tc>
        <w:tc>
          <w:tcPr>
            <w:tcW w:w="2977" w:type="dxa"/>
          </w:tcPr>
          <w:p w14:paraId="114CEA3B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US and CT: hepatomegaly with trace ascites</w:t>
            </w:r>
          </w:p>
        </w:tc>
        <w:tc>
          <w:tcPr>
            <w:tcW w:w="2547" w:type="dxa"/>
          </w:tcPr>
          <w:p w14:paraId="4EC2863D" w14:textId="6C84DA40" w:rsidR="001256B0" w:rsidRPr="00804441" w:rsidRDefault="00AA2075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RMP</w:t>
            </w:r>
            <w:r w:rsidR="001256B0" w:rsidRPr="00804441">
              <w:rPr>
                <w:rFonts w:ascii="Times New Roman" w:hAnsi="Times New Roman" w:cs="Times New Roman"/>
              </w:rPr>
              <w:t>,INH,PZA, EMB</w:t>
            </w:r>
          </w:p>
          <w:p w14:paraId="17A4C3D4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Duration UK</w:t>
            </w:r>
          </w:p>
        </w:tc>
        <w:tc>
          <w:tcPr>
            <w:tcW w:w="1276" w:type="dxa"/>
          </w:tcPr>
          <w:p w14:paraId="26F9648C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omplete resolution</w:t>
            </w:r>
          </w:p>
        </w:tc>
      </w:tr>
      <w:tr w:rsidR="001256B0" w:rsidRPr="00804441" w14:paraId="30181D85" w14:textId="77777777" w:rsidTr="00B26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F903814" w14:textId="77777777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UK,</w:t>
            </w:r>
          </w:p>
          <w:p w14:paraId="6AC44209" w14:textId="455A0673" w:rsidR="001256B0" w:rsidRPr="00804441" w:rsidRDefault="001256B0" w:rsidP="00E55B3F">
            <w:pPr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fldChar w:fldCharType="begin"/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 &lt;EndNote&gt;&lt;Cite&gt;&lt;Author&gt;Dunphy&lt;/Author&gt;&lt;Year&gt;2016&lt;/Year&gt;&lt;RecNum&gt;23&lt;/RecNum&gt;&lt;DisplayText&gt;[37]&lt;/DisplayText&gt;&lt;record&gt;&lt;rec-number&gt;23&lt;/rec-number&gt;&lt;foreign-keys&gt;&lt;key app="EN" db-id="vvveffdel59sdfezxaopwarzfevws2rdpset" timestamp="1551744349"&gt;23&lt;/key&gt;&lt;/foreign-keys&gt;&lt;ref-type name="Journal Article"&gt;17&lt;/ref-type&gt;&lt;contributors&gt;&lt;authors&gt;&lt;author&gt;Dunphy, L.&lt;/author&gt;&lt;author&gt;Keating, E.&lt;/author&gt;&lt;author&gt;Parke, T.&lt;/author&gt;&lt;/authors&gt;&lt;/contributors&gt;&lt;auth-address&gt;Department of Intensive Care Medicine, The Royal Berkshire Hospital, Reading, UK.&lt;/auth-address&gt;&lt;titles&gt;&lt;title&gt;Miliary tuberculosis in an immunocompetent male with a fatal outcome&lt;/title&gt;&lt;secondary-title&gt;BMJ Case Rep&lt;/secondary-title&gt;&lt;alt-title&gt;BMJ case reports&lt;/alt-title&gt;&lt;/titles&gt;&lt;periodical&gt;&lt;full-title&gt;BMJ Case Rep&lt;/full-title&gt;&lt;abbr-1&gt;BMJ case reports&lt;/abbr-1&gt;&lt;/periodical&gt;&lt;alt-periodical&gt;&lt;full-title&gt;BMJ Case Rep&lt;/full-title&gt;&lt;abbr-1&gt;BMJ case reports&lt;/abbr-1&gt;&lt;/alt-periodical&gt;&lt;volume&gt;2016&lt;/volume&gt;&lt;keywords&gt;&lt;keyword&gt;Adult&lt;/keyword&gt;&lt;keyword&gt;Antitubercular Agents/therapeutic use&lt;/keyword&gt;&lt;keyword&gt;Diagnosis, Differential&lt;/keyword&gt;&lt;keyword&gt;Fatal Outcome&lt;/keyword&gt;&lt;keyword&gt;Humans&lt;/keyword&gt;&lt;keyword&gt;Male&lt;/keyword&gt;&lt;keyword&gt;Tuberculosis, Miliary/*diagnosis/drug therapy&lt;/keyword&gt;&lt;/keywords&gt;&lt;dates&gt;&lt;year&gt;2016&lt;/year&gt;&lt;pub-dates&gt;&lt;date&gt;Nov 2&lt;/date&gt;&lt;/pub-dates&gt;&lt;/dates&gt;&lt;isbn&gt;1757-790X (Electronic)&amp;#xD;1757-790X (Linking)&lt;/isbn&gt;&lt;accession-num&gt;27807020&lt;/accession-num&gt;&lt;urls&gt;&lt;related-urls&gt;&lt;url&gt;http://www.ncbi.nlm.nih.gov/pubmed/27807020&lt;/url&gt;&lt;/related-urls&gt;&lt;/urls&gt;&lt;custom2&gt;5129105&lt;/custom2&gt;&lt;electronic-resource-num&gt;10.1136/bcr-2016-216720&lt;/electronic-resource-num&gt;&lt;/record&gt;&lt;/Cite&gt;&lt;/EndNote&gt;</w:instrText>
            </w:r>
            <w:r w:rsidRPr="00804441">
              <w:rPr>
                <w:rFonts w:ascii="Times New Roman" w:hAnsi="Times New Roman" w:cs="Times New Roman"/>
              </w:rPr>
              <w:fldChar w:fldCharType="separate"/>
            </w:r>
            <w:r w:rsidR="00F345BB" w:rsidRPr="00804441">
              <w:rPr>
                <w:rFonts w:ascii="Times New Roman" w:hAnsi="Times New Roman" w:cs="Times New Roman"/>
              </w:rPr>
              <w:t>[37]</w:t>
            </w:r>
            <w:r w:rsidRPr="00804441">
              <w:rPr>
                <w:rFonts w:ascii="Times New Roman" w:hAnsi="Times New Roman" w:cs="Times New Roman"/>
              </w:rPr>
              <w:fldChar w:fldCharType="end"/>
            </w:r>
          </w:p>
          <w:p w14:paraId="06264D42" w14:textId="77777777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066E855E" w14:textId="5A978B67" w:rsidR="001256B0" w:rsidRPr="00804441" w:rsidRDefault="00C364DD" w:rsidP="003C0D39">
            <w:pPr>
              <w:ind w:left="-588" w:right="75" w:firstLine="4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1256B0" w:rsidRPr="00804441">
              <w:rPr>
                <w:rFonts w:ascii="Times New Roman" w:hAnsi="Times New Roman" w:cs="Times New Roman"/>
              </w:rPr>
              <w:t>=1</w:t>
            </w:r>
          </w:p>
          <w:p w14:paraId="58FF16F4" w14:textId="1A0CCE50" w:rsidR="001256B0" w:rsidRPr="00804441" w:rsidRDefault="001256B0" w:rsidP="003C0D39">
            <w:pPr>
              <w:ind w:left="-588" w:right="75" w:firstLine="4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33</w:t>
            </w:r>
            <w:r w:rsidR="00C364DD">
              <w:rPr>
                <w:rFonts w:ascii="Times New Roman" w:hAnsi="Times New Roman" w:cs="Times New Roman"/>
              </w:rPr>
              <w:t xml:space="preserve"> yr</w:t>
            </w:r>
          </w:p>
        </w:tc>
        <w:tc>
          <w:tcPr>
            <w:tcW w:w="1422" w:type="dxa"/>
            <w:gridSpan w:val="2"/>
          </w:tcPr>
          <w:p w14:paraId="4D206422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Miliary TB</w:t>
            </w:r>
          </w:p>
        </w:tc>
        <w:tc>
          <w:tcPr>
            <w:tcW w:w="1842" w:type="dxa"/>
            <w:gridSpan w:val="2"/>
          </w:tcPr>
          <w:p w14:paraId="6EAE4FDB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303A66CA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T 705</w:t>
            </w:r>
          </w:p>
          <w:p w14:paraId="4B863251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P 314</w:t>
            </w:r>
          </w:p>
        </w:tc>
        <w:tc>
          <w:tcPr>
            <w:tcW w:w="2977" w:type="dxa"/>
          </w:tcPr>
          <w:p w14:paraId="76452C95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47" w:type="dxa"/>
          </w:tcPr>
          <w:p w14:paraId="56CC4431" w14:textId="3ABF272B" w:rsidR="001256B0" w:rsidRPr="00804441" w:rsidRDefault="00AA2075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RMP</w:t>
            </w:r>
            <w:r w:rsidR="001256B0" w:rsidRPr="00804441">
              <w:rPr>
                <w:rFonts w:ascii="Times New Roman" w:hAnsi="Times New Roman" w:cs="Times New Roman"/>
              </w:rPr>
              <w:t>,INH,PZA, EMB</w:t>
            </w:r>
          </w:p>
          <w:p w14:paraId="64227457" w14:textId="77777777" w:rsidR="00074760" w:rsidRPr="00804441" w:rsidRDefault="0007476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 xml:space="preserve"> x2 mo </w:t>
            </w:r>
          </w:p>
          <w:p w14:paraId="236D3E33" w14:textId="18D61E3A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Prednisolone 40 mg/d</w:t>
            </w:r>
          </w:p>
        </w:tc>
        <w:tc>
          <w:tcPr>
            <w:tcW w:w="1276" w:type="dxa"/>
          </w:tcPr>
          <w:p w14:paraId="30F7DE4E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Deceased</w:t>
            </w:r>
          </w:p>
        </w:tc>
      </w:tr>
      <w:tr w:rsidR="001256B0" w:rsidRPr="00804441" w14:paraId="2544D665" w14:textId="77777777" w:rsidTr="00B2608B">
        <w:trPr>
          <w:trHeight w:val="1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8314039" w14:textId="7B21B1D6" w:rsidR="001256B0" w:rsidRPr="00804441" w:rsidRDefault="00FF7740" w:rsidP="00E55B3F">
            <w:pPr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Lisbon</w:t>
            </w:r>
            <w:r w:rsidR="001256B0" w:rsidRPr="00804441">
              <w:rPr>
                <w:rFonts w:ascii="Times New Roman" w:hAnsi="Times New Roman" w:cs="Times New Roman"/>
              </w:rPr>
              <w:t>,</w:t>
            </w:r>
          </w:p>
          <w:p w14:paraId="04799A6F" w14:textId="1CF2BB0A" w:rsidR="001256B0" w:rsidRPr="00804441" w:rsidRDefault="001256B0" w:rsidP="00E55B3F">
            <w:pPr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SaWJlaXJvPC9BdXRob3I+PFllYXI+MjAxNjwvWWVhcj48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</w:fldData>
              </w:fldChar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 </w:instrText>
            </w:r>
            <w:r w:rsidR="00F345BB" w:rsidRPr="008044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SaWJlaXJvPC9BdXRob3I+PFllYXI+MjAxNjwvWWVhcj48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</w:fldData>
              </w:fldChar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345BB" w:rsidRPr="00804441">
              <w:rPr>
                <w:rFonts w:ascii="Times New Roman" w:hAnsi="Times New Roman" w:cs="Times New Roman"/>
              </w:rPr>
            </w:r>
            <w:r w:rsidR="00F345BB" w:rsidRPr="00804441">
              <w:rPr>
                <w:rFonts w:ascii="Times New Roman" w:hAnsi="Times New Roman" w:cs="Times New Roman"/>
              </w:rPr>
              <w:fldChar w:fldCharType="end"/>
            </w:r>
            <w:r w:rsidRPr="00804441">
              <w:rPr>
                <w:rFonts w:ascii="Times New Roman" w:hAnsi="Times New Roman" w:cs="Times New Roman"/>
              </w:rPr>
            </w:r>
            <w:r w:rsidRPr="00804441">
              <w:rPr>
                <w:rFonts w:ascii="Times New Roman" w:hAnsi="Times New Roman" w:cs="Times New Roman"/>
              </w:rPr>
              <w:fldChar w:fldCharType="separate"/>
            </w:r>
            <w:r w:rsidR="00F345BB" w:rsidRPr="00804441">
              <w:rPr>
                <w:rFonts w:ascii="Times New Roman" w:hAnsi="Times New Roman" w:cs="Times New Roman"/>
              </w:rPr>
              <w:t>[38]</w:t>
            </w:r>
            <w:r w:rsidRPr="0080444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3" w:type="dxa"/>
          </w:tcPr>
          <w:p w14:paraId="482651FD" w14:textId="38A7BEEF" w:rsidR="001256B0" w:rsidRPr="00804441" w:rsidRDefault="00C364DD" w:rsidP="003C0D39">
            <w:pPr>
              <w:ind w:left="-588" w:right="75" w:firstLine="4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1256B0" w:rsidRPr="00804441">
              <w:rPr>
                <w:rFonts w:ascii="Times New Roman" w:hAnsi="Times New Roman" w:cs="Times New Roman"/>
              </w:rPr>
              <w:t>=1</w:t>
            </w:r>
          </w:p>
          <w:p w14:paraId="0124438F" w14:textId="666DD4AF" w:rsidR="001256B0" w:rsidRPr="00804441" w:rsidRDefault="001256B0" w:rsidP="003C0D39">
            <w:pPr>
              <w:ind w:left="-588" w:right="75" w:firstLine="4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42</w:t>
            </w:r>
            <w:r w:rsidR="00C364DD">
              <w:rPr>
                <w:rFonts w:ascii="Times New Roman" w:hAnsi="Times New Roman" w:cs="Times New Roman"/>
              </w:rPr>
              <w:t xml:space="preserve"> yr</w:t>
            </w:r>
          </w:p>
        </w:tc>
        <w:tc>
          <w:tcPr>
            <w:tcW w:w="1422" w:type="dxa"/>
            <w:gridSpan w:val="2"/>
          </w:tcPr>
          <w:p w14:paraId="674086F5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Hepatic TB</w:t>
            </w:r>
          </w:p>
        </w:tc>
        <w:tc>
          <w:tcPr>
            <w:tcW w:w="1842" w:type="dxa"/>
            <w:gridSpan w:val="2"/>
          </w:tcPr>
          <w:p w14:paraId="3186662F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0C0ADDB6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P 496</w:t>
            </w:r>
          </w:p>
          <w:p w14:paraId="17E85148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4682F98B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US and CT: hepatomegaly and abdominal lymphadenopathy</w:t>
            </w:r>
          </w:p>
          <w:p w14:paraId="29AC20CA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B72B050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Tuberculous granuloma</w:t>
            </w:r>
          </w:p>
        </w:tc>
        <w:tc>
          <w:tcPr>
            <w:tcW w:w="2547" w:type="dxa"/>
          </w:tcPr>
          <w:p w14:paraId="09E2B91E" w14:textId="26A2045C" w:rsidR="001256B0" w:rsidRPr="00804441" w:rsidRDefault="00AA2075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RMP</w:t>
            </w:r>
            <w:r w:rsidR="001256B0" w:rsidRPr="00804441">
              <w:rPr>
                <w:rFonts w:ascii="Times New Roman" w:hAnsi="Times New Roman" w:cs="Times New Roman"/>
              </w:rPr>
              <w:t>,INH,PZA, EMB</w:t>
            </w:r>
          </w:p>
          <w:p w14:paraId="59E47562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x2 mo</w:t>
            </w:r>
          </w:p>
          <w:p w14:paraId="2C78275D" w14:textId="2A209A07" w:rsidR="001256B0" w:rsidRPr="00804441" w:rsidRDefault="00AA2075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RMP</w:t>
            </w:r>
            <w:r w:rsidR="001256B0" w:rsidRPr="00804441">
              <w:rPr>
                <w:rFonts w:ascii="Times New Roman" w:hAnsi="Times New Roman" w:cs="Times New Roman"/>
              </w:rPr>
              <w:t>,INH x4 mo</w:t>
            </w:r>
          </w:p>
        </w:tc>
        <w:tc>
          <w:tcPr>
            <w:tcW w:w="1276" w:type="dxa"/>
          </w:tcPr>
          <w:p w14:paraId="188AF0CE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omplete resolution</w:t>
            </w:r>
          </w:p>
        </w:tc>
      </w:tr>
      <w:tr w:rsidR="001256B0" w:rsidRPr="00804441" w14:paraId="3063337E" w14:textId="77777777" w:rsidTr="00B26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CE1A613" w14:textId="77777777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lastRenderedPageBreak/>
              <w:t>Senegal,</w:t>
            </w:r>
          </w:p>
          <w:p w14:paraId="57AD0862" w14:textId="56330A0A" w:rsidR="001256B0" w:rsidRPr="00804441" w:rsidRDefault="001256B0" w:rsidP="00E55B3F">
            <w:pPr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EaWFsbG88L0F1dGhvcj48WWVhcj4yMDE2PC9ZZWFyPjxS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</w:fldData>
              </w:fldChar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 </w:instrText>
            </w:r>
            <w:r w:rsidR="00F345BB" w:rsidRPr="008044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EaWFsbG88L0F1dGhvcj48WWVhcj4yMDE2PC9ZZWFyPjxS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</w:fldData>
              </w:fldChar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345BB" w:rsidRPr="00804441">
              <w:rPr>
                <w:rFonts w:ascii="Times New Roman" w:hAnsi="Times New Roman" w:cs="Times New Roman"/>
              </w:rPr>
            </w:r>
            <w:r w:rsidR="00F345BB" w:rsidRPr="00804441">
              <w:rPr>
                <w:rFonts w:ascii="Times New Roman" w:hAnsi="Times New Roman" w:cs="Times New Roman"/>
              </w:rPr>
              <w:fldChar w:fldCharType="end"/>
            </w:r>
            <w:r w:rsidRPr="00804441">
              <w:rPr>
                <w:rFonts w:ascii="Times New Roman" w:hAnsi="Times New Roman" w:cs="Times New Roman"/>
              </w:rPr>
            </w:r>
            <w:r w:rsidRPr="00804441">
              <w:rPr>
                <w:rFonts w:ascii="Times New Roman" w:hAnsi="Times New Roman" w:cs="Times New Roman"/>
              </w:rPr>
              <w:fldChar w:fldCharType="separate"/>
            </w:r>
            <w:r w:rsidR="00F345BB" w:rsidRPr="00804441">
              <w:rPr>
                <w:rFonts w:ascii="Times New Roman" w:hAnsi="Times New Roman" w:cs="Times New Roman"/>
              </w:rPr>
              <w:t>[39]</w:t>
            </w:r>
            <w:r w:rsidRPr="0080444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3" w:type="dxa"/>
          </w:tcPr>
          <w:p w14:paraId="24277D82" w14:textId="77F074DA" w:rsidR="001256B0" w:rsidRPr="00804441" w:rsidRDefault="00C364DD" w:rsidP="003C0D39">
            <w:pPr>
              <w:ind w:left="-588" w:right="75" w:firstLine="4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1256B0" w:rsidRPr="00804441">
              <w:rPr>
                <w:rFonts w:ascii="Times New Roman" w:hAnsi="Times New Roman" w:cs="Times New Roman"/>
              </w:rPr>
              <w:t>=1</w:t>
            </w:r>
          </w:p>
          <w:p w14:paraId="1A0698E7" w14:textId="57037DA7" w:rsidR="001256B0" w:rsidRPr="00804441" w:rsidRDefault="001256B0" w:rsidP="003C0D39">
            <w:pPr>
              <w:ind w:left="-588" w:right="75" w:firstLine="4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48</w:t>
            </w:r>
            <w:r w:rsidR="00C364DD">
              <w:rPr>
                <w:rFonts w:ascii="Times New Roman" w:hAnsi="Times New Roman" w:cs="Times New Roman"/>
              </w:rPr>
              <w:t xml:space="preserve"> yr</w:t>
            </w:r>
          </w:p>
        </w:tc>
        <w:tc>
          <w:tcPr>
            <w:tcW w:w="1422" w:type="dxa"/>
            <w:gridSpan w:val="2"/>
          </w:tcPr>
          <w:p w14:paraId="0A24A3FF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Hepatosplenic TB</w:t>
            </w:r>
          </w:p>
        </w:tc>
        <w:tc>
          <w:tcPr>
            <w:tcW w:w="1842" w:type="dxa"/>
            <w:gridSpan w:val="2"/>
          </w:tcPr>
          <w:p w14:paraId="3AB42B74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2CF3D55D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ST 62</w:t>
            </w:r>
          </w:p>
          <w:p w14:paraId="214D0A8F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T 49</w:t>
            </w:r>
          </w:p>
          <w:p w14:paraId="239AC526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P 367</w:t>
            </w:r>
          </w:p>
        </w:tc>
        <w:tc>
          <w:tcPr>
            <w:tcW w:w="2977" w:type="dxa"/>
          </w:tcPr>
          <w:p w14:paraId="6445F9F0" w14:textId="3A4F00F2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US: focal lesion metastasic appearance. Hilar lymph nodes. Dilati</w:t>
            </w:r>
            <w:r w:rsidR="00074760" w:rsidRPr="00804441">
              <w:rPr>
                <w:rFonts w:ascii="Times New Roman" w:hAnsi="Times New Roman" w:cs="Times New Roman"/>
              </w:rPr>
              <w:t>on of intrahepatic bile conduct</w:t>
            </w:r>
          </w:p>
          <w:p w14:paraId="6B926964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T: mutiple nodules, lymph nodes</w:t>
            </w:r>
          </w:p>
        </w:tc>
        <w:tc>
          <w:tcPr>
            <w:tcW w:w="2547" w:type="dxa"/>
          </w:tcPr>
          <w:p w14:paraId="5386A36E" w14:textId="77777777" w:rsidR="00AA2075" w:rsidRPr="00804441" w:rsidRDefault="00AA2075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RMP</w:t>
            </w:r>
            <w:r w:rsidR="001256B0" w:rsidRPr="00804441">
              <w:rPr>
                <w:rFonts w:ascii="Times New Roman" w:hAnsi="Times New Roman" w:cs="Times New Roman"/>
              </w:rPr>
              <w:t xml:space="preserve">,INH, PZA, EMB  </w:t>
            </w:r>
          </w:p>
          <w:p w14:paraId="6AE20F2C" w14:textId="6F388574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 xml:space="preserve"> x7 d</w:t>
            </w:r>
          </w:p>
          <w:p w14:paraId="7D6CEFE9" w14:textId="402CE98C" w:rsidR="001256B0" w:rsidRPr="00804441" w:rsidRDefault="00AA2075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RMP</w:t>
            </w:r>
            <w:r w:rsidR="001256B0" w:rsidRPr="00804441">
              <w:rPr>
                <w:rFonts w:ascii="Times New Roman" w:hAnsi="Times New Roman" w:cs="Times New Roman"/>
              </w:rPr>
              <w:t>+EMB+L x4 mo</w:t>
            </w:r>
          </w:p>
          <w:p w14:paraId="573CB142" w14:textId="5CB34AE6" w:rsidR="001256B0" w:rsidRPr="00804441" w:rsidRDefault="00AA2075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RMP</w:t>
            </w:r>
            <w:r w:rsidR="001256B0" w:rsidRPr="00804441">
              <w:rPr>
                <w:rFonts w:ascii="Times New Roman" w:hAnsi="Times New Roman" w:cs="Times New Roman"/>
              </w:rPr>
              <w:t>+EMB x5 mo</w:t>
            </w:r>
          </w:p>
        </w:tc>
        <w:tc>
          <w:tcPr>
            <w:tcW w:w="1276" w:type="dxa"/>
          </w:tcPr>
          <w:p w14:paraId="4E69154E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omplete resolution</w:t>
            </w:r>
          </w:p>
        </w:tc>
      </w:tr>
      <w:tr w:rsidR="001256B0" w:rsidRPr="00804441" w14:paraId="4F1798FF" w14:textId="77777777" w:rsidTr="00B2608B">
        <w:trPr>
          <w:trHeight w:val="1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8BB40AA" w14:textId="77777777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alifornia,</w:t>
            </w:r>
          </w:p>
          <w:p w14:paraId="72AC9611" w14:textId="40AAE23E" w:rsidR="001256B0" w:rsidRPr="00804441" w:rsidRDefault="001256B0" w:rsidP="00E55B3F">
            <w:pPr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fldChar w:fldCharType="begin"/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 &lt;EndNote&gt;&lt;Cite&gt;&lt;Author&gt;Niemiec&lt;/Author&gt;&lt;Year&gt;2016&lt;/Year&gt;&lt;RecNum&gt;53&lt;/RecNum&gt;&lt;DisplayText&gt;[40]&lt;/DisplayText&gt;&lt;record&gt;&lt;rec-number&gt;53&lt;/rec-number&gt;&lt;foreign-keys&gt;&lt;key app="EN" db-id="vvveffdel59sdfezxaopwarzfevws2rdpset" timestamp="1552256935"&gt;53&lt;/key&gt;&lt;/foreign-keys&gt;&lt;ref-type name="Journal Article"&gt;17&lt;/ref-type&gt;&lt;contributors&gt;&lt;authors&gt;&lt;author&gt;Niemiec, S. M.&lt;/author&gt;&lt;author&gt;Vinetz, J. M.&lt;/author&gt;&lt;author&gt;Sicklick, J. K.&lt;/author&gt;&lt;/authors&gt;&lt;/contributors&gt;&lt;auth-address&gt;Division of Surgical Oncology, Department of Surgery, Moores UCSD Cancer Center, University of California, San Diego, La Jolla.&amp;#xD;Division of Infectious Diseases, Department of Medicine, University of California, San Diego, La Jolla.&lt;/auth-address&gt;&lt;titles&gt;&lt;title&gt;Porta Hepatis Mass&lt;/title&gt;&lt;secondary-title&gt;JAMA Surg&lt;/secondary-title&gt;&lt;alt-title&gt;JAMA surgery&lt;/alt-title&gt;&lt;/titles&gt;&lt;periodical&gt;&lt;full-title&gt;JAMA Surg&lt;/full-title&gt;&lt;abbr-1&gt;JAMA surgery&lt;/abbr-1&gt;&lt;/periodical&gt;&lt;alt-periodical&gt;&lt;full-title&gt;JAMA Surg&lt;/full-title&gt;&lt;abbr-1&gt;JAMA surgery&lt;/abbr-1&gt;&lt;/alt-periodical&gt;&lt;pages&gt;187-8&lt;/pages&gt;&lt;volume&gt;151&lt;/volume&gt;&lt;number&gt;2&lt;/number&gt;&lt;keywords&gt;&lt;keyword&gt;Humans&lt;/keyword&gt;&lt;keyword&gt;Male&lt;/keyword&gt;&lt;keyword&gt;Middle Aged&lt;/keyword&gt;&lt;keyword&gt;Tuberculosis, Hepatic/*diagnosis&lt;/keyword&gt;&lt;/keywords&gt;&lt;dates&gt;&lt;year&gt;2016&lt;/year&gt;&lt;pub-dates&gt;&lt;date&gt;Feb&lt;/date&gt;&lt;/pub-dates&gt;&lt;/dates&gt;&lt;isbn&gt;2168-6262 (Electronic)&amp;#xD;2168-6254 (Linking)&lt;/isbn&gt;&lt;accession-num&gt;26630439&lt;/accession-num&gt;&lt;urls&gt;&lt;related-urls&gt;&lt;url&gt;http://www.ncbi.nlm.nih.gov/pubmed/26630439&lt;/url&gt;&lt;/related-urls&gt;&lt;/urls&gt;&lt;custom2&gt;4955387&lt;/custom2&gt;&lt;electronic-resource-num&gt;10.1001/jamasurg.2015.2425&lt;/electronic-resource-num&gt;&lt;/record&gt;&lt;/Cite&gt;&lt;/EndNote&gt;</w:instrText>
            </w:r>
            <w:r w:rsidRPr="00804441">
              <w:rPr>
                <w:rFonts w:ascii="Times New Roman" w:hAnsi="Times New Roman" w:cs="Times New Roman"/>
              </w:rPr>
              <w:fldChar w:fldCharType="separate"/>
            </w:r>
            <w:r w:rsidR="00F345BB" w:rsidRPr="00804441">
              <w:rPr>
                <w:rFonts w:ascii="Times New Roman" w:hAnsi="Times New Roman" w:cs="Times New Roman"/>
              </w:rPr>
              <w:t>[40]</w:t>
            </w:r>
            <w:r w:rsidRPr="00804441">
              <w:rPr>
                <w:rFonts w:ascii="Times New Roman" w:hAnsi="Times New Roman" w:cs="Times New Roman"/>
              </w:rPr>
              <w:fldChar w:fldCharType="end"/>
            </w:r>
          </w:p>
          <w:p w14:paraId="620601FC" w14:textId="77777777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1B870B79" w14:textId="417EB700" w:rsidR="001256B0" w:rsidRPr="00804441" w:rsidRDefault="00C364DD" w:rsidP="003C0D39">
            <w:pPr>
              <w:ind w:left="-588" w:right="75" w:firstLine="4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1256B0" w:rsidRPr="00804441">
              <w:rPr>
                <w:rFonts w:ascii="Times New Roman" w:hAnsi="Times New Roman" w:cs="Times New Roman"/>
              </w:rPr>
              <w:t>=1</w:t>
            </w:r>
          </w:p>
          <w:p w14:paraId="26CFDC27" w14:textId="7F8A9C94" w:rsidR="001256B0" w:rsidRPr="00804441" w:rsidRDefault="001256B0" w:rsidP="003C0D39">
            <w:pPr>
              <w:ind w:left="-588" w:right="75" w:firstLine="4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64</w:t>
            </w:r>
            <w:r w:rsidR="00C364DD">
              <w:rPr>
                <w:rFonts w:ascii="Times New Roman" w:hAnsi="Times New Roman" w:cs="Times New Roman"/>
              </w:rPr>
              <w:t xml:space="preserve"> yr</w:t>
            </w:r>
          </w:p>
        </w:tc>
        <w:tc>
          <w:tcPr>
            <w:tcW w:w="1422" w:type="dxa"/>
            <w:gridSpan w:val="2"/>
          </w:tcPr>
          <w:p w14:paraId="0F3D8AAE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Hepatic TB</w:t>
            </w:r>
          </w:p>
        </w:tc>
        <w:tc>
          <w:tcPr>
            <w:tcW w:w="1842" w:type="dxa"/>
            <w:gridSpan w:val="2"/>
          </w:tcPr>
          <w:p w14:paraId="46FDE5C4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15645EA8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Elevated LFTs</w:t>
            </w:r>
          </w:p>
        </w:tc>
        <w:tc>
          <w:tcPr>
            <w:tcW w:w="2977" w:type="dxa"/>
          </w:tcPr>
          <w:p w14:paraId="46900D53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T: hilar mass with intrahepatic biliary dilatation</w:t>
            </w:r>
          </w:p>
          <w:p w14:paraId="792CD5DC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Tuberculous granuloma</w:t>
            </w:r>
          </w:p>
          <w:p w14:paraId="48154F3C" w14:textId="77777777" w:rsidR="00074760" w:rsidRPr="00804441" w:rsidRDefault="0007476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48D8371" w14:textId="77777777" w:rsidR="00074760" w:rsidRPr="00804441" w:rsidRDefault="0007476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9BD46FF" w14:textId="77777777" w:rsidR="00074760" w:rsidRPr="00804441" w:rsidRDefault="0007476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47" w:type="dxa"/>
          </w:tcPr>
          <w:p w14:paraId="5D596E97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  <w:p w14:paraId="4AF47B69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14:paraId="202F3BD8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omplete resolution</w:t>
            </w:r>
          </w:p>
        </w:tc>
      </w:tr>
      <w:tr w:rsidR="001256B0" w:rsidRPr="00804441" w14:paraId="56365EEB" w14:textId="77777777" w:rsidTr="00B26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7554C12" w14:textId="77777777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South Africa,</w:t>
            </w:r>
          </w:p>
          <w:p w14:paraId="7E543BC8" w14:textId="2A756303" w:rsidR="001256B0" w:rsidRPr="00804441" w:rsidRDefault="001256B0" w:rsidP="00E55B3F">
            <w:pPr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VuZGVyPC9BdXRob3I+PFllYXI+MjAxNzwvWWVhcj48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</w:fldData>
              </w:fldChar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 </w:instrText>
            </w:r>
            <w:r w:rsidR="00F345BB" w:rsidRPr="008044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VuZGVyPC9BdXRob3I+PFllYXI+MjAxNzwvWWVhcj48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</w:fldData>
              </w:fldChar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345BB" w:rsidRPr="00804441">
              <w:rPr>
                <w:rFonts w:ascii="Times New Roman" w:hAnsi="Times New Roman" w:cs="Times New Roman"/>
              </w:rPr>
            </w:r>
            <w:r w:rsidR="00F345BB" w:rsidRPr="00804441">
              <w:rPr>
                <w:rFonts w:ascii="Times New Roman" w:hAnsi="Times New Roman" w:cs="Times New Roman"/>
              </w:rPr>
              <w:fldChar w:fldCharType="end"/>
            </w:r>
            <w:r w:rsidRPr="00804441">
              <w:rPr>
                <w:rFonts w:ascii="Times New Roman" w:hAnsi="Times New Roman" w:cs="Times New Roman"/>
              </w:rPr>
            </w:r>
            <w:r w:rsidRPr="00804441">
              <w:rPr>
                <w:rFonts w:ascii="Times New Roman" w:hAnsi="Times New Roman" w:cs="Times New Roman"/>
              </w:rPr>
              <w:fldChar w:fldCharType="separate"/>
            </w:r>
            <w:r w:rsidR="00F345BB" w:rsidRPr="00804441">
              <w:rPr>
                <w:rFonts w:ascii="Times New Roman" w:hAnsi="Times New Roman" w:cs="Times New Roman"/>
              </w:rPr>
              <w:t>[41]</w:t>
            </w:r>
            <w:r w:rsidRPr="00804441">
              <w:rPr>
                <w:rFonts w:ascii="Times New Roman" w:hAnsi="Times New Roman" w:cs="Times New Roman"/>
              </w:rPr>
              <w:fldChar w:fldCharType="end"/>
            </w:r>
          </w:p>
          <w:p w14:paraId="0086616B" w14:textId="77777777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</w:p>
          <w:p w14:paraId="3E53FFCB" w14:textId="77777777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3788D1E2" w14:textId="0C31F639" w:rsidR="001256B0" w:rsidRPr="00804441" w:rsidRDefault="00C364DD" w:rsidP="003C0D39">
            <w:pPr>
              <w:ind w:left="-588" w:right="75" w:firstLine="4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1256B0" w:rsidRPr="00804441">
              <w:rPr>
                <w:rFonts w:ascii="Times New Roman" w:hAnsi="Times New Roman" w:cs="Times New Roman"/>
              </w:rPr>
              <w:t>=20</w:t>
            </w:r>
          </w:p>
          <w:p w14:paraId="16E8A6D1" w14:textId="6EB6FAD5" w:rsidR="001256B0" w:rsidRPr="00804441" w:rsidRDefault="001256B0" w:rsidP="003C0D39">
            <w:pPr>
              <w:ind w:left="-588" w:right="75" w:firstLine="4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22-58</w:t>
            </w:r>
            <w:r w:rsidR="00C364DD">
              <w:rPr>
                <w:rFonts w:ascii="Times New Roman" w:hAnsi="Times New Roman" w:cs="Times New Roman"/>
              </w:rPr>
              <w:t xml:space="preserve"> yr</w:t>
            </w:r>
          </w:p>
        </w:tc>
        <w:tc>
          <w:tcPr>
            <w:tcW w:w="1422" w:type="dxa"/>
            <w:gridSpan w:val="2"/>
          </w:tcPr>
          <w:p w14:paraId="76545FFD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Pulmonary TB  (85%)</w:t>
            </w:r>
          </w:p>
          <w:p w14:paraId="1AAB9187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Extrapulmonary TB (15%)</w:t>
            </w:r>
          </w:p>
        </w:tc>
        <w:tc>
          <w:tcPr>
            <w:tcW w:w="1842" w:type="dxa"/>
            <w:gridSpan w:val="2"/>
          </w:tcPr>
          <w:p w14:paraId="42FAB66B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HIV (100%)</w:t>
            </w:r>
          </w:p>
          <w:p w14:paraId="27350090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HBV (2)</w:t>
            </w:r>
          </w:p>
          <w:p w14:paraId="5DA77134" w14:textId="77777777" w:rsidR="0007476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VZV (1)</w:t>
            </w:r>
          </w:p>
          <w:p w14:paraId="7935A5FD" w14:textId="7BAEBA45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Hepatosplenic squistosomiasis (1)</w:t>
            </w:r>
          </w:p>
        </w:tc>
        <w:tc>
          <w:tcPr>
            <w:tcW w:w="1701" w:type="dxa"/>
          </w:tcPr>
          <w:p w14:paraId="1A2DCEC0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T (33-95)</w:t>
            </w:r>
          </w:p>
          <w:p w14:paraId="6A616EB1" w14:textId="1CB9A5E1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P</w:t>
            </w:r>
            <w:r w:rsidR="00CC0E9E">
              <w:rPr>
                <w:rFonts w:ascii="Times New Roman" w:hAnsi="Times New Roman" w:cs="Times New Roman"/>
              </w:rPr>
              <w:t xml:space="preserve"> </w:t>
            </w:r>
            <w:r w:rsidRPr="00804441">
              <w:rPr>
                <w:rFonts w:ascii="Times New Roman" w:hAnsi="Times New Roman" w:cs="Times New Roman"/>
              </w:rPr>
              <w:t>(322-1043)</w:t>
            </w:r>
          </w:p>
        </w:tc>
        <w:tc>
          <w:tcPr>
            <w:tcW w:w="2977" w:type="dxa"/>
          </w:tcPr>
          <w:p w14:paraId="36E07F6D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US (13/20): hepatomegaly and/or lymph nodes</w:t>
            </w:r>
          </w:p>
          <w:p w14:paraId="5D854D7D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DFAACE5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Tuberculous granuloma</w:t>
            </w:r>
          </w:p>
        </w:tc>
        <w:tc>
          <w:tcPr>
            <w:tcW w:w="2547" w:type="dxa"/>
          </w:tcPr>
          <w:p w14:paraId="74C7AA06" w14:textId="06302BF9" w:rsidR="001256B0" w:rsidRPr="00804441" w:rsidRDefault="00AA2075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RMP</w:t>
            </w:r>
            <w:r w:rsidR="001256B0" w:rsidRPr="00804441">
              <w:rPr>
                <w:rFonts w:ascii="Times New Roman" w:hAnsi="Times New Roman" w:cs="Times New Roman"/>
              </w:rPr>
              <w:t xml:space="preserve">,INH, PZA, EMB  </w:t>
            </w:r>
          </w:p>
          <w:p w14:paraId="2AD2AA68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x(1-13) mo</w:t>
            </w:r>
          </w:p>
        </w:tc>
        <w:tc>
          <w:tcPr>
            <w:tcW w:w="1276" w:type="dxa"/>
          </w:tcPr>
          <w:p w14:paraId="6EE025EE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Mortality</w:t>
            </w:r>
          </w:p>
          <w:p w14:paraId="281C069C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 xml:space="preserve"> (2/20) </w:t>
            </w:r>
          </w:p>
        </w:tc>
      </w:tr>
      <w:tr w:rsidR="001256B0" w:rsidRPr="00804441" w14:paraId="5263ED37" w14:textId="77777777" w:rsidTr="00B2608B">
        <w:trPr>
          <w:trHeight w:val="1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EE44BD0" w14:textId="77777777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India,</w:t>
            </w:r>
          </w:p>
          <w:p w14:paraId="173D60BA" w14:textId="0EB1E62F" w:rsidR="001256B0" w:rsidRPr="00804441" w:rsidRDefault="001256B0" w:rsidP="00E55B3F">
            <w:pPr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KYWluPC9BdXRob3I+PFllYXI+MjAxNzwvWWVhcj48UmVj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</w:fldData>
              </w:fldChar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 </w:instrText>
            </w:r>
            <w:r w:rsidR="00F345BB" w:rsidRPr="008044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KYWluPC9BdXRob3I+PFllYXI+MjAxNzwvWWVhcj48UmVj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</w:fldData>
              </w:fldChar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345BB" w:rsidRPr="00804441">
              <w:rPr>
                <w:rFonts w:ascii="Times New Roman" w:hAnsi="Times New Roman" w:cs="Times New Roman"/>
              </w:rPr>
            </w:r>
            <w:r w:rsidR="00F345BB" w:rsidRPr="00804441">
              <w:rPr>
                <w:rFonts w:ascii="Times New Roman" w:hAnsi="Times New Roman" w:cs="Times New Roman"/>
              </w:rPr>
              <w:fldChar w:fldCharType="end"/>
            </w:r>
            <w:r w:rsidRPr="00804441">
              <w:rPr>
                <w:rFonts w:ascii="Times New Roman" w:hAnsi="Times New Roman" w:cs="Times New Roman"/>
              </w:rPr>
            </w:r>
            <w:r w:rsidRPr="00804441">
              <w:rPr>
                <w:rFonts w:ascii="Times New Roman" w:hAnsi="Times New Roman" w:cs="Times New Roman"/>
              </w:rPr>
              <w:fldChar w:fldCharType="separate"/>
            </w:r>
            <w:r w:rsidR="00F345BB" w:rsidRPr="00804441">
              <w:rPr>
                <w:rFonts w:ascii="Times New Roman" w:hAnsi="Times New Roman" w:cs="Times New Roman"/>
              </w:rPr>
              <w:t>[42]</w:t>
            </w:r>
            <w:r w:rsidRPr="00804441">
              <w:rPr>
                <w:rFonts w:ascii="Times New Roman" w:hAnsi="Times New Roman" w:cs="Times New Roman"/>
              </w:rPr>
              <w:fldChar w:fldCharType="end"/>
            </w:r>
          </w:p>
          <w:p w14:paraId="28B48448" w14:textId="77777777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3043874A" w14:textId="2E597D0C" w:rsidR="001256B0" w:rsidRPr="00804441" w:rsidRDefault="00C364DD" w:rsidP="003C0D39">
            <w:pPr>
              <w:ind w:left="-588" w:right="75" w:firstLine="4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1256B0" w:rsidRPr="00804441">
              <w:rPr>
                <w:rFonts w:ascii="Times New Roman" w:hAnsi="Times New Roman" w:cs="Times New Roman"/>
              </w:rPr>
              <w:t>=1</w:t>
            </w:r>
          </w:p>
          <w:p w14:paraId="29A9E026" w14:textId="054A5F6C" w:rsidR="001256B0" w:rsidRPr="00804441" w:rsidRDefault="001256B0" w:rsidP="003C0D39">
            <w:pPr>
              <w:ind w:left="-588" w:right="75" w:firstLine="4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50</w:t>
            </w:r>
            <w:r w:rsidR="00C364DD">
              <w:rPr>
                <w:rFonts w:ascii="Times New Roman" w:hAnsi="Times New Roman" w:cs="Times New Roman"/>
              </w:rPr>
              <w:t xml:space="preserve"> yr</w:t>
            </w:r>
          </w:p>
        </w:tc>
        <w:tc>
          <w:tcPr>
            <w:tcW w:w="1422" w:type="dxa"/>
            <w:gridSpan w:val="2"/>
          </w:tcPr>
          <w:p w14:paraId="7508E978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Hepatobiliary TB</w:t>
            </w:r>
          </w:p>
        </w:tc>
        <w:tc>
          <w:tcPr>
            <w:tcW w:w="1842" w:type="dxa"/>
            <w:gridSpan w:val="2"/>
          </w:tcPr>
          <w:p w14:paraId="71F18E5C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04441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701" w:type="dxa"/>
          </w:tcPr>
          <w:p w14:paraId="5AEF63AB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ST 71-1043</w:t>
            </w:r>
          </w:p>
          <w:p w14:paraId="2CCF87E4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T 227-876</w:t>
            </w:r>
          </w:p>
          <w:p w14:paraId="309CF777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04441">
              <w:rPr>
                <w:rFonts w:ascii="Times New Roman" w:hAnsi="Times New Roman" w:cs="Times New Roman"/>
              </w:rPr>
              <w:t>ALP 227-862</w:t>
            </w:r>
          </w:p>
        </w:tc>
        <w:tc>
          <w:tcPr>
            <w:tcW w:w="2977" w:type="dxa"/>
          </w:tcPr>
          <w:p w14:paraId="10CE6E92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US and CT: hepatomegaly. Lesion suggesting cholangiocarcinoma</w:t>
            </w:r>
          </w:p>
          <w:p w14:paraId="5A747E73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223F072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Tuberculous granuloma</w:t>
            </w:r>
          </w:p>
        </w:tc>
        <w:tc>
          <w:tcPr>
            <w:tcW w:w="2547" w:type="dxa"/>
          </w:tcPr>
          <w:p w14:paraId="77CC2A1D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04441">
              <w:rPr>
                <w:rFonts w:ascii="Times New Roman" w:hAnsi="Times New Roman" w:cs="Times New Roman"/>
                <w:b/>
              </w:rPr>
              <w:t>-</w:t>
            </w:r>
          </w:p>
          <w:p w14:paraId="6E789F88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04441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276" w:type="dxa"/>
          </w:tcPr>
          <w:p w14:paraId="248D0E22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04441">
              <w:rPr>
                <w:rFonts w:ascii="Times New Roman" w:hAnsi="Times New Roman" w:cs="Times New Roman"/>
              </w:rPr>
              <w:t>Complete resolution</w:t>
            </w:r>
          </w:p>
        </w:tc>
      </w:tr>
      <w:tr w:rsidR="001256B0" w:rsidRPr="00804441" w14:paraId="2C3F7B36" w14:textId="77777777" w:rsidTr="00B26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E904007" w14:textId="77777777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India,</w:t>
            </w:r>
          </w:p>
          <w:p w14:paraId="5EF53FB5" w14:textId="6AD5FA71" w:rsidR="001256B0" w:rsidRPr="00804441" w:rsidRDefault="001256B0" w:rsidP="00E55B3F">
            <w:pPr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fldChar w:fldCharType="begin"/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 &lt;EndNote&gt;&lt;Cite&gt;&lt;Author&gt;Narayan&lt;/Author&gt;&lt;Year&gt;2018&lt;/Year&gt;&lt;RecNum&gt;44&lt;/RecNum&gt;&lt;DisplayText&gt;[43]&lt;/DisplayText&gt;&lt;record&gt;&lt;rec-number&gt;44&lt;/rec-number&gt;&lt;foreign-keys&gt;&lt;key app="EN" db-id="vvveffdel59sdfezxaopwarzfevws2rdpset" timestamp="1552145450"&gt;44&lt;/key&gt;&lt;/foreign-keys&gt;&lt;ref-type name="Journal Article"&gt;17&lt;/ref-type&gt;&lt;contributors&gt;&lt;authors&gt;&lt;author&gt;Narayan, K. S.&lt;/author&gt;&lt;author&gt;Kumar, M.&lt;/author&gt;&lt;author&gt;Padhi, S.&lt;/author&gt;&lt;author&gt;Jain, M.&lt;/author&gt;&lt;author&gt;Ashdhir, P.&lt;/author&gt;&lt;author&gt;Pokharna, R. K.&lt;/author&gt;&lt;/authors&gt;&lt;/contributors&gt;&lt;auth-address&gt;Senior Resident, Deptt. of Gastroenterology, Sawai Man Singh (S.M.S.) Medical College and Hospital Jaipur Rajasthan, India.&amp;#xD;Assistant Professor, Deptt. of Gastroenterology, Sawai Man Singh (S.M.S.) Medical College and Hospital Jaipur Rajasthan, India.&amp;#xD;Associate Professor, Deptt. of Gastroenterology, Sawai Man Singh (S.M.S.) Medical College and Hospital Jaipur Rajasthan, India.&amp;#xD;Senior Professor, Deptt. of Gastroenterology, Sawai Man Singh (S.M.S.) Medical College and Hospital Jaipur Rajasthan, India. Electronic address: rkpokharna2@rediffmail.com.&lt;/auth-address&gt;&lt;titles&gt;&lt;title&gt;Tubercular biliary hilar stricture: A rare case report&lt;/title&gt;&lt;secondary-title&gt;Indian J Tuberc&lt;/secondary-title&gt;&lt;alt-title&gt;The Indian journal of tuberculosis&lt;/alt-title&gt;&lt;/titles&gt;&lt;periodical&gt;&lt;full-title&gt;Indian J Tuberc&lt;/full-title&gt;&lt;abbr-1&gt;The Indian journal of tuberculosis&lt;/abbr-1&gt;&lt;/periodical&gt;&lt;alt-periodical&gt;&lt;full-title&gt;Indian J Tuberc&lt;/full-title&gt;&lt;abbr-1&gt;The Indian journal of tuberculosis&lt;/abbr-1&gt;&lt;/alt-periodical&gt;&lt;pages&gt;266-267&lt;/pages&gt;&lt;volume&gt;65&lt;/volume&gt;&lt;number&gt;3&lt;/number&gt;&lt;dates&gt;&lt;year&gt;2018&lt;/year&gt;&lt;pub-dates&gt;&lt;date&gt;Jul&lt;/date&gt;&lt;/pub-dates&gt;&lt;/dates&gt;&lt;isbn&gt;0019-5707 (Print)&amp;#xD;0019-5707 (Linking)&lt;/isbn&gt;&lt;accession-num&gt;29933873&lt;/accession-num&gt;&lt;urls&gt;&lt;related-urls&gt;&lt;url&gt;http://www.ncbi.nlm.nih.gov/pubmed/29933873&lt;/url&gt;&lt;/related-urls&gt;&lt;/urls&gt;&lt;electronic-resource-num&gt;10.1016/j.ijtb.2017.06.013&lt;/electronic-resource-num&gt;&lt;/record&gt;&lt;/Cite&gt;&lt;/EndNote&gt;</w:instrText>
            </w:r>
            <w:r w:rsidRPr="00804441">
              <w:rPr>
                <w:rFonts w:ascii="Times New Roman" w:hAnsi="Times New Roman" w:cs="Times New Roman"/>
              </w:rPr>
              <w:fldChar w:fldCharType="separate"/>
            </w:r>
            <w:r w:rsidR="00F345BB" w:rsidRPr="00804441">
              <w:rPr>
                <w:rFonts w:ascii="Times New Roman" w:hAnsi="Times New Roman" w:cs="Times New Roman"/>
              </w:rPr>
              <w:t>[43]</w:t>
            </w:r>
            <w:r w:rsidRPr="0080444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3" w:type="dxa"/>
          </w:tcPr>
          <w:p w14:paraId="0199E391" w14:textId="6FE87600" w:rsidR="001256B0" w:rsidRPr="00804441" w:rsidRDefault="006D50E6" w:rsidP="003C0D39">
            <w:pPr>
              <w:ind w:left="-588" w:right="75" w:firstLine="4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1256B0" w:rsidRPr="00804441">
              <w:rPr>
                <w:rFonts w:ascii="Times New Roman" w:hAnsi="Times New Roman" w:cs="Times New Roman"/>
              </w:rPr>
              <w:t>=1</w:t>
            </w:r>
          </w:p>
          <w:p w14:paraId="07BBD8DE" w14:textId="7CDF58A4" w:rsidR="001256B0" w:rsidRPr="00804441" w:rsidRDefault="001256B0" w:rsidP="003C0D39">
            <w:pPr>
              <w:ind w:left="-588" w:right="75" w:firstLine="4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22</w:t>
            </w:r>
            <w:r w:rsidR="006D50E6">
              <w:rPr>
                <w:rFonts w:ascii="Times New Roman" w:hAnsi="Times New Roman" w:cs="Times New Roman"/>
              </w:rPr>
              <w:t xml:space="preserve"> yr</w:t>
            </w:r>
          </w:p>
        </w:tc>
        <w:tc>
          <w:tcPr>
            <w:tcW w:w="1422" w:type="dxa"/>
            <w:gridSpan w:val="2"/>
          </w:tcPr>
          <w:p w14:paraId="4C7B700D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Hepatobiliary TB</w:t>
            </w:r>
          </w:p>
        </w:tc>
        <w:tc>
          <w:tcPr>
            <w:tcW w:w="1842" w:type="dxa"/>
            <w:gridSpan w:val="2"/>
          </w:tcPr>
          <w:p w14:paraId="368678EE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5FDA084B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ST 98</w:t>
            </w:r>
          </w:p>
          <w:p w14:paraId="4A7D0A2D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T 104</w:t>
            </w:r>
          </w:p>
          <w:p w14:paraId="39FC2D86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P 777</w:t>
            </w:r>
          </w:p>
        </w:tc>
        <w:tc>
          <w:tcPr>
            <w:tcW w:w="2977" w:type="dxa"/>
          </w:tcPr>
          <w:p w14:paraId="1A6B4AF8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US: hepatomegaly, hypoechoic areas</w:t>
            </w:r>
          </w:p>
          <w:p w14:paraId="2127C50B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DBEEC46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Tuberculous granuloma</w:t>
            </w:r>
          </w:p>
        </w:tc>
        <w:tc>
          <w:tcPr>
            <w:tcW w:w="2547" w:type="dxa"/>
          </w:tcPr>
          <w:p w14:paraId="707AF286" w14:textId="69EE3607" w:rsidR="001256B0" w:rsidRPr="00804441" w:rsidRDefault="00AA2075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RMP</w:t>
            </w:r>
            <w:r w:rsidR="001256B0" w:rsidRPr="00804441">
              <w:rPr>
                <w:rFonts w:ascii="Times New Roman" w:hAnsi="Times New Roman" w:cs="Times New Roman"/>
              </w:rPr>
              <w:t xml:space="preserve">,INH, PZA, EMB  </w:t>
            </w:r>
          </w:p>
          <w:p w14:paraId="37B6E841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Duration UK</w:t>
            </w:r>
          </w:p>
        </w:tc>
        <w:tc>
          <w:tcPr>
            <w:tcW w:w="1276" w:type="dxa"/>
          </w:tcPr>
          <w:p w14:paraId="7EF8DCE7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omplete resolution</w:t>
            </w:r>
          </w:p>
        </w:tc>
      </w:tr>
      <w:tr w:rsidR="001256B0" w:rsidRPr="00804441" w14:paraId="18F87ADE" w14:textId="77777777" w:rsidTr="00B2608B">
        <w:trPr>
          <w:trHeight w:val="8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A6692AC" w14:textId="77777777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New York,</w:t>
            </w:r>
          </w:p>
          <w:p w14:paraId="6C1591F8" w14:textId="0257AF8D" w:rsidR="001256B0" w:rsidRPr="00804441" w:rsidRDefault="001256B0" w:rsidP="00E55B3F">
            <w:pPr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fldChar w:fldCharType="begin"/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 &lt;EndNote&gt;&lt;Cite&gt;&lt;Author&gt;Khanijo&lt;/Author&gt;&lt;Year&gt;2018&lt;/Year&gt;&lt;RecNum&gt;45&lt;/RecNum&gt;&lt;DisplayText&gt;[44]&lt;/DisplayText&gt;&lt;record&gt;&lt;rec-number&gt;45&lt;/rec-number&gt;&lt;foreign-keys&gt;&lt;key app="EN" db-id="vvveffdel59sdfezxaopwarzfevws2rdpset" timestamp="1552150098"&gt;45&lt;/key&gt;&lt;/foreign-keys&gt;&lt;ref-type name="Journal Article"&gt;17&lt;/ref-type&gt;&lt;contributors&gt;&lt;authors&gt;&lt;author&gt;Khanijo, S.&lt;/author&gt;&lt;author&gt;Tandon, P.&lt;/author&gt;&lt;/authors&gt;&lt;/contributors&gt;&lt;auth-address&gt;Department of Medicine, Division of Pulmonary, Critical Care and Sleep Medicine, Hofstra Northwell School of Medicine, New Hyde Park, NY, United States. Electronic address: skhanijo2@northwell.edu.&amp;#xD;Department of Medicine, Division of Hematology and Medical Oncology, Icahn School of Medicine at Mount Sinai, Mount Sinai Doctors Long Island, Huntington, NY, United States.&lt;/auth-address&gt;&lt;titles&gt;&lt;title&gt;A case of hepatic tuberculosis: A tuberculoma&lt;/title&gt;&lt;secondary-title&gt;Indian J Tuberc&lt;/secondary-title&gt;&lt;alt-title&gt;The Indian journal of tuberculosis&lt;/alt-title&gt;&lt;/titles&gt;&lt;periodical&gt;&lt;full-title&gt;Indian J Tuberc&lt;/full-title&gt;&lt;abbr-1&gt;The Indian journal of tuberculosis&lt;/abbr-1&gt;&lt;/periodical&gt;&lt;alt-periodical&gt;&lt;full-title&gt;Indian J Tuberc&lt;/full-title&gt;&lt;abbr-1&gt;The Indian journal of tuberculosis&lt;/abbr-1&gt;&lt;/alt-periodical&gt;&lt;pages&gt;91-93&lt;/pages&gt;&lt;volume&gt;65&lt;/volume&gt;&lt;number&gt;1&lt;/number&gt;&lt;dates&gt;&lt;year&gt;2018&lt;/year&gt;&lt;pub-dates&gt;&lt;date&gt;Jan&lt;/date&gt;&lt;/pub-dates&gt;&lt;/dates&gt;&lt;isbn&gt;0019-5707 (Print)&amp;#xD;0019-5707 (Linking)&lt;/isbn&gt;&lt;accession-num&gt;29332659&lt;/accession-num&gt;&lt;urls&gt;&lt;related-urls&gt;&lt;url&gt;http://www.ncbi.nlm.nih.gov/pubmed/29332659&lt;/url&gt;&lt;/related-urls&gt;&lt;/urls&gt;&lt;electronic-resource-num&gt;10.1016/j.ijtb.2017.08.009&lt;/electronic-resource-num&gt;&lt;/record&gt;&lt;/Cite&gt;&lt;/EndNote&gt;</w:instrText>
            </w:r>
            <w:r w:rsidRPr="00804441">
              <w:rPr>
                <w:rFonts w:ascii="Times New Roman" w:hAnsi="Times New Roman" w:cs="Times New Roman"/>
              </w:rPr>
              <w:fldChar w:fldCharType="separate"/>
            </w:r>
            <w:r w:rsidR="00F345BB" w:rsidRPr="00804441">
              <w:rPr>
                <w:rFonts w:ascii="Times New Roman" w:hAnsi="Times New Roman" w:cs="Times New Roman"/>
              </w:rPr>
              <w:t>[44]</w:t>
            </w:r>
            <w:r w:rsidRPr="0080444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3" w:type="dxa"/>
          </w:tcPr>
          <w:p w14:paraId="128DCDDC" w14:textId="22958DCD" w:rsidR="001256B0" w:rsidRPr="00804441" w:rsidRDefault="006D50E6" w:rsidP="003C0D39">
            <w:pPr>
              <w:ind w:left="-588" w:right="75" w:firstLine="4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1256B0" w:rsidRPr="00804441">
              <w:rPr>
                <w:rFonts w:ascii="Times New Roman" w:hAnsi="Times New Roman" w:cs="Times New Roman"/>
              </w:rPr>
              <w:t>=1</w:t>
            </w:r>
          </w:p>
          <w:p w14:paraId="651F20A6" w14:textId="16CB9AA4" w:rsidR="001256B0" w:rsidRPr="00804441" w:rsidRDefault="001256B0" w:rsidP="003C0D39">
            <w:pPr>
              <w:ind w:left="-588" w:right="75" w:firstLine="4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40</w:t>
            </w:r>
            <w:r w:rsidR="006D50E6">
              <w:rPr>
                <w:rFonts w:ascii="Times New Roman" w:hAnsi="Times New Roman" w:cs="Times New Roman"/>
              </w:rPr>
              <w:t xml:space="preserve"> yr</w:t>
            </w:r>
          </w:p>
        </w:tc>
        <w:tc>
          <w:tcPr>
            <w:tcW w:w="1422" w:type="dxa"/>
            <w:gridSpan w:val="2"/>
          </w:tcPr>
          <w:p w14:paraId="76347531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Hepatic TB</w:t>
            </w:r>
          </w:p>
        </w:tc>
        <w:tc>
          <w:tcPr>
            <w:tcW w:w="1842" w:type="dxa"/>
            <w:gridSpan w:val="2"/>
          </w:tcPr>
          <w:p w14:paraId="5580C06D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4762F787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ST 471</w:t>
            </w:r>
          </w:p>
          <w:p w14:paraId="3ABEDF65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T 132</w:t>
            </w:r>
          </w:p>
        </w:tc>
        <w:tc>
          <w:tcPr>
            <w:tcW w:w="2977" w:type="dxa"/>
          </w:tcPr>
          <w:p w14:paraId="478CE801" w14:textId="7DDDE3EF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 xml:space="preserve">CT: cystic mass and lymphadenopathy on the </w:t>
            </w:r>
            <w:r w:rsidR="00FF7740" w:rsidRPr="00804441">
              <w:rPr>
                <w:rFonts w:ascii="Times New Roman" w:hAnsi="Times New Roman" w:cs="Times New Roman"/>
              </w:rPr>
              <w:t>portal</w:t>
            </w:r>
          </w:p>
        </w:tc>
        <w:tc>
          <w:tcPr>
            <w:tcW w:w="2547" w:type="dxa"/>
          </w:tcPr>
          <w:p w14:paraId="03AD3EB1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  <w:p w14:paraId="284AB4FD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50E1996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</w:tr>
      <w:tr w:rsidR="001256B0" w:rsidRPr="00804441" w14:paraId="327BF3AF" w14:textId="77777777" w:rsidTr="00B26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F8E554B" w14:textId="77777777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 xml:space="preserve">India, </w:t>
            </w:r>
          </w:p>
          <w:p w14:paraId="626ACC07" w14:textId="556A1865" w:rsidR="001256B0" w:rsidRPr="00804441" w:rsidRDefault="001256B0" w:rsidP="00E55B3F">
            <w:pPr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W5kYXNhbXk8L0F1dGhvcj48WWVhcj4yMDE4PC9ZZWFy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</w:fldData>
              </w:fldChar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 </w:instrText>
            </w:r>
            <w:r w:rsidR="00F345BB" w:rsidRPr="008044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W5kYXNhbXk8L0F1dGhvcj48WWVhcj4yMDE4PC9ZZWFy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</w:fldData>
              </w:fldChar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345BB" w:rsidRPr="00804441">
              <w:rPr>
                <w:rFonts w:ascii="Times New Roman" w:hAnsi="Times New Roman" w:cs="Times New Roman"/>
              </w:rPr>
            </w:r>
            <w:r w:rsidR="00F345BB" w:rsidRPr="00804441">
              <w:rPr>
                <w:rFonts w:ascii="Times New Roman" w:hAnsi="Times New Roman" w:cs="Times New Roman"/>
              </w:rPr>
              <w:fldChar w:fldCharType="end"/>
            </w:r>
            <w:r w:rsidRPr="00804441">
              <w:rPr>
                <w:rFonts w:ascii="Times New Roman" w:hAnsi="Times New Roman" w:cs="Times New Roman"/>
              </w:rPr>
            </w:r>
            <w:r w:rsidRPr="00804441">
              <w:rPr>
                <w:rFonts w:ascii="Times New Roman" w:hAnsi="Times New Roman" w:cs="Times New Roman"/>
              </w:rPr>
              <w:fldChar w:fldCharType="separate"/>
            </w:r>
            <w:r w:rsidR="00F345BB" w:rsidRPr="00804441">
              <w:rPr>
                <w:rFonts w:ascii="Times New Roman" w:hAnsi="Times New Roman" w:cs="Times New Roman"/>
              </w:rPr>
              <w:t>[10]</w:t>
            </w:r>
            <w:r w:rsidRPr="00804441">
              <w:rPr>
                <w:rFonts w:ascii="Times New Roman" w:hAnsi="Times New Roman" w:cs="Times New Roman"/>
              </w:rPr>
              <w:fldChar w:fldCharType="end"/>
            </w:r>
          </w:p>
          <w:p w14:paraId="362201B5" w14:textId="77777777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51A85C70" w14:textId="1B97EC6F" w:rsidR="001256B0" w:rsidRPr="00804441" w:rsidRDefault="006D50E6" w:rsidP="003C0D39">
            <w:pPr>
              <w:ind w:left="-588" w:right="75" w:firstLine="4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1256B0" w:rsidRPr="00804441">
              <w:rPr>
                <w:rFonts w:ascii="Times New Roman" w:hAnsi="Times New Roman" w:cs="Times New Roman"/>
              </w:rPr>
              <w:t>=1</w:t>
            </w:r>
          </w:p>
          <w:p w14:paraId="42EF0CCE" w14:textId="441D12F7" w:rsidR="001256B0" w:rsidRPr="00804441" w:rsidRDefault="001256B0" w:rsidP="003C0D39">
            <w:pPr>
              <w:ind w:left="-588" w:right="75" w:firstLine="4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50</w:t>
            </w:r>
            <w:r w:rsidR="006D50E6">
              <w:rPr>
                <w:rFonts w:ascii="Times New Roman" w:hAnsi="Times New Roman" w:cs="Times New Roman"/>
              </w:rPr>
              <w:t xml:space="preserve"> yr</w:t>
            </w:r>
          </w:p>
          <w:p w14:paraId="67CB05B0" w14:textId="77777777" w:rsidR="001256B0" w:rsidRPr="00804441" w:rsidRDefault="001256B0" w:rsidP="003C0D39">
            <w:pPr>
              <w:ind w:left="-588" w:right="75" w:firstLine="4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gridSpan w:val="2"/>
          </w:tcPr>
          <w:p w14:paraId="72A61C62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Hepatobiliary TB</w:t>
            </w:r>
          </w:p>
          <w:p w14:paraId="699BC792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gridSpan w:val="2"/>
          </w:tcPr>
          <w:p w14:paraId="18442281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  <w:p w14:paraId="08EC6903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08549C4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P 1881</w:t>
            </w:r>
          </w:p>
          <w:p w14:paraId="446BCE74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ST 33</w:t>
            </w:r>
          </w:p>
          <w:p w14:paraId="76DC017E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T 26</w:t>
            </w:r>
          </w:p>
          <w:p w14:paraId="7132384E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GGT 111</w:t>
            </w:r>
          </w:p>
          <w:p w14:paraId="2EA6FA27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24719817" w14:textId="32CEBB48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US: multiple hypoechoic focal lesions and dilatation of intrahepatic biliary. Lymph nodes</w:t>
            </w:r>
          </w:p>
          <w:p w14:paraId="34E47942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T: Hypodense lesions</w:t>
            </w:r>
          </w:p>
          <w:p w14:paraId="3C0C96B8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Thrombosis of the portal vein</w:t>
            </w:r>
          </w:p>
          <w:p w14:paraId="49FEDE18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Tuberculous granuloma</w:t>
            </w:r>
          </w:p>
        </w:tc>
        <w:tc>
          <w:tcPr>
            <w:tcW w:w="2547" w:type="dxa"/>
          </w:tcPr>
          <w:p w14:paraId="519B22F9" w14:textId="56BED7DF" w:rsidR="001256B0" w:rsidRPr="00804441" w:rsidRDefault="00AA2075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RMP</w:t>
            </w:r>
            <w:r w:rsidR="001256B0" w:rsidRPr="00804441">
              <w:rPr>
                <w:rFonts w:ascii="Times New Roman" w:hAnsi="Times New Roman" w:cs="Times New Roman"/>
              </w:rPr>
              <w:t xml:space="preserve">,INH, PZA, EMB  </w:t>
            </w:r>
          </w:p>
          <w:p w14:paraId="479985A5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 xml:space="preserve"> x2 mo</w:t>
            </w:r>
          </w:p>
          <w:p w14:paraId="67A8E6F4" w14:textId="41B48ABB" w:rsidR="001256B0" w:rsidRPr="00804441" w:rsidRDefault="00AA2075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RMP</w:t>
            </w:r>
            <w:r w:rsidR="001256B0" w:rsidRPr="00804441">
              <w:rPr>
                <w:rFonts w:ascii="Times New Roman" w:hAnsi="Times New Roman" w:cs="Times New Roman"/>
              </w:rPr>
              <w:t>,INH x4 mo</w:t>
            </w:r>
          </w:p>
          <w:p w14:paraId="55B0FA94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189D4BD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omplete resolution</w:t>
            </w:r>
          </w:p>
          <w:p w14:paraId="1FB30964" w14:textId="77777777" w:rsidR="001256B0" w:rsidRPr="00804441" w:rsidRDefault="001256B0" w:rsidP="00E55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256B0" w:rsidRPr="00804441" w14:paraId="03EF269F" w14:textId="77777777" w:rsidTr="00CC0E9E">
        <w:trPr>
          <w:trHeight w:val="9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84041F3" w14:textId="77777777" w:rsidR="001256B0" w:rsidRPr="00804441" w:rsidRDefault="001256B0" w:rsidP="00E55B3F">
            <w:pPr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lastRenderedPageBreak/>
              <w:t>Japan,</w:t>
            </w:r>
          </w:p>
          <w:p w14:paraId="342EE068" w14:textId="6B3C4870" w:rsidR="001256B0" w:rsidRPr="00804441" w:rsidRDefault="001256B0" w:rsidP="00E55B3F">
            <w:pPr>
              <w:rPr>
                <w:rFonts w:ascii="Times New Roman" w:hAnsi="Times New Roman" w:cs="Times New Roman"/>
                <w:b w:val="0"/>
              </w:rPr>
            </w:pPr>
            <w:r w:rsidRPr="008044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mRvPC9BdXRob3I+PFllYXI+MjAxOTwvWWVhcj48UmVj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</w:fldData>
              </w:fldChar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 </w:instrText>
            </w:r>
            <w:r w:rsidR="00F345BB" w:rsidRPr="008044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mRvPC9BdXRob3I+PFllYXI+MjAxOTwvWWVhcj48UmVj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</w:fldData>
              </w:fldChar>
            </w:r>
            <w:r w:rsidR="00F345BB" w:rsidRPr="0080444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345BB" w:rsidRPr="00804441">
              <w:rPr>
                <w:rFonts w:ascii="Times New Roman" w:hAnsi="Times New Roman" w:cs="Times New Roman"/>
              </w:rPr>
            </w:r>
            <w:r w:rsidR="00F345BB" w:rsidRPr="00804441">
              <w:rPr>
                <w:rFonts w:ascii="Times New Roman" w:hAnsi="Times New Roman" w:cs="Times New Roman"/>
              </w:rPr>
              <w:fldChar w:fldCharType="end"/>
            </w:r>
            <w:r w:rsidRPr="00804441">
              <w:rPr>
                <w:rFonts w:ascii="Times New Roman" w:hAnsi="Times New Roman" w:cs="Times New Roman"/>
              </w:rPr>
            </w:r>
            <w:r w:rsidRPr="00804441">
              <w:rPr>
                <w:rFonts w:ascii="Times New Roman" w:hAnsi="Times New Roman" w:cs="Times New Roman"/>
              </w:rPr>
              <w:fldChar w:fldCharType="separate"/>
            </w:r>
            <w:r w:rsidR="00F345BB" w:rsidRPr="00804441">
              <w:rPr>
                <w:rFonts w:ascii="Times New Roman" w:hAnsi="Times New Roman" w:cs="Times New Roman"/>
              </w:rPr>
              <w:t>[45]</w:t>
            </w:r>
            <w:r w:rsidRPr="0080444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3" w:type="dxa"/>
          </w:tcPr>
          <w:p w14:paraId="0563BEC4" w14:textId="43C06B7A" w:rsidR="001256B0" w:rsidRPr="00804441" w:rsidRDefault="006D50E6" w:rsidP="003C0D39">
            <w:pPr>
              <w:ind w:left="-588" w:right="75" w:firstLine="4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1256B0" w:rsidRPr="00804441">
              <w:rPr>
                <w:rFonts w:ascii="Times New Roman" w:hAnsi="Times New Roman" w:cs="Times New Roman"/>
              </w:rPr>
              <w:t>=1</w:t>
            </w:r>
          </w:p>
          <w:p w14:paraId="5E9A1588" w14:textId="5A2839EC" w:rsidR="001256B0" w:rsidRPr="00804441" w:rsidRDefault="001256B0" w:rsidP="003C0D39">
            <w:pPr>
              <w:ind w:left="-588" w:right="75" w:firstLine="4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44</w:t>
            </w:r>
            <w:r w:rsidR="006D50E6">
              <w:rPr>
                <w:rFonts w:ascii="Times New Roman" w:hAnsi="Times New Roman" w:cs="Times New Roman"/>
              </w:rPr>
              <w:t xml:space="preserve"> yr</w:t>
            </w:r>
          </w:p>
        </w:tc>
        <w:tc>
          <w:tcPr>
            <w:tcW w:w="1705" w:type="dxa"/>
            <w:gridSpan w:val="3"/>
          </w:tcPr>
          <w:p w14:paraId="5838E250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 xml:space="preserve"> Liver hilar </w:t>
            </w:r>
          </w:p>
          <w:p w14:paraId="194F0416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Tuberculous lymphadenitis</w:t>
            </w:r>
          </w:p>
        </w:tc>
        <w:tc>
          <w:tcPr>
            <w:tcW w:w="1559" w:type="dxa"/>
          </w:tcPr>
          <w:p w14:paraId="075C7E7C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026D2142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ST 30</w:t>
            </w:r>
          </w:p>
          <w:p w14:paraId="2FA19C05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T 30</w:t>
            </w:r>
          </w:p>
          <w:p w14:paraId="65EB4AC0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ALP 844</w:t>
            </w:r>
          </w:p>
          <w:p w14:paraId="0E9F9DEA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GGT 249</w:t>
            </w:r>
          </w:p>
        </w:tc>
        <w:tc>
          <w:tcPr>
            <w:tcW w:w="2977" w:type="dxa"/>
          </w:tcPr>
          <w:p w14:paraId="1C79DEA5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US: mass at the liver hilium</w:t>
            </w:r>
          </w:p>
          <w:p w14:paraId="0A5F221B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EAC2831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CT: mass as hypovascular tumor</w:t>
            </w:r>
          </w:p>
        </w:tc>
        <w:tc>
          <w:tcPr>
            <w:tcW w:w="2547" w:type="dxa"/>
          </w:tcPr>
          <w:p w14:paraId="2D8EDD75" w14:textId="60D6D991" w:rsidR="001256B0" w:rsidRPr="00804441" w:rsidRDefault="00AA2075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RMP</w:t>
            </w:r>
            <w:r w:rsidR="001256B0" w:rsidRPr="00804441">
              <w:rPr>
                <w:rFonts w:ascii="Times New Roman" w:hAnsi="Times New Roman" w:cs="Times New Roman"/>
              </w:rPr>
              <w:t xml:space="preserve">,INH, PZA, EMB  </w:t>
            </w:r>
          </w:p>
          <w:p w14:paraId="5CD29C81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Duration UK</w:t>
            </w:r>
          </w:p>
        </w:tc>
        <w:tc>
          <w:tcPr>
            <w:tcW w:w="1276" w:type="dxa"/>
          </w:tcPr>
          <w:p w14:paraId="16CAFA40" w14:textId="77777777" w:rsidR="001256B0" w:rsidRPr="00804441" w:rsidRDefault="001256B0" w:rsidP="00E55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441">
              <w:rPr>
                <w:rFonts w:ascii="Times New Roman" w:hAnsi="Times New Roman" w:cs="Times New Roman"/>
              </w:rPr>
              <w:t>-</w:t>
            </w:r>
          </w:p>
        </w:tc>
      </w:tr>
    </w:tbl>
    <w:p w14:paraId="57922EF6" w14:textId="77777777" w:rsidR="00CC0E9E" w:rsidRPr="00CC0E9E" w:rsidRDefault="00CC0E9E" w:rsidP="00CC0E9E">
      <w:pPr>
        <w:spacing w:line="276" w:lineRule="auto"/>
        <w:rPr>
          <w:rFonts w:ascii="Times New Roman" w:hAnsi="Times New Roman" w:cs="Times New Roman"/>
          <w:sz w:val="6"/>
          <w:szCs w:val="6"/>
        </w:rPr>
      </w:pPr>
    </w:p>
    <w:p w14:paraId="225C00F9" w14:textId="6CBADBE1" w:rsidR="001256B0" w:rsidRPr="00CC0E9E" w:rsidRDefault="001256B0" w:rsidP="00CC0E9E">
      <w:pPr>
        <w:spacing w:line="276" w:lineRule="auto"/>
        <w:rPr>
          <w:rFonts w:ascii="Times New Roman" w:hAnsi="Times New Roman" w:cs="Times New Roman"/>
        </w:rPr>
      </w:pPr>
      <w:r w:rsidRPr="00CC0E9E">
        <w:rPr>
          <w:rFonts w:ascii="Times New Roman" w:hAnsi="Times New Roman" w:cs="Times New Roman"/>
        </w:rPr>
        <w:t>Abbreviations: yr, years; mo, months; -, unspecified; UK, unknown; PAS,</w:t>
      </w:r>
      <w:r w:rsidRPr="00CC0E9E">
        <w:rPr>
          <w:rFonts w:ascii="Times New Roman" w:hAnsi="Times New Roman" w:cs="Times New Roman"/>
          <w:color w:val="545454"/>
          <w:shd w:val="clear" w:color="auto" w:fill="FFFFFF"/>
        </w:rPr>
        <w:t xml:space="preserve"> </w:t>
      </w:r>
      <w:r w:rsidRPr="00CC0E9E">
        <w:rPr>
          <w:rFonts w:ascii="Times New Roman" w:hAnsi="Times New Roman" w:cs="Times New Roman"/>
          <w:shd w:val="clear" w:color="auto" w:fill="FFFFFF"/>
        </w:rPr>
        <w:t>para-aminosalicylic acid</w:t>
      </w:r>
      <w:r w:rsidRPr="00CC0E9E">
        <w:rPr>
          <w:rFonts w:ascii="Times New Roman" w:hAnsi="Times New Roman" w:cs="Times New Roman"/>
        </w:rPr>
        <w:t>; S</w:t>
      </w:r>
      <w:r w:rsidR="00B64CC5" w:rsidRPr="00CC0E9E">
        <w:rPr>
          <w:rFonts w:ascii="Times New Roman" w:hAnsi="Times New Roman" w:cs="Times New Roman"/>
        </w:rPr>
        <w:t>TEP</w:t>
      </w:r>
      <w:r w:rsidRPr="00CC0E9E">
        <w:rPr>
          <w:rFonts w:ascii="Times New Roman" w:hAnsi="Times New Roman" w:cs="Times New Roman"/>
        </w:rPr>
        <w:t>, Streptomycin; pts, patients; GGT, gamma-glutamyltransferase; F/U</w:t>
      </w:r>
      <w:r w:rsidR="00095BBF" w:rsidRPr="00CC0E9E">
        <w:rPr>
          <w:rFonts w:ascii="Times New Roman" w:hAnsi="Times New Roman" w:cs="Times New Roman"/>
        </w:rPr>
        <w:t>,</w:t>
      </w:r>
      <w:r w:rsidRPr="00CC0E9E">
        <w:rPr>
          <w:rFonts w:ascii="Times New Roman" w:hAnsi="Times New Roman" w:cs="Times New Roman"/>
        </w:rPr>
        <w:t xml:space="preserve"> follow-up; HCV, Hepatitis C virus; d, days; HBV, Hepatitis B virus; VZV, varicella zoster virus; L, levofloxacin.</w:t>
      </w:r>
    </w:p>
    <w:p w14:paraId="51C10419" w14:textId="0C8074E9" w:rsidR="001256B0" w:rsidRDefault="001256B0" w:rsidP="00261B49">
      <w:pPr>
        <w:spacing w:line="480" w:lineRule="auto"/>
        <w:rPr>
          <w:rFonts w:ascii="Times New Roman" w:hAnsi="Times New Roman" w:cs="Times New Roman"/>
        </w:rPr>
      </w:pPr>
    </w:p>
    <w:p w14:paraId="3711D54E" w14:textId="4230CFD4" w:rsidR="00E55B3F" w:rsidRDefault="00E55B3F" w:rsidP="00261B49">
      <w:pPr>
        <w:spacing w:line="480" w:lineRule="auto"/>
        <w:rPr>
          <w:rFonts w:ascii="Times New Roman" w:hAnsi="Times New Roman" w:cs="Times New Roman"/>
        </w:rPr>
      </w:pPr>
    </w:p>
    <w:p w14:paraId="65A1BE39" w14:textId="090B721E" w:rsidR="00E55B3F" w:rsidRDefault="00E55B3F" w:rsidP="00261B49">
      <w:pPr>
        <w:spacing w:line="480" w:lineRule="auto"/>
        <w:rPr>
          <w:rFonts w:ascii="Times New Roman" w:hAnsi="Times New Roman" w:cs="Times New Roman"/>
        </w:rPr>
      </w:pPr>
    </w:p>
    <w:p w14:paraId="1725A179" w14:textId="19B057C1" w:rsidR="00E55B3F" w:rsidRDefault="00E55B3F" w:rsidP="00261B49">
      <w:pPr>
        <w:spacing w:line="480" w:lineRule="auto"/>
        <w:rPr>
          <w:rFonts w:ascii="Times New Roman" w:hAnsi="Times New Roman" w:cs="Times New Roman"/>
        </w:rPr>
      </w:pPr>
    </w:p>
    <w:p w14:paraId="1D2354D1" w14:textId="6F799743" w:rsidR="00E55B3F" w:rsidRDefault="00E55B3F" w:rsidP="00261B49">
      <w:pPr>
        <w:spacing w:line="480" w:lineRule="auto"/>
        <w:rPr>
          <w:rFonts w:ascii="Times New Roman" w:hAnsi="Times New Roman" w:cs="Times New Roman"/>
        </w:rPr>
      </w:pPr>
    </w:p>
    <w:p w14:paraId="26ACCE2B" w14:textId="4E6DFF98" w:rsidR="00E55B3F" w:rsidRDefault="00E55B3F" w:rsidP="00261B49">
      <w:pPr>
        <w:spacing w:line="480" w:lineRule="auto"/>
        <w:rPr>
          <w:rFonts w:ascii="Times New Roman" w:hAnsi="Times New Roman" w:cs="Times New Roman"/>
        </w:rPr>
      </w:pPr>
    </w:p>
    <w:p w14:paraId="6CF337FE" w14:textId="49B7F9F1" w:rsidR="00E55B3F" w:rsidRDefault="00E55B3F" w:rsidP="00261B49">
      <w:pPr>
        <w:spacing w:line="480" w:lineRule="auto"/>
        <w:rPr>
          <w:rFonts w:ascii="Times New Roman" w:hAnsi="Times New Roman" w:cs="Times New Roman"/>
        </w:rPr>
      </w:pPr>
    </w:p>
    <w:p w14:paraId="6231AB69" w14:textId="3FF39458" w:rsidR="00CC0E9E" w:rsidRDefault="00CC0E9E" w:rsidP="00CC0E9E">
      <w:pPr>
        <w:spacing w:line="480" w:lineRule="auto"/>
        <w:rPr>
          <w:rFonts w:ascii="Times New Roman" w:hAnsi="Times New Roman" w:cs="Times New Roman"/>
        </w:rPr>
      </w:pPr>
    </w:p>
    <w:p w14:paraId="7E8ECFFA" w14:textId="77777777" w:rsidR="00CC0E9E" w:rsidRDefault="00CC0E9E" w:rsidP="00CC0E9E">
      <w:pPr>
        <w:spacing w:line="480" w:lineRule="auto"/>
        <w:rPr>
          <w:rFonts w:ascii="Times New Roman" w:hAnsi="Times New Roman" w:cs="Times New Roman"/>
        </w:rPr>
      </w:pPr>
    </w:p>
    <w:p w14:paraId="66FA0F4F" w14:textId="222A4A94" w:rsidR="00CC0E9E" w:rsidRDefault="00CC0E9E" w:rsidP="00CC0E9E">
      <w:pPr>
        <w:spacing w:line="480" w:lineRule="auto"/>
        <w:rPr>
          <w:rFonts w:ascii="Times New Roman" w:hAnsi="Times New Roman" w:cs="Times New Roman"/>
          <w:b/>
        </w:rPr>
      </w:pPr>
    </w:p>
    <w:p w14:paraId="4B7BD36D" w14:textId="77777777" w:rsidR="00CC0E9E" w:rsidRPr="00804441" w:rsidRDefault="00CC0E9E" w:rsidP="00CC0E9E">
      <w:pPr>
        <w:spacing w:line="480" w:lineRule="auto"/>
        <w:rPr>
          <w:rFonts w:ascii="Times New Roman" w:hAnsi="Times New Roman" w:cs="Times New Roman"/>
          <w:b/>
        </w:rPr>
      </w:pPr>
    </w:p>
    <w:p w14:paraId="731DB1A7" w14:textId="05FD14C8" w:rsidR="00E55B3F" w:rsidRPr="00804441" w:rsidRDefault="00CC0E9E" w:rsidP="00CC0E9E">
      <w:pPr>
        <w:spacing w:line="240" w:lineRule="auto"/>
        <w:rPr>
          <w:rFonts w:ascii="Times New Roman" w:hAnsi="Times New Roman" w:cs="Times New Roman"/>
        </w:rPr>
      </w:pPr>
      <w:r w:rsidRPr="00E55B3F">
        <w:rPr>
          <w:rFonts w:ascii="Times New Roman" w:hAnsi="Times New Roman" w:cs="Times New Roman"/>
        </w:rPr>
        <w:t>.</w:t>
      </w:r>
      <w:r w:rsidRPr="00804441">
        <w:rPr>
          <w:rFonts w:ascii="Times New Roman" w:hAnsi="Times New Roman" w:cs="Times New Roman"/>
          <w:b/>
        </w:rPr>
        <w:t xml:space="preserve"> </w:t>
      </w:r>
    </w:p>
    <w:p w14:paraId="46E5F1CA" w14:textId="77777777" w:rsidR="00CC0E9E" w:rsidRDefault="00CC0E9E" w:rsidP="000613BC">
      <w:pPr>
        <w:spacing w:line="480" w:lineRule="auto"/>
        <w:rPr>
          <w:rFonts w:ascii="Times New Roman" w:hAnsi="Times New Roman" w:cs="Times New Roman"/>
          <w:b/>
        </w:rPr>
        <w:sectPr w:rsidR="00CC0E9E" w:rsidSect="00CC0E9E">
          <w:footerReference w:type="default" r:id="rId8"/>
          <w:pgSz w:w="16838" w:h="11906" w:orient="landscape"/>
          <w:pgMar w:top="864" w:right="1411" w:bottom="864" w:left="1411" w:header="706" w:footer="706" w:gutter="0"/>
          <w:cols w:space="708"/>
          <w:docGrid w:linePitch="360"/>
        </w:sectPr>
      </w:pPr>
    </w:p>
    <w:p w14:paraId="61DC067B" w14:textId="799A00D2" w:rsidR="001256B0" w:rsidRPr="00804441" w:rsidRDefault="00CC0E9E" w:rsidP="000613BC">
      <w:pPr>
        <w:spacing w:line="480" w:lineRule="auto"/>
        <w:rPr>
          <w:rFonts w:ascii="Times New Roman" w:hAnsi="Times New Roman" w:cs="Times New Roman"/>
          <w:b/>
        </w:rPr>
      </w:pPr>
      <w:r w:rsidRPr="00804441">
        <w:rPr>
          <w:rFonts w:ascii="Times New Roman" w:hAnsi="Times New Roman" w:cs="Times New Roman"/>
          <w:b/>
        </w:rPr>
        <w:lastRenderedPageBreak/>
        <w:t>REFERENCES:</w:t>
      </w:r>
    </w:p>
    <w:p w14:paraId="09606849" w14:textId="6FD77EB0" w:rsidR="00F345BB" w:rsidRPr="00804441" w:rsidRDefault="001256B0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fldChar w:fldCharType="begin"/>
      </w:r>
      <w:r w:rsidRPr="00804441">
        <w:rPr>
          <w:noProof w:val="0"/>
          <w:sz w:val="22"/>
        </w:rPr>
        <w:instrText xml:space="preserve"> ADDIN EN.REFLIST </w:instrText>
      </w:r>
      <w:r w:rsidRPr="00804441">
        <w:rPr>
          <w:noProof w:val="0"/>
          <w:sz w:val="22"/>
        </w:rPr>
        <w:fldChar w:fldCharType="separate"/>
      </w:r>
      <w:r w:rsidR="00F345BB" w:rsidRPr="00804441">
        <w:rPr>
          <w:noProof w:val="0"/>
          <w:sz w:val="22"/>
        </w:rPr>
        <w:t>1. (2018) Global Tuberculosis Report 2018. Geneva. World Health Organization (WHO). License: CC BY-NC-SA 3.0 IGO. [Online]: https://</w:t>
      </w:r>
      <w:hyperlink r:id="rId9" w:history="1">
        <w:r w:rsidR="00F345BB" w:rsidRPr="00804441">
          <w:rPr>
            <w:rStyle w:val="Hipervnculo"/>
            <w:noProof w:val="0"/>
            <w:color w:val="auto"/>
            <w:sz w:val="22"/>
            <w:u w:val="none"/>
          </w:rPr>
          <w:t>www.who.int/tb/publications/global_report/en/</w:t>
        </w:r>
      </w:hyperlink>
      <w:r w:rsidR="00F345BB" w:rsidRPr="00804441">
        <w:rPr>
          <w:noProof w:val="0"/>
          <w:sz w:val="22"/>
        </w:rPr>
        <w:t>.</w:t>
      </w:r>
    </w:p>
    <w:p w14:paraId="3D038AC1" w14:textId="77777777" w:rsidR="00F345BB" w:rsidRPr="00804441" w:rsidRDefault="00F345BB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t>2. Evans RP, Mourad MM, Dvorkin L, Bramhall SR (2016) Hepatic and Intra-abdominal Tuberculosis: 2016 Update. Current infectious disease reports 18:45</w:t>
      </w:r>
    </w:p>
    <w:p w14:paraId="6636D0AD" w14:textId="77777777" w:rsidR="00F345BB" w:rsidRPr="00804441" w:rsidRDefault="00F345BB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t>3. Underwood J, Cresswell F, Salam AP, Keeley AJ, Cleland C, John L, Davidson RN (2017) Complications of miliary tuberculosis: low mortality and predictive biomarkers from a UK cohort. BMC infectious diseases 17:295</w:t>
      </w:r>
    </w:p>
    <w:p w14:paraId="4C40CE31" w14:textId="77777777" w:rsidR="00F345BB" w:rsidRPr="00804441" w:rsidRDefault="00F345BB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t>4. Nahid P, Dorman SE, Alipanah N, Barry PM, Brozek JL, Cattamanchi A, Chaisson LH, et al. (2016) Executive Summary: Official American Thoracic Society/Centers for Disease Control and Prevention/Infectious Diseases Society of America Clinical Practice Guidelines: Treatment of Drug-Susceptible Tuberculosis. Clinical infectious diseases : an official publication of the Infectious Diseases Society of America 63:853-867</w:t>
      </w:r>
    </w:p>
    <w:p w14:paraId="4079014B" w14:textId="77777777" w:rsidR="00F345BB" w:rsidRPr="00804441" w:rsidRDefault="00F345BB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t>5. Shastri M, Kausadikar S, Jariwala J, Dave D, Patell R (2014) Isolated hepatic tuberculosis: An uncommon presentation of a common culprit. The Australasian medical journal 7:247-250</w:t>
      </w:r>
    </w:p>
    <w:p w14:paraId="752C2DE4" w14:textId="77777777" w:rsidR="00F345BB" w:rsidRPr="00804441" w:rsidRDefault="00F345BB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t>6. American Thoracic S, Cdc, Infectious Diseases Society of A (2003) Treatment of tuberculosis. MMWR Recommendations and reports : Morbidity and mortality weekly report Recommendations and reports 52:1-77</w:t>
      </w:r>
    </w:p>
    <w:p w14:paraId="68B1AE4B" w14:textId="77777777" w:rsidR="00F345BB" w:rsidRPr="00804441" w:rsidRDefault="00F345BB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t>7. Nandan D, Bhatt GC, Dewan V, Yadav TP, Singh S (2013) Isolated tuberculous liver abscess in a 3-year-old immunocompetent child. Paediatrics and international child health 33:187-189</w:t>
      </w:r>
    </w:p>
    <w:p w14:paraId="3A90C6E3" w14:textId="77777777" w:rsidR="00F345BB" w:rsidRPr="00804441" w:rsidRDefault="00F345BB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t>8. Mojtahedzadeh M, Otoukesh S, Shahsafi MR, Tahbaz MO, Rahvari SK, Poorabdollah M, Sajadi MM (2012) Case report: portal hypertension secondary to isolated liver tuberculosis. The American journal of tropical medicine and hygiene 87:162-164</w:t>
      </w:r>
    </w:p>
    <w:p w14:paraId="42F5BAAD" w14:textId="77777777" w:rsidR="00F345BB" w:rsidRPr="00804441" w:rsidRDefault="00F345BB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t>9. Al Umairi R, Al Abri A, Kamona A (2018) Tuberculosis (TB) of the Porta Hepatis Presenting with Obstructive Jaundice Mimicking a Malignant Biliary Tumor: A Case Report and Review of the Literature. Case reports in radiology 2018:5318197</w:t>
      </w:r>
    </w:p>
    <w:p w14:paraId="1910B2D5" w14:textId="77777777" w:rsidR="00F345BB" w:rsidRPr="00804441" w:rsidRDefault="00F345BB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t>10. Kandasamy S, Govindarajalou R, Chakkalakkoombil SV, Penumadu P (2018) Isolated hepatobiliary tuberculosis: a diagnostic challenge. BMJ case reports 2018</w:t>
      </w:r>
    </w:p>
    <w:p w14:paraId="043C0965" w14:textId="77777777" w:rsidR="00F345BB" w:rsidRPr="00804441" w:rsidRDefault="00F345BB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t>11. Fernandez Fernandez MA, Brea J, Porras Gonzalez A, Croche Santander B, Obando Santaella I (2009) [Tuberculosis of atypical presentation]. Anales de pediatria 71:79-80</w:t>
      </w:r>
    </w:p>
    <w:p w14:paraId="1E70254B" w14:textId="77777777" w:rsidR="00F345BB" w:rsidRPr="00804441" w:rsidRDefault="00F345BB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t>12. N'Goran K, Akaffou E, Konan AN, N'Goan-Domoua AM (2011) [Miliary hepatic: an unusual ultrasound presentation of liver tuberculosis discover in an immuno-competent adolescent]. The Pan African medical journal 9:1</w:t>
      </w:r>
    </w:p>
    <w:p w14:paraId="50879D76" w14:textId="77777777" w:rsidR="00F345BB" w:rsidRPr="00804441" w:rsidRDefault="00F345BB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t>13. Patel R, Choksi D, Poddar P, Shah K, Ingle M, Sawant P (2016) Primary Tubercular Liver Abscess Complicated by Tubercular Meningitis in Portal Cavernoma Cholangiopathy. ACG case reports journal 3:e196</w:t>
      </w:r>
    </w:p>
    <w:p w14:paraId="596C76C3" w14:textId="77777777" w:rsidR="00F345BB" w:rsidRPr="00804441" w:rsidRDefault="00F345BB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t>14. Gelb AF, Leffler C, Brewin A, Mascatello V, Lyons HA (1973) Miliary tuberculosis. The American review of respiratory disease 108:1327-1333</w:t>
      </w:r>
    </w:p>
    <w:p w14:paraId="2ECB4140" w14:textId="77777777" w:rsidR="00F345BB" w:rsidRPr="00804441" w:rsidRDefault="00F345BB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t>15. Xia F, Poon RT, Wang SG, Bie P, Huang XQ, Dong JH (2003) Tuberculosis of pancreas and peripancreatic lymph nodes in immunocompetent patients: experience from China. World journal of gastroenterology 9:1361-1364</w:t>
      </w:r>
    </w:p>
    <w:p w14:paraId="52A147A3" w14:textId="77777777" w:rsidR="00F345BB" w:rsidRPr="00804441" w:rsidRDefault="00F345BB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t>16. Fillion A, Ortega-Deballon P, Al-Samman S, Briault A, Brigand C, Deguelte S, Germain A, Hansmann Y, Pelascini E, Rabaud C, Chavanet P, Piroth L (2016) Abdominal tuberculosis in a low prevalence country. Medecine et maladies infectieuses 46:140-145</w:t>
      </w:r>
    </w:p>
    <w:p w14:paraId="6A9FBB39" w14:textId="77777777" w:rsidR="00F345BB" w:rsidRPr="00804441" w:rsidRDefault="00F345BB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t>17. Kok KY, Yapp SK (1999) Isolated hepatic tuberculosis: report of five cases and review of the literature. Journal of hepato-biliary-pancreatic surgery 6:195-198</w:t>
      </w:r>
    </w:p>
    <w:p w14:paraId="68229DAD" w14:textId="77777777" w:rsidR="00F345BB" w:rsidRPr="00804441" w:rsidRDefault="00F345BB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lastRenderedPageBreak/>
        <w:t>18. Shan YS, Sy ED, Lin PW (2000) Surgical resection of isolated pancreatic tuberculosis presenting as obstructive jaundice. Pancreas 21:100-101</w:t>
      </w:r>
    </w:p>
    <w:p w14:paraId="6B323466" w14:textId="77777777" w:rsidR="00F345BB" w:rsidRPr="00804441" w:rsidRDefault="00F345BB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t>19. Huang WT, Wang CC, Chen WJ, Cheng YF, Eng HL (2003) The nodular form of hepatic tuberculosis: a review with five additional new cases. Journal of clinical pathology 56:835-839</w:t>
      </w:r>
    </w:p>
    <w:p w14:paraId="1ECF7A25" w14:textId="77777777" w:rsidR="00F345BB" w:rsidRPr="00804441" w:rsidRDefault="00F345BB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t>20. Alothman A, Al Abdulkareem A, Al Hemsi B, Issa S, Al Sarraj I, Masoud F (2004) Isolated hepatic tuberculosis in a transplanted liver. Transplant infectious disease : an official journal of the Transplantation Society 6:84-86</w:t>
      </w:r>
    </w:p>
    <w:p w14:paraId="01E01C70" w14:textId="77777777" w:rsidR="00F345BB" w:rsidRPr="00804441" w:rsidRDefault="00F345BB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t>21. Velasquez MJ, Szigethi QM, Panace VR, Morales IR, Marquez CS, Pefaur PJ, Mocarquer MA, Salinas CP, Beltran BC (2007) [Hepatic-splenic micobacteriosis, unusual form of probable extrapulmonary tuberculosis. Case report and review]. Revista chilena de infectologia : organo oficial de la Sociedad Chilena de Infectologia 24:59-62</w:t>
      </w:r>
    </w:p>
    <w:p w14:paraId="6A26D9F4" w14:textId="77777777" w:rsidR="00F345BB" w:rsidRPr="00804441" w:rsidRDefault="00F345BB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t>22. Hassani KI, Ousadden A, Ankouz A, Mazaz K, Taleb KA (2010) Isolated liver tuberculosis abscess in a patient without immunodeficiency: A case report. World journal of hepatology 2:354-357</w:t>
      </w:r>
    </w:p>
    <w:p w14:paraId="42D41D34" w14:textId="77777777" w:rsidR="00F345BB" w:rsidRPr="00804441" w:rsidRDefault="00F345BB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t>23. Luther VP, Bookstaver PB, Ohl CA (2010) Corticosteroids in the treatment of hepatic tuberculosis: case report and review of the literature. Scandinavian journal of infectious diseases 42:315-317</w:t>
      </w:r>
    </w:p>
    <w:p w14:paraId="275536DD" w14:textId="77777777" w:rsidR="00F345BB" w:rsidRPr="00804441" w:rsidRDefault="00F345BB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t>24. Zayer S, Koberstein B, Pohle T (2011) Hepatic lesions in an elderly woman - cancer isn't always the answer. Zeitschrift fur Gastroenterologie 49:39-41</w:t>
      </w:r>
    </w:p>
    <w:p w14:paraId="0756DEB9" w14:textId="77777777" w:rsidR="00F345BB" w:rsidRPr="00804441" w:rsidRDefault="00F345BB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t>25. Farooq Sheikh AS, Qureshi IH, Saba K, Bukhari MH (2013) Primary isolated hepatic tuberculosis. Journal of the College of Physicians and Surgeons--Pakistan : JCPSP 23:359-361</w:t>
      </w:r>
    </w:p>
    <w:p w14:paraId="04B38BE6" w14:textId="77777777" w:rsidR="00F345BB" w:rsidRPr="00804441" w:rsidRDefault="00F345BB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t>26. Mendis Abeysekera WY, Dulantha de Silva WD, Ginige AP, Pragatheswaran P, Hewage SK, Kumara Banagala AS (2013) An isolated tuberculous liver abscess in a non-immunocompromised patient. Journal of the College of Physicians and Surgeons--Pakistan : JCPSP 23:667-669</w:t>
      </w:r>
    </w:p>
    <w:p w14:paraId="7065F85A" w14:textId="77777777" w:rsidR="00F345BB" w:rsidRPr="00804441" w:rsidRDefault="00F345BB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t>27. Jain D, Aggarwal HK, Jain P, Pawar S (2014) Primary hepatic tuberculosis presenting as acute liver failure. Oxford medical case reports 2014:153-155</w:t>
      </w:r>
    </w:p>
    <w:p w14:paraId="7891C1B0" w14:textId="77777777" w:rsidR="00F345BB" w:rsidRPr="00804441" w:rsidRDefault="00F345BB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t>28. Pandey A, Singh RK (2014) Focal liver tuberculosis: a case report. The Indian journal of surgery 76:223-227</w:t>
      </w:r>
    </w:p>
    <w:p w14:paraId="583570A0" w14:textId="77777777" w:rsidR="00F345BB" w:rsidRPr="00804441" w:rsidRDefault="00F345BB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t>29. Turkel Kucukmetin N, Ince U, Cicek B, Akman H, Boztas G, Tozun N (2014) Isolated hepatic tuberculosis: a rare cause of hepatic mass lesions. The Turkish journal of gastroenterology : the official journal of Turkish Society of Gastroenterology 25:110-112</w:t>
      </w:r>
    </w:p>
    <w:p w14:paraId="33B4B5F9" w14:textId="77777777" w:rsidR="00F345BB" w:rsidRPr="00804441" w:rsidRDefault="00F345BB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t>30. Jackson WE, John BV (2014) Cholestatic hepatitis and weight loss in a Vietnamese immigrant. Gastroenterology 147:569-570</w:t>
      </w:r>
    </w:p>
    <w:p w14:paraId="5A482B0B" w14:textId="77777777" w:rsidR="00F345BB" w:rsidRPr="00804441" w:rsidRDefault="00F345BB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t>31. Saitou Y, Hatazi O, Aonuma H, Ogura S, Yamamoto N, Kobayashi T (2014) Pulmonary tuberculoma in a patient with chronic hepatitis C: a clinical pitfall in the treatment strategy. Internal medicine 53:1669-1674</w:t>
      </w:r>
    </w:p>
    <w:p w14:paraId="37B8A740" w14:textId="77777777" w:rsidR="00F345BB" w:rsidRPr="00804441" w:rsidRDefault="00F345BB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t>32. Suthar PP, Bumiya RG, Patel K, Patel AB (2015) Incidental diagnosis of liver tuberculosis in a patient with jaundice. BMJ case reports 2015</w:t>
      </w:r>
    </w:p>
    <w:p w14:paraId="71242878" w14:textId="77777777" w:rsidR="00F345BB" w:rsidRPr="00804441" w:rsidRDefault="00F345BB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t>33. Jira M, Sekkach Y, Abouzahir A, Amezyane T, Ghafir D (2015) [Hepato-splenic tuberculosis]. Presse medicale 44:258-259</w:t>
      </w:r>
    </w:p>
    <w:p w14:paraId="695E7DBC" w14:textId="77777777" w:rsidR="00F345BB" w:rsidRPr="00804441" w:rsidRDefault="00F345BB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t>34. Sharma R, Dey AK, Mittal K, Udmale P, Singh U, Mitkar S, Hira P (2015) Hepatic Tuberculosis Mimicking Biliary Cystadenoma: A Radiological Dilemma. Case reports in surgery 2015:390184</w:t>
      </w:r>
    </w:p>
    <w:p w14:paraId="36A3E9D4" w14:textId="77777777" w:rsidR="00F345BB" w:rsidRPr="00804441" w:rsidRDefault="00F345BB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t>35. Liao JR, Zhang D, Wu XL (2015) Pulmonary tuberculosis combined with hepatic tuberculosis: a case report and literature review. The clinical respiratory journal 9:501-505</w:t>
      </w:r>
    </w:p>
    <w:p w14:paraId="4194EF1C" w14:textId="77777777" w:rsidR="00F345BB" w:rsidRPr="00804441" w:rsidRDefault="00F345BB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t>36. Truong LN, O'Connell R, Oren A (2015) A 49-Year-Old Man with Fever, Erythema Nodosum, and Ankle Swelling. Final Diagnosis: Extrapulmonary tuberculosis with hepatic and bone marrow involvement. Annals of the American Thoracic Society 12:1575-1577</w:t>
      </w:r>
    </w:p>
    <w:p w14:paraId="3B5DC848" w14:textId="77777777" w:rsidR="00F345BB" w:rsidRPr="00804441" w:rsidRDefault="00F345BB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t>37. Dunphy L, Keating E, Parke T (2016) Miliary tuberculosis in an immunocompetent male with a fatal outcome. BMJ case reports 2016</w:t>
      </w:r>
    </w:p>
    <w:p w14:paraId="4CD637AC" w14:textId="77777777" w:rsidR="00F345BB" w:rsidRPr="00804441" w:rsidRDefault="00F345BB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lastRenderedPageBreak/>
        <w:t>38. Ribeiro R, Patricio C, Pais da Silva F, Silva PE (2016) Erythema induratum of Bazin and Poncet's arthropathy as epiphenomena of hepatic tuberculosis. BMJ case reports 2016</w:t>
      </w:r>
    </w:p>
    <w:p w14:paraId="28112A42" w14:textId="77777777" w:rsidR="00F345BB" w:rsidRPr="00804441" w:rsidRDefault="00F345BB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t>39. Diallo I, Mbengue A, Gning SB, Amar MA, Ndiaye B, Diop Y, Fall F, PS MB (2016) Hepatosplenic tuberculosis simulating secondary malignant lesions with cholangitis. BMC research notes 9:316</w:t>
      </w:r>
    </w:p>
    <w:p w14:paraId="47FBFD7D" w14:textId="77777777" w:rsidR="00F345BB" w:rsidRPr="00804441" w:rsidRDefault="00F345BB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t>40. Niemiec SM, Vinetz JM, Sicklick JK (2016) Porta Hepatis Mass. JAMA surgery 151:187-188</w:t>
      </w:r>
    </w:p>
    <w:p w14:paraId="486B5704" w14:textId="77777777" w:rsidR="00F345BB" w:rsidRPr="00804441" w:rsidRDefault="00F345BB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t>41. Gounder L, Moodley P, Drain PK, Hickey AJ, Moosa MS (2017) Hepatic tuberculosis in human immunodeficiency virus co-infected adults: a case series of South African adults. BMC infectious diseases 17:115</w:t>
      </w:r>
    </w:p>
    <w:p w14:paraId="37D2ECF1" w14:textId="77777777" w:rsidR="00F345BB" w:rsidRPr="00804441" w:rsidRDefault="00F345BB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t>42. Jain A, Chaturvedi R, Kantharia C, Joshi A, Londhe M, Kekan M (2017) Secondary sclerosing cholangitis in localized hepatobiliary tuberculosis simulating cholangiocarcinoma: a rare case report. BMC gastroenterology 17:126</w:t>
      </w:r>
    </w:p>
    <w:p w14:paraId="62DC8430" w14:textId="77777777" w:rsidR="00F345BB" w:rsidRPr="00804441" w:rsidRDefault="00F345BB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t>43. Narayan KS, Kumar M, Padhi S, Jain M, Ashdhir P, Pokharna RK (2018) Tubercular biliary hilar stricture: A rare case report. The Indian journal of tuberculosis 65:266-267</w:t>
      </w:r>
    </w:p>
    <w:p w14:paraId="5E995D4E" w14:textId="77777777" w:rsidR="00F345BB" w:rsidRPr="00804441" w:rsidRDefault="00F345BB" w:rsidP="003C2342">
      <w:pPr>
        <w:pStyle w:val="EndNoteBibliography"/>
        <w:spacing w:after="0"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t>44. Khanijo S, Tandon P (2018) A case of hepatic tuberculosis: A tuberculoma. The Indian journal of tuberculosis 65:91-93</w:t>
      </w:r>
    </w:p>
    <w:p w14:paraId="2408909D" w14:textId="51124DC1" w:rsidR="00F345BB" w:rsidRPr="00804441" w:rsidRDefault="00F345BB" w:rsidP="003C2342">
      <w:pPr>
        <w:pStyle w:val="EndNoteBibliography"/>
        <w:spacing w:line="276" w:lineRule="auto"/>
        <w:ind w:left="720" w:hanging="12"/>
        <w:rPr>
          <w:noProof w:val="0"/>
          <w:sz w:val="22"/>
        </w:rPr>
      </w:pPr>
      <w:r w:rsidRPr="00804441">
        <w:rPr>
          <w:noProof w:val="0"/>
          <w:sz w:val="22"/>
        </w:rPr>
        <w:t>45. Ando N, Iwata K, Yamazaki K, Shimizu S, Sugihara J, Katayama M, Iwata H, Iwashita T, Shimizu M (2019) A case of liver hilar tuberc</w:t>
      </w:r>
      <w:r w:rsidR="000613BC" w:rsidRPr="00804441">
        <w:rPr>
          <w:noProof w:val="0"/>
          <w:sz w:val="22"/>
        </w:rPr>
        <w:t xml:space="preserve">ulous lymphadenitis complicated </w:t>
      </w:r>
      <w:r w:rsidRPr="00804441">
        <w:rPr>
          <w:noProof w:val="0"/>
          <w:sz w:val="22"/>
        </w:rPr>
        <w:t>by biliary stricture diagnosed by endoscopic ultrasound-guided fine-needle aspiration. Clinical journal of gastroenterology 12:57-62</w:t>
      </w:r>
    </w:p>
    <w:p w14:paraId="7A5AC65C" w14:textId="7F3B6116" w:rsidR="001256B0" w:rsidRPr="00804441" w:rsidRDefault="001256B0" w:rsidP="003C2342">
      <w:pPr>
        <w:spacing w:line="276" w:lineRule="auto"/>
        <w:rPr>
          <w:rFonts w:ascii="Times New Roman" w:hAnsi="Times New Roman" w:cs="Times New Roman"/>
        </w:rPr>
      </w:pPr>
      <w:r w:rsidRPr="00804441">
        <w:rPr>
          <w:rFonts w:ascii="Times New Roman" w:hAnsi="Times New Roman" w:cs="Times New Roman"/>
        </w:rPr>
        <w:fldChar w:fldCharType="end"/>
      </w:r>
    </w:p>
    <w:p w14:paraId="0778A56C" w14:textId="77777777" w:rsidR="001256B0" w:rsidRPr="00804441" w:rsidRDefault="001256B0" w:rsidP="00261B49">
      <w:pPr>
        <w:spacing w:line="480" w:lineRule="auto"/>
        <w:rPr>
          <w:rFonts w:ascii="Times New Roman" w:hAnsi="Times New Roman" w:cs="Times New Roman"/>
        </w:rPr>
      </w:pPr>
    </w:p>
    <w:p w14:paraId="5BD3CFC6" w14:textId="77777777" w:rsidR="00FC6FE4" w:rsidRPr="00804441" w:rsidRDefault="00FC6FE4" w:rsidP="00261B49">
      <w:pPr>
        <w:spacing w:line="480" w:lineRule="auto"/>
        <w:rPr>
          <w:rFonts w:ascii="Times New Roman" w:hAnsi="Times New Roman" w:cs="Times New Roman"/>
        </w:rPr>
      </w:pPr>
    </w:p>
    <w:p w14:paraId="463DC09A" w14:textId="77777777" w:rsidR="000613BC" w:rsidRPr="00804441" w:rsidRDefault="000613BC" w:rsidP="00261B49">
      <w:pPr>
        <w:spacing w:line="480" w:lineRule="auto"/>
        <w:rPr>
          <w:rFonts w:ascii="Times New Roman" w:hAnsi="Times New Roman" w:cs="Times New Roman"/>
        </w:rPr>
      </w:pPr>
    </w:p>
    <w:p w14:paraId="4A12A578" w14:textId="77777777" w:rsidR="000613BC" w:rsidRPr="00804441" w:rsidRDefault="000613BC" w:rsidP="00261B49">
      <w:pPr>
        <w:spacing w:line="480" w:lineRule="auto"/>
        <w:rPr>
          <w:rFonts w:ascii="Times New Roman" w:hAnsi="Times New Roman" w:cs="Times New Roman"/>
        </w:rPr>
      </w:pPr>
    </w:p>
    <w:p w14:paraId="4862B80C" w14:textId="77777777" w:rsidR="000613BC" w:rsidRPr="00804441" w:rsidRDefault="000613BC" w:rsidP="00261B49">
      <w:pPr>
        <w:spacing w:line="480" w:lineRule="auto"/>
        <w:rPr>
          <w:rFonts w:ascii="Times New Roman" w:hAnsi="Times New Roman" w:cs="Times New Roman"/>
        </w:rPr>
      </w:pPr>
    </w:p>
    <w:p w14:paraId="1E3681A2" w14:textId="77777777" w:rsidR="00DC5073" w:rsidRPr="00804441" w:rsidRDefault="00DC5073" w:rsidP="00261B49">
      <w:pPr>
        <w:spacing w:line="480" w:lineRule="auto"/>
        <w:rPr>
          <w:rFonts w:ascii="Times New Roman" w:hAnsi="Times New Roman" w:cs="Times New Roman"/>
        </w:rPr>
      </w:pPr>
    </w:p>
    <w:p w14:paraId="7ED5BA3D" w14:textId="77777777" w:rsidR="009E5D74" w:rsidRPr="00804441" w:rsidRDefault="009E5D74" w:rsidP="00261B49">
      <w:pPr>
        <w:spacing w:line="480" w:lineRule="auto"/>
        <w:rPr>
          <w:rFonts w:ascii="Times New Roman" w:hAnsi="Times New Roman" w:cs="Times New Roman"/>
        </w:rPr>
      </w:pPr>
    </w:p>
    <w:p w14:paraId="5C20FEFC" w14:textId="77777777" w:rsidR="00B54B7A" w:rsidRPr="00804441" w:rsidRDefault="00B54B7A" w:rsidP="00261B49">
      <w:pPr>
        <w:spacing w:line="480" w:lineRule="auto"/>
        <w:rPr>
          <w:rFonts w:ascii="Times New Roman" w:hAnsi="Times New Roman" w:cs="Times New Roman"/>
        </w:rPr>
      </w:pPr>
    </w:p>
    <w:p w14:paraId="30A3538E" w14:textId="77777777" w:rsidR="00E55B3F" w:rsidRDefault="00E55B3F" w:rsidP="00261B49">
      <w:pPr>
        <w:spacing w:line="480" w:lineRule="auto"/>
        <w:rPr>
          <w:rFonts w:ascii="Times New Roman" w:hAnsi="Times New Roman" w:cs="Times New Roman"/>
          <w:b/>
        </w:rPr>
      </w:pPr>
    </w:p>
    <w:p w14:paraId="35D01318" w14:textId="77777777" w:rsidR="00E55B3F" w:rsidRDefault="00E55B3F" w:rsidP="00261B49">
      <w:pPr>
        <w:spacing w:line="480" w:lineRule="auto"/>
        <w:rPr>
          <w:rFonts w:ascii="Times New Roman" w:hAnsi="Times New Roman" w:cs="Times New Roman"/>
          <w:b/>
        </w:rPr>
      </w:pPr>
    </w:p>
    <w:p w14:paraId="6AF5058F" w14:textId="77777777" w:rsidR="00E55B3F" w:rsidRDefault="00E55B3F" w:rsidP="00261B49">
      <w:pPr>
        <w:spacing w:line="480" w:lineRule="auto"/>
        <w:rPr>
          <w:rFonts w:ascii="Times New Roman" w:hAnsi="Times New Roman" w:cs="Times New Roman"/>
          <w:b/>
        </w:rPr>
      </w:pPr>
    </w:p>
    <w:p w14:paraId="716E2188" w14:textId="77777777" w:rsidR="003947A5" w:rsidRPr="00804441" w:rsidRDefault="003947A5" w:rsidP="003947A5">
      <w:pPr>
        <w:spacing w:line="240" w:lineRule="auto"/>
        <w:rPr>
          <w:rFonts w:ascii="Times New Roman" w:hAnsi="Times New Roman" w:cs="Times New Roman"/>
          <w:b/>
        </w:rPr>
      </w:pPr>
    </w:p>
    <w:p w14:paraId="1BFF95FF" w14:textId="77777777" w:rsidR="00FC6FE4" w:rsidRPr="00804441" w:rsidRDefault="00FC6FE4" w:rsidP="00261B49">
      <w:pPr>
        <w:spacing w:before="240" w:line="480" w:lineRule="auto"/>
        <w:rPr>
          <w:rFonts w:ascii="Times New Roman" w:hAnsi="Times New Roman" w:cs="Times New Roman"/>
        </w:rPr>
      </w:pPr>
    </w:p>
    <w:sectPr w:rsidR="00FC6FE4" w:rsidRPr="00804441" w:rsidSect="00CC0E9E">
      <w:pgSz w:w="11906" w:h="16838"/>
      <w:pgMar w:top="1411" w:right="864" w:bottom="1411" w:left="864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34B701" w14:textId="77777777" w:rsidR="00E563D9" w:rsidRDefault="00E563D9" w:rsidP="005D2A29">
      <w:pPr>
        <w:spacing w:after="0" w:line="240" w:lineRule="auto"/>
      </w:pPr>
      <w:r>
        <w:separator/>
      </w:r>
    </w:p>
  </w:endnote>
  <w:endnote w:type="continuationSeparator" w:id="0">
    <w:p w14:paraId="701C1BCC" w14:textId="77777777" w:rsidR="00E563D9" w:rsidRDefault="00E563D9" w:rsidP="005D2A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87393856"/>
      <w:docPartObj>
        <w:docPartGallery w:val="Page Numbers (Bottom of Page)"/>
        <w:docPartUnique/>
      </w:docPartObj>
    </w:sdtPr>
    <w:sdtEndPr/>
    <w:sdtContent>
      <w:p w14:paraId="7A3BFBB9" w14:textId="092CA842" w:rsidR="00876CAA" w:rsidRDefault="00876CAA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27E79">
          <w:rPr>
            <w:noProof/>
            <w:lang w:val="es-ES"/>
          </w:rPr>
          <w:t>22</w:t>
        </w:r>
        <w:r>
          <w:fldChar w:fldCharType="end"/>
        </w:r>
      </w:p>
    </w:sdtContent>
  </w:sdt>
  <w:p w14:paraId="5881E568" w14:textId="77777777" w:rsidR="00876CAA" w:rsidRDefault="00876CA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7F6D1E" w14:textId="77777777" w:rsidR="00E563D9" w:rsidRDefault="00E563D9" w:rsidP="005D2A29">
      <w:pPr>
        <w:spacing w:after="0" w:line="240" w:lineRule="auto"/>
      </w:pPr>
      <w:r>
        <w:separator/>
      </w:r>
    </w:p>
  </w:footnote>
  <w:footnote w:type="continuationSeparator" w:id="0">
    <w:p w14:paraId="31DDDEEA" w14:textId="77777777" w:rsidR="00E563D9" w:rsidRDefault="00E563D9" w:rsidP="005D2A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DD3030"/>
    <w:multiLevelType w:val="hybridMultilevel"/>
    <w:tmpl w:val="4828A71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A04F14"/>
    <w:multiLevelType w:val="hybridMultilevel"/>
    <w:tmpl w:val="FBAEF4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6E97EE0"/>
    <w:multiLevelType w:val="hybridMultilevel"/>
    <w:tmpl w:val="4828A71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405223"/>
    <w:multiLevelType w:val="hybridMultilevel"/>
    <w:tmpl w:val="BED8F3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016776A"/>
    <w:multiLevelType w:val="hybridMultilevel"/>
    <w:tmpl w:val="E33299C6"/>
    <w:lvl w:ilvl="0" w:tplc="0C0A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5" w15:restartNumberingAfterBreak="0">
    <w:nsid w:val="6EA57161"/>
    <w:multiLevelType w:val="hybridMultilevel"/>
    <w:tmpl w:val="4828A71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247913"/>
    <w:multiLevelType w:val="hybridMultilevel"/>
    <w:tmpl w:val="4828A71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2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J Pediatr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veffdel59sdfezxaopwarzfevws2rdpset&quot;&gt;My EndNote Library&lt;record-ids&gt;&lt;item&gt;22&lt;/item&gt;&lt;item&gt;23&lt;/item&gt;&lt;item&gt;25&lt;/item&gt;&lt;item&gt;26&lt;/item&gt;&lt;item&gt;27&lt;/item&gt;&lt;item&gt;28&lt;/item&gt;&lt;item&gt;30&lt;/item&gt;&lt;item&gt;32&lt;/item&gt;&lt;item&gt;34&lt;/item&gt;&lt;item&gt;35&lt;/item&gt;&lt;item&gt;36&lt;/item&gt;&lt;item&gt;37&lt;/item&gt;&lt;item&gt;38&lt;/item&gt;&lt;item&gt;39&lt;/item&gt;&lt;item&gt;41&lt;/item&gt;&lt;item&gt;42&lt;/item&gt;&lt;item&gt;44&lt;/item&gt;&lt;item&gt;45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9&lt;/item&gt;&lt;item&gt;60&lt;/item&gt;&lt;item&gt;62&lt;/item&gt;&lt;item&gt;63&lt;/item&gt;&lt;item&gt;64&lt;/item&gt;&lt;item&gt;66&lt;/item&gt;&lt;item&gt;67&lt;/item&gt;&lt;item&gt;69&lt;/item&gt;&lt;item&gt;70&lt;/item&gt;&lt;item&gt;72&lt;/item&gt;&lt;item&gt;73&lt;/item&gt;&lt;item&gt;140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61&lt;/item&gt;&lt;item&gt;162&lt;/item&gt;&lt;item&gt;163&lt;/item&gt;&lt;item&gt;165&lt;/item&gt;&lt;item&gt;166&lt;/item&gt;&lt;item&gt;167&lt;/item&gt;&lt;item&gt;168&lt;/item&gt;&lt;item&gt;209&lt;/item&gt;&lt;item&gt;210&lt;/item&gt;&lt;item&gt;211&lt;/item&gt;&lt;item&gt;212&lt;/item&gt;&lt;item&gt;213&lt;/item&gt;&lt;item&gt;214&lt;/item&gt;&lt;item&gt;216&lt;/item&gt;&lt;item&gt;217&lt;/item&gt;&lt;item&gt;218&lt;/item&gt;&lt;item&gt;219&lt;/item&gt;&lt;item&gt;220&lt;/item&gt;&lt;/record-ids&gt;&lt;/item&gt;&lt;/Libraries&gt;"/>
  </w:docVars>
  <w:rsids>
    <w:rsidRoot w:val="00F07BF7"/>
    <w:rsid w:val="000002FF"/>
    <w:rsid w:val="000027F8"/>
    <w:rsid w:val="00005C6F"/>
    <w:rsid w:val="00007A09"/>
    <w:rsid w:val="00011C5E"/>
    <w:rsid w:val="00014400"/>
    <w:rsid w:val="0002318A"/>
    <w:rsid w:val="00023FAD"/>
    <w:rsid w:val="0002532E"/>
    <w:rsid w:val="00025922"/>
    <w:rsid w:val="00033D55"/>
    <w:rsid w:val="00036C26"/>
    <w:rsid w:val="0003772E"/>
    <w:rsid w:val="00040CD8"/>
    <w:rsid w:val="00042FEF"/>
    <w:rsid w:val="000476B7"/>
    <w:rsid w:val="00047F44"/>
    <w:rsid w:val="000503D2"/>
    <w:rsid w:val="00053C02"/>
    <w:rsid w:val="00054B28"/>
    <w:rsid w:val="00056BFD"/>
    <w:rsid w:val="0006048B"/>
    <w:rsid w:val="000613BC"/>
    <w:rsid w:val="000622BB"/>
    <w:rsid w:val="00064949"/>
    <w:rsid w:val="00067449"/>
    <w:rsid w:val="00070000"/>
    <w:rsid w:val="00070A07"/>
    <w:rsid w:val="00070E93"/>
    <w:rsid w:val="000721B1"/>
    <w:rsid w:val="00074760"/>
    <w:rsid w:val="00074B26"/>
    <w:rsid w:val="00074D68"/>
    <w:rsid w:val="00075269"/>
    <w:rsid w:val="00076549"/>
    <w:rsid w:val="000775AE"/>
    <w:rsid w:val="00080CBF"/>
    <w:rsid w:val="00083FAC"/>
    <w:rsid w:val="00095BBF"/>
    <w:rsid w:val="00095DCE"/>
    <w:rsid w:val="000967DE"/>
    <w:rsid w:val="00097E45"/>
    <w:rsid w:val="000A08F7"/>
    <w:rsid w:val="000A3997"/>
    <w:rsid w:val="000B07DB"/>
    <w:rsid w:val="000B0A59"/>
    <w:rsid w:val="000B37D5"/>
    <w:rsid w:val="000B3B74"/>
    <w:rsid w:val="000B5B27"/>
    <w:rsid w:val="000B6493"/>
    <w:rsid w:val="000C0835"/>
    <w:rsid w:val="000C0D0B"/>
    <w:rsid w:val="000C23BF"/>
    <w:rsid w:val="000C55C6"/>
    <w:rsid w:val="000C58EE"/>
    <w:rsid w:val="000D1C21"/>
    <w:rsid w:val="000D22BC"/>
    <w:rsid w:val="000D2739"/>
    <w:rsid w:val="000D279F"/>
    <w:rsid w:val="000D2B56"/>
    <w:rsid w:val="000D4738"/>
    <w:rsid w:val="000D4F76"/>
    <w:rsid w:val="000D5866"/>
    <w:rsid w:val="000D6B40"/>
    <w:rsid w:val="000D7626"/>
    <w:rsid w:val="000E1876"/>
    <w:rsid w:val="000E3667"/>
    <w:rsid w:val="000E4A5D"/>
    <w:rsid w:val="000E7484"/>
    <w:rsid w:val="000F2578"/>
    <w:rsid w:val="000F665E"/>
    <w:rsid w:val="000F68EA"/>
    <w:rsid w:val="000F6D73"/>
    <w:rsid w:val="00100DFA"/>
    <w:rsid w:val="00101C34"/>
    <w:rsid w:val="001023F1"/>
    <w:rsid w:val="001034D9"/>
    <w:rsid w:val="001049D6"/>
    <w:rsid w:val="00104C09"/>
    <w:rsid w:val="001050FB"/>
    <w:rsid w:val="00105987"/>
    <w:rsid w:val="00105D63"/>
    <w:rsid w:val="001060F5"/>
    <w:rsid w:val="001114C8"/>
    <w:rsid w:val="00116DF9"/>
    <w:rsid w:val="0011744A"/>
    <w:rsid w:val="0012091D"/>
    <w:rsid w:val="00120C03"/>
    <w:rsid w:val="001247CF"/>
    <w:rsid w:val="00125263"/>
    <w:rsid w:val="001256B0"/>
    <w:rsid w:val="00130094"/>
    <w:rsid w:val="00136AF2"/>
    <w:rsid w:val="001409CA"/>
    <w:rsid w:val="00142CED"/>
    <w:rsid w:val="00146752"/>
    <w:rsid w:val="00153770"/>
    <w:rsid w:val="001577C4"/>
    <w:rsid w:val="001611DE"/>
    <w:rsid w:val="0016256E"/>
    <w:rsid w:val="00162C52"/>
    <w:rsid w:val="00164029"/>
    <w:rsid w:val="0016458E"/>
    <w:rsid w:val="00167CC7"/>
    <w:rsid w:val="001716BD"/>
    <w:rsid w:val="00171EC0"/>
    <w:rsid w:val="00172E7D"/>
    <w:rsid w:val="001737B9"/>
    <w:rsid w:val="00173F06"/>
    <w:rsid w:val="00175650"/>
    <w:rsid w:val="00177DA8"/>
    <w:rsid w:val="001811C2"/>
    <w:rsid w:val="0018133D"/>
    <w:rsid w:val="00181507"/>
    <w:rsid w:val="00181596"/>
    <w:rsid w:val="001824F2"/>
    <w:rsid w:val="00183C60"/>
    <w:rsid w:val="0019185C"/>
    <w:rsid w:val="00192FDF"/>
    <w:rsid w:val="00197085"/>
    <w:rsid w:val="001A28EC"/>
    <w:rsid w:val="001B034C"/>
    <w:rsid w:val="001B045D"/>
    <w:rsid w:val="001B1104"/>
    <w:rsid w:val="001B4C16"/>
    <w:rsid w:val="001B51B6"/>
    <w:rsid w:val="001B60F7"/>
    <w:rsid w:val="001B6583"/>
    <w:rsid w:val="001C14C7"/>
    <w:rsid w:val="001C1AE6"/>
    <w:rsid w:val="001C27B3"/>
    <w:rsid w:val="001C659A"/>
    <w:rsid w:val="001C78A4"/>
    <w:rsid w:val="001D4173"/>
    <w:rsid w:val="001D556F"/>
    <w:rsid w:val="001D5A37"/>
    <w:rsid w:val="001D5FB3"/>
    <w:rsid w:val="001D78AA"/>
    <w:rsid w:val="001E2076"/>
    <w:rsid w:val="001E5DBA"/>
    <w:rsid w:val="001F2016"/>
    <w:rsid w:val="001F20E6"/>
    <w:rsid w:val="001F2A4B"/>
    <w:rsid w:val="001F4B2A"/>
    <w:rsid w:val="001F5383"/>
    <w:rsid w:val="001F62EF"/>
    <w:rsid w:val="00200301"/>
    <w:rsid w:val="00202B23"/>
    <w:rsid w:val="0020414B"/>
    <w:rsid w:val="00204DBE"/>
    <w:rsid w:val="002060A0"/>
    <w:rsid w:val="00212C4A"/>
    <w:rsid w:val="00217A8F"/>
    <w:rsid w:val="00222269"/>
    <w:rsid w:val="00222333"/>
    <w:rsid w:val="00224EBA"/>
    <w:rsid w:val="00230C18"/>
    <w:rsid w:val="00231BD7"/>
    <w:rsid w:val="00242412"/>
    <w:rsid w:val="0024301B"/>
    <w:rsid w:val="002439AC"/>
    <w:rsid w:val="00247986"/>
    <w:rsid w:val="0025255C"/>
    <w:rsid w:val="00255E78"/>
    <w:rsid w:val="002600B3"/>
    <w:rsid w:val="00261B49"/>
    <w:rsid w:val="002633FD"/>
    <w:rsid w:val="00266C2E"/>
    <w:rsid w:val="00266F57"/>
    <w:rsid w:val="00274F5C"/>
    <w:rsid w:val="00275E8A"/>
    <w:rsid w:val="0027633E"/>
    <w:rsid w:val="0028483E"/>
    <w:rsid w:val="00285C87"/>
    <w:rsid w:val="0028777B"/>
    <w:rsid w:val="00290D8A"/>
    <w:rsid w:val="00291302"/>
    <w:rsid w:val="00293289"/>
    <w:rsid w:val="002958CE"/>
    <w:rsid w:val="002A0F4E"/>
    <w:rsid w:val="002A2FFA"/>
    <w:rsid w:val="002A35ED"/>
    <w:rsid w:val="002A45CE"/>
    <w:rsid w:val="002A4839"/>
    <w:rsid w:val="002A4E22"/>
    <w:rsid w:val="002A6333"/>
    <w:rsid w:val="002B310A"/>
    <w:rsid w:val="002B4CF8"/>
    <w:rsid w:val="002B6B63"/>
    <w:rsid w:val="002B6CC1"/>
    <w:rsid w:val="002B7C9B"/>
    <w:rsid w:val="002C0E7D"/>
    <w:rsid w:val="002C1D35"/>
    <w:rsid w:val="002C2B5D"/>
    <w:rsid w:val="002C2D05"/>
    <w:rsid w:val="002C2E9D"/>
    <w:rsid w:val="002C7818"/>
    <w:rsid w:val="002D3817"/>
    <w:rsid w:val="002D3AD2"/>
    <w:rsid w:val="002D4070"/>
    <w:rsid w:val="002D486B"/>
    <w:rsid w:val="002D59F1"/>
    <w:rsid w:val="002E77D4"/>
    <w:rsid w:val="002F1C16"/>
    <w:rsid w:val="002F40DC"/>
    <w:rsid w:val="002F4F58"/>
    <w:rsid w:val="002F69AF"/>
    <w:rsid w:val="002F6D44"/>
    <w:rsid w:val="002F751C"/>
    <w:rsid w:val="0030093B"/>
    <w:rsid w:val="00301783"/>
    <w:rsid w:val="00301C01"/>
    <w:rsid w:val="00304A4E"/>
    <w:rsid w:val="00305DCD"/>
    <w:rsid w:val="003067E3"/>
    <w:rsid w:val="00316D42"/>
    <w:rsid w:val="00316D95"/>
    <w:rsid w:val="00321F4A"/>
    <w:rsid w:val="00323853"/>
    <w:rsid w:val="003275B4"/>
    <w:rsid w:val="003305E9"/>
    <w:rsid w:val="003314E1"/>
    <w:rsid w:val="00336272"/>
    <w:rsid w:val="00343D4E"/>
    <w:rsid w:val="00344965"/>
    <w:rsid w:val="00350F69"/>
    <w:rsid w:val="00352BAA"/>
    <w:rsid w:val="003576E4"/>
    <w:rsid w:val="00357BB6"/>
    <w:rsid w:val="003641DA"/>
    <w:rsid w:val="003646E4"/>
    <w:rsid w:val="003717BF"/>
    <w:rsid w:val="003718CF"/>
    <w:rsid w:val="00371BFC"/>
    <w:rsid w:val="00373FA2"/>
    <w:rsid w:val="00382B39"/>
    <w:rsid w:val="00383595"/>
    <w:rsid w:val="003853FF"/>
    <w:rsid w:val="003864D4"/>
    <w:rsid w:val="00392F6C"/>
    <w:rsid w:val="00394110"/>
    <w:rsid w:val="003947A5"/>
    <w:rsid w:val="00394A23"/>
    <w:rsid w:val="00396B90"/>
    <w:rsid w:val="003A015A"/>
    <w:rsid w:val="003A14E6"/>
    <w:rsid w:val="003A3CE5"/>
    <w:rsid w:val="003A59A4"/>
    <w:rsid w:val="003A670D"/>
    <w:rsid w:val="003A771A"/>
    <w:rsid w:val="003B05F4"/>
    <w:rsid w:val="003B0BE8"/>
    <w:rsid w:val="003B1539"/>
    <w:rsid w:val="003B1D88"/>
    <w:rsid w:val="003B742C"/>
    <w:rsid w:val="003C0514"/>
    <w:rsid w:val="003C0AF4"/>
    <w:rsid w:val="003C0D39"/>
    <w:rsid w:val="003C10E9"/>
    <w:rsid w:val="003C2342"/>
    <w:rsid w:val="003C6106"/>
    <w:rsid w:val="003C6224"/>
    <w:rsid w:val="003C71DC"/>
    <w:rsid w:val="003C792B"/>
    <w:rsid w:val="003C7AB9"/>
    <w:rsid w:val="003D2C03"/>
    <w:rsid w:val="003D4F96"/>
    <w:rsid w:val="003E15C4"/>
    <w:rsid w:val="003E16CB"/>
    <w:rsid w:val="003E2440"/>
    <w:rsid w:val="003E396D"/>
    <w:rsid w:val="003E6074"/>
    <w:rsid w:val="003F4A72"/>
    <w:rsid w:val="003F56A8"/>
    <w:rsid w:val="003F6223"/>
    <w:rsid w:val="003F68D2"/>
    <w:rsid w:val="00402261"/>
    <w:rsid w:val="00403A5B"/>
    <w:rsid w:val="00405E3C"/>
    <w:rsid w:val="0040683F"/>
    <w:rsid w:val="00411787"/>
    <w:rsid w:val="00416399"/>
    <w:rsid w:val="00416B9F"/>
    <w:rsid w:val="00421706"/>
    <w:rsid w:val="00422533"/>
    <w:rsid w:val="0042386C"/>
    <w:rsid w:val="00425290"/>
    <w:rsid w:val="0042635A"/>
    <w:rsid w:val="004305E7"/>
    <w:rsid w:val="0043108D"/>
    <w:rsid w:val="00433574"/>
    <w:rsid w:val="0043584B"/>
    <w:rsid w:val="00436FA3"/>
    <w:rsid w:val="0044029B"/>
    <w:rsid w:val="00441ED8"/>
    <w:rsid w:val="004444EA"/>
    <w:rsid w:val="00445122"/>
    <w:rsid w:val="004460A7"/>
    <w:rsid w:val="00447900"/>
    <w:rsid w:val="00451719"/>
    <w:rsid w:val="00454EA6"/>
    <w:rsid w:val="004576BA"/>
    <w:rsid w:val="00461859"/>
    <w:rsid w:val="00461A3D"/>
    <w:rsid w:val="004624DE"/>
    <w:rsid w:val="00462ED3"/>
    <w:rsid w:val="0046349A"/>
    <w:rsid w:val="0046368B"/>
    <w:rsid w:val="00463B34"/>
    <w:rsid w:val="00464A18"/>
    <w:rsid w:val="0046566C"/>
    <w:rsid w:val="004672A5"/>
    <w:rsid w:val="0047078E"/>
    <w:rsid w:val="00472CCF"/>
    <w:rsid w:val="004774E7"/>
    <w:rsid w:val="00477582"/>
    <w:rsid w:val="00480A98"/>
    <w:rsid w:val="00482687"/>
    <w:rsid w:val="00483545"/>
    <w:rsid w:val="00492551"/>
    <w:rsid w:val="00492764"/>
    <w:rsid w:val="004932EC"/>
    <w:rsid w:val="00493A86"/>
    <w:rsid w:val="0049492D"/>
    <w:rsid w:val="0049672D"/>
    <w:rsid w:val="00496DC3"/>
    <w:rsid w:val="004A0878"/>
    <w:rsid w:val="004A176A"/>
    <w:rsid w:val="004A6ADD"/>
    <w:rsid w:val="004B389D"/>
    <w:rsid w:val="004B3A8C"/>
    <w:rsid w:val="004B44B3"/>
    <w:rsid w:val="004C0351"/>
    <w:rsid w:val="004C3B37"/>
    <w:rsid w:val="004C5BE2"/>
    <w:rsid w:val="004F23A8"/>
    <w:rsid w:val="004F27A1"/>
    <w:rsid w:val="004F590E"/>
    <w:rsid w:val="004F7665"/>
    <w:rsid w:val="005014D5"/>
    <w:rsid w:val="00507AFB"/>
    <w:rsid w:val="00516575"/>
    <w:rsid w:val="0052386B"/>
    <w:rsid w:val="00533599"/>
    <w:rsid w:val="005400A5"/>
    <w:rsid w:val="00541DFC"/>
    <w:rsid w:val="00542525"/>
    <w:rsid w:val="00543A0A"/>
    <w:rsid w:val="00546E55"/>
    <w:rsid w:val="00547376"/>
    <w:rsid w:val="005532F0"/>
    <w:rsid w:val="005552E3"/>
    <w:rsid w:val="00555939"/>
    <w:rsid w:val="00557AAE"/>
    <w:rsid w:val="00561C6B"/>
    <w:rsid w:val="00562CF9"/>
    <w:rsid w:val="0056456F"/>
    <w:rsid w:val="005652E9"/>
    <w:rsid w:val="0056562E"/>
    <w:rsid w:val="00566F63"/>
    <w:rsid w:val="00567D6A"/>
    <w:rsid w:val="00570BC9"/>
    <w:rsid w:val="00571D75"/>
    <w:rsid w:val="00573CD7"/>
    <w:rsid w:val="005763A0"/>
    <w:rsid w:val="00581E20"/>
    <w:rsid w:val="005825B3"/>
    <w:rsid w:val="00584C8C"/>
    <w:rsid w:val="005851DA"/>
    <w:rsid w:val="00590564"/>
    <w:rsid w:val="005912E9"/>
    <w:rsid w:val="00592F12"/>
    <w:rsid w:val="00593EA3"/>
    <w:rsid w:val="00594BEA"/>
    <w:rsid w:val="005A40A7"/>
    <w:rsid w:val="005A4524"/>
    <w:rsid w:val="005A5AF8"/>
    <w:rsid w:val="005A7F96"/>
    <w:rsid w:val="005B1738"/>
    <w:rsid w:val="005B281E"/>
    <w:rsid w:val="005B2CF7"/>
    <w:rsid w:val="005B45AE"/>
    <w:rsid w:val="005C1694"/>
    <w:rsid w:val="005C5727"/>
    <w:rsid w:val="005D1CEA"/>
    <w:rsid w:val="005D2A29"/>
    <w:rsid w:val="005D4C35"/>
    <w:rsid w:val="005D5189"/>
    <w:rsid w:val="005D6D34"/>
    <w:rsid w:val="005E0116"/>
    <w:rsid w:val="005E698C"/>
    <w:rsid w:val="005F3247"/>
    <w:rsid w:val="005F3C88"/>
    <w:rsid w:val="005F482A"/>
    <w:rsid w:val="005F48E2"/>
    <w:rsid w:val="005F5CB9"/>
    <w:rsid w:val="005F64E9"/>
    <w:rsid w:val="005F6DC5"/>
    <w:rsid w:val="005F7001"/>
    <w:rsid w:val="0060340A"/>
    <w:rsid w:val="0060461A"/>
    <w:rsid w:val="00604DDB"/>
    <w:rsid w:val="00605787"/>
    <w:rsid w:val="00605F36"/>
    <w:rsid w:val="00614E5D"/>
    <w:rsid w:val="006177A2"/>
    <w:rsid w:val="00617F8B"/>
    <w:rsid w:val="00622730"/>
    <w:rsid w:val="006246C6"/>
    <w:rsid w:val="00624FA3"/>
    <w:rsid w:val="00627B4F"/>
    <w:rsid w:val="00627D34"/>
    <w:rsid w:val="006327BC"/>
    <w:rsid w:val="00633538"/>
    <w:rsid w:val="006514EA"/>
    <w:rsid w:val="0065348E"/>
    <w:rsid w:val="00653AE4"/>
    <w:rsid w:val="00654C64"/>
    <w:rsid w:val="00657682"/>
    <w:rsid w:val="00661D55"/>
    <w:rsid w:val="00667803"/>
    <w:rsid w:val="0067014B"/>
    <w:rsid w:val="0067163C"/>
    <w:rsid w:val="00672389"/>
    <w:rsid w:val="00672B7E"/>
    <w:rsid w:val="00672F3E"/>
    <w:rsid w:val="0067622A"/>
    <w:rsid w:val="00682A20"/>
    <w:rsid w:val="00682D81"/>
    <w:rsid w:val="006849B6"/>
    <w:rsid w:val="00692A31"/>
    <w:rsid w:val="00696A9F"/>
    <w:rsid w:val="00696EA8"/>
    <w:rsid w:val="00697BE2"/>
    <w:rsid w:val="006A06B8"/>
    <w:rsid w:val="006A4603"/>
    <w:rsid w:val="006A6874"/>
    <w:rsid w:val="006B00BE"/>
    <w:rsid w:val="006B04E5"/>
    <w:rsid w:val="006B29C4"/>
    <w:rsid w:val="006B2FB9"/>
    <w:rsid w:val="006B3B00"/>
    <w:rsid w:val="006B58D9"/>
    <w:rsid w:val="006B70D2"/>
    <w:rsid w:val="006C056F"/>
    <w:rsid w:val="006C3F38"/>
    <w:rsid w:val="006C6E4C"/>
    <w:rsid w:val="006C7E7C"/>
    <w:rsid w:val="006D0574"/>
    <w:rsid w:val="006D3085"/>
    <w:rsid w:val="006D4787"/>
    <w:rsid w:val="006D50E6"/>
    <w:rsid w:val="006D533D"/>
    <w:rsid w:val="006E0550"/>
    <w:rsid w:val="006E20F2"/>
    <w:rsid w:val="006E3AB4"/>
    <w:rsid w:val="006E4C7E"/>
    <w:rsid w:val="006E5DEC"/>
    <w:rsid w:val="006F0CA7"/>
    <w:rsid w:val="006F0DBA"/>
    <w:rsid w:val="006F13AE"/>
    <w:rsid w:val="006F62DB"/>
    <w:rsid w:val="00700989"/>
    <w:rsid w:val="0070217A"/>
    <w:rsid w:val="0070574E"/>
    <w:rsid w:val="00705FED"/>
    <w:rsid w:val="00707577"/>
    <w:rsid w:val="007214AB"/>
    <w:rsid w:val="00721DFB"/>
    <w:rsid w:val="0072230F"/>
    <w:rsid w:val="00723CAF"/>
    <w:rsid w:val="00726227"/>
    <w:rsid w:val="00731224"/>
    <w:rsid w:val="007348CA"/>
    <w:rsid w:val="00735C35"/>
    <w:rsid w:val="00741440"/>
    <w:rsid w:val="00745C45"/>
    <w:rsid w:val="007507F6"/>
    <w:rsid w:val="00751D03"/>
    <w:rsid w:val="00753E72"/>
    <w:rsid w:val="00753FC8"/>
    <w:rsid w:val="00754AC8"/>
    <w:rsid w:val="007550C7"/>
    <w:rsid w:val="00755463"/>
    <w:rsid w:val="007609F4"/>
    <w:rsid w:val="00761240"/>
    <w:rsid w:val="00763165"/>
    <w:rsid w:val="00763D92"/>
    <w:rsid w:val="00766371"/>
    <w:rsid w:val="0076728D"/>
    <w:rsid w:val="00767452"/>
    <w:rsid w:val="00774F53"/>
    <w:rsid w:val="0077508A"/>
    <w:rsid w:val="00775FD4"/>
    <w:rsid w:val="00776E9E"/>
    <w:rsid w:val="0078039A"/>
    <w:rsid w:val="00780F5C"/>
    <w:rsid w:val="007819A8"/>
    <w:rsid w:val="00786278"/>
    <w:rsid w:val="00786F06"/>
    <w:rsid w:val="0078759B"/>
    <w:rsid w:val="00791E30"/>
    <w:rsid w:val="0079506D"/>
    <w:rsid w:val="00795E16"/>
    <w:rsid w:val="00796585"/>
    <w:rsid w:val="00796C35"/>
    <w:rsid w:val="007A0397"/>
    <w:rsid w:val="007A06FD"/>
    <w:rsid w:val="007A4846"/>
    <w:rsid w:val="007A54DD"/>
    <w:rsid w:val="007B19F0"/>
    <w:rsid w:val="007C4AB7"/>
    <w:rsid w:val="007C4D7F"/>
    <w:rsid w:val="007D688B"/>
    <w:rsid w:val="007D732F"/>
    <w:rsid w:val="007D77C7"/>
    <w:rsid w:val="007E01C5"/>
    <w:rsid w:val="007E0228"/>
    <w:rsid w:val="007E63CF"/>
    <w:rsid w:val="007E6A2E"/>
    <w:rsid w:val="007E6DDC"/>
    <w:rsid w:val="007E7273"/>
    <w:rsid w:val="007F0264"/>
    <w:rsid w:val="007F2E9B"/>
    <w:rsid w:val="00802186"/>
    <w:rsid w:val="00804441"/>
    <w:rsid w:val="00804B36"/>
    <w:rsid w:val="0080649A"/>
    <w:rsid w:val="008074A3"/>
    <w:rsid w:val="00807738"/>
    <w:rsid w:val="00807D22"/>
    <w:rsid w:val="00810517"/>
    <w:rsid w:val="0081078E"/>
    <w:rsid w:val="008118CD"/>
    <w:rsid w:val="008125BB"/>
    <w:rsid w:val="00815365"/>
    <w:rsid w:val="00820BE6"/>
    <w:rsid w:val="00820D2C"/>
    <w:rsid w:val="00821B3C"/>
    <w:rsid w:val="0082434B"/>
    <w:rsid w:val="00825B7E"/>
    <w:rsid w:val="0082651C"/>
    <w:rsid w:val="00827E79"/>
    <w:rsid w:val="008301AF"/>
    <w:rsid w:val="00830747"/>
    <w:rsid w:val="008335A3"/>
    <w:rsid w:val="008344F1"/>
    <w:rsid w:val="00834D4F"/>
    <w:rsid w:val="008407B9"/>
    <w:rsid w:val="008478EE"/>
    <w:rsid w:val="00857DAC"/>
    <w:rsid w:val="0086252C"/>
    <w:rsid w:val="00863AB8"/>
    <w:rsid w:val="00866F3C"/>
    <w:rsid w:val="00870EF9"/>
    <w:rsid w:val="00871DF1"/>
    <w:rsid w:val="008728FE"/>
    <w:rsid w:val="0087615F"/>
    <w:rsid w:val="00876783"/>
    <w:rsid w:val="00876CAA"/>
    <w:rsid w:val="00876EFE"/>
    <w:rsid w:val="00880F4D"/>
    <w:rsid w:val="0088226A"/>
    <w:rsid w:val="00886C27"/>
    <w:rsid w:val="00891B29"/>
    <w:rsid w:val="008952AB"/>
    <w:rsid w:val="00895E9A"/>
    <w:rsid w:val="008A1450"/>
    <w:rsid w:val="008A2419"/>
    <w:rsid w:val="008B2117"/>
    <w:rsid w:val="008B47C5"/>
    <w:rsid w:val="008B79AF"/>
    <w:rsid w:val="008C3119"/>
    <w:rsid w:val="008C5508"/>
    <w:rsid w:val="008D017D"/>
    <w:rsid w:val="008D163F"/>
    <w:rsid w:val="008D1D4C"/>
    <w:rsid w:val="008E398A"/>
    <w:rsid w:val="008E543A"/>
    <w:rsid w:val="008E6118"/>
    <w:rsid w:val="008E7577"/>
    <w:rsid w:val="008F4E0F"/>
    <w:rsid w:val="009049B7"/>
    <w:rsid w:val="00904BAF"/>
    <w:rsid w:val="0090653B"/>
    <w:rsid w:val="009226F0"/>
    <w:rsid w:val="00925A52"/>
    <w:rsid w:val="00930A73"/>
    <w:rsid w:val="00934979"/>
    <w:rsid w:val="0093575F"/>
    <w:rsid w:val="00941474"/>
    <w:rsid w:val="009421A3"/>
    <w:rsid w:val="00942420"/>
    <w:rsid w:val="00943601"/>
    <w:rsid w:val="009534CA"/>
    <w:rsid w:val="009605C1"/>
    <w:rsid w:val="00967C06"/>
    <w:rsid w:val="0097000F"/>
    <w:rsid w:val="009701B9"/>
    <w:rsid w:val="00971115"/>
    <w:rsid w:val="009761EB"/>
    <w:rsid w:val="0098096F"/>
    <w:rsid w:val="009832CA"/>
    <w:rsid w:val="00983F31"/>
    <w:rsid w:val="00984507"/>
    <w:rsid w:val="00985BB2"/>
    <w:rsid w:val="009918FE"/>
    <w:rsid w:val="00992E5B"/>
    <w:rsid w:val="009947B5"/>
    <w:rsid w:val="009949A1"/>
    <w:rsid w:val="00994D62"/>
    <w:rsid w:val="00996E81"/>
    <w:rsid w:val="0099700A"/>
    <w:rsid w:val="009A59C2"/>
    <w:rsid w:val="009B0BC0"/>
    <w:rsid w:val="009B1BB3"/>
    <w:rsid w:val="009B37E8"/>
    <w:rsid w:val="009B796E"/>
    <w:rsid w:val="009C788A"/>
    <w:rsid w:val="009D12AE"/>
    <w:rsid w:val="009D3EB3"/>
    <w:rsid w:val="009E59A6"/>
    <w:rsid w:val="009E5D74"/>
    <w:rsid w:val="009F119C"/>
    <w:rsid w:val="009F1FFC"/>
    <w:rsid w:val="009F4507"/>
    <w:rsid w:val="009F5291"/>
    <w:rsid w:val="009F5C4B"/>
    <w:rsid w:val="00A043E0"/>
    <w:rsid w:val="00A059FE"/>
    <w:rsid w:val="00A073EE"/>
    <w:rsid w:val="00A0799A"/>
    <w:rsid w:val="00A1326E"/>
    <w:rsid w:val="00A13EAB"/>
    <w:rsid w:val="00A15683"/>
    <w:rsid w:val="00A16749"/>
    <w:rsid w:val="00A17BD0"/>
    <w:rsid w:val="00A202BB"/>
    <w:rsid w:val="00A242F4"/>
    <w:rsid w:val="00A26276"/>
    <w:rsid w:val="00A264EA"/>
    <w:rsid w:val="00A2668F"/>
    <w:rsid w:val="00A3055A"/>
    <w:rsid w:val="00A32BA4"/>
    <w:rsid w:val="00A34E12"/>
    <w:rsid w:val="00A357F2"/>
    <w:rsid w:val="00A404AF"/>
    <w:rsid w:val="00A42D88"/>
    <w:rsid w:val="00A47F5D"/>
    <w:rsid w:val="00A51555"/>
    <w:rsid w:val="00A51962"/>
    <w:rsid w:val="00A65505"/>
    <w:rsid w:val="00A73603"/>
    <w:rsid w:val="00A73968"/>
    <w:rsid w:val="00A753BD"/>
    <w:rsid w:val="00A834E9"/>
    <w:rsid w:val="00A84CBA"/>
    <w:rsid w:val="00A8553A"/>
    <w:rsid w:val="00A87D19"/>
    <w:rsid w:val="00A90BAD"/>
    <w:rsid w:val="00A90C47"/>
    <w:rsid w:val="00A9144E"/>
    <w:rsid w:val="00A92615"/>
    <w:rsid w:val="00A9377A"/>
    <w:rsid w:val="00A96401"/>
    <w:rsid w:val="00A96A94"/>
    <w:rsid w:val="00A96F4E"/>
    <w:rsid w:val="00AA0260"/>
    <w:rsid w:val="00AA04F8"/>
    <w:rsid w:val="00AA2075"/>
    <w:rsid w:val="00AA25A8"/>
    <w:rsid w:val="00AA27F9"/>
    <w:rsid w:val="00AA4348"/>
    <w:rsid w:val="00AA600A"/>
    <w:rsid w:val="00AA7E2C"/>
    <w:rsid w:val="00AB0C19"/>
    <w:rsid w:val="00AB2163"/>
    <w:rsid w:val="00AB5C1A"/>
    <w:rsid w:val="00AB6B09"/>
    <w:rsid w:val="00AC1154"/>
    <w:rsid w:val="00AC5F09"/>
    <w:rsid w:val="00AD0B34"/>
    <w:rsid w:val="00AD0B6B"/>
    <w:rsid w:val="00AD0F49"/>
    <w:rsid w:val="00AD305C"/>
    <w:rsid w:val="00AE1106"/>
    <w:rsid w:val="00AE2A3E"/>
    <w:rsid w:val="00AE3F80"/>
    <w:rsid w:val="00AE452F"/>
    <w:rsid w:val="00AF130A"/>
    <w:rsid w:val="00AF16C3"/>
    <w:rsid w:val="00AF1812"/>
    <w:rsid w:val="00AF2298"/>
    <w:rsid w:val="00B01D11"/>
    <w:rsid w:val="00B07CDA"/>
    <w:rsid w:val="00B10459"/>
    <w:rsid w:val="00B13E7A"/>
    <w:rsid w:val="00B167E9"/>
    <w:rsid w:val="00B20280"/>
    <w:rsid w:val="00B20606"/>
    <w:rsid w:val="00B214C3"/>
    <w:rsid w:val="00B232BE"/>
    <w:rsid w:val="00B2608B"/>
    <w:rsid w:val="00B335DB"/>
    <w:rsid w:val="00B33A2D"/>
    <w:rsid w:val="00B33B1A"/>
    <w:rsid w:val="00B422AD"/>
    <w:rsid w:val="00B45A5C"/>
    <w:rsid w:val="00B46CC2"/>
    <w:rsid w:val="00B52EBC"/>
    <w:rsid w:val="00B53A1A"/>
    <w:rsid w:val="00B54B7A"/>
    <w:rsid w:val="00B55633"/>
    <w:rsid w:val="00B5752F"/>
    <w:rsid w:val="00B57C0B"/>
    <w:rsid w:val="00B603CC"/>
    <w:rsid w:val="00B626ED"/>
    <w:rsid w:val="00B6443D"/>
    <w:rsid w:val="00B646A7"/>
    <w:rsid w:val="00B64CC5"/>
    <w:rsid w:val="00B66AA2"/>
    <w:rsid w:val="00B7306E"/>
    <w:rsid w:val="00B75C45"/>
    <w:rsid w:val="00B76748"/>
    <w:rsid w:val="00B828CB"/>
    <w:rsid w:val="00B84C7B"/>
    <w:rsid w:val="00B85079"/>
    <w:rsid w:val="00B91BD0"/>
    <w:rsid w:val="00B91E00"/>
    <w:rsid w:val="00BA1630"/>
    <w:rsid w:val="00BA1CEF"/>
    <w:rsid w:val="00BA33B9"/>
    <w:rsid w:val="00BA414E"/>
    <w:rsid w:val="00BA499D"/>
    <w:rsid w:val="00BB34AB"/>
    <w:rsid w:val="00BB3E04"/>
    <w:rsid w:val="00BB61BE"/>
    <w:rsid w:val="00BB624E"/>
    <w:rsid w:val="00BC0C61"/>
    <w:rsid w:val="00BC0CC6"/>
    <w:rsid w:val="00BD0507"/>
    <w:rsid w:val="00BD09EE"/>
    <w:rsid w:val="00BD14F5"/>
    <w:rsid w:val="00BD4253"/>
    <w:rsid w:val="00BD6A45"/>
    <w:rsid w:val="00BD6B83"/>
    <w:rsid w:val="00BD6DED"/>
    <w:rsid w:val="00BE074A"/>
    <w:rsid w:val="00BE1072"/>
    <w:rsid w:val="00BE11F9"/>
    <w:rsid w:val="00BE1D1E"/>
    <w:rsid w:val="00BE4A3E"/>
    <w:rsid w:val="00BE5BC4"/>
    <w:rsid w:val="00BE73CD"/>
    <w:rsid w:val="00BF14CD"/>
    <w:rsid w:val="00BF1CCB"/>
    <w:rsid w:val="00BF3EC9"/>
    <w:rsid w:val="00BF4480"/>
    <w:rsid w:val="00BF74F8"/>
    <w:rsid w:val="00C054F5"/>
    <w:rsid w:val="00C05D5D"/>
    <w:rsid w:val="00C12FB8"/>
    <w:rsid w:val="00C16BF7"/>
    <w:rsid w:val="00C17ECA"/>
    <w:rsid w:val="00C2221C"/>
    <w:rsid w:val="00C24DE6"/>
    <w:rsid w:val="00C25478"/>
    <w:rsid w:val="00C27330"/>
    <w:rsid w:val="00C35F0E"/>
    <w:rsid w:val="00C36352"/>
    <w:rsid w:val="00C364DD"/>
    <w:rsid w:val="00C410DE"/>
    <w:rsid w:val="00C41AE1"/>
    <w:rsid w:val="00C435C6"/>
    <w:rsid w:val="00C43DDB"/>
    <w:rsid w:val="00C43F00"/>
    <w:rsid w:val="00C44B5F"/>
    <w:rsid w:val="00C47DD8"/>
    <w:rsid w:val="00C56702"/>
    <w:rsid w:val="00C635D0"/>
    <w:rsid w:val="00C647E5"/>
    <w:rsid w:val="00C726AE"/>
    <w:rsid w:val="00C73CB5"/>
    <w:rsid w:val="00C740D3"/>
    <w:rsid w:val="00C747F4"/>
    <w:rsid w:val="00C74818"/>
    <w:rsid w:val="00C75246"/>
    <w:rsid w:val="00C76767"/>
    <w:rsid w:val="00C80B98"/>
    <w:rsid w:val="00C95934"/>
    <w:rsid w:val="00CA54FE"/>
    <w:rsid w:val="00CA5EF7"/>
    <w:rsid w:val="00CA63A5"/>
    <w:rsid w:val="00CA64C7"/>
    <w:rsid w:val="00CA6508"/>
    <w:rsid w:val="00CA75BF"/>
    <w:rsid w:val="00CB4413"/>
    <w:rsid w:val="00CB5CB3"/>
    <w:rsid w:val="00CC0E9E"/>
    <w:rsid w:val="00CC1AA6"/>
    <w:rsid w:val="00CD36D6"/>
    <w:rsid w:val="00CE3556"/>
    <w:rsid w:val="00CE3F72"/>
    <w:rsid w:val="00CE6C18"/>
    <w:rsid w:val="00CE7D26"/>
    <w:rsid w:val="00CF17EB"/>
    <w:rsid w:val="00CF191F"/>
    <w:rsid w:val="00D00145"/>
    <w:rsid w:val="00D0667B"/>
    <w:rsid w:val="00D06C47"/>
    <w:rsid w:val="00D12634"/>
    <w:rsid w:val="00D1505D"/>
    <w:rsid w:val="00D169F8"/>
    <w:rsid w:val="00D22D00"/>
    <w:rsid w:val="00D25410"/>
    <w:rsid w:val="00D2719A"/>
    <w:rsid w:val="00D30252"/>
    <w:rsid w:val="00D34265"/>
    <w:rsid w:val="00D374CF"/>
    <w:rsid w:val="00D416E3"/>
    <w:rsid w:val="00D432CB"/>
    <w:rsid w:val="00D43994"/>
    <w:rsid w:val="00D43B0C"/>
    <w:rsid w:val="00D4556D"/>
    <w:rsid w:val="00D475FF"/>
    <w:rsid w:val="00D47832"/>
    <w:rsid w:val="00D5156F"/>
    <w:rsid w:val="00D5216F"/>
    <w:rsid w:val="00D53C8F"/>
    <w:rsid w:val="00D541CB"/>
    <w:rsid w:val="00D56BC6"/>
    <w:rsid w:val="00D56C9E"/>
    <w:rsid w:val="00D574B9"/>
    <w:rsid w:val="00D57AB4"/>
    <w:rsid w:val="00D6086A"/>
    <w:rsid w:val="00D61128"/>
    <w:rsid w:val="00D6143F"/>
    <w:rsid w:val="00D619D7"/>
    <w:rsid w:val="00D65370"/>
    <w:rsid w:val="00D65A0E"/>
    <w:rsid w:val="00D664EF"/>
    <w:rsid w:val="00D67838"/>
    <w:rsid w:val="00D73B91"/>
    <w:rsid w:val="00D7606B"/>
    <w:rsid w:val="00D76567"/>
    <w:rsid w:val="00D77C5A"/>
    <w:rsid w:val="00D80556"/>
    <w:rsid w:val="00D874DD"/>
    <w:rsid w:val="00D87BA3"/>
    <w:rsid w:val="00D94178"/>
    <w:rsid w:val="00D96B06"/>
    <w:rsid w:val="00D96CA0"/>
    <w:rsid w:val="00DA21B1"/>
    <w:rsid w:val="00DA3AD3"/>
    <w:rsid w:val="00DA6DA7"/>
    <w:rsid w:val="00DA72A6"/>
    <w:rsid w:val="00DA7358"/>
    <w:rsid w:val="00DB3046"/>
    <w:rsid w:val="00DB67E1"/>
    <w:rsid w:val="00DB7B95"/>
    <w:rsid w:val="00DC0EAB"/>
    <w:rsid w:val="00DC21CC"/>
    <w:rsid w:val="00DC350E"/>
    <w:rsid w:val="00DC5073"/>
    <w:rsid w:val="00DC7B28"/>
    <w:rsid w:val="00DD02DB"/>
    <w:rsid w:val="00DD2353"/>
    <w:rsid w:val="00DD46BC"/>
    <w:rsid w:val="00DE1A44"/>
    <w:rsid w:val="00DE243F"/>
    <w:rsid w:val="00DE359F"/>
    <w:rsid w:val="00DE58E7"/>
    <w:rsid w:val="00DE5F83"/>
    <w:rsid w:val="00DE6372"/>
    <w:rsid w:val="00DE7987"/>
    <w:rsid w:val="00DF281F"/>
    <w:rsid w:val="00DF4E46"/>
    <w:rsid w:val="00E000D7"/>
    <w:rsid w:val="00E02338"/>
    <w:rsid w:val="00E02AE2"/>
    <w:rsid w:val="00E056AC"/>
    <w:rsid w:val="00E05D50"/>
    <w:rsid w:val="00E07603"/>
    <w:rsid w:val="00E07E46"/>
    <w:rsid w:val="00E151BA"/>
    <w:rsid w:val="00E15AD0"/>
    <w:rsid w:val="00E16B4A"/>
    <w:rsid w:val="00E178AF"/>
    <w:rsid w:val="00E24AF7"/>
    <w:rsid w:val="00E24B8B"/>
    <w:rsid w:val="00E3222A"/>
    <w:rsid w:val="00E478DC"/>
    <w:rsid w:val="00E55B3F"/>
    <w:rsid w:val="00E563D9"/>
    <w:rsid w:val="00E573ED"/>
    <w:rsid w:val="00E634E1"/>
    <w:rsid w:val="00E6368B"/>
    <w:rsid w:val="00E63790"/>
    <w:rsid w:val="00E661A3"/>
    <w:rsid w:val="00E70875"/>
    <w:rsid w:val="00E7123B"/>
    <w:rsid w:val="00E7166A"/>
    <w:rsid w:val="00E725B3"/>
    <w:rsid w:val="00E75AE6"/>
    <w:rsid w:val="00E76262"/>
    <w:rsid w:val="00E80DB2"/>
    <w:rsid w:val="00E81046"/>
    <w:rsid w:val="00E82B01"/>
    <w:rsid w:val="00E861E4"/>
    <w:rsid w:val="00E92775"/>
    <w:rsid w:val="00E92E41"/>
    <w:rsid w:val="00EA02C8"/>
    <w:rsid w:val="00EA1384"/>
    <w:rsid w:val="00EA16C8"/>
    <w:rsid w:val="00EA2AA8"/>
    <w:rsid w:val="00EA6050"/>
    <w:rsid w:val="00EB09C7"/>
    <w:rsid w:val="00EB10BE"/>
    <w:rsid w:val="00EB112A"/>
    <w:rsid w:val="00EB1145"/>
    <w:rsid w:val="00EB3EA1"/>
    <w:rsid w:val="00EB5CFA"/>
    <w:rsid w:val="00EC02CF"/>
    <w:rsid w:val="00EC0546"/>
    <w:rsid w:val="00EC35A0"/>
    <w:rsid w:val="00EC52C5"/>
    <w:rsid w:val="00ED2717"/>
    <w:rsid w:val="00ED46A8"/>
    <w:rsid w:val="00ED4ECE"/>
    <w:rsid w:val="00EE26CE"/>
    <w:rsid w:val="00EE52C2"/>
    <w:rsid w:val="00EE7384"/>
    <w:rsid w:val="00EF1287"/>
    <w:rsid w:val="00EF1C2B"/>
    <w:rsid w:val="00EF477D"/>
    <w:rsid w:val="00EF5732"/>
    <w:rsid w:val="00EF6A01"/>
    <w:rsid w:val="00F01775"/>
    <w:rsid w:val="00F03D56"/>
    <w:rsid w:val="00F0681C"/>
    <w:rsid w:val="00F07BF7"/>
    <w:rsid w:val="00F10946"/>
    <w:rsid w:val="00F14C04"/>
    <w:rsid w:val="00F15F24"/>
    <w:rsid w:val="00F201B0"/>
    <w:rsid w:val="00F2172D"/>
    <w:rsid w:val="00F231FB"/>
    <w:rsid w:val="00F23DE1"/>
    <w:rsid w:val="00F25D5E"/>
    <w:rsid w:val="00F25EC3"/>
    <w:rsid w:val="00F26FDE"/>
    <w:rsid w:val="00F303C2"/>
    <w:rsid w:val="00F345BB"/>
    <w:rsid w:val="00F36B07"/>
    <w:rsid w:val="00F40FEE"/>
    <w:rsid w:val="00F42C0C"/>
    <w:rsid w:val="00F43232"/>
    <w:rsid w:val="00F43D05"/>
    <w:rsid w:val="00F447D6"/>
    <w:rsid w:val="00F4723E"/>
    <w:rsid w:val="00F52574"/>
    <w:rsid w:val="00F53575"/>
    <w:rsid w:val="00F549C1"/>
    <w:rsid w:val="00F62182"/>
    <w:rsid w:val="00F63317"/>
    <w:rsid w:val="00F648A3"/>
    <w:rsid w:val="00F6533D"/>
    <w:rsid w:val="00F66440"/>
    <w:rsid w:val="00F67258"/>
    <w:rsid w:val="00F6755C"/>
    <w:rsid w:val="00F679CB"/>
    <w:rsid w:val="00F67FA6"/>
    <w:rsid w:val="00F7161F"/>
    <w:rsid w:val="00F724CF"/>
    <w:rsid w:val="00F771C9"/>
    <w:rsid w:val="00F82B79"/>
    <w:rsid w:val="00F83049"/>
    <w:rsid w:val="00F84D44"/>
    <w:rsid w:val="00F85E69"/>
    <w:rsid w:val="00F86624"/>
    <w:rsid w:val="00F94948"/>
    <w:rsid w:val="00F96692"/>
    <w:rsid w:val="00F96FDD"/>
    <w:rsid w:val="00F97426"/>
    <w:rsid w:val="00FA3EFD"/>
    <w:rsid w:val="00FA68CE"/>
    <w:rsid w:val="00FB0270"/>
    <w:rsid w:val="00FB2291"/>
    <w:rsid w:val="00FC1824"/>
    <w:rsid w:val="00FC6DDF"/>
    <w:rsid w:val="00FC6FE4"/>
    <w:rsid w:val="00FD04A9"/>
    <w:rsid w:val="00FD0F15"/>
    <w:rsid w:val="00FD30E0"/>
    <w:rsid w:val="00FD37A7"/>
    <w:rsid w:val="00FE4AAC"/>
    <w:rsid w:val="00FE7AEE"/>
    <w:rsid w:val="00FF02F1"/>
    <w:rsid w:val="00FF0A58"/>
    <w:rsid w:val="00FF2AC4"/>
    <w:rsid w:val="00FF3157"/>
    <w:rsid w:val="00FF4DC6"/>
    <w:rsid w:val="00FF51B0"/>
    <w:rsid w:val="00FF688F"/>
    <w:rsid w:val="00FF7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3534B7B"/>
  <w15:chartTrackingRefBased/>
  <w15:docId w15:val="{EAF47FD8-67B8-488F-94A9-42E6ABB35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5D2A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D2A29"/>
  </w:style>
  <w:style w:type="paragraph" w:styleId="Piedepgina">
    <w:name w:val="footer"/>
    <w:basedOn w:val="Normal"/>
    <w:link w:val="PiedepginaCar"/>
    <w:uiPriority w:val="99"/>
    <w:unhideWhenUsed/>
    <w:rsid w:val="005D2A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D2A29"/>
  </w:style>
  <w:style w:type="table" w:styleId="Tablaconcuadrcula">
    <w:name w:val="Table Grid"/>
    <w:basedOn w:val="Tablanormal"/>
    <w:uiPriority w:val="39"/>
    <w:rsid w:val="000967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796C35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796C35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96C35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ar">
    <w:name w:val="EndNote Bibliography Car"/>
    <w:basedOn w:val="Fuentedeprrafopredeter"/>
    <w:link w:val="EndNoteBibliography"/>
    <w:rsid w:val="00796C35"/>
    <w:rPr>
      <w:rFonts w:ascii="Times New Roman" w:hAnsi="Times New Roman" w:cs="Times New Roman"/>
      <w:noProof/>
      <w:sz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080C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D6B8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D6B83"/>
    <w:rPr>
      <w:rFonts w:ascii="Times New Roman" w:hAnsi="Times New Roman" w:cs="Times New Roman"/>
      <w:sz w:val="18"/>
      <w:szCs w:val="18"/>
    </w:rPr>
  </w:style>
  <w:style w:type="character" w:customStyle="1" w:styleId="s1">
    <w:name w:val="s1"/>
    <w:basedOn w:val="Fuentedeprrafopredeter"/>
    <w:rsid w:val="00025922"/>
    <w:rPr>
      <w:shd w:val="clear" w:color="auto" w:fill="FEFEFE"/>
    </w:rPr>
  </w:style>
  <w:style w:type="character" w:styleId="Refdecomentario">
    <w:name w:val="annotation reference"/>
    <w:basedOn w:val="Fuentedeprrafopredeter"/>
    <w:uiPriority w:val="99"/>
    <w:semiHidden/>
    <w:unhideWhenUsed/>
    <w:rsid w:val="0049255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9255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92551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9255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92551"/>
    <w:rPr>
      <w:b/>
      <w:bCs/>
      <w:sz w:val="20"/>
      <w:szCs w:val="20"/>
      <w:lang w:val="en-US"/>
    </w:rPr>
  </w:style>
  <w:style w:type="paragraph" w:customStyle="1" w:styleId="Default">
    <w:name w:val="Default"/>
    <w:rsid w:val="00807D2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ipervnculo">
    <w:name w:val="Hyperlink"/>
    <w:basedOn w:val="Fuentedeprrafopredeter"/>
    <w:uiPriority w:val="99"/>
    <w:unhideWhenUsed/>
    <w:rsid w:val="00807D22"/>
    <w:rPr>
      <w:color w:val="0000FF"/>
      <w:u w:val="single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700989"/>
    <w:rPr>
      <w:color w:val="605E5C"/>
      <w:shd w:val="clear" w:color="auto" w:fill="E1DFDD"/>
    </w:rPr>
  </w:style>
  <w:style w:type="character" w:customStyle="1" w:styleId="character-sample-primary">
    <w:name w:val="character-sample-primary"/>
    <w:basedOn w:val="Fuentedeprrafopredeter"/>
    <w:rsid w:val="00930A73"/>
  </w:style>
  <w:style w:type="table" w:styleId="Tablanormal2">
    <w:name w:val="Plain Table 2"/>
    <w:basedOn w:val="Tablanormal"/>
    <w:uiPriority w:val="42"/>
    <w:rsid w:val="001256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rrafodelista">
    <w:name w:val="List Paragraph"/>
    <w:basedOn w:val="Normal"/>
    <w:uiPriority w:val="34"/>
    <w:qFormat/>
    <w:rsid w:val="00F345BB"/>
    <w:pPr>
      <w:ind w:left="720"/>
      <w:contextualSpacing/>
    </w:pPr>
    <w:rPr>
      <w:lang w:val="es-ES"/>
    </w:rPr>
  </w:style>
  <w:style w:type="paragraph" w:styleId="Revisin">
    <w:name w:val="Revision"/>
    <w:hidden/>
    <w:uiPriority w:val="99"/>
    <w:semiHidden/>
    <w:rsid w:val="00672F3E"/>
    <w:pPr>
      <w:spacing w:after="0" w:line="240" w:lineRule="auto"/>
    </w:pPr>
    <w:rPr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2439AC"/>
  </w:style>
  <w:style w:type="character" w:styleId="Hipervnculovisitado">
    <w:name w:val="FollowedHyperlink"/>
    <w:basedOn w:val="Fuentedeprrafopredeter"/>
    <w:uiPriority w:val="99"/>
    <w:semiHidden/>
    <w:unhideWhenUsed/>
    <w:rsid w:val="007214AB"/>
    <w:rPr>
      <w:color w:val="954F72" w:themeColor="followed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7214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78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who.int/tb/publications/global_report/en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FC2819-DBFB-4E64-9766-B1738E879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8520</Words>
  <Characters>46862</Characters>
  <Application>Microsoft Office Word</Application>
  <DocSecurity>0</DocSecurity>
  <Lines>390</Lines>
  <Paragraphs>1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55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Usuario</cp:lastModifiedBy>
  <cp:revision>2</cp:revision>
  <dcterms:created xsi:type="dcterms:W3CDTF">2020-06-05T19:46:00Z</dcterms:created>
  <dcterms:modified xsi:type="dcterms:W3CDTF">2020-06-05T19:46:00Z</dcterms:modified>
</cp:coreProperties>
</file>